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5F34C2" w14:textId="5F778C56" w:rsidR="00BD1515" w:rsidRPr="0050054C" w:rsidRDefault="00BD1515" w:rsidP="00BD1515">
      <w:pPr>
        <w:rPr>
          <w:rFonts w:ascii="Arial" w:hAnsi="Arial" w:cs="Arial"/>
          <w:color w:val="212121"/>
          <w:shd w:val="clear" w:color="auto" w:fill="FFFFFF"/>
        </w:rPr>
      </w:pPr>
      <w:r>
        <w:rPr>
          <w:rFonts w:ascii="Arial" w:hAnsi="Arial" w:cs="Arial"/>
          <w:b/>
          <w:color w:val="212121"/>
          <w:shd w:val="clear" w:color="auto" w:fill="FFFFFF"/>
        </w:rPr>
        <w:t xml:space="preserve">Supplemental </w:t>
      </w:r>
      <w:r w:rsidRPr="0050054C">
        <w:rPr>
          <w:rFonts w:ascii="Arial" w:hAnsi="Arial" w:cs="Arial"/>
          <w:b/>
          <w:color w:val="212121"/>
          <w:shd w:val="clear" w:color="auto" w:fill="FFFFFF"/>
        </w:rPr>
        <w:t xml:space="preserve">Figure 1. </w:t>
      </w:r>
      <w:r w:rsidRPr="0050054C">
        <w:rPr>
          <w:rFonts w:ascii="Arial" w:hAnsi="Arial" w:cs="Arial"/>
          <w:color w:val="212121"/>
          <w:shd w:val="clear" w:color="auto" w:fill="FFFFFF"/>
        </w:rPr>
        <w:t xml:space="preserve"> </w:t>
      </w:r>
      <w:r w:rsidRPr="0050054C">
        <w:rPr>
          <w:rFonts w:ascii="Arial" w:hAnsi="Arial" w:cs="Arial"/>
          <w:b/>
          <w:color w:val="212121"/>
          <w:shd w:val="clear" w:color="auto" w:fill="FFFFFF"/>
        </w:rPr>
        <w:t>Analytic cohort flowchart</w:t>
      </w:r>
    </w:p>
    <w:p w14:paraId="3192AF76" w14:textId="0C9FF8B3" w:rsidR="00BE755E" w:rsidRDefault="00BD1515" w:rsidP="00BE755E">
      <w:pPr>
        <w:rPr>
          <w:rFonts w:ascii="Arial" w:hAnsi="Arial" w:cs="Arial"/>
        </w:rPr>
      </w:pPr>
      <w:r w:rsidRPr="0050054C">
        <w:rPr>
          <w:rFonts w:ascii="Calibri" w:hAnsi="Calibri" w:cs="Calibri"/>
          <w:noProof/>
          <w:color w:val="212121"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4047F2" wp14:editId="7614CFE0">
                <wp:simplePos x="0" y="0"/>
                <wp:positionH relativeFrom="column">
                  <wp:posOffset>1570616</wp:posOffset>
                </wp:positionH>
                <wp:positionV relativeFrom="paragraph">
                  <wp:posOffset>136712</wp:posOffset>
                </wp:positionV>
                <wp:extent cx="1938655" cy="763942"/>
                <wp:effectExtent l="0" t="0" r="23495" b="17145"/>
                <wp:wrapNone/>
                <wp:docPr id="35" name="TextBox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F12D9D3B-276E-40A0-8D48-24F31151D0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8655" cy="76394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30FFEEB" w14:textId="77777777" w:rsidR="00BE755E" w:rsidRPr="00715F01" w:rsidRDefault="00BE755E" w:rsidP="00BD151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All </w:t>
                            </w:r>
                            <w:r w:rsidRPr="00AE08E2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RCA1</w:t>
                            </w: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and </w:t>
                            </w:r>
                            <w:r w:rsidRPr="00AE08E2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BRCA2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pathogenic variant</w:t>
                            </w:r>
                            <w:r w:rsidRPr="008741A9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s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(PVs)</w:t>
                            </w:r>
                            <w: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arriers</w:t>
                            </w:r>
                          </w:p>
                          <w:p w14:paraId="37B34BAC" w14:textId="77777777" w:rsidR="00BE755E" w:rsidRPr="00715F01" w:rsidRDefault="00BE755E" w:rsidP="00BD151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N=3,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588</w:t>
                            </w: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4047F2" id="_x0000_t202" coordsize="21600,21600" o:spt="202" path="m,l,21600r21600,l21600,xe">
                <v:stroke joinstyle="miter"/>
                <v:path gradientshapeok="t" o:connecttype="rect"/>
              </v:shapetype>
              <v:shape id="TextBox 9" o:spid="_x0000_s1026" type="#_x0000_t202" style="position:absolute;margin-left:123.65pt;margin-top:10.75pt;width:152.65pt;height:60.1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Wf7QJgIAACkEAAAOAAAAZHJzL2Uyb0RvYy54bWysU9uO2yAQfa/Uf0C8O77GSaw4q00cV5Wq&#10;baXdfgDBOEGywQUSO1rtv3fATrpqX6qqL8AMzHDO4bB+GNoGXZjSXIoch7MAIyaorLg45vj7S+kt&#10;MdKGiIo0UrAcX5nGD5uPH9Z9l7FInmRTMYWgidBZ3+X4ZEyX+b6mJ9YSPZMdE7BZS9USA6E6+pUi&#10;PXRvGz8KgtTvpao6JSnTGrLFuIk3rn9dM2q+1rVmBjU5BmzGjcqNBzv6mzXJjop0J04nGOQfULSE&#10;C7j03qoghqCz4n+0ajlVUsvazKhsfVnXnDLHAdiEwW9snk+kY44LiKO7u0z6/7WlT5dvCvEqx/Ec&#10;I0FaeKMXNpitHNDKMYLgizaWG6xGTq9lGW3n+zLxSlh5SbBNvO0+WXllFC/30aLcRXH6ZqvDNKOK&#10;EQPu+Fzd9A3Tv8M/vbRVJvGdwg7oaxlGxaqIt160SPdw+2PgLYtk6UVJGYfhPCxAyTf7sr7DfJsd&#10;C7/vdOZIW4u45XMHCpgBGIOBbZnNa0hazkOtWjvDSyHYBwtd77axelBbtIqX6Rzko7C3SONVEk23&#10;36o7pc0nJltkFzlWYEunLbkAqBHo7Yi9TMiSN42zZiNsQsuGVzbnAvs32K5R6ELA1WZwoIHru1MQ&#10;2UrHdqRiSZnhMEz8DrK6Au0enJ9j/eNMFMNImWYn3UcZUTyejay5A2jLx5qpK/jRCTv9HWv497E7&#10;9euHb34CAAD//wMAUEsDBBQABgAIAAAAIQDmt31T4gAAAAoBAAAPAAAAZHJzL2Rvd25yZXYueG1s&#10;TI/BasJAEIbvhb7DMoXe6iapiRKzkVYRitiDWsTjmkyT0OxsyK4a377jqb3NMB//fH82H0wrLti7&#10;xpKCcBSAQCps2VCl4Gu/epmCcF5TqVtLqOCGDub540Om09JeaYuXna8Eh5BLtYLa+y6V0hU1Gu1G&#10;tkPi27ftjfa89pUse33lcNPKKAgSaXRD/KHWHS5qLH52Z6PgY39bbyeLz8Ss35fHzUG6w2q5Uer5&#10;aXibgfA4+D8Y7vqsDjk7neyZSidaBdF48sooD2EMgoE4jhIQJybH4RRknsn/FfJfAAAA//8DAFBL&#10;AQItABQABgAIAAAAIQC2gziS/gAAAOEBAAATAAAAAAAAAAAAAAAAAAAAAABbQ29udGVudF9UeXBl&#10;c10ueG1sUEsBAi0AFAAGAAgAAAAhADj9If/WAAAAlAEAAAsAAAAAAAAAAAAAAAAALwEAAF9yZWxz&#10;Ly5yZWxzUEsBAi0AFAAGAAgAAAAhAL5Z/tAmAgAAKQQAAA4AAAAAAAAAAAAAAAAALgIAAGRycy9l&#10;Mm9Eb2MueG1sUEsBAi0AFAAGAAgAAAAhAOa3fVPiAAAACgEAAA8AAAAAAAAAAAAAAAAAgAQAAGRy&#10;cy9kb3ducmV2LnhtbFBLBQYAAAAABAAEAPMAAACPBQAAAAA=&#10;" filled="f" strokecolor="black [3213]">
                <v:textbox>
                  <w:txbxContent>
                    <w:p w14:paraId="230FFEEB" w14:textId="77777777" w:rsidR="00BE755E" w:rsidRPr="00715F01" w:rsidRDefault="00BE755E" w:rsidP="00BD151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All </w:t>
                      </w:r>
                      <w:r w:rsidRPr="00AE08E2">
                        <w:rPr>
                          <w:rFonts w:ascii="Arial" w:hAnsi="Arial" w:cs="Arial"/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BRCA1</w:t>
                      </w: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and </w:t>
                      </w:r>
                      <w:r w:rsidRPr="00AE08E2">
                        <w:rPr>
                          <w:rFonts w:ascii="Arial" w:hAnsi="Arial" w:cs="Arial"/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BRCA2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pathogenic variant</w:t>
                      </w:r>
                      <w:r w:rsidRPr="008741A9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s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(PVs)</w:t>
                      </w:r>
                      <w:r>
                        <w:rPr>
                          <w:rFonts w:ascii="Arial" w:hAnsi="Arial" w:cs="Arial"/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carriers</w:t>
                      </w:r>
                    </w:p>
                    <w:p w14:paraId="37B34BAC" w14:textId="77777777" w:rsidR="00BE755E" w:rsidRPr="00715F01" w:rsidRDefault="00BE755E" w:rsidP="00BD151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(N=3,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588</w:t>
                      </w: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50054C">
        <w:rPr>
          <w:rFonts w:ascii="Calibri" w:hAnsi="Calibri" w:cs="Calibri"/>
          <w:noProof/>
          <w:color w:val="212121"/>
          <w:lang w:eastAsia="zh-C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777B0B9" wp14:editId="65C375DB">
                <wp:simplePos x="0" y="0"/>
                <wp:positionH relativeFrom="column">
                  <wp:posOffset>3820886</wp:posOffset>
                </wp:positionH>
                <wp:positionV relativeFrom="paragraph">
                  <wp:posOffset>4429397</wp:posOffset>
                </wp:positionV>
                <wp:extent cx="2463165" cy="1069522"/>
                <wp:effectExtent l="0" t="0" r="13335" b="10160"/>
                <wp:wrapNone/>
                <wp:docPr id="14" name="Text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3165" cy="106952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1F5311C" w14:textId="77777777" w:rsidR="00BE755E" w:rsidRPr="006D22C9" w:rsidRDefault="00BE755E" w:rsidP="00BD151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Exclusion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of </w:t>
                            </w: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atients withou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data on</w:t>
                            </w: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AF75D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time between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most </w:t>
                            </w:r>
                            <w:r w:rsidRPr="00AF75D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recent childbirth and breast cancer diagnosis</w:t>
                            </w: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83</w:t>
                            </w: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, d</w:t>
                            </w:r>
                            <w:r w:rsidRPr="006D22C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iagnosed during pregnancy (n=40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and diagnosed before 1950 (n=7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77B0B9" id="TextBox 31" o:spid="_x0000_s1027" type="#_x0000_t202" style="position:absolute;margin-left:300.85pt;margin-top:348.75pt;width:193.95pt;height:84.2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QfNuQEAAH8DAAAOAAAAZHJzL2Uyb0RvYy54bWysU11v2yAUfZ/U/4B4X7DdNlqtONXWqnuZ&#10;tkltfwDBECMBlwKJnX+/C07S7kOaNO0Fc78O95x7vbqdrCF7GaIG19F6UVEinYBeu21Hn58e3n+g&#10;JCbuem7AyY4eZKS364t3q9G3soEBTC8DQRAX29F3dEjJt4xFMUjL4wK8dBhUECxPaIYt6wMfEd0a&#10;1lTVko0Qeh9AyBjRez8H6brgKyVF+qZUlImYjmJvqZyhnJt8svWKt9vA/aDFsQ3+D11Yrh0+eoa6&#10;54mTXdC/QVktAkRQaSHAMlBKC1k4IJu6+oXN48C9LFxQnOjPMsX/Byu+7r8Honuc3RUljluc0ZOc&#10;0ieYyGWd5Rl9bDHr0WNemtCPqSd/RGdmPalg8xf5EIyj0IezuAhGBDqbq+VlvbymRGCsrpY3102T&#10;cdhruQ8xfZZgSb50NOD0iqh8/yWmOfWUkl+LYHT/oI0pRt4YeWcC2XOc9WZbmkTwn7KM+1thmv5Q&#10;iDC5kmUtZs75lqbNNEt30mMD/QFlGnGfOhpfdjxISkIyd1DWL7/t4OMugdKFT0aZa47gOOWiyHEj&#10;8xq9tUvW63+z/gEAAP//AwBQSwMEFAAGAAgAAAAhAKTQhlPfAAAACwEAAA8AAABkcnMvZG93bnJl&#10;di54bWxMj8Fqg0AQhu+FvMMygd6aNSkxal1DCPRaaNqCuU3cqUrcWXE3Ud++21N7m2E+/vn+fD+Z&#10;TtxpcK1lBetVBIK4srrlWsHnx+tTAsJ5ZI2dZVIwk4N9sXjIMdN25He6n3wtQgi7DBU03veZlK5q&#10;yKBb2Z443L7tYNCHdailHnAM4aaTmyiKpcGWw4cGezo2VF1PN6PgbZ6vh/NYluUXeqPx2ZkzJUo9&#10;LqfDCwhPk/+D4Vc/qEMRnC72xtqJTkEcrXcBDUO624IIRJqkMYiLgiTepiCLXP7vUPwAAAD//wMA&#10;UEsBAi0AFAAGAAgAAAAhALaDOJL+AAAA4QEAABMAAAAAAAAAAAAAAAAAAAAAAFtDb250ZW50X1R5&#10;cGVzXS54bWxQSwECLQAUAAYACAAAACEAOP0h/9YAAACUAQAACwAAAAAAAAAAAAAAAAAvAQAAX3Jl&#10;bHMvLnJlbHNQSwECLQAUAAYACAAAACEAsCkHzbkBAAB/AwAADgAAAAAAAAAAAAAAAAAuAgAAZHJz&#10;L2Uyb0RvYy54bWxQSwECLQAUAAYACAAAACEApNCGU98AAAALAQAADwAAAAAAAAAAAAAAAAATBAAA&#10;ZHJzL2Rvd25yZXYueG1sUEsFBgAAAAAEAAQA8wAAAB8FAAAAAA==&#10;" fillcolor="white [3212]" strokecolor="black [3213]">
                <v:textbox>
                  <w:txbxContent>
                    <w:p w14:paraId="41F5311C" w14:textId="77777777" w:rsidR="00BE755E" w:rsidRPr="006D22C9" w:rsidRDefault="00BE755E" w:rsidP="00BD1515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Exclusion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of </w:t>
                      </w: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patients withou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data on</w:t>
                      </w: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AF75D8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time between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most </w:t>
                      </w:r>
                      <w:r w:rsidRPr="00AF75D8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recent childbirth and breast cancer diagnosis</w:t>
                      </w: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183</w:t>
                      </w: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, d</w:t>
                      </w:r>
                      <w:r w:rsidRPr="006D22C9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iagnosed during pregnancy (n=40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and diagnosed before 1950 (n=7)</w:t>
                      </w:r>
                    </w:p>
                  </w:txbxContent>
                </v:textbox>
              </v:shape>
            </w:pict>
          </mc:Fallback>
        </mc:AlternateContent>
      </w:r>
      <w:r w:rsidRPr="0050054C">
        <w:rPr>
          <w:rFonts w:ascii="Calibri" w:hAnsi="Calibri" w:cs="Calibri"/>
          <w:noProof/>
          <w:color w:val="212121"/>
          <w:lang w:eastAsia="zh-C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68D4BCC" wp14:editId="45A1808A">
                <wp:simplePos x="0" y="0"/>
                <wp:positionH relativeFrom="column">
                  <wp:posOffset>-371444</wp:posOffset>
                </wp:positionH>
                <wp:positionV relativeFrom="paragraph">
                  <wp:posOffset>4899990</wp:posOffset>
                </wp:positionV>
                <wp:extent cx="1497202" cy="593725"/>
                <wp:effectExtent l="0" t="5715" r="21590" b="21590"/>
                <wp:wrapNone/>
                <wp:docPr id="27" name="Flowchart: Terminator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280A6081-6D93-4C7A-B784-C20FEC201A7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97202" cy="593725"/>
                        </a:xfrm>
                        <a:prstGeom prst="flowChartTerminator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68CD4" w14:textId="77777777" w:rsidR="00BE755E" w:rsidRPr="00715F01" w:rsidRDefault="00BE755E" w:rsidP="00BD151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Follow-Up Average 11 years mean </w:t>
                            </w:r>
                            <w:r w:rsidRPr="00715F01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8D4BCC" id="_x0000_t116" coordsize="21600,21600" o:spt="116" path="m3475,qx,10800,3475,21600l18125,21600qx21600,10800,18125,xe">
                <v:stroke joinstyle="miter"/>
                <v:path gradientshapeok="t" o:connecttype="rect" textboxrect="1018,3163,20582,18437"/>
              </v:shapetype>
              <v:shape id="Flowchart: Terminator 27" o:spid="_x0000_s1028" type="#_x0000_t116" style="position:absolute;margin-left:-29.25pt;margin-top:385.85pt;width:117.9pt;height:46.75pt;rotation:-9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1GptwIAAO0FAAAOAAAAZHJzL2Uyb0RvYy54bWysVFlv3CAQfq/U/4B4d3ys13so3mgvV5V6&#10;RE36AwjGsSUMLrCXovz3DuB10qZpq6p+wDAw38x8c1xeHVuO9kzpRoocxxcRRkxQWTbiPsdfb4tg&#10;ipE2RJSES8FyfGIaXy3evrk8dHOWyFrykikEIELPD12Oa2O6eRhqWrOW6AvZMQGXlVQtMXBU92Gp&#10;yAHQWx4mUZSFB6nKTknKtAbpxl/ihcOvKkbN56rSzCCeY/DNuFW59c6u4eKSzO8V6eqG9m6Qf/Ci&#10;JY0AowPUhhiCdqp5AdU2VEktK3NBZRvKqmooczFANHH0UzQ3NemYiwXI0d1Ak/5/sPTT/lqhpsxx&#10;MsFIkBZyVHB5oDVRZo5umWobQYxUCO5tgOxoPmjT73yID0WRrMbbIg0K2AVptEqD1TadBUUymm6T&#10;SbFORtmj1Y6zOVWMGCiW9+WZ7jj7u3D6xFui0tAR7vx+SKbRMoumcZBtZqMgXU+WwWoyTYN1EhVb&#10;WOLlZPNoEx06789/F0V46PTccWArxm1vumsFj+1Jw9ZGeqxUi5SE4okzKDr4HBWQPXR0pXQaSgno&#10;QRSEcTqbJFGCEYW78Ww0Sca9CxbMgnZKm3dMtshuclwB6WtL+hPlzgjZg6Pe+bOG1daSN2XRcO4O&#10;tlvYmiu0J1DnhFImTOzU+a79KEsvT53nruJBDH3hxdlZDPy4vrNIjqUfjHDxJ7vmGPcxPlMEUKvp&#10;iPZ8OmbNiTOLx8UXVkEegbLEOTx48DIWXZOSefH4VZ8doEWugJwB25PxCrZnt39vVZkbHIOyz/Zv&#10;lQcNZ1kKMyhD+0j1q8g4ZKi37N+fSfLUWJbM8e7oe9O+tJI7WZ6gXw8wsHKsv+2IYhgpw9fSzzci&#10;aC1hvFHjbQq53BlZNa6CngB6UzBTXJ77+WeH1vOze/U0pRffAQAA//8DAFBLAwQUAAYACAAAACEA&#10;9uNeP98AAAAKAQAADwAAAGRycy9kb3ducmV2LnhtbEyPQUvDQBCF74L/YRnBm900lmjTbIqUCp6E&#10;1iL0ts2OSTQ7G3a3Sfz3Tk/2+JiP974p1pPtxIA+tI4UzGcJCKTKmZZqBYeP14dnECFqMrpzhAp+&#10;McC6vL0pdG7cSDsc9rEWXEIh1wqaGPtcylA1aHWYuR6Jb1/OWx05+loar0cut51MkySTVrfEC43u&#10;cdNg9bM/WwXHd79oh8EfNnHrt8fvt89x51Ol7u+mlxWIiFP8h+Giz+pQstPJnckE0XFOMyYVPPEK&#10;iAuQZHMQJwXLx2wBsizk9QvlHwAAAP//AwBQSwECLQAUAAYACAAAACEAtoM4kv4AAADhAQAAEwAA&#10;AAAAAAAAAAAAAAAAAAAAW0NvbnRlbnRfVHlwZXNdLnhtbFBLAQItABQABgAIAAAAIQA4/SH/1gAA&#10;AJQBAAALAAAAAAAAAAAAAAAAAC8BAABfcmVscy8ucmVsc1BLAQItABQABgAIAAAAIQDnH1GptwIA&#10;AO0FAAAOAAAAAAAAAAAAAAAAAC4CAABkcnMvZTJvRG9jLnhtbFBLAQItABQABgAIAAAAIQD2414/&#10;3wAAAAoBAAAPAAAAAAAAAAAAAAAAABEFAABkcnMvZG93bnJldi54bWxQSwUGAAAAAAQABADzAAAA&#10;HQYAAAAA&#10;" fillcolor="#b4c6e7 [1300]" strokecolor="black [3213]" strokeweight="1pt">
                <v:textbox>
                  <w:txbxContent>
                    <w:p w14:paraId="56D68CD4" w14:textId="77777777" w:rsidR="00BE755E" w:rsidRPr="00715F01" w:rsidRDefault="00BE755E" w:rsidP="00BD151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Follow-Up Average 11 years mean </w:t>
                      </w:r>
                      <w:r w:rsidRPr="00715F01"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50054C">
        <w:rPr>
          <w:rFonts w:ascii="Calibri" w:hAnsi="Calibri" w:cs="Calibri"/>
          <w:noProof/>
          <w:color w:val="212121"/>
          <w:lang w:eastAsia="zh-C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FCD0725" wp14:editId="57980E8D">
                <wp:simplePos x="0" y="0"/>
                <wp:positionH relativeFrom="column">
                  <wp:posOffset>-372737</wp:posOffset>
                </wp:positionH>
                <wp:positionV relativeFrom="paragraph">
                  <wp:posOffset>6546318</wp:posOffset>
                </wp:positionV>
                <wp:extent cx="1331501" cy="385033"/>
                <wp:effectExtent l="0" t="3175" r="18415" b="18415"/>
                <wp:wrapNone/>
                <wp:docPr id="28" name="Flowchart: Terminator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280A6081-6D93-4C7A-B784-C20FEC201A7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31501" cy="385033"/>
                        </a:xfrm>
                        <a:prstGeom prst="flowChartTerminator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16E4AE" w14:textId="77777777" w:rsidR="00BE755E" w:rsidRPr="00715F01" w:rsidRDefault="00BE755E" w:rsidP="00BD151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nalysi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5FCD0725" id="Flowchart: Terminator 28" o:spid="_x0000_s1029" type="#_x0000_t116" style="position:absolute;margin-left:-29.35pt;margin-top:515.45pt;width:104.85pt;height:30.3pt;rotation:-9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u98pAIAAMUFAAAOAAAAZHJzL2Uyb0RvYy54bWysVNtu2zAMfR+wfxD87voaJzWaFM3Fw4Bd&#10;irX7AFWWawOyZEhq4qDYv4+iHbdb120YlgdFosVDnkOKF5d9K8iea9MoufSis9AjXDJVNvJ+6X29&#10;LfyFR4ylsqRCSb70jtx4l6u3by4OXc5jVStRck0ARJr80C292touDwLDat5Sc6Y6LuFjpXRLLRz1&#10;fVBqegD0VgRxGGbBQemy04pxY8C6HT56K8SvKs7s56oy3BKx9CA3i6vG9c6tweqC5veadnXDxjTo&#10;P2TR0kZC0AlqSy0lD7p5AdU2TCujKnvGVBuoqmoYRw7AJgp/YnNT044jFxDHdJNM5v/Bsk/7a02a&#10;cunFUClJW6hRIdSB1VTbnNxy3TaSWqUJfHcEeW8/GDvuBoqPRRGvZ7si9QvY+Wm4Tv31Lj33izhZ&#10;7OJ5sYmT7JvzjrKcaU4tNMv78iR3lP0dnbHwTqg0QMEx78d4EV5l4SLys+154qeb+ZW/ni9SfxOH&#10;xQ6W6Gq+/eYKHWD2p39kERw6k6MGrmNwe9Nda7jsTga2jmlf6ZZoBc0TZdB08EMpoHqkx1Y6Tq0E&#10;8hAGxihJolkYeYTBt2QxC5NkTMGBOdBOG/uOq5a4zdKrQPSNE/1JcgxC95DokPzJw3kbJZqyaITA&#10;g3stfCM02VPoc8oYlzZCd/HQflTlYE8xc+x4MMO7GMzZyQz64LtzSKjSD0GE/FNc20cjx2eOAOo8&#10;UehBT1TWHgV3eEJ+4RXUESSLMeEpg5dcTE1LPphnr+aMgA65AnEm7EGMV7AHdcf7zpXj4Jich2r/&#10;1nnywMhK2skZno/Sv2ImoEJj5OH+SaRBGqeS7e967HHsHWe5U+UR3qu2YqOGiUYlqxUMNGY1wrlb&#10;MCuwfuNcc8Po+RkDPU3f1XcAAAD//wMAUEsDBBQABgAIAAAAIQCqaNXL3wAAAAoBAAAPAAAAZHJz&#10;L2Rvd25yZXYueG1sTI9BS8NAEIXvgv9hGcGb3bSa1cZsipQKPQmtRehtm4xJNDsbdrdJ/PdOT3p8&#10;vI833+SryXZiQB9aRxrmswQEUumqlmoNh/fXuycQIRqqTOcINfxggFVxfZWbrHIj7XDYx1rwCIXM&#10;aGhi7DMpQ9mgNWHmeiTuPp23JnL0tay8GXncdnKRJEpa0xJfaEyP6wbL7/3Zaji++Yd2GPxhHTd+&#10;c/zafow7v9D69mZ6eQYRcYp/MFz0WR0Kdjq5M1VBdJzTJZMalqm6B8HAo0pBnLiYK5WALHL5/4Xi&#10;FwAA//8DAFBLAQItABQABgAIAAAAIQC2gziS/gAAAOEBAAATAAAAAAAAAAAAAAAAAAAAAABbQ29u&#10;dGVudF9UeXBlc10ueG1sUEsBAi0AFAAGAAgAAAAhADj9If/WAAAAlAEAAAsAAAAAAAAAAAAAAAAA&#10;LwEAAF9yZWxzLy5yZWxzUEsBAi0AFAAGAAgAAAAhAHMC73ykAgAAxQUAAA4AAAAAAAAAAAAAAAAA&#10;LgIAAGRycy9lMm9Eb2MueG1sUEsBAi0AFAAGAAgAAAAhAKpo1cvfAAAACgEAAA8AAAAAAAAAAAAA&#10;AAAA/gQAAGRycy9kb3ducmV2LnhtbFBLBQYAAAAABAAEAPMAAAAKBgAAAAA=&#10;" fillcolor="#b4c6e7 [1300]" strokecolor="black [3213]" strokeweight="1pt">
                <v:textbox>
                  <w:txbxContent>
                    <w:p w14:paraId="2316E4AE" w14:textId="77777777" w:rsidR="00BE755E" w:rsidRPr="00715F01" w:rsidRDefault="00BE755E" w:rsidP="00BD151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Analysis</w:t>
                      </w:r>
                    </w:p>
                  </w:txbxContent>
                </v:textbox>
              </v:shape>
            </w:pict>
          </mc:Fallback>
        </mc:AlternateContent>
      </w:r>
      <w:r w:rsidRPr="0050054C">
        <w:rPr>
          <w:rFonts w:ascii="Calibri" w:hAnsi="Calibri" w:cs="Calibri"/>
          <w:noProof/>
          <w:color w:val="212121"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F731794" wp14:editId="7D5C793B">
                <wp:simplePos x="0" y="0"/>
                <wp:positionH relativeFrom="column">
                  <wp:posOffset>-602332</wp:posOffset>
                </wp:positionH>
                <wp:positionV relativeFrom="paragraph">
                  <wp:posOffset>3179059</wp:posOffset>
                </wp:positionV>
                <wp:extent cx="1794333" cy="385033"/>
                <wp:effectExtent l="0" t="317" r="15557" b="15558"/>
                <wp:wrapNone/>
                <wp:docPr id="49" name="Flowchart: Terminator 49">
                  <a:extLst xmlns:a="http://schemas.openxmlformats.org/drawingml/2006/main">
                    <a:ext uri="{FF2B5EF4-FFF2-40B4-BE49-F238E27FC236}">
                      <a16:creationId xmlns:a16="http://schemas.microsoft.com/office/drawing/2014/main" id="{D5801AE1-2370-4862-88DF-0A29A0B733C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94333" cy="385033"/>
                        </a:xfrm>
                        <a:prstGeom prst="flowChartTerminator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529393" w14:textId="77777777" w:rsidR="00BE755E" w:rsidRPr="00715F01" w:rsidRDefault="00BE755E" w:rsidP="00BD151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llocation</w:t>
                            </w:r>
                            <w:r w:rsidRPr="00715F01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7F731794" id="Flowchart: Terminator 49" o:spid="_x0000_s1030" type="#_x0000_t116" style="position:absolute;margin-left:-47.45pt;margin-top:250.3pt;width:141.3pt;height:30.3pt;rotation:-9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8WI6pQIAAMUFAAAOAAAAZHJzL2Uyb0RvYy54bWysVMlu2zAQvRfoPxC6K1oty0LkIF5UFOgS&#10;NOkHMBQVCaBIgWS8IMi/Z0jKSto0bVHUB3k45LyZebOcXxx6hnZUqk7w0ovOQg9RTkTd8bvS+35T&#10;+bmHlMa8xkxwWnpHqryL5ft35/uhoLFoBaupRADCVbEfSq/VeiiCQJGW9lidiYFyuGyE7LGGo7wL&#10;aon3gN6zIA7DLNgLWQ9SEKoUaDfu0lta/KahRH9tGkU1YqUHsWn7lfZ7a77B8hwXdxIPbUfGMPA/&#10;RNHjjoPTCWqDNUb3snsF1XdECiUafUZEH4im6Qi1OUA2UfhTNtctHqjNBchRw0ST+n+w5MvuSqKu&#10;Lr104SGOe6hRxcSetFjqAt1Q2XccayER3JsE6UF/UnqUXIoPVRWvZtsq9SuQ/DRcpf5qmy78Kk7y&#10;bTyv1nGSPRrrKCuIpFhDs3ysT3RH2d+lMxbeEJUGlnAb98NmlofR5Tby42Qe+mmexX6ebyo/vIwX&#10;l+FqniTr5NEUOrDRn/5tFsF+UIXlwHSMFa+HKwmPzUmBaDI9NLJHUkDzRBk0HfwsFVA9dLCtdJxa&#10;CehBBJTRfJEmSeIhAndJPgtBdiEYMAM6SKU/UNEjI5ReA6SvDenPlFsneAeBOsuThbFWgnV11TFm&#10;D2Za6JpJtMPQ55gQynVkzdl9/1nUTp/ayAELF6CGuXDq7KQGfuzcGSTL0g9OGP+TX32IxhxfGAKo&#10;sbREOz4ts/rIqA2Ef6MN1BEoi23AUwSvc1EtrqlTz96MmRlAg9wAORO2I+MNbMfu+N6YUrs4JmNX&#10;7d8aTxbWs+B6MobxEfJXmTGo0OjZvT+R5KgxLOnD7cHNpnlpNLeiPsK8Ss3Wwm00zEkrYKERLS2c&#10;eQW7wtZv3GtmGb08W0fP23f5BAAA//8DAFBLAwQUAAYACAAAACEAN/v8V98AAAAJAQAADwAAAGRy&#10;cy9kb3ducmV2LnhtbEyPQUvDQBCF74L/YRnBm900SlJjNkVKBU9CaxF622bHJJqdDbvbJP57x5M9&#10;PubjvW/K9Wx7MaIPnSMFy0UCAql2pqNGweH95W4FIkRNRveOUMEPBlhX11elLoybaIfjPjaCSygU&#10;WkEb41BIGeoWrQ4LNyDx7dN5qyNH30jj9cTltpdpkmTS6o54odUDblqsv/dnq+D45h+6cfSHTdz6&#10;7fHr9WPa+VSp25v5+QlExDn+w/Cnz+pQsdPJnckE0XPOlkwquF89ZiAYyLMcxElBlqcpyKqUlx9U&#10;vwAAAP//AwBQSwECLQAUAAYACAAAACEAtoM4kv4AAADhAQAAEwAAAAAAAAAAAAAAAAAAAAAAW0Nv&#10;bnRlbnRfVHlwZXNdLnhtbFBLAQItABQABgAIAAAAIQA4/SH/1gAAAJQBAAALAAAAAAAAAAAAAAAA&#10;AC8BAABfcmVscy8ucmVsc1BLAQItABQABgAIAAAAIQBA8WI6pQIAAMUFAAAOAAAAAAAAAAAAAAAA&#10;AC4CAABkcnMvZTJvRG9jLnhtbFBLAQItABQABgAIAAAAIQA3+/xX3wAAAAkBAAAPAAAAAAAAAAAA&#10;AAAAAP8EAABkcnMvZG93bnJldi54bWxQSwUGAAAAAAQABADzAAAACwYAAAAA&#10;" fillcolor="#b4c6e7 [1300]" strokecolor="black [3213]" strokeweight="1pt">
                <v:textbox>
                  <w:txbxContent>
                    <w:p w14:paraId="4A529393" w14:textId="77777777" w:rsidR="00BE755E" w:rsidRPr="00715F01" w:rsidRDefault="00BE755E" w:rsidP="00BD151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Allocation</w:t>
                      </w:r>
                      <w:r w:rsidRPr="00715F01"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50054C">
        <w:rPr>
          <w:rFonts w:ascii="Calibri" w:hAnsi="Calibri" w:cs="Calibri"/>
          <w:noProof/>
          <w:color w:val="212121"/>
          <w:lang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FA3BEFF" wp14:editId="27E33280">
                <wp:simplePos x="0" y="0"/>
                <wp:positionH relativeFrom="column">
                  <wp:posOffset>1578864</wp:posOffset>
                </wp:positionH>
                <wp:positionV relativeFrom="paragraph">
                  <wp:posOffset>5241925</wp:posOffset>
                </wp:positionV>
                <wp:extent cx="2157730" cy="883920"/>
                <wp:effectExtent l="0" t="0" r="13970" b="11430"/>
                <wp:wrapNone/>
                <wp:docPr id="37" name="TextBox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12D9D3B-276E-40A0-8D48-24F31151D0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7730" cy="8839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09B9A2F" w14:textId="77777777" w:rsidR="00BE755E" w:rsidRDefault="00BE755E" w:rsidP="00BD151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Young-onset </w:t>
                            </w:r>
                            <w:r w:rsidRPr="006D01B1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RCA1/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breast cancer patient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(stage I-III) </w:t>
                            </w:r>
                            <w:r w:rsidRPr="00AF75D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ag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≤</w:t>
                            </w:r>
                            <w:r w:rsidRPr="00AF75D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45 year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with study relevant parity data  </w:t>
                            </w:r>
                          </w:p>
                          <w:p w14:paraId="0C76BA25" w14:textId="77777777" w:rsidR="00BE755E" w:rsidRPr="00715F01" w:rsidRDefault="00BE755E" w:rsidP="00BD151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903</w:t>
                            </w: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A3BEFF" id="TextBox 33" o:spid="_x0000_s1031" type="#_x0000_t202" style="position:absolute;margin-left:124.3pt;margin-top:412.75pt;width:169.9pt;height:69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EbYLwIAAFkEAAAOAAAAZHJzL2Uyb0RvYy54bWysVNuOmzAQfa/Uf7D8TgBDEoJCVpsQqkrV&#10;ttJuP8AxJrEENrWdwGq1/96xc+lValX1xdgez5k5Z2ZY3o1di05cG6FkgeNJhBGXTNVC7gv8+akK&#10;MoyMpbKmrZK8wM/c4LvV2zfLoc85UQfV1lwjAJEmH/oCH6zt8zA07MA7aiaq5xKMjdIdtXDU+7DW&#10;dAD0rg1JFM3CQem614pxY+C2PBvxyuM3DWf2Y9MYblFbYMjN+lX7defWcLWk+V7T/iDYJQ36D1l0&#10;VEgIeoMqqaXoqMUvUJ1gWhnV2AlTXaiaRjDuOQCbOPqJzeOB9txzAXFMf5PJ/D9Y9nD6pJGoC5zM&#10;MZK0gxo98dGu1YiSxFOC0wdjHTnYnUm9VBVZT7dVGlSwC9JonQbrbboIKpJkWzKvNiSZvTrveJYz&#10;zamF9nhfXwWOZ39H4FJqJ00aeol9pi9VTMpFmawDMp9tIfp9FGRlmgUkrZI4nsYlSPnqShv6nK9f&#10;zyIcepN71q5H/PaxBwnsCJShg52buzdw6TiPje7cF0qFwA499HzrG6cHg0sST+fzBEwMbFmWLIhv&#10;LIh+9e61se+46pDbFFhDX3pt6QmSOid6feKCGdWKuhJt6w9uFvim1ehEoYt3e58jgP/wqpV/crTj&#10;bxwBxnl6Vc6UHXk77kYv9fQqx07Vz6DSAJNSYPPlSDXHSNt2o/xgudhS3R+taoTn41DOPhdw6F9f&#10;h8usuQH5/uxfffsjrL4CAAD//wMAUEsDBBQABgAIAAAAIQDfy/zx3wAAAAsBAAAPAAAAZHJzL2Rv&#10;d25yZXYueG1sTI/BboMwEETvlfoP1lbKrTElQF2KiaJIuVZq2krktsFbQME2wk6Av697ao+reZp5&#10;W2xn3bMbja6zRsLTOgJGpraqM42Ez4/DowDmPBqFvTUkYSEH2/L+rsBc2cm80+3oGxZKjMtRQuv9&#10;kHPu6pY0urUdyITs244afTjHhqsRp1Cuex5HUcY1diYstDjQvqX6crxqCW/LctmdpqqqvtBrhRun&#10;TySkXD3Mu1dgnmb/B8OvflCHMjid7dUox3oJcSKygEoQcZoCC0QqRALsLOElS56BlwX//0P5AwAA&#10;//8DAFBLAQItABQABgAIAAAAIQC2gziS/gAAAOEBAAATAAAAAAAAAAAAAAAAAAAAAABbQ29udGVu&#10;dF9UeXBlc10ueG1sUEsBAi0AFAAGAAgAAAAhADj9If/WAAAAlAEAAAsAAAAAAAAAAAAAAAAALwEA&#10;AF9yZWxzLy5yZWxzUEsBAi0AFAAGAAgAAAAhACgIRtgvAgAAWQQAAA4AAAAAAAAAAAAAAAAALgIA&#10;AGRycy9lMm9Eb2MueG1sUEsBAi0AFAAGAAgAAAAhAN/L/PHfAAAACwEAAA8AAAAAAAAAAAAAAAAA&#10;iQQAAGRycy9kb3ducmV2LnhtbFBLBQYAAAAABAAEAPMAAACVBQAAAAA=&#10;" fillcolor="white [3212]" strokecolor="black [3213]">
                <v:textbox>
                  <w:txbxContent>
                    <w:p w14:paraId="209B9A2F" w14:textId="77777777" w:rsidR="00BE755E" w:rsidRDefault="00BE755E" w:rsidP="00BD151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Young-onset </w:t>
                      </w:r>
                      <w:r w:rsidRPr="006D01B1">
                        <w:rPr>
                          <w:rFonts w:ascii="Arial" w:hAnsi="Arial" w:cs="Arial"/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BRCA1/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breast cancer patient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(stage I-III) </w:t>
                      </w:r>
                      <w:r w:rsidRPr="00AF75D8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ag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≤</w:t>
                      </w:r>
                      <w:r w:rsidRPr="00AF75D8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45 year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with study relevant parity data  </w:t>
                      </w:r>
                    </w:p>
                    <w:p w14:paraId="0C76BA25" w14:textId="77777777" w:rsidR="00BE755E" w:rsidRPr="00715F01" w:rsidRDefault="00BE755E" w:rsidP="00BD151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(N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903</w:t>
                      </w: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50054C">
        <w:rPr>
          <w:rFonts w:ascii="Calibri" w:hAnsi="Calibri" w:cs="Calibri"/>
          <w:noProof/>
          <w:color w:val="212121"/>
          <w:lang w:eastAsia="zh-C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21527A0" wp14:editId="109DF7C6">
                <wp:simplePos x="0" y="0"/>
                <wp:positionH relativeFrom="column">
                  <wp:posOffset>2505456</wp:posOffset>
                </wp:positionH>
                <wp:positionV relativeFrom="paragraph">
                  <wp:posOffset>3266821</wp:posOffset>
                </wp:positionV>
                <wp:extent cx="1231011" cy="243840"/>
                <wp:effectExtent l="0" t="57150" r="7620" b="22860"/>
                <wp:wrapNone/>
                <wp:docPr id="34" name="Straight Arrow Connector 3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9359AE8-06B6-42D3-B443-C5CE0968EB8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31011" cy="2438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9A081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4" o:spid="_x0000_s1026" type="#_x0000_t32" style="position:absolute;margin-left:197.3pt;margin-top:257.25pt;width:96.95pt;height:19.2pt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/ZEJaAIAAB8FAAAOAAAAZHJzL2Uyb0RvYy54bWysVNuO2yAQfa/Uf0C8e31dN4nirDaJXVWq&#10;2lW37TuLIUHCYAHNRav99w7Y8fYm9aK+YDBzZuacmWF5c+okOjBjhVYVTq8SjJiiuhVqV+FPH5to&#10;hpF1RLVEasUqfGYW36xevlge+wXL9F7LlhkETpRdHPsK753rF3Fs6Z51xF7pnim45Np0xMHR7OLW&#10;kCN472ScJUkZH7Vpe6Mpsxb+bodLvAr+OWfUvefcModkhSE3F1YT1ge/xqslWewM6feCjmmQf8ii&#10;I0JB0MnVljiCvhjxk6tOUKOt5u6K6i7WnAvKAgdgkyY/sLnfk54FLiCO7SeZ7P9zS98d7gwSbYXz&#10;AiNFOqjRvTNE7PYO3Rqjj2ijlQIdtUFg4jmyk3tr3bgbWD42Tba+rpsiamAXFcm6iNZ1MY+aLJ/V&#10;2atmk+Xlk0en5YIaRhz0y5v2onha/hmjsfZeqyIOmofUH7N5fj2/rWdRUq7LqMi2ebQuijzaXG/q&#10;ZF7O6vUse/K1jkP2l29gER97uwgy+KYJ2426M2DsT7a/M57piZsOcSn6z9DlQQWoHTqFRjpPjQTK&#10;IAo/0yxPkzTFiMJdVuSzInQaRPd+vL/eWPea6Q75TYXtKPmk9RCDHCDFIe0LwIOl8qvVUrSNkDIc&#10;/MCwjTToQKDV3Skd6X5n5YiQtWqRO/dQZ2cEUTvJRkvvNYgxcA7s3VmyIeIHxkFrzy2wDwP6HI9Q&#10;ypS7xJQKrD2MQ3YTMPk9cLT3UBaG92/AEyJE1spN4E4obX4V/VkmPthfFBh4ewkedHsO3RCkgSkM&#10;zTO+GH7Mvz0H+PO7tvoKAAD//wMAUEsDBBQABgAIAAAAIQDmeHSK4gAAAAsBAAAPAAAAZHJzL2Rv&#10;d25yZXYueG1sTI/LTsMwEEX3SPyDNUjsqNNHShriVDzULpBYNBCJpRs7cUQ8jmKnDX/fYVV2dzRH&#10;95FtJ9uxkx5861DAfBYB01g51WIj4Otz95AA80Gikp1DLeBXe9jmtzeZTJU740GfitAwMkGfSgEm&#10;hD7l3FdGW+lnrtdIv9oNVgY6h4arQZ7J3HZ8EUVrbmWLlGBkr1+Nrn6K0VLI+0fxWH/vlji+Jfuy&#10;Ll/2pjwIcX83PT8BC3oKVxj+6lN1yKnT0Y2oPOsELDerNaEC4vkqBkZEnCQkjiTixQZ4nvH/G/IL&#10;AAAA//8DAFBLAQItABQABgAIAAAAIQC2gziS/gAAAOEBAAATAAAAAAAAAAAAAAAAAAAAAABbQ29u&#10;dGVudF9UeXBlc10ueG1sUEsBAi0AFAAGAAgAAAAhADj9If/WAAAAlAEAAAsAAAAAAAAAAAAAAAAA&#10;LwEAAF9yZWxzLy5yZWxzUEsBAi0AFAAGAAgAAAAhAGv9kQloAgAAHwUAAA4AAAAAAAAAAAAAAAAA&#10;LgIAAGRycy9lMm9Eb2MueG1sUEsBAi0AFAAGAAgAAAAhAOZ4dIriAAAACwEAAA8AAAAAAAAAAAAA&#10;AAAAwgQAAGRycy9kb3ducmV2LnhtbFBLBQYAAAAABAAEAPMAAADRBQAAAAA=&#10;" strokecolor="black [3213]" strokeweight=".5pt">
                <v:stroke endarrow="block" joinstyle="miter"/>
              </v:shape>
            </w:pict>
          </mc:Fallback>
        </mc:AlternateContent>
      </w:r>
      <w:r w:rsidRPr="0050054C">
        <w:rPr>
          <w:rFonts w:ascii="Calibri" w:hAnsi="Calibri" w:cs="Calibri"/>
          <w:noProof/>
          <w:color w:val="212121"/>
          <w:lang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73727D2" wp14:editId="39FF624E">
                <wp:simplePos x="0" y="0"/>
                <wp:positionH relativeFrom="column">
                  <wp:posOffset>3758692</wp:posOffset>
                </wp:positionH>
                <wp:positionV relativeFrom="paragraph">
                  <wp:posOffset>3070225</wp:posOffset>
                </wp:positionV>
                <wp:extent cx="2463165" cy="361950"/>
                <wp:effectExtent l="0" t="0" r="13335" b="19050"/>
                <wp:wrapNone/>
                <wp:docPr id="22" name="TextBox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12D9D3B-276E-40A0-8D48-24F31151D0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3165" cy="3619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CC53696" w14:textId="77777777" w:rsidR="00BE755E" w:rsidRPr="00AF75D8" w:rsidRDefault="00BE755E" w:rsidP="00BD151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AF75D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Exclude DCIS (n=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0</w:t>
                            </w:r>
                            <w:r w:rsidRPr="00AF75D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3727D2" id="_x0000_s1032" type="#_x0000_t202" style="position:absolute;margin-left:295.95pt;margin-top:241.75pt;width:193.95pt;height:28.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4NnVLwIAAFkEAAAOAAAAZHJzL2Uyb0RvYy54bWysVNuOmzAQfa/Uf7D8TsCGsAkKWW1CqCpV&#10;20q7/QDHmAQJbGo7gWi1/96xc+lValX1xXhsz5k5Z2ZY3I9di45Cm0bJHJNJhJGQXFWN3OX483MZ&#10;zDAylsmKtUqKHJ+EwffLt28WQ58JqvaqrYRGACJNNvQ53lvbZ2Fo+F50zExULyRc1kp3zIKpd2Gl&#10;2QDoXRvSKErDQemq14oLY+C0OF/ipceva8Htx7o2wqI2x5Cb9av269at4XLBsp1m/b7hlzTYP2TR&#10;sUZC0BtUwSxDB938AtU1XCujajvhqgtVXTdceA7AhkQ/sXnas154LiCO6W8ymf8Hyx+PnzRqqhxT&#10;ipFkHdToWYx2pUYUE08JrA/GOnKwO5N6KUu6mm7KJChhFyTRKglWm2QelDSebehduaZx+uq8SZpx&#10;LZiF9nhfXQUm6d8RuJTaSZOEXmKf6UtJaDEv4lVA79INRH+IglmRzAKalDEhU1KAlK+utKHP+fr1&#10;LMKhN5ln7XrEb596kMCOQBk62Lm5cwOHjvNY6859oVQI7qGHTre+cXpwOKRJGpN0ihGHuzgl86lv&#10;LIh+9e61se+E6pDb5FhDX3pt2RGSOid6feKCGdU2Vdm0rTfcLIh1q9GRQRdvdz5HAP/hVSv/5GjH&#10;3zgCjPP0qpwpO/J23I5e6vQqx1ZVJ1BpgEnJsflyYFpgpG27Vn6wXGypHg5W1Y3n41DOPhdw6F9f&#10;h8usuQH53vavvv0Rll8BAAD//wMAUEsDBBQABgAIAAAAIQDrMfFJ3wAAAAsBAAAPAAAAZHJzL2Rv&#10;d25yZXYueG1sTI9BT4NAEIXvJv6HzZh4s0ttUaAsTWPi1cRWE3qbslMgZXcJuy3w7x1Pepy8L2++&#10;l28n04kbDb51VsFyEYEgWznd2lrB1+H9KQHhA1qNnbOkYCYP2+L+LsdMu9F+0m0fasEl1meooAmh&#10;z6T0VUMG/cL1ZDk7u8Fg4HOopR5w5HLTyecoepEGW8sfGuzpraHqsr8aBR/zfNkdx7IsvzEYjStv&#10;jpQo9fgw7TYgAk3hD4ZffVaHgp1O7mq1F52COF2mjCpYJ6sYBBPpa8pjThytoxhkkcv/G4ofAAAA&#10;//8DAFBLAQItABQABgAIAAAAIQC2gziS/gAAAOEBAAATAAAAAAAAAAAAAAAAAAAAAABbQ29udGVu&#10;dF9UeXBlc10ueG1sUEsBAi0AFAAGAAgAAAAhADj9If/WAAAAlAEAAAsAAAAAAAAAAAAAAAAALwEA&#10;AF9yZWxzLy5yZWxzUEsBAi0AFAAGAAgAAAAhAL/g2dUvAgAAWQQAAA4AAAAAAAAAAAAAAAAALgIA&#10;AGRycy9lMm9Eb2MueG1sUEsBAi0AFAAGAAgAAAAhAOsx8UnfAAAACwEAAA8AAAAAAAAAAAAAAAAA&#10;iQQAAGRycy9kb3ducmV2LnhtbFBLBQYAAAAABAAEAPMAAACVBQAAAAA=&#10;" fillcolor="white [3212]" strokecolor="black [3213]">
                <v:textbox>
                  <w:txbxContent>
                    <w:p w14:paraId="5CC53696" w14:textId="77777777" w:rsidR="00BE755E" w:rsidRPr="00AF75D8" w:rsidRDefault="00BE755E" w:rsidP="00BD1515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AF75D8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Exclude DCIS (n=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0</w:t>
                      </w:r>
                      <w:r w:rsidRPr="00AF75D8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50054C">
        <w:rPr>
          <w:rFonts w:ascii="Calibri" w:hAnsi="Calibri" w:cs="Calibri"/>
          <w:noProof/>
          <w:color w:val="212121"/>
          <w:lang w:eastAsia="zh-C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56B1AF6" wp14:editId="48F613ED">
                <wp:simplePos x="0" y="0"/>
                <wp:positionH relativeFrom="column">
                  <wp:posOffset>2523744</wp:posOffset>
                </wp:positionH>
                <wp:positionV relativeFrom="paragraph">
                  <wp:posOffset>3553333</wp:posOffset>
                </wp:positionV>
                <wp:extent cx="1212850" cy="243840"/>
                <wp:effectExtent l="0" t="0" r="82550" b="80010"/>
                <wp:wrapNone/>
                <wp:docPr id="3" name="Straight Arrow Connector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9359AE8-06B6-42D3-B443-C5CE0968EB8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12850" cy="2438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61AE75" id="Straight Arrow Connector 3" o:spid="_x0000_s1026" type="#_x0000_t32" style="position:absolute;margin-left:198.7pt;margin-top:279.8pt;width:95.5pt;height:19.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+C1YQIAABMFAAAOAAAAZHJzL2Uyb0RvYy54bWysVNtu2zAMfR+wfxD87voazwnqFE1qDwOG&#10;rVi3D1BlOREgS4ak5YJi/z6KdtzdgF2wF1myeEieQ1LXN6dekgM3VmhVBclVHBCumG6F2lXBp49N&#10;WAbEOqpaKrXiVXDmNrhZv3xxfRxWPNV7LVtuCDhRdnUcqmDv3LCKIsv2vKf2Sg9cwWWnTU8dHM0u&#10;ag09gvdeRmkcF9FRm3YwmnFr4e/deBms0X/Xcebed53ljsgqgNwcrgbXR79G62u62hk67AWb0qD/&#10;kEVPhYKgs6s76ij5bMRPrnrBjLa6c1dM95HuOsE4cgA2SfwDm4c9HThyAXHsMMtk/59b9u5wb4ho&#10;qyALiKI9lOjBGSp2e0dujdFHstVKgYzakAwZ8pN7a53nCruR41PTpJtF3eRhA7swjzd5uKnzZdik&#10;WVmnr5ptmhVfPDopVsxw6qBb3rQXvZPiz/hMlfdK5REqjok/pctssbytyzAuNkWYp3dZuMnzLNwu&#10;tnW8LMp6U6ZffKUjzPnyRRbRcbArFMG3DG636t6AsT/Z4d54pqfO9P4L9SInbJ7z3DxeBQY/kzRJ&#10;ywX0GIO7NM/KHLsLYl7Qg7HuNdc98ZsqsJPOs8AJ6ksPkNiY7AXgQ0vlV6ulaBshJR78kPCtNORA&#10;ob3dKZlIfmflqJC1aok7D1BcZwRVO8knS+8VJRiZImd3lnyM+IF3oLDnhpnhUD7Ho4xx5S4xpQJr&#10;D+sguxkY/x442Xsox4H9G/CMwMhauRncC6XNr6I/y9SN9hcFRt5egkfdnrEHUBqYPGyZ6ZXwo/3t&#10;GeHPb9n6KwAAAP//AwBQSwMEFAAGAAgAAAAhALQBzHnhAAAACwEAAA8AAABkcnMvZG93bnJldi54&#10;bWxMj8tOwzAQRfdI/IM1SOyoXSAlCXGqCqlSBUIqhQ9w4iGJ8CPYbpv8PcMKdvM4unOmWk/WsBOG&#10;OHgnYbkQwNC1Xg+uk/Dxvr3JgcWknFbGO5QwY4R1fXlRqVL7s3vD0yF1jEJcLJWEPqWx5Dy2PVoV&#10;F35ER7tPH6xK1IaO66DOFG4NvxVixa0aHF3o1YhPPbZfh6OVUOzGrjH7l+fltwjb3bCfX6fNLOX1&#10;1bR5BJZwSn8w/OqTOtTk1Pij05EZCXfFwz2hErKsWAEjIstzmjRUFLkAXlf8/w/1DwAAAP//AwBQ&#10;SwECLQAUAAYACAAAACEAtoM4kv4AAADhAQAAEwAAAAAAAAAAAAAAAAAAAAAAW0NvbnRlbnRfVHlw&#10;ZXNdLnhtbFBLAQItABQABgAIAAAAIQA4/SH/1gAAAJQBAAALAAAAAAAAAAAAAAAAAC8BAABfcmVs&#10;cy8ucmVsc1BLAQItABQABgAIAAAAIQDKj+C1YQIAABMFAAAOAAAAAAAAAAAAAAAAAC4CAABkcnMv&#10;ZTJvRG9jLnhtbFBLAQItABQABgAIAAAAIQC0Acx54QAAAAsBAAAPAAAAAAAAAAAAAAAAALsEAABk&#10;cnMvZG93bnJldi54bWxQSwUGAAAAAAQABADzAAAAyQUAAAAA&#10;" strokecolor="black [3213]" strokeweight=".5pt">
                <v:stroke endarrow="block" joinstyle="miter"/>
              </v:shape>
            </w:pict>
          </mc:Fallback>
        </mc:AlternateContent>
      </w:r>
      <w:r w:rsidRPr="0050054C">
        <w:rPr>
          <w:rFonts w:ascii="Calibri" w:hAnsi="Calibri" w:cs="Calibri"/>
          <w:noProof/>
          <w:color w:val="212121"/>
          <w:lang w:eastAsia="zh-C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3674CA8" wp14:editId="4CF48F8A">
                <wp:simplePos x="0" y="0"/>
                <wp:positionH relativeFrom="column">
                  <wp:posOffset>3784092</wp:posOffset>
                </wp:positionH>
                <wp:positionV relativeFrom="paragraph">
                  <wp:posOffset>3644900</wp:posOffset>
                </wp:positionV>
                <wp:extent cx="2463165" cy="361950"/>
                <wp:effectExtent l="0" t="0" r="13335" b="19050"/>
                <wp:wrapNone/>
                <wp:docPr id="19" name="TextBox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12D9D3B-276E-40A0-8D48-24F31151D0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3165" cy="3619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ECEDC0A" w14:textId="77777777" w:rsidR="00BE755E" w:rsidRPr="00AF75D8" w:rsidRDefault="00BE755E" w:rsidP="00BD151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AF75D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Exclude age &gt; 45 years (n=680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674CA8" id="_x0000_s1033" type="#_x0000_t202" style="position:absolute;margin-left:297.95pt;margin-top:287pt;width:193.95pt;height:28.5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YXqLgIAAFkEAAAOAAAAZHJzL2Uyb0RvYy54bWysVNuK2zAQfS/0H4TeHV/jTUycZRPHpVC2&#10;hd1+gCLLiUGWVEmJHZb9946US6/QUvoiayTNmTlnZry4H3uOjkybTooSx5MIIyaobDqxK/Hn5zqY&#10;YWQsEQ3hUrASn5jB98u3bxaDKlgi95I3TCMAEaYYVIn31qoiDA3ds56YiVRMwGUrdU8smHoXNpoM&#10;gN7zMImiPBykbpSWlBkDp9X5Ei89ftsyaj+2rWEW8RJDbtav2q9bt4bLBSl2mqh9Ry9pkH/Ioied&#10;gKA3qIpYgg66+wWq76iWRrZ2QmUfyrbtKPMcgE0c/cTmaU8U81xAHKNuMpn/B0sfj5806hqo3Rwj&#10;QXqo0TMb7UqOKI09JbA+GOvIwe5M6qWuk9V0U2dBDbsgi1ZZsNpk86BO0tkmuavXSZq/Ou84L6hm&#10;xEJ7vG+uAsf53xG4lNpJk4VeYp/pSx0n1bxKV0Fyl28g+kMUzKpsFiRZncbxNK5AyldX2tDnfP16&#10;FuGgTOFZux7x2ycFEtgRKIMKzs2dGzh0nMdW9+4LpUJwDz10uvWN04PCYZLlaZxPMaJwl+bxfOob&#10;C6JfvZU29h2TPXKbEmvoS68tOUJS50SvT1wwI3nX1B3n3nCzwNZcoyOBLt7ufI4A/sMrLv7kaMff&#10;OAKM8/SqnCk78nbcjl7qu6scW9mcQKUBJqXE5suBaIaRtnwt/WC52EI+HKxsO8/HoZx9LuDQv74O&#10;l1lzA/K97V99+yMsvwIAAP//AwBQSwMEFAAGAAgAAAAhAFcKO6XfAAAACwEAAA8AAABkcnMvZG93&#10;bnJldi54bWxMj8FOg0AQhu8mvsNmmnizS8VWoCxNY+LVxFYTepuyI5Cyu4TdFnh7x5PeZjJf/vn+&#10;fDeZTtxo8K2zClbLCATZyunW1go+j2+PCQgf0GrsnCUFM3nYFfd3OWbajfaDbodQCw6xPkMFTQh9&#10;JqWvGjLol64ny7dvNxgMvA611AOOHG46+RRFG2mwtfyhwZ5eG6ouh6tR8D7Pl/1pLMvyC4PRGHtz&#10;okSph8W034IINIU/GH71WR0Kdjq7q9VedArW6TpllIeXZy7FRJrEXOasYBOvIpBFLv93KH4AAAD/&#10;/wMAUEsBAi0AFAAGAAgAAAAhALaDOJL+AAAA4QEAABMAAAAAAAAAAAAAAAAAAAAAAFtDb250ZW50&#10;X1R5cGVzXS54bWxQSwECLQAUAAYACAAAACEAOP0h/9YAAACUAQAACwAAAAAAAAAAAAAAAAAvAQAA&#10;X3JlbHMvLnJlbHNQSwECLQAUAAYACAAAACEAoWGF6i4CAABZBAAADgAAAAAAAAAAAAAAAAAuAgAA&#10;ZHJzL2Uyb0RvYy54bWxQSwECLQAUAAYACAAAACEAVwo7pd8AAAALAQAADwAAAAAAAAAAAAAAAACI&#10;BAAAZHJzL2Rvd25yZXYueG1sUEsFBgAAAAAEAAQA8wAAAJQFAAAAAA==&#10;" fillcolor="white [3212]" strokecolor="black [3213]">
                <v:textbox>
                  <w:txbxContent>
                    <w:p w14:paraId="6ECEDC0A" w14:textId="77777777" w:rsidR="00BE755E" w:rsidRPr="00AF75D8" w:rsidRDefault="00BE755E" w:rsidP="00BD1515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AF75D8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Exclude age &gt; 45 years (n=680)</w:t>
                      </w:r>
                    </w:p>
                  </w:txbxContent>
                </v:textbox>
              </v:shape>
            </w:pict>
          </mc:Fallback>
        </mc:AlternateContent>
      </w:r>
      <w:r w:rsidRPr="0050054C">
        <w:rPr>
          <w:rFonts w:ascii="Calibri" w:hAnsi="Calibri" w:cs="Calibri"/>
          <w:noProof/>
          <w:color w:val="212121"/>
          <w:lang w:eastAsia="zh-C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D33780C" wp14:editId="1A91592D">
                <wp:simplePos x="0" y="0"/>
                <wp:positionH relativeFrom="column">
                  <wp:posOffset>2541524</wp:posOffset>
                </wp:positionH>
                <wp:positionV relativeFrom="paragraph">
                  <wp:posOffset>4900549</wp:posOffset>
                </wp:positionV>
                <wp:extent cx="1232389" cy="0"/>
                <wp:effectExtent l="0" t="76200" r="25400" b="95250"/>
                <wp:wrapNone/>
                <wp:docPr id="63" name="Straight Arrow Connector 6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9359AE8-06B6-42D3-B443-C5CE0968EB8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32389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1F28E8" id="Straight Arrow Connector 63" o:spid="_x0000_s1026" type="#_x0000_t32" style="position:absolute;margin-left:200.1pt;margin-top:385.85pt;width:97.05pt;height: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dqzWgIAABAFAAAOAAAAZHJzL2Uyb0RvYy54bWysVNtu3CAQfa/Uf0C8e31dd9eKN8pu7KpS&#10;lUZN+wEE410kDBbQvSjKv3fAl/Qm9aK+YDBzZuacmeHq+twJdGTacCVLHC8ijJikquFyX+LPn+pg&#10;hZGxRDZEKMlKfGEGX29ev7o69QVL1EGJhmkETqQpTn2JD9b2RRgaemAdMQvVMwmXrdIdsXDU+7DR&#10;5ATeOxEmUZSHJ6WbXivKjIG/t8Ml3nj/bcuo/dC2hlkkSgy5Wb9qvz66NdxckWKvSX/gdEyD/EMW&#10;HeESgs6ubokl6IvmP7nqONXKqNYuqOpC1bacMs8B2MTRD2weDqRnnguIY/pZJvP/3NK7471GvClx&#10;nmIkSQc1erCa8P3Bohut1QntlJSgo9IITBxHdrbvjR13A8unuk62y6rOghp2QRZts2BbZeugTtJV&#10;lbypd0maPzt0nBdUM2KhX941k+Jx/meMxto7rbLQa+5Tf0rW6XJ9U62CKN/mQZbcpsE2y9Jgt9xV&#10;0TpfVdtV8uxqHfrsp69nEZ56U3gZXNP47U7eazB2J9Pfa8f03OrOfaFi6Ozb5zK3D+iBKPyMkxTY&#10;rjGi0x2Em4C9NvYtUx1ymxKbUeNZ3NhLS46Q05DnBHBRhXSrUYI3NRfCH9yEsJ3Q6Eigt+05Hvl9&#10;Z2UJF5VskL30UFirOZF7wUZL59WzH0h6uvYi2BDxI2tBXEfLZ+Yn8iUeoZRJO8UUEqwdrIXsZmD0&#10;e+Bo76DMT+vfgGeEj6ykncEdl0r/KvqLTO1gPykw8HYSPKrm4svvpYGx890yPhFurr89e/jLQ7b5&#10;CgAA//8DAFBLAwQUAAYACAAAACEA0OmO198AAAALAQAADwAAAGRycy9kb3ducmV2LnhtbEyPYUvD&#10;MBCGvwv+h3CC31zSOa2rTccQBkMZzOkPSJuzLSaXmmRb+++NIOjHu3t473nL1WgNO6EPvSMJ2UwA&#10;Q2qc7qmV8P62uXkAFqIirYwjlDBhgFV1eVGqQrszveLpEFuWQigUSkIX41BwHpoOrQozNyCl24fz&#10;VsU0+pZrr84p3Bo+F+KeW9VT+tCpAZ86bD4PRythuR3a2uxfnrMv4Tfbfj/txvUk5fXVuH4EFnGM&#10;fzD86Cd1qJJT7Y6kAzMSFkLMEyohz7McWCLulotbYPXvhlcl/9+h+gYAAP//AwBQSwECLQAUAAYA&#10;CAAAACEAtoM4kv4AAADhAQAAEwAAAAAAAAAAAAAAAAAAAAAAW0NvbnRlbnRfVHlwZXNdLnhtbFBL&#10;AQItABQABgAIAAAAIQA4/SH/1gAAAJQBAAALAAAAAAAAAAAAAAAAAC8BAABfcmVscy8ucmVsc1BL&#10;AQItABQABgAIAAAAIQBiwdqzWgIAABAFAAAOAAAAAAAAAAAAAAAAAC4CAABkcnMvZTJvRG9jLnht&#10;bFBLAQItABQABgAIAAAAIQDQ6Y7X3wAAAAsBAAAPAAAAAAAAAAAAAAAAALQEAABkcnMvZG93bnJl&#10;di54bWxQSwUGAAAAAAQABADzAAAAwAUAAAAA&#10;" strokecolor="black [3213]" strokeweight=".5pt">
                <v:stroke endarrow="block" joinstyle="miter"/>
              </v:shape>
            </w:pict>
          </mc:Fallback>
        </mc:AlternateContent>
      </w:r>
      <w:r w:rsidRPr="0050054C">
        <w:rPr>
          <w:rFonts w:ascii="Calibri" w:hAnsi="Calibri" w:cs="Calibri"/>
          <w:noProof/>
          <w:color w:val="212121"/>
          <w:lang w:eastAsia="zh-C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516CDA4" wp14:editId="66DBF28E">
                <wp:simplePos x="0" y="0"/>
                <wp:positionH relativeFrom="column">
                  <wp:posOffset>1541780</wp:posOffset>
                </wp:positionH>
                <wp:positionV relativeFrom="paragraph">
                  <wp:posOffset>3894455</wp:posOffset>
                </wp:positionV>
                <wp:extent cx="1998980" cy="755904"/>
                <wp:effectExtent l="0" t="0" r="20320" b="25400"/>
                <wp:wrapNone/>
                <wp:docPr id="32" name="Text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8980" cy="75590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27DE9EF" w14:textId="77777777" w:rsidR="00BE755E" w:rsidRDefault="00BE755E" w:rsidP="00BD151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Young-onset </w:t>
                            </w:r>
                            <w:r w:rsidRPr="006D01B1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RCA1/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breast cancer patient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(stage I-III) </w:t>
                            </w:r>
                            <w:r w:rsidRPr="00AF75D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ag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≤</w:t>
                            </w:r>
                            <w:r w:rsidRPr="00AF75D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45 year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638461DE" w14:textId="77777777" w:rsidR="00BE755E" w:rsidRPr="00715F01" w:rsidRDefault="00BE755E" w:rsidP="00BD151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N=1,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33</w:t>
                            </w: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16CDA4" id="_x0000_s1034" type="#_x0000_t202" style="position:absolute;margin-left:121.4pt;margin-top:306.65pt;width:157.4pt;height:59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E6zuQEAAH4DAAAOAAAAZHJzL2Uyb0RvYy54bWysU9tuEzEQfUfiHyy/N7tNKCSrbKrSqrwg&#10;QGr7AY7XzlqyPcbjZDd/z9i5FNpKSIgXr+d2POfM7PJ6dJbtVEQDvuWXk5oz5SV0xm9a/vR4fzHn&#10;DJPwnbDgVcv3Cvn16v275RAaNYUebKciIxCPzRBa3qcUmqpC2SsncAJBeQpqiE4kMuOm6qIYCN3Z&#10;alrXH6sBYhciSIVI3rtDkK8KvtZKpu9ao0rMtpx6S+WM5Vzns1otRbOJIvRGHtsQ/9CFE8bTo2eo&#10;O5EE20bzCsoZGQFBp4kEV4HWRqrCgdhc1i/YPPQiqMKFxMFwlgn/H6z8tvsRmelaPpty5oWjGT2q&#10;MX2Gkc1mWZ4hYENZD4Hy0kh+GvPJj+TMrEcdXf4SH0ZxEnp/FpfAmMxFi8V8MaeQpNinq6tF/SHD&#10;VM/VIWL6osCxfGl5pOEVTcXuK6ZD6iklP4ZgTXdvrC1GXhh1ayPbCRr1elN6JPA/sqz/W2Ea3ygk&#10;mFxZZSkOlPMtjeuxKDc/ybGGbk8qDbROLcefWxEVZzHZWyjbl9/2cLNNoE3hk1EONUdwGnJR5LiQ&#10;eYt+t0vW82+z+gUAAP//AwBQSwMEFAAGAAgAAAAhAAqrUx/fAAAACwEAAA8AAABkcnMvZG93bnJl&#10;di54bWxMj0Frg0AUhO+F/oflBXpr1mhjgnENodBroWkK5vbivqrEfSvuJuq/7/bUHocZZr7J95Pp&#10;xJ0G11pWsFpGIIgrq1uuFZw+3563IJxH1thZJgUzOdgXjw85ZtqO/EH3o69FKGGXoYLG+z6T0lUN&#10;GXRL2xMH79sOBn2QQy31gGMoN52MoyiVBlsOCw329NpQdT3ejIL3eb4ezmNZll/ojcbEmTNtlXpa&#10;TIcdCE+T/wvDL35AhyIwXeyNtROdgvglDuheQbpKEhAhsV5vUhAXBZskTkAWufz/ofgBAAD//wMA&#10;UEsBAi0AFAAGAAgAAAAhALaDOJL+AAAA4QEAABMAAAAAAAAAAAAAAAAAAAAAAFtDb250ZW50X1R5&#10;cGVzXS54bWxQSwECLQAUAAYACAAAACEAOP0h/9YAAACUAQAACwAAAAAAAAAAAAAAAAAvAQAAX3Jl&#10;bHMvLnJlbHNQSwECLQAUAAYACAAAACEAnBBOs7kBAAB+AwAADgAAAAAAAAAAAAAAAAAuAgAAZHJz&#10;L2Uyb0RvYy54bWxQSwECLQAUAAYACAAAACEACqtTH98AAAALAQAADwAAAAAAAAAAAAAAAAATBAAA&#10;ZHJzL2Rvd25yZXYueG1sUEsFBgAAAAAEAAQA8wAAAB8FAAAAAA==&#10;" fillcolor="white [3212]" strokecolor="black [3213]">
                <v:textbox>
                  <w:txbxContent>
                    <w:p w14:paraId="727DE9EF" w14:textId="77777777" w:rsidR="00BE755E" w:rsidRDefault="00BE755E" w:rsidP="00BD151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Young-onset </w:t>
                      </w:r>
                      <w:r w:rsidRPr="006D01B1">
                        <w:rPr>
                          <w:rFonts w:ascii="Arial" w:hAnsi="Arial" w:cs="Arial"/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BRCA1/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breast cancer patient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(stage I-III) </w:t>
                      </w:r>
                      <w:r w:rsidRPr="00AF75D8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ag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≤</w:t>
                      </w:r>
                      <w:r w:rsidRPr="00AF75D8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45 year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</w:p>
                    <w:p w14:paraId="638461DE" w14:textId="77777777" w:rsidR="00BE755E" w:rsidRPr="00715F01" w:rsidRDefault="00BE755E" w:rsidP="00BD151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(N=1,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133</w:t>
                      </w: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50054C">
        <w:rPr>
          <w:rFonts w:ascii="Calibri" w:hAnsi="Calibri" w:cs="Calibri"/>
          <w:noProof/>
          <w:color w:val="212121"/>
          <w:lang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EF51398" wp14:editId="3AFD782C">
                <wp:simplePos x="0" y="0"/>
                <wp:positionH relativeFrom="column">
                  <wp:posOffset>1591056</wp:posOffset>
                </wp:positionH>
                <wp:positionV relativeFrom="paragraph">
                  <wp:posOffset>2553589</wp:posOffset>
                </wp:positionV>
                <wp:extent cx="1938655" cy="566928"/>
                <wp:effectExtent l="0" t="0" r="23495" b="24130"/>
                <wp:wrapNone/>
                <wp:docPr id="33" name="TextBox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12D9D3B-276E-40A0-8D48-24F31151D0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8655" cy="56692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639DE87" w14:textId="77777777" w:rsidR="00BE755E" w:rsidRPr="00715F01" w:rsidRDefault="00BE755E" w:rsidP="00BD151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6D01B1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RCA1/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b</w:t>
                            </w: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reast cancer patient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(stage I-III) </w:t>
                            </w: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=1,8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3</w:t>
                            </w: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F51398" id="TextBox 24" o:spid="_x0000_s1035" type="#_x0000_t202" style="position:absolute;margin-left:125.3pt;margin-top:201.05pt;width:152.65pt;height:44.6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DxqeLgIAAFkEAAAOAAAAZHJzL2Uyb0RvYy54bWysVNuOmzAQfa/Uf7D8TgBDWIJCVpsQqkrV&#10;ttJuP8AxJkEymNpOIFrtv3dskvQqtar6Yjy258ycMzMs78dWoBNXupFdjsNZgBHvmKyabp/jz8+l&#10;l2KkDe0qKmTHc3zmGt+v3r5ZDn3GiTxIUXGFAKTT2dDn+GBMn/m+ZgfeUj2TPe/gspaqpQZMtfcr&#10;RQdAb4VPgiDxB6mqXknGtYbTYrrEK4df15yZj3WtuUEix5Cbcaty686u/mpJs72i/aFhlzToP2TR&#10;0qaDoDeoghqKjqr5BaptmJJa1mbGZOvLum4YdxyATRj8xObpQHvuuIA4ur/JpP8fLHs8fVKoqXIc&#10;RRh1tIUaPfPRrOWISOwogfVBG0sOdhOpl7Ik6/m2jL0Sdl4crGNvvY0XXkmidEvuyg2JklfrHSYZ&#10;U5waaI/31VXgMPk7ApdSW2li30nsMn0pQ1IsimjtkbtkC9EfAi8t4tQjcRmF4TwsQMpXW1rf5Xz9&#10;Ohb+0OvMsbY94rZPPUhgRqAMHWzd7LmGQ8t5rFVrv1AqBPfQQ+db31g9mHVaRGkyn2PE4G6eJAuS&#10;XqJfvXulzTsuW2Q3OVbQl05beoKkpkSvT2wwLUVTlY0QzrCzwDdCoROFLt7tXY5A7YdXovuToxl/&#10;4wgw1tOpMlG25M24G53Ui6scO1mdQaUBJiXH+suRKo6RMmIj3WDZ2J18OBpZN46PRZl8LuDQv64O&#10;l1mzA/K97V59+yOsvgIAAP//AwBQSwMEFAAGAAgAAAAhAO/oYi3fAAAACwEAAA8AAABkcnMvZG93&#10;bnJldi54bWxMj8FugzAMhu+T9g6RK+22BlipWkqoqkm7TlrXSfTmEg9QSYJIWuDt5522o+1Pv78/&#10;30+mE3cafOusgngZgSBbOd3aWsHp8+15A8IHtBo7Z0nBTB72xeNDjpl2o/2g+zHUgkOsz1BBE0Kf&#10;Semrhgz6pevJ8u3bDQYDj0Mt9YAjh5tOJlG0lgZbyx8a7Om1oep6vBkF7/N8PZzHsiy/MBiNL96c&#10;aaPU02I67EAEmsIfDL/6rA4FO13czWovOgVJGq0ZVbCKkhgEE2mabkFceLONVyCLXP7vUPwAAAD/&#10;/wMAUEsBAi0AFAAGAAgAAAAhALaDOJL+AAAA4QEAABMAAAAAAAAAAAAAAAAAAAAAAFtDb250ZW50&#10;X1R5cGVzXS54bWxQSwECLQAUAAYACAAAACEAOP0h/9YAAACUAQAACwAAAAAAAAAAAAAAAAAvAQAA&#10;X3JlbHMvLnJlbHNQSwECLQAUAAYACAAAACEAdQ8ani4CAABZBAAADgAAAAAAAAAAAAAAAAAuAgAA&#10;ZHJzL2Uyb0RvYy54bWxQSwECLQAUAAYACAAAACEA7+hiLd8AAAALAQAADwAAAAAAAAAAAAAAAACI&#10;BAAAZHJzL2Rvd25yZXYueG1sUEsFBgAAAAAEAAQA8wAAAJQFAAAAAA==&#10;" fillcolor="white [3212]" strokecolor="black [3213]">
                <v:textbox>
                  <w:txbxContent>
                    <w:p w14:paraId="1639DE87" w14:textId="77777777" w:rsidR="00BE755E" w:rsidRPr="00715F01" w:rsidRDefault="00BE755E" w:rsidP="00BD151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6D01B1">
                        <w:rPr>
                          <w:rFonts w:ascii="Arial" w:hAnsi="Arial" w:cs="Arial"/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BRCA1/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b</w:t>
                      </w: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reast cancer patient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(stage I-III) </w:t>
                      </w: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=1,8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3</w:t>
                      </w: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50054C">
        <w:rPr>
          <w:rFonts w:ascii="Calibri" w:hAnsi="Calibri" w:cs="Calibri"/>
          <w:noProof/>
          <w:color w:val="212121"/>
          <w:lang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8F8148A" wp14:editId="5038C2D4">
                <wp:simplePos x="0" y="0"/>
                <wp:positionH relativeFrom="column">
                  <wp:posOffset>3773424</wp:posOffset>
                </wp:positionH>
                <wp:positionV relativeFrom="paragraph">
                  <wp:posOffset>962533</wp:posOffset>
                </wp:positionV>
                <wp:extent cx="2463165" cy="621792"/>
                <wp:effectExtent l="0" t="0" r="13335" b="26035"/>
                <wp:wrapNone/>
                <wp:docPr id="39" name="TextBox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12D9D3B-276E-40A0-8D48-24F31151D0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3165" cy="62179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6EBCD8F" w14:textId="77777777" w:rsidR="00BE755E" w:rsidRPr="00715F01" w:rsidRDefault="00BE755E" w:rsidP="00BD151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Exclusion of patient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without breast cancer</w:t>
                            </w: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(n=1,654)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or stage IV (n=3) </w:t>
                            </w: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or missing (n=3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F8148A" id="TextBox 21" o:spid="_x0000_s1036" type="#_x0000_t202" style="position:absolute;margin-left:297.1pt;margin-top:75.8pt;width:193.95pt;height:48.9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3Qt1LgIAAFoEAAAOAAAAZHJzL2Uyb0RvYy54bWysVNuOmzAQfa/Uf7D8TsCGsAkKWW1CqCpV&#10;baXdfoBjTIIENrWdQLTaf+/YuWxvUquqL8Yz47mcMzMs7seuRUehTaNkjskkwkhIrqpG7nL85akM&#10;ZhgZy2TFWiVFjk/C4Pvl2zeLoc8EVXvVVkIjCCJNNvQ53lvbZ2Fo+F50zExULyQYa6U7ZkHUu7DS&#10;bIDoXRvSKErDQemq14oLY0BbnI146ePXteD2U10bYVGbY6jN+lP7c+vOcLlg2U6zft/wSxnsH6ro&#10;WCMh6S1UwSxDB938EqpruFZG1XbCVRequm648BgADYl+QvO4Z73wWIAc099oMv8vLP94/KxRU+U4&#10;nmMkWQc9ehKjXakRUeIhgfTBWAcObmdQz2VJV9NNmQQl3IIkWiXBapPMg5LGsw29K9c0Tl+cN0kz&#10;rgWzMB7vqyvBJP07AJdWO2qS0FPsK30uCS3mRbwK6F26gewPUTArkllAkzImZEoKoPLFtTb0NV+/&#10;HkU49CbzqN2M+OtjDxTYESDDBDs3pzegdJjHWnfuC61CYIcZOt3mxvHBQUmTNCbpFCMOtpSSuzm9&#10;ZL9699rYd0J1yF1yrGEuPbfsCEWdC70+ccmMapuqbNrWC24XxLrV6Mhgirc7XyNA++FVK//kaMff&#10;OEIY5+lZOUN24O24HT3VxG+IU21VdQKaBliVHJuvB6YFRtq2a+U3yyWX6uFgVd14QK8+l+gwwL4R&#10;l2VzG/K97F+9/hKW3wAAAP//AwBQSwMEFAAGAAgAAAAhAPjV1dLfAAAACwEAAA8AAABkcnMvZG93&#10;bnJldi54bWxMj0FPg0AQhe8m/ofNmHizC9g2gCxNY+LVxFoTepuyI5Cyu4TdFvj3jic9Tt6X974p&#10;drPpxY1G3zmrIF5FIMjWTne2UXD8fHtKQfiAVmPvLClYyMOuvL8rMNdush90O4RGcIn1OSpoQxhy&#10;KX3dkkG/cgNZzr7daDDwOTZSjzhxuellEkVbabCzvNDiQK8t1ZfD1Sh4X5bL/jRVVfWFwWh89uZE&#10;qVKPD/P+BUSgOfzB8KvP6lCy09ldrfaiV7DJ1gmjHGziLQgmsjSJQZwVJOtsA7Is5P8fyh8AAAD/&#10;/wMAUEsBAi0AFAAGAAgAAAAhALaDOJL+AAAA4QEAABMAAAAAAAAAAAAAAAAAAAAAAFtDb250ZW50&#10;X1R5cGVzXS54bWxQSwECLQAUAAYACAAAACEAOP0h/9YAAACUAQAACwAAAAAAAAAAAAAAAAAvAQAA&#10;X3JlbHMvLnJlbHNQSwECLQAUAAYACAAAACEATN0LdS4CAABaBAAADgAAAAAAAAAAAAAAAAAuAgAA&#10;ZHJzL2Uyb0RvYy54bWxQSwECLQAUAAYACAAAACEA+NXV0t8AAAALAQAADwAAAAAAAAAAAAAAAACI&#10;BAAAZHJzL2Rvd25yZXYueG1sUEsFBgAAAAAEAAQA8wAAAJQFAAAAAA==&#10;" fillcolor="white [3212]" strokecolor="black [3213]">
                <v:textbox>
                  <w:txbxContent>
                    <w:p w14:paraId="26EBCD8F" w14:textId="77777777" w:rsidR="00BE755E" w:rsidRPr="00715F01" w:rsidRDefault="00BE755E" w:rsidP="00BD1515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Exclusion of patient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without breast cancer</w:t>
                      </w: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(n=1,654)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or stage IV (n=3) </w:t>
                      </w: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or missing (n=3)</w:t>
                      </w:r>
                    </w:p>
                  </w:txbxContent>
                </v:textbox>
              </v:shape>
            </w:pict>
          </mc:Fallback>
        </mc:AlternateContent>
      </w:r>
      <w:r w:rsidRPr="0050054C">
        <w:rPr>
          <w:rFonts w:ascii="Calibri" w:hAnsi="Calibri" w:cs="Calibri"/>
          <w:noProof/>
          <w:color w:val="212121"/>
          <w:lang w:eastAsia="zh-C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C9730E8" wp14:editId="3F3C11B8">
                <wp:simplePos x="0" y="0"/>
                <wp:positionH relativeFrom="column">
                  <wp:posOffset>2800350</wp:posOffset>
                </wp:positionH>
                <wp:positionV relativeFrom="paragraph">
                  <wp:posOffset>6744970</wp:posOffset>
                </wp:positionV>
                <wp:extent cx="2743200" cy="752475"/>
                <wp:effectExtent l="0" t="0" r="19050" b="28575"/>
                <wp:wrapNone/>
                <wp:docPr id="21" name="TextBox 3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88ED80-CDF7-40C0-9E4C-0E669B60941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752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549DB32" w14:textId="77777777" w:rsidR="00BE755E" w:rsidRPr="00715F01" w:rsidRDefault="00BE755E" w:rsidP="00BD151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Parous cases with breast cancer </w:t>
                            </w:r>
                          </w:p>
                          <w:p w14:paraId="1D6AD0FA" w14:textId="77777777" w:rsidR="00BE755E" w:rsidRPr="00715F01" w:rsidRDefault="00BE755E" w:rsidP="00BD151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PBC &lt;5 years (n=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28</w:t>
                            </w: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25DFC90F" w14:textId="77777777" w:rsidR="00BE755E" w:rsidRPr="00715F01" w:rsidRDefault="00BE755E" w:rsidP="00BD151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PBC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≥</w:t>
                            </w: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5 to 10 years (n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91</w:t>
                            </w: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15310DCF" w14:textId="77777777" w:rsidR="00BE755E" w:rsidRPr="00715F01" w:rsidRDefault="00BE755E" w:rsidP="00BD151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Breast cancer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≥</w:t>
                            </w: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0 years (n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260</w:t>
                            </w: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9730E8" id="TextBox 36" o:spid="_x0000_s1037" type="#_x0000_t202" style="position:absolute;margin-left:220.5pt;margin-top:531.1pt;width:3in;height:59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7rWKwIAADIEAAAOAAAAZHJzL2Uyb0RvYy54bWysU9uO2yAQfa/Uf0C8O77EcRIrzqq+VZWq&#10;ttJuP4BgnCDZhgKJvVrtv3fASbpqX6qqL8AMzHDO4bB7mPoOXZjSXAwZDhcBRmygouHDMcPfn2pv&#10;g5E2ZGhIJwaW4Wem8cP+/bvdKFMWiZPoGqYQNBl0OsoMn4yRqe9remI90Qsh2QCbrVA9MRCqo98o&#10;MkL3vvOjIEj8UahGKkGZ1pAt5028d/3bllHztW01M6jLMGAzblRuPNjR3+9IelREnji9wiD/gKIn&#10;fIBL761KYgg6K/5Hq55TJbRozYKK3hdtyylzHIBNGPzG5vFEJHNcQBwt7zLp/9eWfrl8U4g3GY5C&#10;jAbSwxs9scnkYkLLxFGC6LM2lhysZlIvdR3lq6qOvRpWXhzksZdX8daro+WmitZ1ES2TV1sdJilV&#10;jBiwx6fmJnCY/B2B61NbaWLfSeyQvpT5ZlOVm8ArynoNtxeBt63iwguqJNnmSbCNw/LVPq3vMN9m&#10;x8IfpU4da+sRt3yUIIGZgDI42JbZvIak5Ty1qrczPBWCffDQ8903Vg8KyWgdL8GMGFHYW6+ieL26&#10;3n6rlkqbj0z0yC4yrMCXTltyAVAz0NsRe9kgat51zpvdYBNadLyxORfYz8GKTqELAVubyYEGrm9O&#10;QWQrHduZiiVlpsPkJAzvPA+ieQb6I3yBDOsfZ6IYRsp0hXA/Zkbz4WxEyx1Q22auuXYHYzqBr5/I&#10;Ov9t7E79+ur7nwAAAP//AwBQSwMEFAAGAAgAAAAhANuVaCvjAAAADQEAAA8AAABkcnMvZG93bnJl&#10;di54bWxMj8FuwjAQRO+V+g/WVuqt2ElREoU4qAUhVYgegAr1aGKTRI3XUWwg/H23J3rcmdHsm2I+&#10;2o5dzOBbhxKiiQBmsHK6xVrC1371kgHzQaFWnUMj4WY8zMvHh0Ll2l1xay67UDMqQZ8rCU0Ifc65&#10;rxpjlZ+43iB5JzdYFegcaq4HdaVy2/FYiIRb1SJ9aFRvFo2pfnZnK+Fjf1tv08VnYtfvy+/NgfvD&#10;armR8vlpfJsBC2YM9zD84RM6lMR0dGfUnnUSptOItgQyRBLHwCiSpa8kHUmKMpECLwv+f0X5CwAA&#10;//8DAFBLAQItABQABgAIAAAAIQC2gziS/gAAAOEBAAATAAAAAAAAAAAAAAAAAAAAAABbQ29udGVu&#10;dF9UeXBlc10ueG1sUEsBAi0AFAAGAAgAAAAhADj9If/WAAAAlAEAAAsAAAAAAAAAAAAAAAAALwEA&#10;AF9yZWxzLy5yZWxzUEsBAi0AFAAGAAgAAAAhAIgvutYrAgAAMgQAAA4AAAAAAAAAAAAAAAAALgIA&#10;AGRycy9lMm9Eb2MueG1sUEsBAi0AFAAGAAgAAAAhANuVaCvjAAAADQEAAA8AAAAAAAAAAAAAAAAA&#10;hQQAAGRycy9kb3ducmV2LnhtbFBLBQYAAAAABAAEAPMAAACVBQAAAAA=&#10;" filled="f" strokecolor="black [3213]">
                <v:textbox>
                  <w:txbxContent>
                    <w:p w14:paraId="2549DB32" w14:textId="77777777" w:rsidR="00BE755E" w:rsidRPr="00715F01" w:rsidRDefault="00BE755E" w:rsidP="00BD1515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Parous cases with breast cancer </w:t>
                      </w:r>
                    </w:p>
                    <w:p w14:paraId="1D6AD0FA" w14:textId="77777777" w:rsidR="00BE755E" w:rsidRPr="00715F01" w:rsidRDefault="00BE755E" w:rsidP="00BD151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PPBC &lt;5 years (n=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28</w:t>
                      </w: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  <w:p w14:paraId="25DFC90F" w14:textId="77777777" w:rsidR="00BE755E" w:rsidRPr="00715F01" w:rsidRDefault="00BE755E" w:rsidP="00BD151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PPBC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≥</w:t>
                      </w: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5 to 10 years (n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191</w:t>
                      </w: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  <w:p w14:paraId="15310DCF" w14:textId="77777777" w:rsidR="00BE755E" w:rsidRPr="00715F01" w:rsidRDefault="00BE755E" w:rsidP="00BD151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Breast cancer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≥</w:t>
                      </w: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10 years (n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260</w:t>
                      </w: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50054C">
        <w:rPr>
          <w:rFonts w:ascii="Calibri" w:hAnsi="Calibri" w:cs="Calibri"/>
          <w:noProof/>
          <w:color w:val="212121"/>
          <w:lang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E8086B9" wp14:editId="23BD60F8">
                <wp:simplePos x="0" y="0"/>
                <wp:positionH relativeFrom="column">
                  <wp:posOffset>3781425</wp:posOffset>
                </wp:positionH>
                <wp:positionV relativeFrom="paragraph">
                  <wp:posOffset>2001521</wp:posOffset>
                </wp:positionV>
                <wp:extent cx="2463165" cy="628650"/>
                <wp:effectExtent l="0" t="0" r="13335" b="19050"/>
                <wp:wrapNone/>
                <wp:docPr id="23" name="TextBox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F12D9D3B-276E-40A0-8D48-24F31151D0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3165" cy="6286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374F709" w14:textId="77777777" w:rsidR="00BE755E" w:rsidRPr="00715F01" w:rsidRDefault="00BE755E" w:rsidP="00BD151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Exclusion of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atients</w:t>
                            </w: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with </w:t>
                            </w: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oophorectomy or mastectomy before diagnosis of cancer </w:t>
                            </w:r>
                            <w:r w:rsidRPr="006D22C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n=65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8086B9" id="TextBox 27" o:spid="_x0000_s1038" type="#_x0000_t202" style="position:absolute;margin-left:297.75pt;margin-top:157.6pt;width:193.95pt;height:49.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ER5MAIAAFoEAAAOAAAAZHJzL2Uyb0RvYy54bWysVNuOmzAQfa/Uf7D8TgBDSBaFrDYhVJWq&#10;baXdfoBjTIJkbGo7gWi1/96xc+lValX1xXhsz5k5Z2ZY3I+dQEeuTatkgeNJhBGXTNWt3BX483MV&#10;zDEylsqaCiV5gU/c4Pvl2zeLoc85UXslaq4RgEiTD32B99b2eRgatucdNRPVcwmXjdIdtWDqXVhr&#10;OgB6J0ISRVk4KF33WjFuDJyW50u89PhNw5n92DSGWyQKDLlZv2q/bt0aLhc032na71t2SYP+QxYd&#10;bSUEvUGV1FJ00O0vUF3LtDKqsROmulA1Tcu45wBs4ugnNk972nPPBcQx/U0m8/9g2ePxk0ZtXWCS&#10;YCRpBzV65qNdqRGRmacE1gdjHTnYnUm9VBVZTTdVGlSwC9JolQarTXoXVCSZb8isWpMke3XecZYz&#10;zamF9nhfXwWOs78jcCm1kyYNvcQ+05cqJuVdmawCMss2EP0hCuZlOg9IWiVxPI1LkPLVlTb0OV+/&#10;nkU49Cb3rF2P+O1TDxLYEShDBzs3d27g0HEeG925L5QKwT300OnWN04PBockzZI4m2LE4C4j82zq&#10;GwuiX717bew7rjrkNgXW0JdeW3qEpM6JXp+4YEaJtq5aIbzhZoGvhUZHCl283fkcAfyHV0L+ydGO&#10;v3EEGOfpVTlTduTtuB291DG56rFV9QlkGmBUCmy+HKjmGGkr1spPlgsu1cPBqqb1hBzM2eeCDg3s&#10;C3EZNjch39v+1bdfwvIrAAAA//8DAFBLAwQUAAYACAAAACEA9Ts3Kd8AAAALAQAADwAAAGRycy9k&#10;b3ducmV2LnhtbEyPy2rDMBBF94X8g5hAd438DI5rOYRCt4WmCTi7iTW1TSzJWEps/33VVbsc7uHe&#10;M8V+Vj170Gg7owWEmwAY6drITjcCTl/vLxkw61BL7I0mAQtZ2JerpwJzaSb9SY+ja5gv0TZHAa1z&#10;Q865rVtSaDdmIO2zbzMqdP4cGy5HnHy56nkUBFuusNN+ocWB3lqqb8e7EvCxLLfDZaqq6oxOSYyt&#10;ulAmxPN6PrwCczS7Pxh+9b06lN7pau5aWtYLSHdp6lEBcZhGwDyxy+IE2FVAEiYR8LLg/38ofwAA&#10;AP//AwBQSwECLQAUAAYACAAAACEAtoM4kv4AAADhAQAAEwAAAAAAAAAAAAAAAAAAAAAAW0NvbnRl&#10;bnRfVHlwZXNdLnhtbFBLAQItABQABgAIAAAAIQA4/SH/1gAAAJQBAAALAAAAAAAAAAAAAAAAAC8B&#10;AABfcmVscy8ucmVsc1BLAQItABQABgAIAAAAIQDzPER5MAIAAFoEAAAOAAAAAAAAAAAAAAAAAC4C&#10;AABkcnMvZTJvRG9jLnhtbFBLAQItABQABgAIAAAAIQD1Ozcp3wAAAAsBAAAPAAAAAAAAAAAAAAAA&#10;AIoEAABkcnMvZG93bnJldi54bWxQSwUGAAAAAAQABADzAAAAlgUAAAAA&#10;" fillcolor="white [3212]" strokecolor="black [3213]">
                <v:textbox>
                  <w:txbxContent>
                    <w:p w14:paraId="0374F709" w14:textId="77777777" w:rsidR="00BE755E" w:rsidRPr="00715F01" w:rsidRDefault="00BE755E" w:rsidP="00BD1515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Exclusion of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patients</w:t>
                      </w: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with </w:t>
                      </w: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oophorectomy or mastectomy before diagnosis of cancer </w:t>
                      </w:r>
                      <w:r w:rsidRPr="006D22C9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(n=65)</w:t>
                      </w:r>
                    </w:p>
                  </w:txbxContent>
                </v:textbox>
              </v:shape>
            </w:pict>
          </mc:Fallback>
        </mc:AlternateContent>
      </w:r>
      <w:r w:rsidRPr="0050054C">
        <w:rPr>
          <w:rFonts w:ascii="Calibri" w:hAnsi="Calibri" w:cs="Calibri"/>
          <w:noProof/>
          <w:color w:val="212121"/>
          <w:lang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33DC404" wp14:editId="63959096">
                <wp:simplePos x="0" y="0"/>
                <wp:positionH relativeFrom="column">
                  <wp:posOffset>1573823</wp:posOffset>
                </wp:positionH>
                <wp:positionV relativeFrom="paragraph">
                  <wp:posOffset>1474714</wp:posOffset>
                </wp:positionV>
                <wp:extent cx="1938655" cy="553916"/>
                <wp:effectExtent l="0" t="0" r="23495" b="17780"/>
                <wp:wrapNone/>
                <wp:docPr id="36" name="TextBox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F12D9D3B-276E-40A0-8D48-24F31151D0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8655" cy="55391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CA4B9EE" w14:textId="77777777" w:rsidR="00BE755E" w:rsidRPr="00715F01" w:rsidRDefault="00BE755E" w:rsidP="00BD151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6D01B1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RCA1/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b</w:t>
                            </w: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reast cancer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all </w:t>
                            </w: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patient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(stage I-III) </w:t>
                            </w: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=1,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28</w:t>
                            </w: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3DC404" id="TextBox 19" o:spid="_x0000_s1039" type="#_x0000_t202" style="position:absolute;margin-left:123.9pt;margin-top:116.1pt;width:152.65pt;height:43.6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7SmhLgIAAFoEAAAOAAAAZHJzL2Uyb0RvYy54bWysVNuK2zAQfS/0H4TeHd+9jomzbOK4FMq2&#10;sNsPUGQ5MciWKimxw7L/3pFy6RVaSl9kjaQ5M+fMjBf3U8/RkSndiaHE4SzAiA1UNN2wK/Hn59rL&#10;MdKGDA3hYmAlPjGN75dv3yxGWbBI7AVvmEIAMuhilCXeGyML39d0z3qiZ0KyAS5boXpiwFQ7v1Fk&#10;BPSe+1EQZP4oVCOVoExrOK3Ol3jp8NuWUfOxbTUziJcYcjNuVW7d2tVfLkixU0TuO3pJg/xDFj3p&#10;Bgh6g6qIIeigul+g+o4qoUVrZlT0vmjbjjLHAdiEwU9snvZEMscFxNHyJpP+f7D08fhJoa4pcZxh&#10;NJAeavTMJrMSEwrnjhJYH7Sx5GB3JvVS19Eq3dSJV8POS4JV4q02ydyrozjfRHf1OoqzV+sdZgVV&#10;jBhoj/fNVeAw+zsCl1JbaRLfSewyfanDqJpX8cqL7rINRH8IvLxKci9K6jgM07ACKV9taX2X8/Xr&#10;WPij1IVjbXvEbZ8kSGAmoAwdbN3suYZDy3lqVW+/UCoE99BDp1vfWD2odZrHeZamGFG4S9N4HmaX&#10;6FdvqbR5x0SP7KbECvrSaUuOkNQ50esTG0wL3jV1x7kz7CywNVfoSKCLtzuXI1D74RUf/uRopt84&#10;Aoz1dKqcKVvyZtpOTuowvuqxFc0JZBphVEqsvxyIYhgpw9fCTZYNPoiHgxFt5whZmLPPBR0a2BXi&#10;Mmx2Qr633atvv4TlVwAAAP//AwBQSwMEFAAGAAgAAAAhAAYmGtvgAAAACwEAAA8AAABkcnMvZG93&#10;bnJldi54bWxMj81OwzAQhO9IvIO1SNyo89NCG+JUFRJXJFqQ0ts23iZR43UUu03y9pgT3Ha0o5lv&#10;8u1kOnGjwbWWFcSLCARxZXXLtYKvw/vTGoTzyBo7y6RgJgfb4v4ux0zbkT/ptve1CCHsMlTQeN9n&#10;UrqqIYNuYXvi8DvbwaAPcqilHnAM4aaTSRQ9S4Mth4YGe3prqLrsr0bBxzxfdsexLMtv9EZj6syR&#10;1ko9Pky7VxCeJv9nhl/8gA5FYDrZK2snOgXJ8iWg+3CkSQIiOFarNAZxUpDGmyXIIpf/NxQ/AAAA&#10;//8DAFBLAQItABQABgAIAAAAIQC2gziS/gAAAOEBAAATAAAAAAAAAAAAAAAAAAAAAABbQ29udGVu&#10;dF9UeXBlc10ueG1sUEsBAi0AFAAGAAgAAAAhADj9If/WAAAAlAEAAAsAAAAAAAAAAAAAAAAALwEA&#10;AF9yZWxzLy5yZWxzUEsBAi0AFAAGAAgAAAAhAGrtKaEuAgAAWgQAAA4AAAAAAAAAAAAAAAAALgIA&#10;AGRycy9lMm9Eb2MueG1sUEsBAi0AFAAGAAgAAAAhAAYmGtvgAAAACwEAAA8AAAAAAAAAAAAAAAAA&#10;iAQAAGRycy9kb3ducmV2LnhtbFBLBQYAAAAABAAEAPMAAACVBQAAAAA=&#10;" fillcolor="white [3212]" strokecolor="black [3213]">
                <v:textbox>
                  <w:txbxContent>
                    <w:p w14:paraId="5CA4B9EE" w14:textId="77777777" w:rsidR="00BE755E" w:rsidRPr="00715F01" w:rsidRDefault="00BE755E" w:rsidP="00BD151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6D01B1">
                        <w:rPr>
                          <w:rFonts w:ascii="Arial" w:hAnsi="Arial" w:cs="Arial"/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BRCA1/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b</w:t>
                      </w: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reast cancer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all </w:t>
                      </w: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patient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(stage I-III) </w:t>
                      </w: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=1,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28</w:t>
                      </w: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50054C">
        <w:rPr>
          <w:rFonts w:ascii="Calibri" w:hAnsi="Calibri" w:cs="Calibri"/>
          <w:noProof/>
          <w:color w:val="212121"/>
          <w:lang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BD8C11A" wp14:editId="4574F0E4">
                <wp:simplePos x="0" y="0"/>
                <wp:positionH relativeFrom="column">
                  <wp:posOffset>2561395</wp:posOffset>
                </wp:positionH>
                <wp:positionV relativeFrom="paragraph">
                  <wp:posOffset>2254739</wp:posOffset>
                </wp:positionV>
                <wp:extent cx="1232389" cy="0"/>
                <wp:effectExtent l="0" t="76200" r="25400" b="95250"/>
                <wp:wrapNone/>
                <wp:docPr id="38" name="Straight Arrow Connector 38">
                  <a:extLst xmlns:a="http://schemas.openxmlformats.org/drawingml/2006/main">
                    <a:ext uri="{FF2B5EF4-FFF2-40B4-BE49-F238E27FC236}">
                      <a16:creationId xmlns:a16="http://schemas.microsoft.com/office/drawing/2014/main" id="{29359AE8-06B6-42D3-B443-C5CE0968EB8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32389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803AC0" id="Straight Arrow Connector 38" o:spid="_x0000_s1026" type="#_x0000_t32" style="position:absolute;margin-left:201.7pt;margin-top:177.55pt;width:97.0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6dUWgIAABAFAAAOAAAAZHJzL2Uyb0RvYy54bWysVNuO2yAQfa/Uf0B+d3yNm1hxVpvEripV&#10;26jbfgCLcYKEwQKai1b77x3wJb1JvagvGMycmTlnZljdXVqOTlRpJkXhRbPQQ1QQWTNxKLzPnyp/&#10;4SFtsKgxl4IW3pVq7279+tXq3OU0lkfJa6oQOBE6P3eFdzSmy4NAkyNtsZ7Jjgq4bKRqsYGjOgS1&#10;wmfw3vIgDsMsOEtVd0oSqjX83fWX3tr5bxpKzIem0dQgXniQm3GrcuuTXYP1CucHhbsjI0Ma+B+y&#10;aDETEHRytcMGoy+K/eSqZURJLRszI7INZNMwQh0HYBOFP7B5POKOOi4gju4mmfT/c0seTnuFWF14&#10;CVRK4BZq9GgUZoejQfdKyTPaSiFAR6kQmFiO9GLeazPsepbPVRVv5mWV+hXs/DTcpP6mTJd+FSeL&#10;Mn5TbeMke7HoKMuJothAv7yrR8Wj7M8YDbW3WqWB09yl/hwvk/nyvlz4YbbJ/DTeJf4mTRN/O9+W&#10;4TJblJtF/GJrHbjsx69jEZw7nTsZbNO47VbsFRjbk+72yjK9NKq1X6gYurj2uU7tA3ogAj+jOAG2&#10;Sw+R8Q7CjcBOafOWyhbZTeHpQeNJ3MhJi0+QU5/nCLBRubCrlpzVFePcHeyE0C1X6ISht80lGvh9&#10;Z2Uw46Wokbl2UFijGBYHTgdL69Wx70k6uubKaR/xI21AXEvLZeYm8hYPE0KFGWNyAdYW1kB2EzD8&#10;PXCwt1DqpvVvwBPCRZbCTOCWCal+Ff0mU9Pbjwr0vK0ET7K+uvI7aWDsXLcMT4Sd62/PDn57yNZf&#10;AQAA//8DAFBLAwQUAAYACAAAACEAR2vA3t8AAAALAQAADwAAAGRycy9kb3ducmV2LnhtbEyPYUvD&#10;MBCGvwv+h3CC31xSt6qrTccQBkMZzOkPSJuzLSaXmmRb+++NIOjHu3t473nL1WgNO6EPvSMJ2UwA&#10;Q2qc7qmV8P62uXkAFqIirYwjlDBhgFV1eVGqQrszveLpEFuWQigUSkIX41BwHpoOrQozNyCl24fz&#10;VsU0+pZrr84p3Bp+K8Qdt6qn9KFTAz512HwejlbCcju0tdm/PGdfwm+2/X7ajetJyuurcf0ILOIY&#10;/2D40U/qUCWn2h1JB2YkLMR8kVAJ8zzPgCUiX97nwOrfDa9K/r9D9Q0AAP//AwBQSwECLQAUAAYA&#10;CAAAACEAtoM4kv4AAADhAQAAEwAAAAAAAAAAAAAAAAAAAAAAW0NvbnRlbnRfVHlwZXNdLnhtbFBL&#10;AQItABQABgAIAAAAIQA4/SH/1gAAAJQBAAALAAAAAAAAAAAAAAAAAC8BAABfcmVscy8ucmVsc1BL&#10;AQItABQABgAIAAAAIQBZR6dUWgIAABAFAAAOAAAAAAAAAAAAAAAAAC4CAABkcnMvZTJvRG9jLnht&#10;bFBLAQItABQABgAIAAAAIQBHa8De3wAAAAsBAAAPAAAAAAAAAAAAAAAAALQEAABkcnMvZG93bnJl&#10;di54bWxQSwUGAAAAAAQABADzAAAAwAUAAAAA&#10;" strokecolor="black [3213]" strokeweight=".5pt">
                <v:stroke endarrow="block" joinstyle="miter"/>
              </v:shape>
            </w:pict>
          </mc:Fallback>
        </mc:AlternateContent>
      </w:r>
      <w:r w:rsidRPr="0050054C">
        <w:rPr>
          <w:rFonts w:ascii="Calibri" w:hAnsi="Calibri" w:cs="Calibri"/>
          <w:noProof/>
          <w:color w:val="212121"/>
          <w:lang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24A2AC7" wp14:editId="6257E6DD">
                <wp:simplePos x="0" y="0"/>
                <wp:positionH relativeFrom="column">
                  <wp:posOffset>2543810</wp:posOffset>
                </wp:positionH>
                <wp:positionV relativeFrom="paragraph">
                  <wp:posOffset>1209040</wp:posOffset>
                </wp:positionV>
                <wp:extent cx="1232389" cy="0"/>
                <wp:effectExtent l="0" t="76200" r="25400" b="95250"/>
                <wp:wrapNone/>
                <wp:docPr id="40" name="Straight Arrow Connector 4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9359AE8-06B6-42D3-B443-C5CE0968EB8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32389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95008A" id="Straight Arrow Connector 40" o:spid="_x0000_s1026" type="#_x0000_t32" style="position:absolute;margin-left:200.3pt;margin-top:95.2pt;width:97.0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SCcXAIAABAFAAAOAAAAZHJzL2Uyb0RvYy54bWysVNuK2zAQfS/0H4TfHV/jJiHOsk7sUijb&#10;0G0/QCvLiUCWjKTmwrL/3pF8SW+UtvRFlqw5M3POzGh9d2k5OlGlmRS5F81CD1FBZM3EIfc+f6r8&#10;hYe0waLGXAqae1eqvbvN61frc7eisTxKXlOFwInQq3OXe0djulUQaHKkLdYz2VEBl41ULTZwVIeg&#10;VvgM3lsexGGYBWep6k5JQrWGv7v+0ts4/01DifnQNJoaxHMPcjNuVW59smuwWePVQeHuyMiQBv6H&#10;LFrMBASdXO2wweiLYj+5ahlRUsvGzIhsA9k0jFDHAdhE4Q9sHo+4o44LiKO7SSb9/9ySh9NeIVbn&#10;XgryCNxCjR6NwuxwNOheKXlGWykE6CgVAhPLkV7Me22GXc/yuariYl5WqV/Bzk/DIvWLMl36VZws&#10;yvhNtY2T7MWio2xFFMUG+uVdPSoeZX/GaKi91SoNnOYu9ed4mcyX9+XCD7Mi89N4l/hFmib+dr4t&#10;w2W2KItF/GJrHbjsx69jEZw7vXIy2KZx263YKzC2J93tlWV6aVRrv1AxdHHtc53aB/RABH5GcQJs&#10;lx4i4x2EG4Gd0uYtlS2ym9zTg8aTuJGTFp8gpz7PEWCjcmFXLTmrK8a5O9gJoVuu0AlDb5tLNPD7&#10;zspgxktRI3PtoLBGMSwOnA6W1qtj35N0dM2V0z7iR9qAuJaWy8xN5C0eJoQKM8bkAqwtrIHsJmDf&#10;Lb8FDvYWSt20/g14QrjIUpgJ3DIh1a/SvsnU9PajAj1vK8GTrK+u/E4aGDvXLcMTYef627OD3x6y&#10;zVcAAAD//wMAUEsDBBQABgAIAAAAIQDYVQ113gAAAAsBAAAPAAAAZHJzL2Rvd25yZXYueG1sTI/d&#10;SsQwEEbvBd8hjOCdm6zUn9amyyIsLIqwrj5A2oxtsZnUJLvbvr0jCHo5832cOVOuJjeII4bYe9Kw&#10;XCgQSI23PbUa3t82V/cgYjJkzeAJNcwYYVWdn5WmsP5Er3jcp1YwhGJhNHQpjYWUsenQmbjwIxJn&#10;Hz44k3gMrbTBnBjuBnmt1K10pie+0JkRHztsPvcHpyHfjm097J6fll8qbLb9bn6Z1rPWlxfT+gFE&#10;win9leFHn9WhYqfaH8hGMWjImM5VDnKVgeDGTZ7dgah/N7Iq5f8fqm8AAAD//wMAUEsBAi0AFAAG&#10;AAgAAAAhALaDOJL+AAAA4QEAABMAAAAAAAAAAAAAAAAAAAAAAFtDb250ZW50X1R5cGVzXS54bWxQ&#10;SwECLQAUAAYACAAAACEAOP0h/9YAAACUAQAACwAAAAAAAAAAAAAAAAAvAQAAX3JlbHMvLnJlbHNQ&#10;SwECLQAUAAYACAAAACEAyX0gnFwCAAAQBQAADgAAAAAAAAAAAAAAAAAuAgAAZHJzL2Uyb0RvYy54&#10;bWxQSwECLQAUAAYACAAAACEA2FUNdd4AAAALAQAADwAAAAAAAAAAAAAAAAC2BAAAZHJzL2Rvd25y&#10;ZXYueG1sUEsFBgAAAAAEAAQA8wAAAMEFAAAAAA==&#10;" strokecolor="black [3213]" strokeweight=".5pt">
                <v:stroke endarrow="block" joinstyle="miter"/>
              </v:shape>
            </w:pict>
          </mc:Fallback>
        </mc:AlternateContent>
      </w:r>
      <w:r w:rsidRPr="0050054C">
        <w:rPr>
          <w:rFonts w:ascii="Calibri" w:hAnsi="Calibri" w:cs="Calibri"/>
          <w:noProof/>
          <w:color w:val="212121"/>
          <w:lang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1408C91" wp14:editId="045D802E">
                <wp:simplePos x="0" y="0"/>
                <wp:positionH relativeFrom="column">
                  <wp:posOffset>676275</wp:posOffset>
                </wp:positionH>
                <wp:positionV relativeFrom="paragraph">
                  <wp:posOffset>6744971</wp:posOffset>
                </wp:positionV>
                <wp:extent cx="1480820" cy="647700"/>
                <wp:effectExtent l="0" t="0" r="24130" b="19050"/>
                <wp:wrapNone/>
                <wp:docPr id="41" name="TextBox 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CDD3A48-7A7E-4D90-A639-F71B4674806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0820" cy="647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4D7FB7F" w14:textId="77777777" w:rsidR="00BE755E" w:rsidRPr="00715F01" w:rsidRDefault="00BE755E" w:rsidP="00BD151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Nulliparous cases with breast cancer </w:t>
                            </w:r>
                          </w:p>
                          <w:p w14:paraId="3CD7E465" w14:textId="77777777" w:rsidR="00BE755E" w:rsidRPr="00715F01" w:rsidRDefault="00BE755E" w:rsidP="00BD151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224</w:t>
                            </w: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408C91" id="TextBox 32" o:spid="_x0000_s1040" type="#_x0000_t202" style="position:absolute;margin-left:53.25pt;margin-top:531.1pt;width:116.6pt;height:51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8PsKgIAADIEAAAOAAAAZHJzL2Uyb0RvYy54bWysU9uOmzAQfa/Uf7D8TrjEBRaFrHKjqlRt&#10;K+32AxxjEiTA1HYC0ar/3vGQpKv2par6YnvGnss5PrN4HNuGnKU2tepyGs4CSmQnVFl3h5x+eym8&#10;lBJjeVfyRnUypxdp6OPy/bvF0GcyUkfVlFITSNKZbOhzerS2z3zfiKNsuZmpXnZwWSndcgumPvil&#10;5gNkbxs/CoLYH5Que62ENAa82+mSLjF/VUlhv1SVkZY0OYXeLK4a171b/eWCZwfN+2Mtrm3wf+ii&#10;5XUHRe+pttxyctL1H6naWmhlVGVnQrW+qqpaSMQAaMLgNzTPR95LxALkmP5Ok/l/acXT+asmdZlT&#10;FlLS8Rb+6EWOdq1GMo8QElifjXXg4DSBei2KaP1hVzCvgJPHgjXz1jv24BXRPN1FSbGJ5vEPFx3G&#10;mdCSW5DHp/JGcBj/HYDrVztqmI8UY6ev6Wa7na9Y6iWrZOex7UPgreI5VE/CNYsTlgYxVIev9bHn&#10;244o/KE3GaJ2GsHjcw8U2BEgg4JdmPMbcDrMY6Vbt8NXEbgHDV3uunF8CBcEFdMIrgTcxSxJAhQW&#10;VL9F99rYj1K1xB1yqkGXyC0/Q1NTo7cnrlinirppUJtN5xxGNXXpfGi44ZCbRpMzB1nbEZuGam9e&#10;geUiEe0ExYGy435ECkN2w7lX5QXgDzACOTXfT1xLSrRtNgonZupmdbKqqrFRl2aKuWYHYSLB1yFy&#10;yn9r46tfo778CQAA//8DAFBLAwQUAAYACAAAACEAhnPp0+MAAAANAQAADwAAAGRycy9kb3ducmV2&#10;LnhtbEyPQU/CQBCF7yb+h82YeJMtRQvWbolCSAyBA2CIx6U7to3d2aa7QPn3jF70Nm/m5c33smlv&#10;G3HCzteOFAwHEQikwpmaSgUfu8XDBIQPmoxuHKGCC3qY5rc3mU6NO9MGT9tQCg4hn2oFVQhtKqUv&#10;KrTaD1yLxLcv11kdWHalNJ0+c7htZBxFibS6Jv5Q6RZnFRbf26NV8L67LDfj2Tqxy7f552ov/X4x&#10;Xyl1f9e/voAI2Ic/M/zgMzrkzHRwRzJeNKyj5Imtv0Mcg2DLaPQ8BnHg1TB5jEHmmfzfIr8CAAD/&#10;/wMAUEsBAi0AFAAGAAgAAAAhALaDOJL+AAAA4QEAABMAAAAAAAAAAAAAAAAAAAAAAFtDb250ZW50&#10;X1R5cGVzXS54bWxQSwECLQAUAAYACAAAACEAOP0h/9YAAACUAQAACwAAAAAAAAAAAAAAAAAvAQAA&#10;X3JlbHMvLnJlbHNQSwECLQAUAAYACAAAACEAUlvD7CoCAAAyBAAADgAAAAAAAAAAAAAAAAAuAgAA&#10;ZHJzL2Uyb0RvYy54bWxQSwECLQAUAAYACAAAACEAhnPp0+MAAAANAQAADwAAAAAAAAAAAAAAAACE&#10;BAAAZHJzL2Rvd25yZXYueG1sUEsFBgAAAAAEAAQA8wAAAJQFAAAAAA==&#10;" filled="f" strokecolor="black [3213]">
                <v:textbox>
                  <w:txbxContent>
                    <w:p w14:paraId="14D7FB7F" w14:textId="77777777" w:rsidR="00BE755E" w:rsidRPr="00715F01" w:rsidRDefault="00BE755E" w:rsidP="00BD1515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Nulliparous cases with breast cancer </w:t>
                      </w:r>
                    </w:p>
                    <w:p w14:paraId="3CD7E465" w14:textId="77777777" w:rsidR="00BE755E" w:rsidRPr="00715F01" w:rsidRDefault="00BE755E" w:rsidP="00BD1515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(n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224</w:t>
                      </w: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50054C">
        <w:rPr>
          <w:rFonts w:ascii="Calibri" w:hAnsi="Calibri" w:cs="Calibri"/>
          <w:noProof/>
          <w:color w:val="212121"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20B0E99" wp14:editId="4D3BCBAA">
                <wp:simplePos x="0" y="0"/>
                <wp:positionH relativeFrom="column">
                  <wp:posOffset>2497455</wp:posOffset>
                </wp:positionH>
                <wp:positionV relativeFrom="paragraph">
                  <wp:posOffset>899795</wp:posOffset>
                </wp:positionV>
                <wp:extent cx="45719" cy="5454650"/>
                <wp:effectExtent l="76200" t="0" r="50165" b="50800"/>
                <wp:wrapNone/>
                <wp:docPr id="43" name="Straight Arrow Connector 43">
                  <a:extLst xmlns:a="http://schemas.openxmlformats.org/drawingml/2006/main">
                    <a:ext uri="{FF2B5EF4-FFF2-40B4-BE49-F238E27FC236}">
                      <a16:creationId xmlns:a16="http://schemas.microsoft.com/office/drawing/2014/main" id="{7C0D2F9F-AFD2-4DE8-91F0-5A0FDAC572C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45719" cy="545465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21C73B" id="Straight Arrow Connector 43" o:spid="_x0000_s1026" type="#_x0000_t32" style="position:absolute;margin-left:196.65pt;margin-top:70.85pt;width:3.6pt;height:429.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ZpcfgIAAEMFAAAOAAAAZHJzL2Uyb0RvYy54bWysVFtv0zAUfkfiP1h+z3JZ0q7V0qlLG0Ca&#10;YKLwAzzHaS0c27JNL5r23zl20owNHgDx4tjxuXzfd87x9c2xE2jPjOVKlji9SDBikqqGy22Jv36p&#10;oyuMrCOyIUJJVuITs/hm8fbN9UHPWaZ2SjTMIAgi7fygS7xzTs/j2NId64i9UJpJuGyV6YiDo9nG&#10;jSEHiN6JOEuSSXxQptFGUWYt/F31l3gR4rcto+5T21rmkCgxYHNhNWF98Gu8uCbzrSF6x+kAg/wD&#10;io5wCUnHUCviCPpu+C+hOk6Nsqp1F1R1sWpbTlngAGzS5BWbzY5oFriAOFaPMtn/F5Z+3N8bxJsS&#10;55cYSdJBjTbOEL7dObQ0Rh1QpaQEHZVBYOI5sqO7s27Y9Swf6zq7LdZ1HtWwi/LkNo9u1/ksqrPL&#10;q3U2ravscvLkvdPJnBpGHPTLh+aseDr5M0ZD7b1WeRw0D9Afp1WyyupZHS3rFWRfra+iWVonUbFM&#10;6tWyKqZZVTz5WscB/fkbWMQHbedBBt80YVvJe+Pp0aPc6DtFv1nv+uLSH6zuzY6t6VAruH4PExAU&#10;grqiY2iy09hkoBqi8DMvpukMIwo3RV7kkyI0IQDzYXxWbax7x1SH/KbEdqjGWIY+BdkD+p7R2cE7&#10;C4kOJZ4VWRGAWCV4U3Mh/F0YKlYJg/YExsEd00GSF1aOcLGWDXInDb3gDCdyK9hgKeQgRM89qOBO&#10;gvWpP7MW6gEce4iv8hFKmXTnnEKCtXdrAd3omPSo/fQ/A33pONh7VxYG/G+cR4+QWUk3OndcKvO7&#10;7M8ytb39WYGet5fgQTWne3PuEZjU0GDDq+Kfgp/Pwf357Vv8AAAA//8DAFBLAwQUAAYACAAAACEA&#10;cXB/iOEAAAAMAQAADwAAAGRycy9kb3ducmV2LnhtbEyPwU7DMAyG70i8Q2QkLoglW7sVStMJIXHg&#10;gDQK4py1XlvROFWSrR1PjznB0f4//f5cbGc7iBP60DvSsFwoEEi1a3pqNXy8P9/egQjRUGMGR6jh&#10;jAG25eVFYfLGTfSGpyq2gkso5EZDF+OYSxnqDq0JCzcicXZw3prIo29l483E5XaQK6U20pqe+EJn&#10;RnzqsP6qjlZDSpvPb5/515d0d0jbc3Wznlao9fXV/PgAIuIc/2D41Wd1KNlp747UBDFoSO6ThFEO&#10;0mUGgolUqTWIPW+UUhnIspD/nyh/AAAA//8DAFBLAQItABQABgAIAAAAIQC2gziS/gAAAOEBAAAT&#10;AAAAAAAAAAAAAAAAAAAAAABbQ29udGVudF9UeXBlc10ueG1sUEsBAi0AFAAGAAgAAAAhADj9If/W&#10;AAAAlAEAAAsAAAAAAAAAAAAAAAAALwEAAF9yZWxzLy5yZWxzUEsBAi0AFAAGAAgAAAAhAKaJmlx+&#10;AgAAQwUAAA4AAAAAAAAAAAAAAAAALgIAAGRycy9lMm9Eb2MueG1sUEsBAi0AFAAGAAgAAAAhAHFw&#10;f4jhAAAADAEAAA8AAAAAAAAAAAAAAAAA2AQAAGRycy9kb3ducmV2LnhtbFBLBQYAAAAABAAEAPMA&#10;AADmBQAAAAA=&#10;" strokecolor="black [3213]">
                <v:stroke endarrow="block" joinstyle="miter"/>
                <o:lock v:ext="edit" shapetype="f"/>
              </v:shape>
            </w:pict>
          </mc:Fallback>
        </mc:AlternateContent>
      </w:r>
      <w:r w:rsidRPr="0050054C">
        <w:rPr>
          <w:rFonts w:ascii="Calibri" w:hAnsi="Calibri" w:cs="Calibri"/>
          <w:noProof/>
          <w:color w:val="212121"/>
          <w:lang w:eastAsia="zh-CN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0A01088F" wp14:editId="64B21A95">
                <wp:simplePos x="0" y="0"/>
                <wp:positionH relativeFrom="column">
                  <wp:posOffset>1497965</wp:posOffset>
                </wp:positionH>
                <wp:positionV relativeFrom="paragraph">
                  <wp:posOffset>6350000</wp:posOffset>
                </wp:positionV>
                <wp:extent cx="2110770" cy="400388"/>
                <wp:effectExtent l="76200" t="0" r="60960" b="57150"/>
                <wp:wrapNone/>
                <wp:docPr id="44" name="Group 4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658ADE0-014F-4A0C-85F7-B8F712FA5B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10770" cy="400388"/>
                          <a:chOff x="2694206" y="7150216"/>
                          <a:chExt cx="3820251" cy="436884"/>
                        </a:xfrm>
                      </wpg:grpSpPr>
                      <wps:wsp>
                        <wps:cNvPr id="45" name="Straight Arrow Connector 45">
                          <a:extLst>
                            <a:ext uri="{FF2B5EF4-FFF2-40B4-BE49-F238E27FC236}">
                              <a16:creationId xmlns:a16="http://schemas.microsoft.com/office/drawing/2014/main" id="{1BC8D264-6C2E-4AEB-B158-6A11CD36DEF6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694206" y="7150216"/>
                            <a:ext cx="0" cy="436884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" name="Straight Arrow Connector 46">
                          <a:extLst>
                            <a:ext uri="{FF2B5EF4-FFF2-40B4-BE49-F238E27FC236}">
                              <a16:creationId xmlns:a16="http://schemas.microsoft.com/office/drawing/2014/main" id="{F7413CBE-CAED-47C8-BE12-E719D2691F7B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6514457" y="7150216"/>
                            <a:ext cx="0" cy="436884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" name="Straight Connector 47">
                          <a:extLst>
                            <a:ext uri="{FF2B5EF4-FFF2-40B4-BE49-F238E27FC236}">
                              <a16:creationId xmlns:a16="http://schemas.microsoft.com/office/drawing/2014/main" id="{231727D0-CD47-4C32-BEAC-4C9A764D46E6}"/>
                            </a:ext>
                          </a:extLst>
                        </wps:cNvPr>
                        <wps:cNvCnPr/>
                        <wps:spPr>
                          <a:xfrm>
                            <a:off x="2695356" y="7150216"/>
                            <a:ext cx="3819101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66CF408" id="Group 44" o:spid="_x0000_s1026" style="position:absolute;margin-left:117.95pt;margin-top:500pt;width:166.2pt;height:31.55pt;z-index:251674624" coordorigin="26942,71502" coordsize="38202,4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uOlwwMAAGMOAAAOAAAAZHJzL2Uyb0RvYy54bWzsV9tu2zgQfV9g/4HQu2KRoi424hTWLVig&#10;2A02ux/ASpQtrEQKFBs7KPrvO6Qkp3HioCnQIg95kUhxZjiXMxddfjh0LbrjamikWDv4wnMQF6Ws&#10;GrFdO//+U7ixgwbNRMVaKfjaueeD8+Hq998u9/2KE7mTbcUVAiFiWO37tbPTul8tFkO54x0bLmTP&#10;BRzWUnVMw1ZtF5Vie5DetQvieeFiL1XVK1nyYYCv2XjoXFn5dc1L/VddD1yjdu2Abto+lX1+Ms/F&#10;1SVbbRXrd005qcF+QIuONQIuPYrKmGbos2qeiOqaUslB1vqilN1C1nVTcmsDWIO9E2uulfzcW1u2&#10;q/22P7oJXHvipx8WW/55d6NQU60dSh0kWAcxstci2BuD+EF/HPS0Gk36UhQkCfKCugWsXOol1E1y&#10;unQL4sc5iYqU+OFXw43DVak40wCOP6rZvTj8PvWnQBvH0IV1sNXzSxwG8SbLPRe+Fy7deKkbB0Xk&#10;JnERYVJsgsTzvprALqz289tasdj325W12SDELq9Vf9vfKKA3H7bjzth7qFVn3hAkdLCIuT8iBryC&#10;SvhIMPaiCIBVwhn1PD+OR0iVO8CdYSPhkhIvdBAQRDjwCA5ninwS4sfEIwGehPhhHNNJ/VEFq/RR&#10;sX0PmTI8gGH4Pm+aPHkOY7c71nOLsWF0zAiGYAbDrVas2e402igl9yiVQkBSSYVo8EbxgZM0zkhI&#10;3TAlOeAjT9wEB7EbbjBOMz/M8gLQeRYfkxsMHOwyFTfKwKA8iNv+oyz/Gwzro0OzGQBDz6DmbPhn&#10;BM3YeRp2turVoK+57JBZrJ1hCsUxBthGgN0BtEdzZgajSCvQfu0sAzLGaZBtUxVN25ozW1552ip0&#10;x6Aw6gOe/PGISrOmzUWF9H0PVUGrholtyyfKVkxeGA23LtD3LR+v/pvXgCOA/6jiyX2sLLnQ852t&#10;AGrDVoN2R0bP2vYi40RvWLkt9a9hPnLYm6XQR+auEVI9d/uDm+qRfvbAaLdxwSdZ3dtaYgECaTrC&#10;6OfnKxSYsXifz9fQ2vT26nkRUeynSe6mmzxzaZTG0E0wcfMILyGPl7iIkl+Wr2GAKQ2ip+X6PV/f&#10;83UaSl81bJ3pr4Cwk3w9VnVEozeaqcTHEYkyz00zGrk09Qlk6iaF1XIThTSjYf7azmrHrpe6Z+AH&#10;zwxPczb6MV5ibxqd7DQPQ988uM3dcGqfbSPMoMNWZxumOXzUAU/az0MD+IYKLnzvhaaB25Y3vNgL&#10;7SQLfzJA/OhX6du9FfTwb3j1PwAAAP//AwBQSwMEFAAGAAgAAAAhAHJSVNjhAAAADQEAAA8AAABk&#10;cnMvZG93bnJldi54bWxMj0FLw0AQhe+C/2EZwZvdpCGhxmxKKeqpCLaCeJtmp0lodjdkt0n6752e&#10;dG4z7/Hme8V6Np0YafCtswriRQSCbOV0a2sFX4e3pxUIH9Bq7JwlBVfysC7v7wrMtZvsJ437UAsO&#10;sT5HBU0IfS6lrxoy6BeuJ8vayQ0GA69DLfWAE4ebTi6jKJMGW8sfGuxp21B13l+MgvcJp00Sv467&#10;82l7/TmkH9+7mJR6fJg3LyACzeHPDDd8RoeSmY7uYrUXnYJlkj6zlYWIBwRb0myVgDjeTlkSgywL&#10;+b9F+QsAAP//AwBQSwECLQAUAAYACAAAACEAtoM4kv4AAADhAQAAEwAAAAAAAAAAAAAAAAAAAAAA&#10;W0NvbnRlbnRfVHlwZXNdLnhtbFBLAQItABQABgAIAAAAIQA4/SH/1gAAAJQBAAALAAAAAAAAAAAA&#10;AAAAAC8BAABfcmVscy8ucmVsc1BLAQItABQABgAIAAAAIQAhLuOlwwMAAGMOAAAOAAAAAAAAAAAA&#10;AAAAAC4CAABkcnMvZTJvRG9jLnhtbFBLAQItABQABgAIAAAAIQByUlTY4QAAAA0BAAAPAAAAAAAA&#10;AAAAAAAAAB0GAABkcnMvZG93bnJldi54bWxQSwUGAAAAAAQABADzAAAAKwcAAAAA&#10;">
                <v:shape id="Straight Arrow Connector 45" o:spid="_x0000_s1027" type="#_x0000_t32" style="position:absolute;left:26942;top:71502;width:0;height:43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5g+wgAAANsAAAAPAAAAZHJzL2Rvd25yZXYueG1sRI9Pi8Iw&#10;FMTvgt8hPMGbpv5ZV6qpiCAonlaF3b09mmdb2ryUJmr105uFBY/DzPyGWa5aU4kbNa6wrGA0jEAQ&#10;p1YXnCk4n7aDOQjnkTVWlknBgxyskm5nibG2d/6i29FnIkDYxagg976OpXRpTgbd0NbEwbvYxqAP&#10;ssmkbvAe4KaS4yiaSYMFh4Uca9rklJbHq1GgXfWLnI5/tm5CVu+/P5+mPCjV77XrBQhPrX+H/9s7&#10;rWD6AX9fwg+QyQsAAP//AwBQSwECLQAUAAYACAAAACEA2+H2y+4AAACFAQAAEwAAAAAAAAAAAAAA&#10;AAAAAAAAW0NvbnRlbnRfVHlwZXNdLnhtbFBLAQItABQABgAIAAAAIQBa9CxbvwAAABUBAAALAAAA&#10;AAAAAAAAAAAAAB8BAABfcmVscy8ucmVsc1BLAQItABQABgAIAAAAIQDdR5g+wgAAANsAAAAPAAAA&#10;AAAAAAAAAAAAAAcCAABkcnMvZG93bnJldi54bWxQSwUGAAAAAAMAAwC3AAAA9gIAAAAA&#10;" strokecolor="black [3213]">
                  <v:stroke endarrow="block" joinstyle="miter"/>
                  <o:lock v:ext="edit" shapetype="f"/>
                </v:shape>
                <v:shape id="Straight Arrow Connector 46" o:spid="_x0000_s1028" type="#_x0000_t32" style="position:absolute;left:65144;top:71502;width:0;height:43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lQZJwQAAANsAAAAPAAAAZHJzL2Rvd25yZXYueG1sRI9Lq8Iw&#10;FIT3gv8hHMGdTX2gl16jiCAornyA9+4OzbEtNieliVr99UYQXA4z8w0znTemFDeqXWFZQT+KQRCn&#10;VhecKTgeVr0fEM4jaywtk4IHOZjP2q0pJtreeUe3vc9EgLBLUEHufZVI6dKcDLrIVsTBO9vaoA+y&#10;zqSu8R7gppSDOB5LgwWHhRwrWuaUXvZXo0C78h85Hfyt3JCs3pwmT3PZKtXtNItfEJ4a/w1/2mut&#10;YDSG95fwA+TsBQAA//8DAFBLAQItABQABgAIAAAAIQDb4fbL7gAAAIUBAAATAAAAAAAAAAAAAAAA&#10;AAAAAABbQ29udGVudF9UeXBlc10ueG1sUEsBAi0AFAAGAAgAAAAhAFr0LFu/AAAAFQEAAAsAAAAA&#10;AAAAAAAAAAAAHwEAAF9yZWxzLy5yZWxzUEsBAi0AFAAGAAgAAAAhAC2VBknBAAAA2wAAAA8AAAAA&#10;AAAAAAAAAAAABwIAAGRycy9kb3ducmV2LnhtbFBLBQYAAAAAAwADALcAAAD1AgAAAAA=&#10;" strokecolor="black [3213]">
                  <v:stroke endarrow="block" joinstyle="miter"/>
                  <o:lock v:ext="edit" shapetype="f"/>
                </v:shape>
                <v:line id="Straight Connector 47" o:spid="_x0000_s1029" style="position:absolute;visibility:visible;mso-wrap-style:square" from="26953,71502" to="65144,715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awsxQAAANsAAAAPAAAAZHJzL2Rvd25yZXYueG1sRI9BawIx&#10;FITvBf9DeEJvmlW07W6NIoIg9lC6baHHx+Z1s3Tzkt2kuv57UxB6HGbmG2a1GWwrTtSHxrGC2TQD&#10;QVw53XCt4ON9P3kCESKyxtYxKbhQgM16dLfCQrszv9GpjLVIEA4FKjAx+kLKUBmyGKbOEyfv2/UW&#10;Y5J9LXWP5wS3rZxn2YO02HBaMOhpZ6j6KX+tgu5YlS/LevbpD35nXjvMu688V+p+PGyfQUQa4n/4&#10;1j5oBYtH+PuSfoBcXwEAAP//AwBQSwECLQAUAAYACAAAACEA2+H2y+4AAACFAQAAEwAAAAAAAAAA&#10;AAAAAAAAAAAAW0NvbnRlbnRfVHlwZXNdLnhtbFBLAQItABQABgAIAAAAIQBa9CxbvwAAABUBAAAL&#10;AAAAAAAAAAAAAAAAAB8BAABfcmVscy8ucmVsc1BLAQItABQABgAIAAAAIQCMVawsxQAAANsAAAAP&#10;AAAAAAAAAAAAAAAAAAcCAABkcnMvZG93bnJldi54bWxQSwUGAAAAAAMAAwC3AAAA+QIAAAAA&#10;" strokecolor="black [3213]" strokeweight=".5pt">
                  <v:stroke joinstyle="miter"/>
                </v:line>
              </v:group>
            </w:pict>
          </mc:Fallback>
        </mc:AlternateContent>
      </w:r>
      <w:r w:rsidRPr="0050054C">
        <w:rPr>
          <w:rFonts w:ascii="Calibri" w:hAnsi="Calibri" w:cs="Calibri"/>
          <w:noProof/>
          <w:color w:val="212121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B2AEA8" wp14:editId="24E3256B">
                <wp:simplePos x="0" y="0"/>
                <wp:positionH relativeFrom="column">
                  <wp:posOffset>-376849</wp:posOffset>
                </wp:positionH>
                <wp:positionV relativeFrom="paragraph">
                  <wp:posOffset>1036366</wp:posOffset>
                </wp:positionV>
                <wp:extent cx="1331501" cy="385033"/>
                <wp:effectExtent l="0" t="3175" r="18415" b="18415"/>
                <wp:wrapNone/>
                <wp:docPr id="48" name="Flowchart: Terminator 48">
                  <a:extLst xmlns:a="http://schemas.openxmlformats.org/drawingml/2006/main">
                    <a:ext uri="{FF2B5EF4-FFF2-40B4-BE49-F238E27FC236}">
                      <a16:creationId xmlns:a16="http://schemas.microsoft.com/office/drawing/2014/main" id="{280A6081-6D93-4C7A-B784-C20FEC201A7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31501" cy="385033"/>
                        </a:xfrm>
                        <a:prstGeom prst="flowChartTerminator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E05637" w14:textId="77777777" w:rsidR="00BE755E" w:rsidRPr="00715F01" w:rsidRDefault="00BE755E" w:rsidP="00BD151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Enrollment</w:t>
                            </w:r>
                            <w:r w:rsidRPr="00715F01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1FB2AEA8" id="Flowchart: Terminator 48" o:spid="_x0000_s1041" type="#_x0000_t116" style="position:absolute;margin-left:-29.65pt;margin-top:81.6pt;width:104.85pt;height:30.3pt;rotation:-9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2wEpQIAAMYFAAAOAAAAZHJzL2Uyb0RvYy54bWysVNtu2zAMfR+wfxD87voaJzWaFM3Fw4Bd&#10;irX7AFWWawOyZEhq4qDYv4+iHbdb120YlgdFosVDnkOKF5d9K8iea9MoufSis9AjXDJVNvJ+6X29&#10;LfyFR4ylsqRCSb70jtx4l6u3by4OXc5jVStRck0ARJr80C292touDwLDat5Sc6Y6LuFjpXRLLRz1&#10;fVBqegD0VgRxGGbBQemy04pxY8C6HT56K8SvKs7s56oy3BKx9CA3i6vG9c6tweqC5veadnXDxjTo&#10;P2TR0kZC0AlqSy0lD7p5AdU2TCujKnvGVBuoqmoYRw7AJgp/YnNT044jFxDHdJNM5v/Bsk/7a02a&#10;cumlUClJW6hRIdSB1VTbnNxy3TaSWqUJfHcEeW8/GDvuBoqPRRGvZ7si9QvY+Wm4Tv31Lj33izhZ&#10;7OJ5sYmT7JvzjrKcaU4tNMv78iR3lP0dnbHwTqg0QMEx78d4EV5l4SLys+154qeb+ZW/ni9SfxOH&#10;xQ6W6Gq+/eYKHWD2p39kERw6k6MGrmNwe9Nda7jsTga2jmlf6ZZoBc0TZdB08EMpoHqkx1Y6Tq0E&#10;8hAGxihJolkYeYTBt2QxC5NkTMGBOdBOG/uOq5a4zdKrQPSNE/1JcgxC95DokPzJw3kbJZqyaITA&#10;g3stfCM02VPoc8oYlzZCd/HQflTlYE8xc+x4MMO7GMzZyQz64LtzSKjSD0GE/FNc20cjx2eOAOo8&#10;UehBT1TWHgV3eEJ+4RXUESSLMeEpg5dcTE1LPphnr+aMgA65AnEm7EGMV7AHdcf7zpXj4Jich2r/&#10;1nnywMhK2skZno/Sv2ImoEJj5OH+SaRBGqeS7e967PFo5q46050qj/BgtRUbNYw0KlmtYKIxqxHP&#10;3YJhgQUcB5ubRs/PGOlp/K6+AwAA//8DAFBLAwQUAAYACAAAACEARoLqLt8AAAAIAQAADwAAAGRy&#10;cy9kb3ducmV2LnhtbEyPQUvDQBSE74L/YXmCN7sxtTWN2RQpFTwJrUXobZt9JtHs27C7TeK/93mq&#10;x2GGmW+K9WQ7MaAPrSMF97MEBFLlTEu1gsP7y10GIkRNRneOUMEPBliX11eFzo0baYfDPtaCSyjk&#10;WkETY59LGaoGrQ4z1yOx9+m81ZGlr6XxeuRy28k0SZbS6pZ4odE9bhqsvvdnq+D45h/aYfCHTdz6&#10;7fHr9WPc+VSp25vp+QlExClewvCHz+hQMtPJnckE0bFezDmpIMuWINh/XKxAnBSkq2wOsizk/wPl&#10;LwAAAP//AwBQSwECLQAUAAYACAAAACEAtoM4kv4AAADhAQAAEwAAAAAAAAAAAAAAAAAAAAAAW0Nv&#10;bnRlbnRfVHlwZXNdLnhtbFBLAQItABQABgAIAAAAIQA4/SH/1gAAAJQBAAALAAAAAAAAAAAAAAAA&#10;AC8BAABfcmVscy8ucmVsc1BLAQItABQABgAIAAAAIQDPA2wEpQIAAMYFAAAOAAAAAAAAAAAAAAAA&#10;AC4CAABkcnMvZTJvRG9jLnhtbFBLAQItABQABgAIAAAAIQBGguou3wAAAAgBAAAPAAAAAAAAAAAA&#10;AAAAAP8EAABkcnMvZG93bnJldi54bWxQSwUGAAAAAAQABADzAAAACwYAAAAA&#10;" fillcolor="#b4c6e7 [1300]" strokecolor="black [3213]" strokeweight="1pt">
                <v:textbox>
                  <w:txbxContent>
                    <w:p w14:paraId="5EE05637" w14:textId="77777777" w:rsidR="00BE755E" w:rsidRPr="00715F01" w:rsidRDefault="00BE755E" w:rsidP="00BD151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Enrollment</w:t>
                      </w:r>
                      <w:r w:rsidRPr="00715F01"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50054C">
        <w:rPr>
          <w:rFonts w:ascii="Calibri" w:hAnsi="Calibri" w:cs="Calibri"/>
          <w:noProof/>
          <w:color w:val="212121"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1F512A" wp14:editId="01798331">
                <wp:simplePos x="0" y="0"/>
                <wp:positionH relativeFrom="column">
                  <wp:posOffset>-608265</wp:posOffset>
                </wp:positionH>
                <wp:positionV relativeFrom="paragraph">
                  <wp:posOffset>9769307</wp:posOffset>
                </wp:positionV>
                <wp:extent cx="1794333" cy="385033"/>
                <wp:effectExtent l="0" t="317" r="15557" b="15558"/>
                <wp:wrapNone/>
                <wp:docPr id="50" name="Flowchart: Terminator 50">
                  <a:extLst xmlns:a="http://schemas.openxmlformats.org/drawingml/2006/main">
                    <a:ext uri="{FF2B5EF4-FFF2-40B4-BE49-F238E27FC236}">
                      <a16:creationId xmlns:a16="http://schemas.microsoft.com/office/drawing/2014/main" id="{E58A4F4F-6A7D-496E-AF27-725CAB91651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94333" cy="385033"/>
                        </a:xfrm>
                        <a:prstGeom prst="flowChartTerminator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FA303F" w14:textId="77777777" w:rsidR="00BE755E" w:rsidRPr="00715F01" w:rsidRDefault="00BE755E" w:rsidP="00BD151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715F0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Analysis </w:t>
                            </w:r>
                            <w:r w:rsidRPr="00715F01">
                              <w:rPr>
                                <w:rFonts w:asciiTheme="minorHAnsi" w:hAnsi="Calibri" w:cstheme="minorBidi"/>
                                <w:color w:val="FFFFFF" w:themeColor="ligh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391F512A" id="Flowchart: Terminator 50" o:spid="_x0000_s1042" type="#_x0000_t116" style="position:absolute;margin-left:-47.9pt;margin-top:769.25pt;width:141.3pt;height:30.3pt;rotation:-9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lNzLpwIAAMYFAAAOAAAAZHJzL2Uyb0RvYy54bWysVG1vmzAQ/j5p/8HiOyUQIAkKqZI0TJP2&#10;Uq3dD3CNKUjGRrabF1X77zsfhHbruk3T8oHYZ99zzz13vuXlsRVkz7VplMy98GLiES6ZKht5n3tf&#10;bwt/7hFjqSypUJLn3okb73L19s3y0GU8UrUSJdcEQKTJDl3u1dZ2WRAYVvOWmgvVcQmHldIttbDV&#10;90Gp6QHQWxFEk0kaHJQuO60YNwasV/2ht0L8quLMfq4qwy0RuQfcLH41fu/cN1gtaXavaVc3bKBB&#10;/4FFSxsJQUeoK2opedDNC6i2YVoZVdkLptpAVVXDOOYA2YSTn7K5qWnHMRcQx3SjTOb/wbJP+2tN&#10;mjL3EpBH0hZqVAh1YDXVNiO3XLeNpFZpAucuQX60H4wdVn2Kj0URbZJdEfsFrPx4son9zS5e+EU0&#10;ne+iWbGNpuk35x2mGdOcWmiW9+VZ7jD9u3SGwjuh4gAFR96Pu2S+jou48NP17MqPF+nOXxfRzJ9F&#10;yXa9WYRpEkJ0KHSA7M//mEVw6EyGGriOweVNd63hstsZWLpMj5VuiVbQPGEKTQc/lAKqR47YSqex&#10;lUAewsAYzhbxdDr1CIOz6TyZwLqn4MAcaKeNfcdVS9wi9yoQfetEf5Icg9A9EO09zx7O2yjRlEUj&#10;BG7ca+FbocmeQp9Txri0IbqLh/ajKnt7jMwBi2ZghnfRm9OzGfTBd+eQUKUfggj5p7j2GA45PnME&#10;UOeJQvd6orL2JDgSkV94BXUEySIkPDJ4mYupacl7c/IqZ+EAHXIF4ozYvRivYPfqDvedK8fBMTr3&#10;1f6t8+iBkZW0ozM8H6V/lZmACg2R+/tnkXppnEr2eHfEHg9Td9WZ7lR5ggerrdiqfqRRyWoFE41Z&#10;jXjuFgwLLOAw2Nw0er7HSE/jd/UdAAD//wMAUEsDBBQABgAIAAAAIQDQoMpt4AAAAAsBAAAPAAAA&#10;ZHJzL2Rvd25yZXYueG1sTI9BS8NAEIXvgv9hGcGb3SQ0RmI2RUoFT0JrEXrbZsckmp0Nu9sk/nvH&#10;k56GN/N4871qs9hBTOhD70hBukpAIDXO9NQqOL493z2ACFGT0YMjVPCNATb19VWlS+Nm2uN0iK3g&#10;EAqlVtDFOJZShqZDq8PKjUh8+3De6sjSt9J4PXO4HWSWJPfS6p74Q6dH3HbYfB0uVsHp1a/7afLH&#10;bdz53enz5X3e+0yp25vl6RFExCX+meEXn9GhZqazu5AJYmCdZ+zkuc6KHAQ7ipy7nHlTpEkKsq7k&#10;/w71DwAAAP//AwBQSwECLQAUAAYACAAAACEAtoM4kv4AAADhAQAAEwAAAAAAAAAAAAAAAAAAAAAA&#10;W0NvbnRlbnRfVHlwZXNdLnhtbFBLAQItABQABgAIAAAAIQA4/SH/1gAAAJQBAAALAAAAAAAAAAAA&#10;AAAAAC8BAABfcmVscy8ucmVsc1BLAQItABQABgAIAAAAIQC3lNzLpwIAAMYFAAAOAAAAAAAAAAAA&#10;AAAAAC4CAABkcnMvZTJvRG9jLnhtbFBLAQItABQABgAIAAAAIQDQoMpt4AAAAAsBAAAPAAAAAAAA&#10;AAAAAAAAAAEFAABkcnMvZG93bnJldi54bWxQSwUGAAAAAAQABADzAAAADgYAAAAA&#10;" fillcolor="#b4c6e7 [1300]" strokecolor="black [3213]" strokeweight="1pt">
                <v:textbox>
                  <w:txbxContent>
                    <w:p w14:paraId="5FFA303F" w14:textId="77777777" w:rsidR="00BE755E" w:rsidRPr="00715F01" w:rsidRDefault="00BE755E" w:rsidP="00BD151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715F0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Analysis </w:t>
                      </w:r>
                      <w:r w:rsidRPr="00715F01">
                        <w:rPr>
                          <w:rFonts w:asciiTheme="minorHAnsi" w:hAnsi="Calibri" w:cstheme="minorBidi"/>
                          <w:color w:val="FFFFFF" w:themeColor="ligh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50054C">
        <w:rPr>
          <w:rFonts w:ascii="Calibri" w:hAnsi="Calibri" w:cs="Calibri"/>
          <w:color w:val="212121"/>
          <w:shd w:val="clear" w:color="auto" w:fill="FFFFFF"/>
        </w:rPr>
        <w:br w:type="page"/>
      </w:r>
      <w:r w:rsidR="00BE755E" w:rsidRPr="0050054C">
        <w:rPr>
          <w:rFonts w:ascii="Arial" w:hAnsi="Arial" w:cs="Arial"/>
        </w:rPr>
        <w:lastRenderedPageBreak/>
        <w:t xml:space="preserve">The flowchart illustrates the process to identify the final analytical cohort of N=903 eligible non-metastatic (stage I-III) breast cancer patients with </w:t>
      </w:r>
      <w:r w:rsidR="004F736A">
        <w:rPr>
          <w:rFonts w:ascii="Arial" w:hAnsi="Arial" w:cs="Arial" w:hint="eastAsia"/>
          <w:lang w:eastAsia="zh-CN"/>
        </w:rPr>
        <w:t>ger</w:t>
      </w:r>
      <w:r w:rsidR="004F736A">
        <w:rPr>
          <w:rFonts w:ascii="Arial" w:hAnsi="Arial" w:cs="Arial"/>
        </w:rPr>
        <w:t xml:space="preserve">mline </w:t>
      </w:r>
      <w:r w:rsidR="00BE755E" w:rsidRPr="0050054C">
        <w:rPr>
          <w:rFonts w:ascii="Arial" w:hAnsi="Arial" w:cs="Arial"/>
          <w:i/>
        </w:rPr>
        <w:t>BRCA1</w:t>
      </w:r>
      <w:r w:rsidR="00BE755E" w:rsidRPr="0050054C">
        <w:rPr>
          <w:rFonts w:ascii="Arial" w:hAnsi="Arial" w:cs="Arial"/>
        </w:rPr>
        <w:t xml:space="preserve"> or </w:t>
      </w:r>
      <w:r w:rsidR="00BE755E" w:rsidRPr="0050054C">
        <w:rPr>
          <w:rFonts w:ascii="Arial" w:hAnsi="Arial" w:cs="Arial"/>
          <w:i/>
        </w:rPr>
        <w:t>BRCA2</w:t>
      </w:r>
      <w:r w:rsidR="00BE755E" w:rsidRPr="0050054C">
        <w:rPr>
          <w:rFonts w:ascii="Arial" w:hAnsi="Arial" w:cs="Arial"/>
        </w:rPr>
        <w:t xml:space="preserve"> </w:t>
      </w:r>
      <w:r w:rsidR="004F736A">
        <w:rPr>
          <w:rFonts w:ascii="Arial" w:hAnsi="Arial" w:cs="Arial"/>
        </w:rPr>
        <w:t>pathogenic variant</w:t>
      </w:r>
      <w:r w:rsidR="004F736A" w:rsidRPr="008741A9">
        <w:rPr>
          <w:rFonts w:ascii="Arial" w:hAnsi="Arial" w:cs="Arial"/>
        </w:rPr>
        <w:t xml:space="preserve">s </w:t>
      </w:r>
      <w:r w:rsidR="004F736A">
        <w:rPr>
          <w:rFonts w:ascii="Arial" w:hAnsi="Arial" w:cs="Arial"/>
        </w:rPr>
        <w:t>(PVs)</w:t>
      </w:r>
      <w:r w:rsidR="00BE755E" w:rsidRPr="0050054C">
        <w:rPr>
          <w:rFonts w:ascii="Arial" w:hAnsi="Arial" w:cs="Arial"/>
        </w:rPr>
        <w:t>. These patients had complete time-since-recent-childbirth data available during the follow-up period and were diagnosed at &gt;15 and ≤ 45 years of age between 1950 and 2021.</w:t>
      </w:r>
    </w:p>
    <w:p w14:paraId="22DF44E0" w14:textId="2006C61B" w:rsidR="004F736A" w:rsidRDefault="004F736A" w:rsidP="00BE755E">
      <w:pPr>
        <w:rPr>
          <w:rFonts w:ascii="Calibri" w:hAnsi="Calibri" w:cs="Calibri"/>
          <w:color w:val="212121"/>
          <w:shd w:val="clear" w:color="auto" w:fill="FFFFFF"/>
        </w:rPr>
      </w:pPr>
    </w:p>
    <w:p w14:paraId="3EEAAF28" w14:textId="77777777" w:rsidR="004F736A" w:rsidRPr="00BE755E" w:rsidRDefault="004F736A" w:rsidP="00BE755E">
      <w:pPr>
        <w:rPr>
          <w:rFonts w:ascii="Calibri" w:hAnsi="Calibri" w:cs="Calibri"/>
          <w:color w:val="212121"/>
          <w:shd w:val="clear" w:color="auto" w:fill="FFFFFF"/>
        </w:rPr>
      </w:pPr>
      <w:bookmarkStart w:id="0" w:name="_GoBack"/>
      <w:bookmarkEnd w:id="0"/>
    </w:p>
    <w:p w14:paraId="0B4D5A6D" w14:textId="77777777" w:rsidR="00BD1515" w:rsidRPr="0050054C" w:rsidRDefault="00BD1515" w:rsidP="00BD1515">
      <w:pPr>
        <w:rPr>
          <w:rFonts w:ascii="Calibri" w:hAnsi="Calibri" w:cs="Calibri"/>
          <w:color w:val="212121"/>
          <w:shd w:val="clear" w:color="auto" w:fill="FFFFFF"/>
        </w:rPr>
      </w:pPr>
    </w:p>
    <w:p w14:paraId="0A75652A" w14:textId="77777777" w:rsidR="00BE755E" w:rsidRDefault="00BE755E">
      <w:pPr>
        <w:rPr>
          <w:rFonts w:ascii="Arial" w:hAnsi="Arial" w:cs="Arial"/>
          <w:b/>
          <w:color w:val="212121"/>
          <w:shd w:val="clear" w:color="auto" w:fill="FFFFFF"/>
        </w:rPr>
      </w:pPr>
      <w:r>
        <w:rPr>
          <w:rFonts w:ascii="Arial" w:hAnsi="Arial" w:cs="Arial"/>
          <w:b/>
          <w:color w:val="212121"/>
          <w:shd w:val="clear" w:color="auto" w:fill="FFFFFF"/>
        </w:rPr>
        <w:br w:type="page"/>
      </w:r>
    </w:p>
    <w:p w14:paraId="7523605B" w14:textId="27949719" w:rsidR="000F7B3A" w:rsidRPr="00DA1DF0" w:rsidRDefault="000F7B3A" w:rsidP="000F7B3A">
      <w:pPr>
        <w:rPr>
          <w:rFonts w:ascii="Arial" w:hAnsi="Arial" w:cs="Arial"/>
          <w:color w:val="212121"/>
          <w:shd w:val="clear" w:color="auto" w:fill="FFFFFF"/>
        </w:rPr>
      </w:pPr>
      <w:r w:rsidRPr="00DA1DF0">
        <w:rPr>
          <w:rFonts w:ascii="Arial" w:hAnsi="Arial" w:cs="Arial"/>
          <w:b/>
          <w:color w:val="212121"/>
          <w:shd w:val="clear" w:color="auto" w:fill="FFFFFF"/>
        </w:rPr>
        <w:lastRenderedPageBreak/>
        <w:t xml:space="preserve">Supplemental Figure </w:t>
      </w:r>
      <w:r w:rsidR="00BD1515">
        <w:rPr>
          <w:rFonts w:ascii="Arial" w:hAnsi="Arial" w:cs="Arial"/>
          <w:b/>
          <w:color w:val="212121"/>
          <w:shd w:val="clear" w:color="auto" w:fill="FFFFFF"/>
        </w:rPr>
        <w:t>2</w:t>
      </w:r>
      <w:r>
        <w:rPr>
          <w:rFonts w:ascii="Arial" w:hAnsi="Arial" w:cs="Arial"/>
          <w:b/>
          <w:color w:val="212121"/>
          <w:shd w:val="clear" w:color="auto" w:fill="FFFFFF"/>
        </w:rPr>
        <w:t>:</w:t>
      </w:r>
      <w:r w:rsidRPr="00DA1DF0">
        <w:rPr>
          <w:rFonts w:ascii="Arial" w:hAnsi="Arial" w:cs="Arial"/>
          <w:color w:val="212121"/>
          <w:shd w:val="clear" w:color="auto" w:fill="FFFFFF"/>
        </w:rPr>
        <w:t xml:space="preserve"> Survival comparison between those who had vs. had not oophorectomy and mastectomy before breast cancer diagnosis (p-value =0.68)  </w:t>
      </w:r>
    </w:p>
    <w:p w14:paraId="69346690" w14:textId="77777777" w:rsidR="000F7B3A" w:rsidRPr="00DA1DF0" w:rsidRDefault="000F7B3A" w:rsidP="000F7B3A">
      <w:pPr>
        <w:rPr>
          <w:rFonts w:ascii="Arial" w:hAnsi="Arial" w:cs="Arial"/>
          <w:color w:val="212121"/>
          <w:shd w:val="clear" w:color="auto" w:fill="FFFFFF"/>
        </w:rPr>
      </w:pPr>
      <w:r w:rsidRPr="00DA1DF0">
        <w:rPr>
          <w:rFonts w:ascii="Arial" w:hAnsi="Arial" w:cs="Arial"/>
          <w:color w:val="212121"/>
          <w:shd w:val="clear" w:color="auto" w:fill="FFFFFF"/>
        </w:rPr>
        <w:t xml:space="preserve">For the 65 patients who removed oophorectomy and mastectomy before breast cancer, 6 nulliparous, 2 PPBC &lt;5 years, 5 PPBC &gt;=5 to 10 years, and 52 PPBC &gt;=10. </w:t>
      </w:r>
    </w:p>
    <w:p w14:paraId="1A4F848C" w14:textId="77777777" w:rsidR="000F7B3A" w:rsidRPr="00DA1DF0" w:rsidRDefault="000F7B3A" w:rsidP="000F7B3A">
      <w:pPr>
        <w:rPr>
          <w:rFonts w:ascii="Arial" w:hAnsi="Arial" w:cs="Arial"/>
          <w:color w:val="212121"/>
          <w:shd w:val="clear" w:color="auto" w:fill="FFFFFF"/>
        </w:rPr>
      </w:pPr>
      <w:r w:rsidRPr="00DA1DF0">
        <w:rPr>
          <w:rFonts w:ascii="Arial" w:hAnsi="Arial" w:cs="Arial"/>
          <w:color w:val="212121"/>
          <w:shd w:val="clear" w:color="auto" w:fill="FFFFFF"/>
        </w:rPr>
        <w:t>Survival curve: removing oophorectomy and mastectomy before breast cancer vs. rest</w:t>
      </w:r>
    </w:p>
    <w:p w14:paraId="779CA75A" w14:textId="77777777" w:rsidR="000F7B3A" w:rsidRPr="00DA1DF0" w:rsidRDefault="000F7B3A" w:rsidP="000F7B3A">
      <w:pPr>
        <w:rPr>
          <w:rFonts w:ascii="Arial" w:hAnsi="Arial" w:cs="Arial"/>
          <w:color w:val="212121"/>
          <w:shd w:val="clear" w:color="auto" w:fill="FFFFFF"/>
        </w:rPr>
      </w:pPr>
      <w:r w:rsidRPr="00DA1DF0">
        <w:rPr>
          <w:rFonts w:ascii="Arial" w:hAnsi="Arial" w:cs="Arial"/>
          <w:noProof/>
          <w:lang w:eastAsia="zh-CN"/>
        </w:rPr>
        <w:drawing>
          <wp:inline distT="0" distB="0" distL="0" distR="0" wp14:anchorId="5E684CF4" wp14:editId="625D24E6">
            <wp:extent cx="5943600" cy="37128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D2640" w14:textId="4AB3B482" w:rsidR="00F90C6C" w:rsidRDefault="000F7B3A" w:rsidP="000F7B3A">
      <w:pPr>
        <w:rPr>
          <w:rFonts w:ascii="Arial" w:hAnsi="Arial" w:cs="Arial"/>
          <w:color w:val="212121"/>
          <w:shd w:val="clear" w:color="auto" w:fill="FFFFFF"/>
        </w:rPr>
      </w:pPr>
      <w:r w:rsidRPr="00DA1DF0">
        <w:rPr>
          <w:rFonts w:ascii="Arial" w:hAnsi="Arial" w:cs="Arial"/>
          <w:color w:val="212121"/>
          <w:shd w:val="clear" w:color="auto" w:fill="FFFFFF"/>
        </w:rPr>
        <w:t>Only 18 patients in the “removing oophorectomy and mastectomy before breast cancer” group were diagnosed before 45.</w:t>
      </w:r>
    </w:p>
    <w:p w14:paraId="6B20BB76" w14:textId="77777777" w:rsidR="00F90C6C" w:rsidRDefault="00F90C6C">
      <w:pPr>
        <w:rPr>
          <w:rFonts w:ascii="Arial" w:hAnsi="Arial" w:cs="Arial"/>
          <w:color w:val="212121"/>
          <w:shd w:val="clear" w:color="auto" w:fill="FFFFFF"/>
        </w:rPr>
      </w:pPr>
      <w:r>
        <w:rPr>
          <w:rFonts w:ascii="Arial" w:hAnsi="Arial" w:cs="Arial"/>
          <w:color w:val="212121"/>
          <w:shd w:val="clear" w:color="auto" w:fill="FFFFFF"/>
        </w:rPr>
        <w:br w:type="page"/>
      </w:r>
    </w:p>
    <w:p w14:paraId="7D997786" w14:textId="1488295D" w:rsidR="00F90C6C" w:rsidRDefault="00F90C6C" w:rsidP="00F90C6C">
      <w:pPr>
        <w:rPr>
          <w:rFonts w:ascii="Arial" w:hAnsi="Arial" w:cs="Arial"/>
          <w:b/>
          <w:color w:val="212121"/>
          <w:shd w:val="clear" w:color="auto" w:fill="FFFFFF"/>
        </w:rPr>
      </w:pPr>
      <w:r w:rsidRPr="00DA1DF0">
        <w:rPr>
          <w:rFonts w:ascii="Arial" w:hAnsi="Arial" w:cs="Arial"/>
          <w:b/>
          <w:color w:val="212121"/>
          <w:shd w:val="clear" w:color="auto" w:fill="FFFFFF"/>
        </w:rPr>
        <w:lastRenderedPageBreak/>
        <w:t xml:space="preserve">Supplemental Figure </w:t>
      </w:r>
      <w:r w:rsidR="0092006D">
        <w:rPr>
          <w:rFonts w:ascii="Arial" w:hAnsi="Arial" w:cs="Arial"/>
          <w:b/>
          <w:color w:val="212121"/>
          <w:shd w:val="clear" w:color="auto" w:fill="FFFFFF"/>
        </w:rPr>
        <w:t>3</w:t>
      </w:r>
      <w:r w:rsidRPr="00DA1DF0">
        <w:rPr>
          <w:rFonts w:ascii="Arial" w:hAnsi="Arial" w:cs="Arial"/>
          <w:b/>
          <w:color w:val="212121"/>
          <w:shd w:val="clear" w:color="auto" w:fill="FFFFFF"/>
        </w:rPr>
        <w:t xml:space="preserve">: Survival difference </w:t>
      </w:r>
      <w:r>
        <w:rPr>
          <w:rFonts w:ascii="Arial" w:hAnsi="Arial" w:cs="Arial"/>
          <w:b/>
          <w:color w:val="212121"/>
          <w:shd w:val="clear" w:color="auto" w:fill="FFFFFF"/>
        </w:rPr>
        <w:t xml:space="preserve">between </w:t>
      </w:r>
      <w:r w:rsidR="008B32BC">
        <w:rPr>
          <w:rFonts w:ascii="Arial" w:hAnsi="Arial" w:cs="Arial"/>
          <w:b/>
          <w:color w:val="212121"/>
          <w:shd w:val="clear" w:color="auto" w:fill="FFFFFF"/>
        </w:rPr>
        <w:t xml:space="preserve">nulliparous </w:t>
      </w:r>
      <w:r>
        <w:rPr>
          <w:rFonts w:ascii="Arial" w:hAnsi="Arial" w:cs="Arial"/>
          <w:b/>
          <w:color w:val="212121"/>
          <w:shd w:val="clear" w:color="auto" w:fill="FFFFFF"/>
        </w:rPr>
        <w:t>patients having 1</w:t>
      </w:r>
      <w:r w:rsidRPr="008B15AE">
        <w:rPr>
          <w:rFonts w:ascii="Arial" w:hAnsi="Arial" w:cs="Arial"/>
          <w:b/>
          <w:color w:val="212121"/>
          <w:shd w:val="clear" w:color="auto" w:fill="FFFFFF"/>
          <w:vertAlign w:val="superscript"/>
        </w:rPr>
        <w:t>st</w:t>
      </w:r>
      <w:r>
        <w:rPr>
          <w:rFonts w:ascii="Arial" w:hAnsi="Arial" w:cs="Arial"/>
          <w:b/>
          <w:color w:val="212121"/>
          <w:shd w:val="clear" w:color="auto" w:fill="FFFFFF"/>
        </w:rPr>
        <w:t xml:space="preserve"> childbirth after breast cancer diagnosis vs. the rest of the nulliparous </w:t>
      </w:r>
      <w:r w:rsidR="007E07F3">
        <w:rPr>
          <w:rFonts w:ascii="Arial" w:hAnsi="Arial" w:cs="Arial"/>
          <w:b/>
          <w:color w:val="212121"/>
          <w:shd w:val="clear" w:color="auto" w:fill="FFFFFF"/>
        </w:rPr>
        <w:t xml:space="preserve">patients </w:t>
      </w:r>
      <w:r>
        <w:rPr>
          <w:rFonts w:ascii="Arial" w:hAnsi="Arial" w:cs="Arial"/>
          <w:b/>
          <w:color w:val="212121"/>
          <w:shd w:val="clear" w:color="auto" w:fill="FFFFFF"/>
        </w:rPr>
        <w:t xml:space="preserve">vs. all nulliparous </w:t>
      </w:r>
      <w:r w:rsidR="007E07F3">
        <w:rPr>
          <w:rFonts w:ascii="Arial" w:hAnsi="Arial" w:cs="Arial"/>
          <w:b/>
          <w:color w:val="212121"/>
          <w:shd w:val="clear" w:color="auto" w:fill="FFFFFF"/>
        </w:rPr>
        <w:t>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970"/>
        <w:gridCol w:w="1745"/>
      </w:tblGrid>
      <w:tr w:rsidR="00DF26BD" w:rsidRPr="008B15AE" w14:paraId="2AE880DF" w14:textId="77777777" w:rsidTr="00DF26BD">
        <w:trPr>
          <w:trHeight w:val="253"/>
        </w:trPr>
        <w:tc>
          <w:tcPr>
            <w:tcW w:w="7735" w:type="dxa"/>
            <w:gridSpan w:val="3"/>
          </w:tcPr>
          <w:p w14:paraId="13B53CC1" w14:textId="4F51EB9C" w:rsidR="00DF26BD" w:rsidRDefault="00DF26BD" w:rsidP="006374A0">
            <w:pPr>
              <w:jc w:val="center"/>
              <w:rPr>
                <w:rFonts w:ascii="Arial" w:hAnsi="Arial" w:cs="Arial"/>
                <w:b/>
                <w:color w:val="212121"/>
                <w:shd w:val="clear" w:color="auto" w:fill="FFFFFF"/>
              </w:rPr>
            </w:pPr>
            <w:r w:rsidRPr="008B15AE">
              <w:rPr>
                <w:rFonts w:ascii="Arial" w:hAnsi="Arial" w:cs="Arial"/>
                <w:b/>
                <w:color w:val="212121"/>
                <w:shd w:val="clear" w:color="auto" w:fill="FFFFFF"/>
              </w:rPr>
              <w:t>Adjustment for Multiple Comparisons for the Logrank Test</w:t>
            </w:r>
          </w:p>
        </w:tc>
      </w:tr>
      <w:tr w:rsidR="00DF26BD" w:rsidRPr="008B15AE" w14:paraId="0C4AF8E5" w14:textId="77777777" w:rsidTr="00DF26BD">
        <w:trPr>
          <w:trHeight w:val="253"/>
        </w:trPr>
        <w:tc>
          <w:tcPr>
            <w:tcW w:w="6385" w:type="dxa"/>
            <w:gridSpan w:val="2"/>
            <w:vMerge w:val="restart"/>
          </w:tcPr>
          <w:p w14:paraId="198F7F38" w14:textId="77777777" w:rsidR="00DF26BD" w:rsidRPr="008B15AE" w:rsidRDefault="00DF26BD" w:rsidP="006374A0">
            <w:pPr>
              <w:jc w:val="center"/>
              <w:rPr>
                <w:rFonts w:ascii="Arial" w:hAnsi="Arial" w:cs="Arial"/>
                <w:b/>
                <w:color w:val="212121"/>
                <w:shd w:val="clear" w:color="auto" w:fill="FFFFFF"/>
              </w:rPr>
            </w:pPr>
            <w:r w:rsidRPr="008B15AE">
              <w:rPr>
                <w:rFonts w:ascii="Arial" w:hAnsi="Arial" w:cs="Arial"/>
                <w:b/>
                <w:color w:val="212121"/>
                <w:shd w:val="clear" w:color="auto" w:fill="FFFFFF"/>
              </w:rPr>
              <w:t>Comparison Group</w:t>
            </w:r>
          </w:p>
        </w:tc>
        <w:tc>
          <w:tcPr>
            <w:tcW w:w="1350" w:type="dxa"/>
            <w:vMerge w:val="restart"/>
          </w:tcPr>
          <w:p w14:paraId="1C8850AA" w14:textId="77777777" w:rsidR="00DF26BD" w:rsidRDefault="00DF26BD" w:rsidP="006374A0">
            <w:pPr>
              <w:jc w:val="center"/>
              <w:rPr>
                <w:rFonts w:ascii="Arial" w:hAnsi="Arial" w:cs="Arial"/>
                <w:b/>
                <w:color w:val="212121"/>
                <w:shd w:val="clear" w:color="auto" w:fill="FFFFFF"/>
              </w:rPr>
            </w:pPr>
            <w:r w:rsidRPr="008B15AE">
              <w:rPr>
                <w:rFonts w:ascii="Arial" w:hAnsi="Arial" w:cs="Arial"/>
                <w:b/>
                <w:color w:val="212121"/>
                <w:shd w:val="clear" w:color="auto" w:fill="FFFFFF"/>
              </w:rPr>
              <w:t>Tukey_Kramer</w:t>
            </w:r>
          </w:p>
          <w:p w14:paraId="31104E9A" w14:textId="4F13F911" w:rsidR="00DF26BD" w:rsidRPr="00C96408" w:rsidRDefault="00DF26BD" w:rsidP="006374A0">
            <w:pPr>
              <w:jc w:val="center"/>
              <w:rPr>
                <w:rFonts w:ascii="Arial" w:hAnsi="Arial" w:cs="Arial"/>
                <w:b/>
                <w:strike/>
                <w:color w:val="212121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212121"/>
                <w:shd w:val="clear" w:color="auto" w:fill="FFFFFF"/>
              </w:rPr>
              <w:t>P-value</w:t>
            </w:r>
          </w:p>
        </w:tc>
      </w:tr>
      <w:tr w:rsidR="00DF26BD" w:rsidRPr="008B15AE" w14:paraId="559BE212" w14:textId="77777777" w:rsidTr="00DF26BD">
        <w:trPr>
          <w:trHeight w:val="253"/>
        </w:trPr>
        <w:tc>
          <w:tcPr>
            <w:tcW w:w="6385" w:type="dxa"/>
            <w:gridSpan w:val="2"/>
            <w:vMerge/>
          </w:tcPr>
          <w:p w14:paraId="333B273C" w14:textId="77777777" w:rsidR="00DF26BD" w:rsidRPr="008B15AE" w:rsidRDefault="00DF26BD" w:rsidP="006374A0">
            <w:pPr>
              <w:rPr>
                <w:rFonts w:ascii="Arial" w:hAnsi="Arial" w:cs="Arial"/>
                <w:b/>
                <w:color w:val="212121"/>
                <w:shd w:val="clear" w:color="auto" w:fill="FFFFFF"/>
              </w:rPr>
            </w:pPr>
          </w:p>
        </w:tc>
        <w:tc>
          <w:tcPr>
            <w:tcW w:w="1350" w:type="dxa"/>
            <w:vMerge/>
          </w:tcPr>
          <w:p w14:paraId="7F5CEB8E" w14:textId="77777777" w:rsidR="00DF26BD" w:rsidRPr="00C96408" w:rsidRDefault="00DF26BD" w:rsidP="006374A0">
            <w:pPr>
              <w:rPr>
                <w:rFonts w:ascii="Arial" w:hAnsi="Arial" w:cs="Arial"/>
                <w:b/>
                <w:strike/>
                <w:color w:val="212121"/>
                <w:shd w:val="clear" w:color="auto" w:fill="FFFFFF"/>
              </w:rPr>
            </w:pPr>
          </w:p>
        </w:tc>
      </w:tr>
      <w:tr w:rsidR="00DF26BD" w:rsidRPr="008B15AE" w14:paraId="7CD4437F" w14:textId="77777777" w:rsidTr="00DF26BD">
        <w:tc>
          <w:tcPr>
            <w:tcW w:w="3415" w:type="dxa"/>
          </w:tcPr>
          <w:p w14:paraId="583CC10D" w14:textId="77777777" w:rsidR="00DF26BD" w:rsidRPr="008B15AE" w:rsidRDefault="00DF26BD" w:rsidP="00DF26BD">
            <w:pPr>
              <w:jc w:val="center"/>
              <w:rPr>
                <w:rFonts w:ascii="Arial" w:hAnsi="Arial" w:cs="Arial"/>
                <w:b/>
                <w:color w:val="212121"/>
                <w:shd w:val="clear" w:color="auto" w:fill="FFFFFF"/>
              </w:rPr>
            </w:pPr>
            <w:r w:rsidRPr="008B15AE">
              <w:rPr>
                <w:rFonts w:ascii="Arial" w:hAnsi="Arial" w:cs="Arial"/>
                <w:b/>
                <w:bCs/>
              </w:rPr>
              <w:t>1st childbirth after breast cancer diagnosis (n=10)</w:t>
            </w:r>
          </w:p>
        </w:tc>
        <w:tc>
          <w:tcPr>
            <w:tcW w:w="2970" w:type="dxa"/>
          </w:tcPr>
          <w:p w14:paraId="2DC6FADF" w14:textId="77777777" w:rsidR="00DF26BD" w:rsidRPr="008B15AE" w:rsidRDefault="00DF26BD" w:rsidP="00DF26BD">
            <w:pPr>
              <w:jc w:val="center"/>
              <w:rPr>
                <w:rFonts w:ascii="Arial" w:hAnsi="Arial" w:cs="Arial"/>
                <w:b/>
                <w:color w:val="212121"/>
                <w:shd w:val="clear" w:color="auto" w:fill="FFFFFF"/>
              </w:rPr>
            </w:pPr>
            <w:r w:rsidRPr="008B15AE">
              <w:rPr>
                <w:rFonts w:ascii="Arial" w:hAnsi="Arial" w:cs="Arial"/>
                <w:b/>
                <w:bCs/>
              </w:rPr>
              <w:t>All nulliparous excluding those 10 cases (n=212)</w:t>
            </w:r>
          </w:p>
        </w:tc>
        <w:tc>
          <w:tcPr>
            <w:tcW w:w="1350" w:type="dxa"/>
          </w:tcPr>
          <w:p w14:paraId="45930D1C" w14:textId="3DB292E4" w:rsidR="00DF26BD" w:rsidRPr="00C96408" w:rsidRDefault="00DF26BD" w:rsidP="00DF26BD">
            <w:pPr>
              <w:jc w:val="center"/>
              <w:rPr>
                <w:rFonts w:ascii="Arial" w:hAnsi="Arial" w:cs="Arial"/>
                <w:b/>
                <w:strike/>
                <w:color w:val="212121"/>
                <w:shd w:val="clear" w:color="auto" w:fill="FFFFFF"/>
              </w:rPr>
            </w:pPr>
            <w:r w:rsidRPr="008B15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2</w:t>
            </w:r>
          </w:p>
        </w:tc>
      </w:tr>
      <w:tr w:rsidR="00DF26BD" w:rsidRPr="008B15AE" w14:paraId="79AF3EE3" w14:textId="77777777" w:rsidTr="00DF26BD">
        <w:tc>
          <w:tcPr>
            <w:tcW w:w="3415" w:type="dxa"/>
          </w:tcPr>
          <w:p w14:paraId="762E4EB4" w14:textId="77777777" w:rsidR="00DF26BD" w:rsidRPr="008B15AE" w:rsidRDefault="00DF26BD" w:rsidP="00DF26BD">
            <w:pPr>
              <w:jc w:val="center"/>
              <w:rPr>
                <w:rFonts w:ascii="Arial" w:hAnsi="Arial" w:cs="Arial"/>
                <w:b/>
                <w:color w:val="212121"/>
                <w:shd w:val="clear" w:color="auto" w:fill="FFFFFF"/>
              </w:rPr>
            </w:pPr>
            <w:r w:rsidRPr="008B15AE">
              <w:rPr>
                <w:rFonts w:ascii="Arial" w:hAnsi="Arial" w:cs="Arial"/>
                <w:b/>
                <w:bCs/>
              </w:rPr>
              <w:t>1st childbirth after breast cancer diagnosis (n=10)</w:t>
            </w:r>
          </w:p>
        </w:tc>
        <w:tc>
          <w:tcPr>
            <w:tcW w:w="2970" w:type="dxa"/>
          </w:tcPr>
          <w:p w14:paraId="698E3B0F" w14:textId="77777777" w:rsidR="00DF26BD" w:rsidRPr="008B15AE" w:rsidRDefault="00DF26BD" w:rsidP="00DF26BD">
            <w:pPr>
              <w:jc w:val="center"/>
              <w:rPr>
                <w:rFonts w:ascii="Arial" w:hAnsi="Arial" w:cs="Arial"/>
                <w:b/>
                <w:color w:val="212121"/>
                <w:shd w:val="clear" w:color="auto" w:fill="FFFFFF"/>
              </w:rPr>
            </w:pPr>
            <w:r w:rsidRPr="008B15AE">
              <w:rPr>
                <w:rFonts w:ascii="Arial" w:hAnsi="Arial" w:cs="Arial"/>
                <w:b/>
                <w:bCs/>
              </w:rPr>
              <w:t>All nulliparous including those 10 cases (n=222)</w:t>
            </w:r>
          </w:p>
        </w:tc>
        <w:tc>
          <w:tcPr>
            <w:tcW w:w="1350" w:type="dxa"/>
          </w:tcPr>
          <w:p w14:paraId="107CAF67" w14:textId="2C303804" w:rsidR="00DF26BD" w:rsidRPr="00C96408" w:rsidRDefault="00DF26BD" w:rsidP="00DF26BD">
            <w:pPr>
              <w:jc w:val="center"/>
              <w:rPr>
                <w:rFonts w:ascii="Arial" w:hAnsi="Arial" w:cs="Arial"/>
                <w:b/>
                <w:strike/>
                <w:color w:val="212121"/>
                <w:shd w:val="clear" w:color="auto" w:fill="FFFFFF"/>
              </w:rPr>
            </w:pPr>
            <w:r w:rsidRPr="008B15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5</w:t>
            </w:r>
          </w:p>
        </w:tc>
      </w:tr>
      <w:tr w:rsidR="00DF26BD" w:rsidRPr="008B15AE" w14:paraId="5E1F2F4D" w14:textId="77777777" w:rsidTr="00DF26BD">
        <w:tc>
          <w:tcPr>
            <w:tcW w:w="3415" w:type="dxa"/>
          </w:tcPr>
          <w:p w14:paraId="218CE6C0" w14:textId="4C2C5B37" w:rsidR="00DF26BD" w:rsidRPr="008B15AE" w:rsidRDefault="00DF26BD" w:rsidP="00DF26BD">
            <w:pPr>
              <w:jc w:val="center"/>
              <w:rPr>
                <w:rFonts w:ascii="Arial" w:hAnsi="Arial" w:cs="Arial"/>
                <w:b/>
                <w:color w:val="212121"/>
                <w:shd w:val="clear" w:color="auto" w:fill="FFFFFF"/>
              </w:rPr>
            </w:pPr>
            <w:r w:rsidRPr="008B15AE">
              <w:rPr>
                <w:rFonts w:ascii="Arial" w:hAnsi="Arial" w:cs="Arial"/>
                <w:b/>
                <w:bCs/>
              </w:rPr>
              <w:t>All nulliparous excluding those 10 cases  (n=212)</w:t>
            </w:r>
          </w:p>
        </w:tc>
        <w:tc>
          <w:tcPr>
            <w:tcW w:w="2970" w:type="dxa"/>
          </w:tcPr>
          <w:p w14:paraId="357D27F8" w14:textId="77777777" w:rsidR="00DF26BD" w:rsidRPr="008B15AE" w:rsidRDefault="00DF26BD" w:rsidP="00DF26BD">
            <w:pPr>
              <w:jc w:val="center"/>
              <w:rPr>
                <w:rFonts w:ascii="Arial" w:hAnsi="Arial" w:cs="Arial"/>
                <w:b/>
                <w:color w:val="212121"/>
                <w:shd w:val="clear" w:color="auto" w:fill="FFFFFF"/>
              </w:rPr>
            </w:pPr>
            <w:r w:rsidRPr="008B15AE">
              <w:rPr>
                <w:rFonts w:ascii="Arial" w:hAnsi="Arial" w:cs="Arial"/>
                <w:b/>
                <w:bCs/>
              </w:rPr>
              <w:t>All nulliparous including those 10 cases  (n=222)</w:t>
            </w:r>
          </w:p>
        </w:tc>
        <w:tc>
          <w:tcPr>
            <w:tcW w:w="1350" w:type="dxa"/>
          </w:tcPr>
          <w:p w14:paraId="1D73353B" w14:textId="009455AF" w:rsidR="00DF26BD" w:rsidRPr="00C96408" w:rsidRDefault="00DF26BD" w:rsidP="00DF26BD">
            <w:pPr>
              <w:jc w:val="center"/>
              <w:rPr>
                <w:rFonts w:ascii="Arial" w:hAnsi="Arial" w:cs="Arial"/>
                <w:b/>
                <w:strike/>
                <w:color w:val="212121"/>
                <w:shd w:val="clear" w:color="auto" w:fill="FFFFFF"/>
              </w:rPr>
            </w:pPr>
            <w:r w:rsidRPr="008B15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8</w:t>
            </w:r>
          </w:p>
        </w:tc>
      </w:tr>
    </w:tbl>
    <w:p w14:paraId="6D6673D0" w14:textId="77777777" w:rsidR="00F90C6C" w:rsidRDefault="00F90C6C" w:rsidP="00F90C6C">
      <w:pPr>
        <w:rPr>
          <w:rFonts w:ascii="Arial" w:hAnsi="Arial" w:cs="Arial"/>
        </w:rPr>
      </w:pPr>
    </w:p>
    <w:p w14:paraId="5B2EDAB5" w14:textId="6C84A975" w:rsidR="00F90C6C" w:rsidRDefault="00F90C6C" w:rsidP="00F90C6C">
      <w:pPr>
        <w:rPr>
          <w:rFonts w:ascii="Arial" w:hAnsi="Arial" w:cs="Arial"/>
        </w:rPr>
      </w:pPr>
      <w:r>
        <w:rPr>
          <w:rFonts w:ascii="Arial" w:hAnsi="Arial" w:cs="Arial"/>
          <w:noProof/>
          <w:color w:val="000000"/>
          <w:sz w:val="20"/>
          <w:szCs w:val="20"/>
          <w:lang w:eastAsia="zh-CN"/>
        </w:rPr>
        <w:drawing>
          <wp:inline distT="0" distB="0" distL="0" distR="0" wp14:anchorId="2F89454B" wp14:editId="40342B88">
            <wp:extent cx="5943600" cy="4457700"/>
            <wp:effectExtent l="0" t="0" r="0" b="0"/>
            <wp:docPr id="9" name="Picture 9" descr="Product-Limit Survival Curves with Number of Subjects at Ris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Product-Limit Survival Curves with Number of Subjects at Risk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6745"/>
        <w:gridCol w:w="2700"/>
      </w:tblGrid>
      <w:tr w:rsidR="00AC4079" w14:paraId="4552700F" w14:textId="77777777" w:rsidTr="00AC4079">
        <w:tc>
          <w:tcPr>
            <w:tcW w:w="9445" w:type="dxa"/>
            <w:gridSpan w:val="2"/>
            <w:vAlign w:val="center"/>
          </w:tcPr>
          <w:p w14:paraId="6C02DFD9" w14:textId="40C48C6A" w:rsidR="00AC4079" w:rsidRPr="00AC4079" w:rsidRDefault="00AC4079" w:rsidP="007C000B">
            <w:pPr>
              <w:rPr>
                <w:rFonts w:ascii="Arial" w:hAnsi="Arial" w:cs="Arial"/>
                <w:b/>
              </w:rPr>
            </w:pPr>
            <w:r w:rsidRPr="00AC4079">
              <w:rPr>
                <w:rFonts w:ascii="Arial" w:hAnsi="Arial" w:cs="Arial"/>
                <w:b/>
              </w:rPr>
              <w:t>Reproductive Characteristics of the 10 Nulliparous Cases with Children after Diagnosis</w:t>
            </w:r>
          </w:p>
        </w:tc>
      </w:tr>
      <w:tr w:rsidR="00AC4079" w14:paraId="7F24C272" w14:textId="77777777" w:rsidTr="00AC4079">
        <w:tc>
          <w:tcPr>
            <w:tcW w:w="6745" w:type="dxa"/>
            <w:vAlign w:val="center"/>
          </w:tcPr>
          <w:p w14:paraId="29816F62" w14:textId="05C583CD" w:rsidR="00AC4079" w:rsidRDefault="00AC4079" w:rsidP="007C000B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ity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Parous individuals only)</w:t>
            </w:r>
          </w:p>
        </w:tc>
        <w:tc>
          <w:tcPr>
            <w:tcW w:w="2700" w:type="dxa"/>
            <w:vAlign w:val="center"/>
          </w:tcPr>
          <w:p w14:paraId="659ACFDA" w14:textId="0AEA3E5C" w:rsidR="00AC4079" w:rsidRDefault="00DF76E9" w:rsidP="007C00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(%)</w:t>
            </w:r>
          </w:p>
        </w:tc>
      </w:tr>
      <w:tr w:rsidR="00AC4079" w14:paraId="678947D4" w14:textId="77777777" w:rsidTr="00AC4079">
        <w:tc>
          <w:tcPr>
            <w:tcW w:w="6745" w:type="dxa"/>
            <w:vAlign w:val="center"/>
          </w:tcPr>
          <w:p w14:paraId="404490F7" w14:textId="77777777" w:rsidR="00AC4079" w:rsidRDefault="00AC4079" w:rsidP="007C000B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700" w:type="dxa"/>
            <w:vAlign w:val="center"/>
          </w:tcPr>
          <w:p w14:paraId="217A2FD2" w14:textId="52B591CF" w:rsidR="00AC4079" w:rsidRDefault="00AC4079" w:rsidP="00A8377B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7 (</w:t>
            </w:r>
            <w:r w:rsidR="00A8377B">
              <w:rPr>
                <w:rFonts w:ascii="Times New Roman" w:hAnsi="Times New Roman" w:cs="Times New Roman"/>
              </w:rPr>
              <w:t>70.0</w:t>
            </w:r>
            <w:r w:rsidR="00D64BA9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AC4079" w14:paraId="0F827DF7" w14:textId="77777777" w:rsidTr="00AC4079">
        <w:tc>
          <w:tcPr>
            <w:tcW w:w="6745" w:type="dxa"/>
            <w:vAlign w:val="center"/>
          </w:tcPr>
          <w:p w14:paraId="1895873B" w14:textId="77777777" w:rsidR="00AC4079" w:rsidRDefault="00AC4079" w:rsidP="007C000B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700" w:type="dxa"/>
            <w:vAlign w:val="center"/>
          </w:tcPr>
          <w:p w14:paraId="3B719589" w14:textId="1FB19ADF" w:rsidR="00AC4079" w:rsidRDefault="00AC4079" w:rsidP="00A8377B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3 (</w:t>
            </w:r>
            <w:r w:rsidR="00A8377B">
              <w:rPr>
                <w:rFonts w:ascii="Times New Roman" w:hAnsi="Times New Roman" w:cs="Times New Roman"/>
              </w:rPr>
              <w:t>30.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AC4079" w14:paraId="43DC3C13" w14:textId="77777777" w:rsidTr="00AC4079">
        <w:tc>
          <w:tcPr>
            <w:tcW w:w="6745" w:type="dxa"/>
            <w:vAlign w:val="center"/>
          </w:tcPr>
          <w:p w14:paraId="1C27345D" w14:textId="77777777" w:rsidR="00AC4079" w:rsidRDefault="00AC4079" w:rsidP="007C000B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 w:themeColor="text1"/>
              </w:rPr>
              <w:t>≥ 3</w:t>
            </w:r>
          </w:p>
        </w:tc>
        <w:tc>
          <w:tcPr>
            <w:tcW w:w="2700" w:type="dxa"/>
            <w:vAlign w:val="center"/>
          </w:tcPr>
          <w:p w14:paraId="2710A024" w14:textId="77777777" w:rsidR="00AC4079" w:rsidRDefault="00AC4079" w:rsidP="007C000B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AC4079" w14:paraId="15B5FFE8" w14:textId="77777777" w:rsidTr="00AC4079">
        <w:tc>
          <w:tcPr>
            <w:tcW w:w="6745" w:type="dxa"/>
            <w:vAlign w:val="center"/>
          </w:tcPr>
          <w:p w14:paraId="72F98B2D" w14:textId="77777777" w:rsidR="00AC4079" w:rsidRDefault="00AC4079" w:rsidP="007C000B">
            <w:pPr>
              <w:rPr>
                <w:rFonts w:ascii="Arial" w:hAnsi="Arial" w:cs="Arial"/>
                <w:b/>
              </w:rPr>
            </w:pPr>
          </w:p>
        </w:tc>
        <w:tc>
          <w:tcPr>
            <w:tcW w:w="2700" w:type="dxa"/>
            <w:vAlign w:val="center"/>
          </w:tcPr>
          <w:p w14:paraId="6A5D3B3A" w14:textId="77777777" w:rsidR="00AC4079" w:rsidRDefault="00AC4079" w:rsidP="007C000B">
            <w:pPr>
              <w:rPr>
                <w:rFonts w:ascii="Arial" w:hAnsi="Arial" w:cs="Arial"/>
                <w:b/>
              </w:rPr>
            </w:pPr>
          </w:p>
        </w:tc>
      </w:tr>
      <w:tr w:rsidR="00AC4079" w14:paraId="5CDD3560" w14:textId="77777777" w:rsidTr="00AC4079">
        <w:tc>
          <w:tcPr>
            <w:tcW w:w="6745" w:type="dxa"/>
            <w:vAlign w:val="center"/>
          </w:tcPr>
          <w:p w14:paraId="022726F9" w14:textId="77777777" w:rsidR="00AC4079" w:rsidRDefault="00AC4079" w:rsidP="007C000B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Age at </w:t>
            </w:r>
            <w:r w:rsidRPr="001F4BA3">
              <w:rPr>
                <w:rFonts w:ascii="Times New Roman" w:hAnsi="Times New Roman" w:cs="Times New Roman"/>
                <w:b/>
                <w:color w:val="000000" w:themeColor="text1"/>
              </w:rPr>
              <w:t>F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irst Full-term Birth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Parous individuals only)</w:t>
            </w:r>
          </w:p>
        </w:tc>
        <w:tc>
          <w:tcPr>
            <w:tcW w:w="2700" w:type="dxa"/>
            <w:vAlign w:val="center"/>
          </w:tcPr>
          <w:p w14:paraId="330EE112" w14:textId="77777777" w:rsidR="00AC4079" w:rsidRDefault="00AC4079" w:rsidP="007C000B">
            <w:pPr>
              <w:rPr>
                <w:rFonts w:ascii="Arial" w:hAnsi="Arial" w:cs="Arial"/>
                <w:b/>
              </w:rPr>
            </w:pPr>
          </w:p>
        </w:tc>
      </w:tr>
      <w:tr w:rsidR="00AC4079" w14:paraId="5C9FC8CA" w14:textId="77777777" w:rsidTr="00AC4079">
        <w:tc>
          <w:tcPr>
            <w:tcW w:w="6745" w:type="dxa"/>
            <w:vAlign w:val="center"/>
          </w:tcPr>
          <w:p w14:paraId="2D557972" w14:textId="77777777" w:rsidR="00AC4079" w:rsidRDefault="00AC4079" w:rsidP="007C000B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 w:themeColor="text1"/>
              </w:rPr>
              <w:lastRenderedPageBreak/>
              <w:t>&lt;21</w:t>
            </w:r>
          </w:p>
        </w:tc>
        <w:tc>
          <w:tcPr>
            <w:tcW w:w="2700" w:type="dxa"/>
            <w:vAlign w:val="center"/>
          </w:tcPr>
          <w:p w14:paraId="4320CE86" w14:textId="77777777" w:rsidR="00AC4079" w:rsidRDefault="00AC4079" w:rsidP="007C000B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AC4079" w14:paraId="6870D5E7" w14:textId="77777777" w:rsidTr="00AC4079">
        <w:tc>
          <w:tcPr>
            <w:tcW w:w="6745" w:type="dxa"/>
            <w:vAlign w:val="center"/>
          </w:tcPr>
          <w:p w14:paraId="78E6CC9D" w14:textId="77777777" w:rsidR="00AC4079" w:rsidRDefault="00AC4079" w:rsidP="007C000B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 w:themeColor="text1"/>
              </w:rPr>
              <w:t>21-29</w:t>
            </w:r>
          </w:p>
        </w:tc>
        <w:tc>
          <w:tcPr>
            <w:tcW w:w="2700" w:type="dxa"/>
            <w:vAlign w:val="center"/>
          </w:tcPr>
          <w:p w14:paraId="49449E11" w14:textId="77777777" w:rsidR="00AC4079" w:rsidRDefault="00AC4079" w:rsidP="007C000B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1 (10.0 )</w:t>
            </w:r>
          </w:p>
        </w:tc>
      </w:tr>
      <w:tr w:rsidR="00AC4079" w14:paraId="0A69B272" w14:textId="77777777" w:rsidTr="00AC4079">
        <w:tc>
          <w:tcPr>
            <w:tcW w:w="6745" w:type="dxa"/>
            <w:vAlign w:val="center"/>
          </w:tcPr>
          <w:p w14:paraId="4BCAF60E" w14:textId="77777777" w:rsidR="00AC4079" w:rsidRDefault="00AC4079" w:rsidP="007C000B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 w:themeColor="text1"/>
              </w:rPr>
              <w:t>30-39</w:t>
            </w:r>
          </w:p>
        </w:tc>
        <w:tc>
          <w:tcPr>
            <w:tcW w:w="2700" w:type="dxa"/>
            <w:vAlign w:val="center"/>
          </w:tcPr>
          <w:p w14:paraId="444E4995" w14:textId="77777777" w:rsidR="00AC4079" w:rsidRDefault="00AC4079" w:rsidP="007C000B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8 (80.0)</w:t>
            </w:r>
          </w:p>
        </w:tc>
      </w:tr>
      <w:tr w:rsidR="00AC4079" w14:paraId="29614907" w14:textId="77777777" w:rsidTr="00AC4079">
        <w:tc>
          <w:tcPr>
            <w:tcW w:w="6745" w:type="dxa"/>
            <w:vAlign w:val="center"/>
          </w:tcPr>
          <w:p w14:paraId="13EF86AD" w14:textId="77777777" w:rsidR="00AC4079" w:rsidRDefault="00AC4079" w:rsidP="007C000B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 w:themeColor="text1"/>
              </w:rPr>
              <w:t>40+</w:t>
            </w:r>
          </w:p>
        </w:tc>
        <w:tc>
          <w:tcPr>
            <w:tcW w:w="2700" w:type="dxa"/>
            <w:vAlign w:val="center"/>
          </w:tcPr>
          <w:p w14:paraId="670E445B" w14:textId="77777777" w:rsidR="00AC4079" w:rsidRDefault="00AC4079" w:rsidP="007C000B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1 (10.0)</w:t>
            </w:r>
          </w:p>
        </w:tc>
      </w:tr>
      <w:tr w:rsidR="00AC4079" w14:paraId="4ED5C162" w14:textId="77777777" w:rsidTr="00AC4079">
        <w:tc>
          <w:tcPr>
            <w:tcW w:w="6745" w:type="dxa"/>
            <w:vAlign w:val="center"/>
          </w:tcPr>
          <w:p w14:paraId="143B4F96" w14:textId="77777777" w:rsidR="00AC4079" w:rsidRDefault="00AC4079" w:rsidP="007C000B">
            <w:pPr>
              <w:rPr>
                <w:rFonts w:ascii="Arial" w:hAnsi="Arial" w:cs="Arial"/>
                <w:b/>
              </w:rPr>
            </w:pPr>
          </w:p>
        </w:tc>
        <w:tc>
          <w:tcPr>
            <w:tcW w:w="2700" w:type="dxa"/>
            <w:vAlign w:val="center"/>
          </w:tcPr>
          <w:p w14:paraId="4268F041" w14:textId="77777777" w:rsidR="00AC4079" w:rsidRDefault="00AC4079" w:rsidP="007C000B">
            <w:pPr>
              <w:rPr>
                <w:rFonts w:ascii="Arial" w:hAnsi="Arial" w:cs="Arial"/>
                <w:b/>
              </w:rPr>
            </w:pPr>
          </w:p>
        </w:tc>
      </w:tr>
      <w:tr w:rsidR="00AC4079" w14:paraId="2DA36071" w14:textId="77777777" w:rsidTr="00AC4079">
        <w:tc>
          <w:tcPr>
            <w:tcW w:w="6745" w:type="dxa"/>
            <w:vAlign w:val="center"/>
          </w:tcPr>
          <w:p w14:paraId="7968A949" w14:textId="77777777" w:rsidR="00AC4079" w:rsidRDefault="00AC4079" w:rsidP="007C000B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Age at Last Full-term Birth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Parous individuals only)</w:t>
            </w:r>
          </w:p>
        </w:tc>
        <w:tc>
          <w:tcPr>
            <w:tcW w:w="2700" w:type="dxa"/>
            <w:vAlign w:val="center"/>
          </w:tcPr>
          <w:p w14:paraId="3F3349CF" w14:textId="77777777" w:rsidR="00AC4079" w:rsidRDefault="00AC4079" w:rsidP="007C000B">
            <w:pPr>
              <w:rPr>
                <w:rFonts w:ascii="Arial" w:hAnsi="Arial" w:cs="Arial"/>
                <w:b/>
              </w:rPr>
            </w:pPr>
          </w:p>
        </w:tc>
      </w:tr>
      <w:tr w:rsidR="00AC4079" w:rsidRPr="005E48BA" w14:paraId="2E74F624" w14:textId="77777777" w:rsidTr="00AC4079">
        <w:tc>
          <w:tcPr>
            <w:tcW w:w="6745" w:type="dxa"/>
            <w:vAlign w:val="center"/>
          </w:tcPr>
          <w:p w14:paraId="6FB7AB82" w14:textId="77777777" w:rsidR="00AC4079" w:rsidRDefault="00AC4079" w:rsidP="007C000B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 w:themeColor="text1"/>
              </w:rPr>
              <w:t>&lt;21</w:t>
            </w:r>
          </w:p>
        </w:tc>
        <w:tc>
          <w:tcPr>
            <w:tcW w:w="2700" w:type="dxa"/>
            <w:vAlign w:val="center"/>
          </w:tcPr>
          <w:p w14:paraId="743B9FF9" w14:textId="77777777" w:rsidR="00AC4079" w:rsidRPr="005E48BA" w:rsidRDefault="00AC4079" w:rsidP="007C000B">
            <w:pPr>
              <w:rPr>
                <w:rFonts w:ascii="Times New Roman" w:hAnsi="Times New Roman" w:cs="Times New Roman"/>
              </w:rPr>
            </w:pPr>
            <w:r w:rsidRPr="005E48B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0)</w:t>
            </w:r>
          </w:p>
        </w:tc>
      </w:tr>
      <w:tr w:rsidR="00AC4079" w:rsidRPr="005E48BA" w14:paraId="30F09FE7" w14:textId="77777777" w:rsidTr="00AC4079">
        <w:tc>
          <w:tcPr>
            <w:tcW w:w="6745" w:type="dxa"/>
            <w:vAlign w:val="center"/>
          </w:tcPr>
          <w:p w14:paraId="58137F18" w14:textId="77777777" w:rsidR="00AC4079" w:rsidRDefault="00AC4079" w:rsidP="007C000B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 w:themeColor="text1"/>
              </w:rPr>
              <w:t>21-29</w:t>
            </w:r>
          </w:p>
        </w:tc>
        <w:tc>
          <w:tcPr>
            <w:tcW w:w="2700" w:type="dxa"/>
            <w:vAlign w:val="center"/>
          </w:tcPr>
          <w:p w14:paraId="7EFFA883" w14:textId="77777777" w:rsidR="00AC4079" w:rsidRPr="005E48BA" w:rsidRDefault="00AC4079" w:rsidP="007C000B">
            <w:pPr>
              <w:rPr>
                <w:rFonts w:ascii="Times New Roman" w:hAnsi="Times New Roman" w:cs="Times New Roman"/>
              </w:rPr>
            </w:pPr>
            <w:r w:rsidRPr="005E48B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0.0)</w:t>
            </w:r>
          </w:p>
        </w:tc>
      </w:tr>
      <w:tr w:rsidR="00AC4079" w:rsidRPr="005E48BA" w14:paraId="00C533B2" w14:textId="77777777" w:rsidTr="00AC4079">
        <w:tc>
          <w:tcPr>
            <w:tcW w:w="6745" w:type="dxa"/>
            <w:vAlign w:val="center"/>
          </w:tcPr>
          <w:p w14:paraId="1A333391" w14:textId="77777777" w:rsidR="00AC4079" w:rsidRDefault="00AC4079" w:rsidP="007C000B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 w:themeColor="text1"/>
              </w:rPr>
              <w:t>30-39</w:t>
            </w:r>
          </w:p>
        </w:tc>
        <w:tc>
          <w:tcPr>
            <w:tcW w:w="2700" w:type="dxa"/>
            <w:vAlign w:val="center"/>
          </w:tcPr>
          <w:p w14:paraId="394E0290" w14:textId="77777777" w:rsidR="00AC4079" w:rsidRPr="005E48BA" w:rsidRDefault="00AC4079" w:rsidP="007C000B">
            <w:pPr>
              <w:rPr>
                <w:rFonts w:ascii="Times New Roman" w:hAnsi="Times New Roman" w:cs="Times New Roman"/>
              </w:rPr>
            </w:pPr>
            <w:r w:rsidRPr="005E48B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70.0)</w:t>
            </w:r>
          </w:p>
        </w:tc>
      </w:tr>
      <w:tr w:rsidR="00AC4079" w:rsidRPr="005E48BA" w14:paraId="4972C717" w14:textId="77777777" w:rsidTr="00AC4079">
        <w:tc>
          <w:tcPr>
            <w:tcW w:w="6745" w:type="dxa"/>
            <w:vAlign w:val="center"/>
          </w:tcPr>
          <w:p w14:paraId="285CDDED" w14:textId="77777777" w:rsidR="00AC4079" w:rsidRDefault="00AC4079" w:rsidP="007C000B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 w:themeColor="text1"/>
              </w:rPr>
              <w:t>40+</w:t>
            </w:r>
          </w:p>
        </w:tc>
        <w:tc>
          <w:tcPr>
            <w:tcW w:w="2700" w:type="dxa"/>
            <w:vAlign w:val="center"/>
          </w:tcPr>
          <w:p w14:paraId="0DBA91A9" w14:textId="77777777" w:rsidR="00AC4079" w:rsidRPr="005E48BA" w:rsidRDefault="00AC4079" w:rsidP="007C000B">
            <w:pPr>
              <w:rPr>
                <w:rFonts w:ascii="Times New Roman" w:hAnsi="Times New Roman" w:cs="Times New Roman"/>
              </w:rPr>
            </w:pPr>
            <w:r w:rsidRPr="005E48B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20.0)</w:t>
            </w:r>
          </w:p>
        </w:tc>
      </w:tr>
    </w:tbl>
    <w:p w14:paraId="3865D86D" w14:textId="06A1BC68" w:rsidR="00AC4079" w:rsidRPr="00DA1DF0" w:rsidRDefault="00AC4079" w:rsidP="00F90C6C">
      <w:pPr>
        <w:rPr>
          <w:rFonts w:ascii="Arial" w:hAnsi="Arial" w:cs="Arial"/>
        </w:rPr>
      </w:pPr>
    </w:p>
    <w:p w14:paraId="4319398E" w14:textId="77777777" w:rsidR="000F7B3A" w:rsidRDefault="000F7B3A" w:rsidP="000F7B3A">
      <w:pPr>
        <w:rPr>
          <w:rFonts w:ascii="Arial" w:hAnsi="Arial" w:cs="Arial"/>
          <w:b/>
          <w:color w:val="000000" w:themeColor="text1"/>
        </w:rPr>
      </w:pPr>
    </w:p>
    <w:p w14:paraId="4918956E" w14:textId="7718A0A4" w:rsidR="00104EA1" w:rsidRDefault="000F7B3A" w:rsidP="00F56241">
      <w:pPr>
        <w:rPr>
          <w:rFonts w:ascii="Arial" w:hAnsi="Arial" w:cs="Arial"/>
          <w:b/>
          <w:color w:val="212121"/>
          <w:shd w:val="clear" w:color="auto" w:fill="FFFFFF"/>
        </w:rPr>
      </w:pPr>
      <w:r>
        <w:rPr>
          <w:rFonts w:ascii="Arial" w:hAnsi="Arial" w:cs="Arial"/>
          <w:b/>
          <w:color w:val="000000" w:themeColor="text1"/>
        </w:rPr>
        <w:br w:type="page"/>
      </w:r>
      <w:r w:rsidR="00F56241" w:rsidRPr="00DA1DF0">
        <w:rPr>
          <w:rFonts w:ascii="Arial" w:hAnsi="Arial" w:cs="Arial"/>
          <w:b/>
          <w:color w:val="212121"/>
          <w:shd w:val="clear" w:color="auto" w:fill="FFFFFF"/>
        </w:rPr>
        <w:lastRenderedPageBreak/>
        <w:t xml:space="preserve">Supplemental Figure </w:t>
      </w:r>
      <w:r w:rsidR="0092006D">
        <w:rPr>
          <w:rFonts w:ascii="Arial" w:hAnsi="Arial" w:cs="Arial"/>
          <w:b/>
          <w:color w:val="212121"/>
          <w:shd w:val="clear" w:color="auto" w:fill="FFFFFF"/>
        </w:rPr>
        <w:t>4</w:t>
      </w:r>
      <w:r w:rsidR="00F56241" w:rsidRPr="00DA1DF0">
        <w:rPr>
          <w:rFonts w:ascii="Arial" w:hAnsi="Arial" w:cs="Arial"/>
          <w:b/>
          <w:color w:val="212121"/>
          <w:shd w:val="clear" w:color="auto" w:fill="FFFFFF"/>
        </w:rPr>
        <w:t>:</w:t>
      </w:r>
      <w:r w:rsidR="00F56241" w:rsidRPr="00DA1DF0">
        <w:rPr>
          <w:rFonts w:ascii="Arial" w:hAnsi="Arial" w:cs="Arial"/>
          <w:color w:val="212121"/>
          <w:shd w:val="clear" w:color="auto" w:fill="FFFFFF"/>
        </w:rPr>
        <w:t xml:space="preserve"> </w:t>
      </w:r>
      <w:r w:rsidR="00F56241">
        <w:rPr>
          <w:rFonts w:ascii="Arial" w:hAnsi="Arial" w:cs="Arial"/>
          <w:color w:val="212121"/>
          <w:shd w:val="clear" w:color="auto" w:fill="FFFFFF"/>
        </w:rPr>
        <w:t xml:space="preserve"> </w:t>
      </w:r>
      <w:r w:rsidR="00D22782">
        <w:rPr>
          <w:rFonts w:ascii="Arial" w:hAnsi="Arial" w:cs="Arial"/>
          <w:b/>
          <w:color w:val="212121"/>
          <w:shd w:val="clear" w:color="auto" w:fill="FFFFFF"/>
        </w:rPr>
        <w:t>Survival difference by year of diagnosis category</w:t>
      </w:r>
    </w:p>
    <w:p w14:paraId="18D92DAF" w14:textId="5EBA581B" w:rsidR="00D1305F" w:rsidRPr="00DA1DF0" w:rsidRDefault="00D1305F" w:rsidP="00F56241">
      <w:pPr>
        <w:rPr>
          <w:rFonts w:ascii="Arial" w:hAnsi="Arial" w:cs="Arial"/>
          <w:b/>
          <w:color w:val="212121"/>
          <w:shd w:val="clear" w:color="auto" w:fill="FFFFFF"/>
        </w:rPr>
      </w:pPr>
      <w:r>
        <w:rPr>
          <w:rFonts w:ascii="Arial" w:hAnsi="Arial" w:cs="Arial"/>
          <w:noProof/>
          <w:color w:val="000000"/>
          <w:sz w:val="20"/>
          <w:szCs w:val="20"/>
          <w:lang w:eastAsia="zh-CN"/>
        </w:rPr>
        <w:drawing>
          <wp:inline distT="0" distB="0" distL="0" distR="0" wp14:anchorId="2DD2F33A" wp14:editId="481B5986">
            <wp:extent cx="4280170" cy="3211466"/>
            <wp:effectExtent l="0" t="0" r="6350" b="8255"/>
            <wp:docPr id="18" name="Picture 18" descr="Product-Limit Survival Curves with Number of Subjects at Ris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Product-Limit Survival Curves with Number of Subjects at Risk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556" cy="3251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3EF473" w14:textId="46663C5B" w:rsidR="00F56241" w:rsidRDefault="00F56241" w:rsidP="00F56241">
      <w:pPr>
        <w:rPr>
          <w:rFonts w:ascii="Arial" w:hAnsi="Arial" w:cs="Arial"/>
          <w:b/>
          <w:color w:val="212121"/>
          <w:shd w:val="clear" w:color="auto" w:fill="FFFFFF"/>
        </w:rPr>
      </w:pPr>
    </w:p>
    <w:p w14:paraId="20349E92" w14:textId="77777777" w:rsidR="00F56241" w:rsidRDefault="00F56241" w:rsidP="00F56241">
      <w:pPr>
        <w:rPr>
          <w:rFonts w:ascii="Arial" w:hAnsi="Arial" w:cs="Arial"/>
          <w:b/>
          <w:color w:val="212121"/>
          <w:shd w:val="clear" w:color="auto" w:fill="FFFFFF"/>
        </w:rPr>
      </w:pPr>
    </w:p>
    <w:p w14:paraId="1BFEB67C" w14:textId="77777777" w:rsidR="00F56241" w:rsidRDefault="00F56241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14:paraId="49DD040B" w14:textId="027944EB" w:rsidR="00681677" w:rsidRDefault="00681677" w:rsidP="00961E4F">
      <w:pPr>
        <w:rPr>
          <w:rFonts w:ascii="Arial" w:hAnsi="Arial" w:cs="Arial"/>
          <w:b/>
          <w:color w:val="212121"/>
          <w:shd w:val="clear" w:color="auto" w:fill="FFFFFF"/>
        </w:rPr>
      </w:pPr>
      <w:r w:rsidRPr="00DA1DF0">
        <w:rPr>
          <w:rFonts w:ascii="Arial" w:hAnsi="Arial" w:cs="Arial"/>
          <w:b/>
          <w:color w:val="212121"/>
          <w:shd w:val="clear" w:color="auto" w:fill="FFFFFF"/>
        </w:rPr>
        <w:lastRenderedPageBreak/>
        <w:t>Supplemental Figure</w:t>
      </w:r>
      <w:r w:rsidR="002F6393">
        <w:rPr>
          <w:rFonts w:ascii="Arial" w:hAnsi="Arial" w:cs="Arial"/>
          <w:b/>
          <w:color w:val="212121"/>
          <w:shd w:val="clear" w:color="auto" w:fill="FFFFFF"/>
        </w:rPr>
        <w:t xml:space="preserve"> </w:t>
      </w:r>
      <w:r w:rsidR="0092006D">
        <w:rPr>
          <w:rFonts w:ascii="Arial" w:hAnsi="Arial" w:cs="Arial"/>
          <w:b/>
          <w:color w:val="212121"/>
          <w:shd w:val="clear" w:color="auto" w:fill="FFFFFF"/>
        </w:rPr>
        <w:t>5</w:t>
      </w:r>
      <w:r w:rsidRPr="00DA1DF0">
        <w:rPr>
          <w:rFonts w:ascii="Arial" w:hAnsi="Arial" w:cs="Arial"/>
          <w:b/>
          <w:color w:val="212121"/>
          <w:shd w:val="clear" w:color="auto" w:fill="FFFFFF"/>
        </w:rPr>
        <w:t>:</w:t>
      </w:r>
      <w:r>
        <w:rPr>
          <w:rFonts w:ascii="Arial" w:hAnsi="Arial" w:cs="Arial"/>
          <w:b/>
          <w:color w:val="212121"/>
          <w:shd w:val="clear" w:color="auto" w:fill="FFFFFF"/>
        </w:rPr>
        <w:t xml:space="preserve"> Evaluating </w:t>
      </w:r>
      <w:r w:rsidRPr="00681677">
        <w:rPr>
          <w:rFonts w:ascii="Arial" w:hAnsi="Arial" w:cs="Arial"/>
          <w:b/>
          <w:color w:val="212121"/>
          <w:shd w:val="clear" w:color="auto" w:fill="FFFFFF"/>
        </w:rPr>
        <w:t>BRCA1/2 gene expression public available data from murine mammary glands</w:t>
      </w:r>
    </w:p>
    <w:p w14:paraId="7236E07B" w14:textId="7617645E" w:rsidR="00681677" w:rsidRDefault="00681677">
      <w:pPr>
        <w:rPr>
          <w:rFonts w:ascii="Arial" w:hAnsi="Arial" w:cs="Arial"/>
          <w:b/>
          <w:color w:val="212121"/>
          <w:shd w:val="clear" w:color="auto" w:fill="FFFFFF"/>
        </w:rPr>
      </w:pPr>
      <w:r>
        <w:rPr>
          <w:noProof/>
          <w:lang w:eastAsia="zh-CN"/>
        </w:rPr>
        <w:drawing>
          <wp:inline distT="0" distB="0" distL="0" distR="0" wp14:anchorId="7A725598" wp14:editId="1C4CA93E">
            <wp:extent cx="5869504" cy="7726299"/>
            <wp:effectExtent l="0" t="0" r="0" b="8255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72457" cy="7730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color w:val="212121"/>
          <w:shd w:val="clear" w:color="auto" w:fill="FFFFFF"/>
        </w:rPr>
        <w:br w:type="page"/>
      </w:r>
    </w:p>
    <w:p w14:paraId="64B6F80F" w14:textId="7F6B8BEF" w:rsidR="0092006D" w:rsidRDefault="0092006D" w:rsidP="0092006D">
      <w:pPr>
        <w:rPr>
          <w:rFonts w:ascii="Arial" w:eastAsia="DengXian" w:hAnsi="Arial" w:cs="Arial"/>
          <w:b/>
        </w:rPr>
      </w:pPr>
      <w:r>
        <w:rPr>
          <w:rFonts w:ascii="Arial" w:hAnsi="Arial" w:cs="Arial"/>
          <w:b/>
        </w:rPr>
        <w:lastRenderedPageBreak/>
        <w:t>Supplemental Figure 6</w:t>
      </w:r>
      <w:r w:rsidRPr="0050054C">
        <w:rPr>
          <w:rFonts w:ascii="Arial" w:hAnsi="Arial" w:cs="Arial"/>
          <w:b/>
        </w:rPr>
        <w:t xml:space="preserve">. </w:t>
      </w:r>
      <w:r w:rsidRPr="0050054C">
        <w:rPr>
          <w:rFonts w:ascii="Arial" w:eastAsia="DengXian" w:hAnsi="Arial" w:cs="Arial"/>
          <w:b/>
        </w:rPr>
        <w:t xml:space="preserve">Survival outcome by reproductive variable status and time-since-recent-childbirth </w:t>
      </w:r>
      <w:r>
        <w:rPr>
          <w:rFonts w:ascii="Arial" w:eastAsia="DengXian" w:hAnsi="Arial" w:cs="Arial"/>
          <w:b/>
        </w:rPr>
        <w:t>groups</w:t>
      </w:r>
    </w:p>
    <w:p w14:paraId="0D72952C" w14:textId="77777777" w:rsidR="00BE755E" w:rsidRDefault="001B6E7A" w:rsidP="00BE755E">
      <w:pPr>
        <w:spacing w:line="480" w:lineRule="auto"/>
        <w:rPr>
          <w:rFonts w:ascii="Arial" w:hAnsi="Arial" w:cs="Arial"/>
          <w:b/>
        </w:rPr>
      </w:pPr>
      <w:r>
        <w:rPr>
          <w:noProof/>
          <w:lang w:eastAsia="zh-CN"/>
        </w:rPr>
        <w:drawing>
          <wp:inline distT="0" distB="0" distL="0" distR="0" wp14:anchorId="50A31B32" wp14:editId="7872138B">
            <wp:extent cx="3452444" cy="77024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461986" cy="7723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E755E" w:rsidRPr="00BE755E">
        <w:rPr>
          <w:rFonts w:ascii="Arial" w:hAnsi="Arial" w:cs="Arial"/>
          <w:b/>
        </w:rPr>
        <w:t xml:space="preserve"> </w:t>
      </w:r>
    </w:p>
    <w:p w14:paraId="5717ED25" w14:textId="77777777" w:rsidR="00BE755E" w:rsidRDefault="00BE755E" w:rsidP="00BE755E">
      <w:pPr>
        <w:spacing w:line="480" w:lineRule="auto"/>
        <w:rPr>
          <w:rFonts w:ascii="Arial" w:eastAsia="DengXian" w:hAnsi="Arial" w:cs="Arial"/>
          <w:b/>
        </w:rPr>
      </w:pPr>
    </w:p>
    <w:p w14:paraId="7AA44CB4" w14:textId="3B2A0BEA" w:rsidR="00BE755E" w:rsidRPr="0050054C" w:rsidRDefault="00BE755E" w:rsidP="00BE755E">
      <w:pPr>
        <w:spacing w:line="480" w:lineRule="auto"/>
        <w:rPr>
          <w:rFonts w:ascii="Arial" w:hAnsi="Arial" w:cs="Arial"/>
          <w:b/>
        </w:rPr>
      </w:pPr>
      <w:r w:rsidRPr="0050054C">
        <w:rPr>
          <w:rFonts w:ascii="Arial" w:eastAsia="DengXian" w:hAnsi="Arial" w:cs="Arial"/>
          <w:b/>
        </w:rPr>
        <w:t>Survival outcomes by selected reproductive variables and time-since-recent-childbirth.</w:t>
      </w:r>
      <w:r w:rsidRPr="0050054C">
        <w:rPr>
          <w:rFonts w:ascii="Arial" w:hAnsi="Arial" w:cs="Arial"/>
          <w:b/>
        </w:rPr>
        <w:t xml:space="preserve"> A. Parity:</w:t>
      </w:r>
      <w:r w:rsidRPr="0050054C">
        <w:rPr>
          <w:rFonts w:ascii="Arial" w:hAnsi="Arial" w:cs="Arial"/>
        </w:rPr>
        <w:t xml:space="preserve">  Different parity groups are represented by blue (nulliparous), pink (parity=1), dark orange (parity=2) and light orange (parity ≥3). </w:t>
      </w:r>
      <w:r w:rsidRPr="0050054C">
        <w:rPr>
          <w:rFonts w:ascii="Arial" w:hAnsi="Arial" w:cs="Arial"/>
          <w:b/>
        </w:rPr>
        <w:t>B. Age at first childbirth:</w:t>
      </w:r>
      <w:r w:rsidRPr="0050054C">
        <w:rPr>
          <w:rFonts w:ascii="Arial" w:hAnsi="Arial" w:cs="Arial"/>
        </w:rPr>
        <w:t xml:space="preserve">  Different parity groups are represented by blue (nulliparous), pink (age at first childbirth&lt;21), dark orange (age at first childbirth 21-29) and light orange (age at first childbirth≥30). </w:t>
      </w:r>
      <w:r w:rsidRPr="0050054C">
        <w:rPr>
          <w:rFonts w:ascii="Arial" w:hAnsi="Arial" w:cs="Arial"/>
          <w:b/>
        </w:rPr>
        <w:t>C. Age at last childbirth:</w:t>
      </w:r>
      <w:r w:rsidRPr="0050054C">
        <w:rPr>
          <w:rFonts w:ascii="Arial" w:hAnsi="Arial" w:cs="Arial"/>
        </w:rPr>
        <w:t xml:space="preserve">  Different parity groups are represented by blue (nulliparous), pink (age at last childbirth &lt;21 years old), dark orange (age at last childbirth 21-29 years old) and light orange (age at last childbirth ≥30 years old)</w:t>
      </w:r>
    </w:p>
    <w:p w14:paraId="5BE45053" w14:textId="5923A4A4" w:rsidR="0092006D" w:rsidRDefault="0092006D">
      <w:pPr>
        <w:rPr>
          <w:rFonts w:ascii="Arial" w:eastAsia="DengXian" w:hAnsi="Arial" w:cs="Arial"/>
          <w:b/>
        </w:rPr>
      </w:pPr>
    </w:p>
    <w:p w14:paraId="6F417112" w14:textId="16F98D8C" w:rsidR="00C96408" w:rsidRDefault="001B6E7A" w:rsidP="00897B8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r w:rsidR="00C96408">
        <w:rPr>
          <w:rFonts w:ascii="Arial" w:hAnsi="Arial" w:cs="Arial"/>
          <w:b/>
        </w:rPr>
        <w:lastRenderedPageBreak/>
        <w:t>Supplemental Table 1. Missing Data Percentage for Variables with Missing Values</w:t>
      </w:r>
    </w:p>
    <w:tbl>
      <w:tblPr>
        <w:tblStyle w:val="TableGrid"/>
        <w:tblW w:w="2670" w:type="pct"/>
        <w:tblLook w:val="04A0" w:firstRow="1" w:lastRow="0" w:firstColumn="1" w:lastColumn="0" w:noHBand="0" w:noVBand="1"/>
      </w:tblPr>
      <w:tblGrid>
        <w:gridCol w:w="2598"/>
        <w:gridCol w:w="2395"/>
      </w:tblGrid>
      <w:tr w:rsidR="00C96408" w14:paraId="7ED3F488" w14:textId="77777777" w:rsidTr="006374A0">
        <w:tc>
          <w:tcPr>
            <w:tcW w:w="2602" w:type="pct"/>
            <w:vAlign w:val="center"/>
          </w:tcPr>
          <w:p w14:paraId="3C9BA5F7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</w:p>
        </w:tc>
        <w:tc>
          <w:tcPr>
            <w:tcW w:w="2398" w:type="pct"/>
            <w:vAlign w:val="center"/>
          </w:tcPr>
          <w:p w14:paraId="3A3ADA42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 w:rsidRPr="00652B8C">
              <w:rPr>
                <w:rFonts w:ascii="Times New Roman" w:hAnsi="Times New Roman" w:cs="Times New Roman"/>
                <w:b/>
                <w:bCs/>
                <w:color w:val="000000"/>
              </w:rPr>
              <w:t>No. (%)</w:t>
            </w:r>
          </w:p>
        </w:tc>
      </w:tr>
      <w:tr w:rsidR="00C96408" w14:paraId="28B9CF54" w14:textId="77777777" w:rsidTr="006374A0">
        <w:tc>
          <w:tcPr>
            <w:tcW w:w="2602" w:type="pct"/>
            <w:vAlign w:val="center"/>
          </w:tcPr>
          <w:p w14:paraId="24590E74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</w:p>
        </w:tc>
        <w:tc>
          <w:tcPr>
            <w:tcW w:w="2398" w:type="pct"/>
            <w:vAlign w:val="center"/>
          </w:tcPr>
          <w:p w14:paraId="078C3429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</w:p>
        </w:tc>
      </w:tr>
      <w:tr w:rsidR="00C96408" w14:paraId="35B064E8" w14:textId="77777777" w:rsidTr="006374A0">
        <w:tc>
          <w:tcPr>
            <w:tcW w:w="2602" w:type="pct"/>
            <w:vAlign w:val="center"/>
          </w:tcPr>
          <w:p w14:paraId="7B539976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 w:rsidRPr="00652B8C">
              <w:rPr>
                <w:rFonts w:ascii="Times New Roman" w:hAnsi="Times New Roman" w:cs="Times New Roman"/>
                <w:b/>
                <w:bCs/>
              </w:rPr>
              <w:t>Estrogen status</w:t>
            </w:r>
          </w:p>
        </w:tc>
        <w:tc>
          <w:tcPr>
            <w:tcW w:w="2398" w:type="pct"/>
            <w:vAlign w:val="center"/>
          </w:tcPr>
          <w:p w14:paraId="51333CCD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</w:p>
        </w:tc>
      </w:tr>
      <w:tr w:rsidR="00C96408" w14:paraId="4A792501" w14:textId="77777777" w:rsidTr="006374A0">
        <w:tc>
          <w:tcPr>
            <w:tcW w:w="2602" w:type="pct"/>
            <w:vAlign w:val="center"/>
          </w:tcPr>
          <w:p w14:paraId="4B1BE95A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 w:rsidRPr="00652B8C">
              <w:rPr>
                <w:rFonts w:ascii="Times New Roman" w:hAnsi="Times New Roman" w:cs="Times New Roman"/>
                <w:color w:val="000000"/>
              </w:rPr>
              <w:t>ER+</w:t>
            </w:r>
          </w:p>
        </w:tc>
        <w:tc>
          <w:tcPr>
            <w:tcW w:w="2398" w:type="pct"/>
            <w:vAlign w:val="center"/>
          </w:tcPr>
          <w:p w14:paraId="08D41012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231</w:t>
            </w:r>
            <w:r w:rsidRPr="00652B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.6</w:t>
            </w:r>
            <w:r w:rsidRPr="00652B8C">
              <w:rPr>
                <w:rFonts w:ascii="Times New Roman" w:hAnsi="Times New Roman" w:cs="Times New Roman"/>
              </w:rPr>
              <w:t>)</w:t>
            </w:r>
          </w:p>
        </w:tc>
      </w:tr>
      <w:tr w:rsidR="00C96408" w14:paraId="455F4BA6" w14:textId="77777777" w:rsidTr="006374A0">
        <w:tc>
          <w:tcPr>
            <w:tcW w:w="2602" w:type="pct"/>
            <w:vAlign w:val="center"/>
          </w:tcPr>
          <w:p w14:paraId="248D867C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 w:rsidRPr="00652B8C">
              <w:rPr>
                <w:rFonts w:ascii="Times New Roman" w:hAnsi="Times New Roman" w:cs="Times New Roman"/>
                <w:color w:val="000000"/>
              </w:rPr>
              <w:t>ER-</w:t>
            </w:r>
          </w:p>
        </w:tc>
        <w:tc>
          <w:tcPr>
            <w:tcW w:w="2398" w:type="pct"/>
            <w:vAlign w:val="center"/>
          </w:tcPr>
          <w:p w14:paraId="646D04D5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279</w:t>
            </w:r>
            <w:r w:rsidRPr="00652B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.9</w:t>
            </w:r>
            <w:r w:rsidRPr="00652B8C">
              <w:rPr>
                <w:rFonts w:ascii="Times New Roman" w:hAnsi="Times New Roman" w:cs="Times New Roman"/>
              </w:rPr>
              <w:t>)</w:t>
            </w:r>
          </w:p>
        </w:tc>
      </w:tr>
      <w:tr w:rsidR="00C96408" w14:paraId="0A3A2BA7" w14:textId="77777777" w:rsidTr="006374A0">
        <w:tc>
          <w:tcPr>
            <w:tcW w:w="2602" w:type="pct"/>
            <w:vAlign w:val="center"/>
          </w:tcPr>
          <w:p w14:paraId="73E60B33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 w:rsidRPr="00652B8C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2398" w:type="pct"/>
            <w:vAlign w:val="center"/>
          </w:tcPr>
          <w:p w14:paraId="5B4892F2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393 (43.5)</w:t>
            </w:r>
          </w:p>
        </w:tc>
      </w:tr>
      <w:tr w:rsidR="00C96408" w14:paraId="73F214FC" w14:textId="77777777" w:rsidTr="006374A0">
        <w:tc>
          <w:tcPr>
            <w:tcW w:w="2602" w:type="pct"/>
            <w:vAlign w:val="center"/>
          </w:tcPr>
          <w:p w14:paraId="74A9620F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</w:p>
        </w:tc>
        <w:tc>
          <w:tcPr>
            <w:tcW w:w="2398" w:type="pct"/>
            <w:vAlign w:val="center"/>
          </w:tcPr>
          <w:p w14:paraId="2123C2BA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</w:p>
        </w:tc>
      </w:tr>
      <w:tr w:rsidR="00C96408" w14:paraId="62961253" w14:textId="77777777" w:rsidTr="006374A0">
        <w:tc>
          <w:tcPr>
            <w:tcW w:w="2602" w:type="pct"/>
            <w:vAlign w:val="center"/>
          </w:tcPr>
          <w:p w14:paraId="291C0953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 w:rsidRPr="00652B8C">
              <w:rPr>
                <w:rFonts w:ascii="Times New Roman" w:hAnsi="Times New Roman" w:cs="Times New Roman"/>
                <w:b/>
                <w:bCs/>
                <w:color w:val="000000"/>
              </w:rPr>
              <w:t>Tumor size</w:t>
            </w:r>
          </w:p>
        </w:tc>
        <w:tc>
          <w:tcPr>
            <w:tcW w:w="2398" w:type="pct"/>
            <w:vAlign w:val="center"/>
          </w:tcPr>
          <w:p w14:paraId="339E7FB5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</w:p>
        </w:tc>
      </w:tr>
      <w:tr w:rsidR="00C96408" w14:paraId="76E39EC9" w14:textId="77777777" w:rsidTr="006374A0">
        <w:tc>
          <w:tcPr>
            <w:tcW w:w="2602" w:type="pct"/>
            <w:vAlign w:val="center"/>
          </w:tcPr>
          <w:p w14:paraId="3249F69C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 w:rsidRPr="00652B8C">
              <w:rPr>
                <w:rFonts w:ascii="Times New Roman" w:hAnsi="Times New Roman" w:cs="Times New Roman"/>
                <w:color w:val="000000"/>
              </w:rPr>
              <w:t>0.1—≤2.0 cm</w:t>
            </w:r>
          </w:p>
        </w:tc>
        <w:tc>
          <w:tcPr>
            <w:tcW w:w="2398" w:type="pct"/>
            <w:vAlign w:val="center"/>
          </w:tcPr>
          <w:p w14:paraId="5A868D32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 xml:space="preserve">193 </w:t>
            </w:r>
            <w:r w:rsidRPr="00652B8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1.4</w:t>
            </w:r>
            <w:r w:rsidRPr="00652B8C">
              <w:rPr>
                <w:rFonts w:ascii="Times New Roman" w:hAnsi="Times New Roman" w:cs="Times New Roman"/>
              </w:rPr>
              <w:t>)</w:t>
            </w:r>
          </w:p>
        </w:tc>
      </w:tr>
      <w:tr w:rsidR="00C96408" w14:paraId="609A3DAB" w14:textId="77777777" w:rsidTr="006374A0">
        <w:tc>
          <w:tcPr>
            <w:tcW w:w="2602" w:type="pct"/>
            <w:vAlign w:val="center"/>
          </w:tcPr>
          <w:p w14:paraId="154F8D3E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 w:rsidRPr="00652B8C">
              <w:rPr>
                <w:rFonts w:ascii="Times New Roman" w:hAnsi="Times New Roman" w:cs="Times New Roman"/>
                <w:color w:val="000000"/>
              </w:rPr>
              <w:t>&gt;2.0—≤5.0 cm</w:t>
            </w:r>
          </w:p>
        </w:tc>
        <w:tc>
          <w:tcPr>
            <w:tcW w:w="2398" w:type="pct"/>
            <w:vAlign w:val="center"/>
          </w:tcPr>
          <w:p w14:paraId="27EA3FB1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 xml:space="preserve">146 </w:t>
            </w:r>
            <w:r w:rsidRPr="00652B8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6.2</w:t>
            </w:r>
            <w:r w:rsidRPr="00652B8C">
              <w:rPr>
                <w:rFonts w:ascii="Times New Roman" w:hAnsi="Times New Roman" w:cs="Times New Roman"/>
              </w:rPr>
              <w:t>)</w:t>
            </w:r>
          </w:p>
        </w:tc>
      </w:tr>
      <w:tr w:rsidR="00C96408" w14:paraId="538DCC80" w14:textId="77777777" w:rsidTr="006374A0">
        <w:tc>
          <w:tcPr>
            <w:tcW w:w="2602" w:type="pct"/>
            <w:vAlign w:val="center"/>
          </w:tcPr>
          <w:p w14:paraId="183CB732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 w:rsidRPr="00652B8C">
              <w:rPr>
                <w:rFonts w:ascii="Times New Roman" w:hAnsi="Times New Roman" w:cs="Times New Roman"/>
                <w:color w:val="000000"/>
              </w:rPr>
              <w:t>&gt;5.0 cm</w:t>
            </w:r>
          </w:p>
        </w:tc>
        <w:tc>
          <w:tcPr>
            <w:tcW w:w="2398" w:type="pct"/>
            <w:vAlign w:val="center"/>
          </w:tcPr>
          <w:p w14:paraId="6C4CA61E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652B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4</w:t>
            </w:r>
            <w:r w:rsidRPr="00652B8C">
              <w:rPr>
                <w:rFonts w:ascii="Times New Roman" w:hAnsi="Times New Roman" w:cs="Times New Roman"/>
              </w:rPr>
              <w:t>)</w:t>
            </w:r>
          </w:p>
        </w:tc>
      </w:tr>
      <w:tr w:rsidR="00C96408" w14:paraId="58807561" w14:textId="77777777" w:rsidTr="006374A0">
        <w:tc>
          <w:tcPr>
            <w:tcW w:w="2602" w:type="pct"/>
            <w:vAlign w:val="center"/>
          </w:tcPr>
          <w:p w14:paraId="01EB313B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 w:rsidRPr="00652B8C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2398" w:type="pct"/>
            <w:vAlign w:val="center"/>
          </w:tcPr>
          <w:p w14:paraId="36CC5909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560 (62.0)</w:t>
            </w:r>
          </w:p>
        </w:tc>
      </w:tr>
      <w:tr w:rsidR="00C96408" w14:paraId="00046DE5" w14:textId="77777777" w:rsidTr="006374A0">
        <w:tc>
          <w:tcPr>
            <w:tcW w:w="2602" w:type="pct"/>
            <w:vAlign w:val="center"/>
          </w:tcPr>
          <w:p w14:paraId="5323E32D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</w:p>
        </w:tc>
        <w:tc>
          <w:tcPr>
            <w:tcW w:w="2398" w:type="pct"/>
            <w:vAlign w:val="center"/>
          </w:tcPr>
          <w:p w14:paraId="22CF267E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</w:p>
        </w:tc>
      </w:tr>
      <w:tr w:rsidR="00C96408" w14:paraId="65E1B681" w14:textId="77777777" w:rsidTr="006374A0">
        <w:tc>
          <w:tcPr>
            <w:tcW w:w="2602" w:type="pct"/>
            <w:vAlign w:val="center"/>
          </w:tcPr>
          <w:p w14:paraId="44F88D8F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 w:rsidRPr="00652B8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stology Grade</w:t>
            </w:r>
          </w:p>
        </w:tc>
        <w:tc>
          <w:tcPr>
            <w:tcW w:w="2398" w:type="pct"/>
            <w:vAlign w:val="center"/>
          </w:tcPr>
          <w:p w14:paraId="0E5B769A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</w:p>
        </w:tc>
      </w:tr>
      <w:tr w:rsidR="00C96408" w14:paraId="74CD44F0" w14:textId="77777777" w:rsidTr="006374A0">
        <w:tc>
          <w:tcPr>
            <w:tcW w:w="2602" w:type="pct"/>
            <w:vAlign w:val="center"/>
          </w:tcPr>
          <w:p w14:paraId="1F23546C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 w:rsidRPr="00652B8C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2398" w:type="pct"/>
            <w:vAlign w:val="center"/>
          </w:tcPr>
          <w:p w14:paraId="296A79BE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652B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7</w:t>
            </w:r>
            <w:r w:rsidRPr="00652B8C">
              <w:rPr>
                <w:rFonts w:ascii="Times New Roman" w:hAnsi="Times New Roman" w:cs="Times New Roman"/>
              </w:rPr>
              <w:t>)</w:t>
            </w:r>
          </w:p>
        </w:tc>
      </w:tr>
      <w:tr w:rsidR="00C96408" w14:paraId="14DDF2E2" w14:textId="77777777" w:rsidTr="006374A0">
        <w:tc>
          <w:tcPr>
            <w:tcW w:w="2602" w:type="pct"/>
            <w:vAlign w:val="center"/>
          </w:tcPr>
          <w:p w14:paraId="01DAA001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 w:rsidRPr="00652B8C">
              <w:rPr>
                <w:rFonts w:ascii="Times New Roman" w:hAnsi="Times New Roman" w:cs="Times New Roman"/>
                <w:color w:val="000000" w:themeColor="text1"/>
              </w:rPr>
              <w:t>II</w:t>
            </w:r>
          </w:p>
        </w:tc>
        <w:tc>
          <w:tcPr>
            <w:tcW w:w="2398" w:type="pct"/>
            <w:vAlign w:val="center"/>
          </w:tcPr>
          <w:p w14:paraId="3B3900BC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 w:rsidRPr="00652B8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3</w:t>
            </w:r>
            <w:r w:rsidRPr="00652B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.4</w:t>
            </w:r>
            <w:r w:rsidRPr="00652B8C">
              <w:rPr>
                <w:rFonts w:ascii="Times New Roman" w:hAnsi="Times New Roman" w:cs="Times New Roman"/>
              </w:rPr>
              <w:t>)</w:t>
            </w:r>
          </w:p>
        </w:tc>
      </w:tr>
      <w:tr w:rsidR="00C96408" w14:paraId="54FC2A9B" w14:textId="77777777" w:rsidTr="006374A0">
        <w:tc>
          <w:tcPr>
            <w:tcW w:w="2602" w:type="pct"/>
            <w:vAlign w:val="center"/>
          </w:tcPr>
          <w:p w14:paraId="21BB96A1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 w:rsidRPr="00652B8C">
              <w:rPr>
                <w:rFonts w:ascii="Times New Roman" w:hAnsi="Times New Roman" w:cs="Times New Roman"/>
                <w:color w:val="000000" w:themeColor="text1"/>
              </w:rPr>
              <w:t>III</w:t>
            </w:r>
          </w:p>
        </w:tc>
        <w:tc>
          <w:tcPr>
            <w:tcW w:w="2398" w:type="pct"/>
            <w:vAlign w:val="center"/>
          </w:tcPr>
          <w:p w14:paraId="348E5FC0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460</w:t>
            </w:r>
            <w:r w:rsidRPr="00652B8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50.9</w:t>
            </w:r>
            <w:r w:rsidRPr="00652B8C">
              <w:rPr>
                <w:rFonts w:ascii="Times New Roman" w:hAnsi="Times New Roman" w:cs="Times New Roman"/>
              </w:rPr>
              <w:t>)</w:t>
            </w:r>
          </w:p>
        </w:tc>
      </w:tr>
      <w:tr w:rsidR="00C96408" w14:paraId="717A663E" w14:textId="77777777" w:rsidTr="006374A0">
        <w:tc>
          <w:tcPr>
            <w:tcW w:w="2602" w:type="pct"/>
            <w:vAlign w:val="center"/>
          </w:tcPr>
          <w:p w14:paraId="68FB5EB0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 w:rsidRPr="00652B8C">
              <w:rPr>
                <w:rFonts w:ascii="Times New Roman" w:hAnsi="Times New Roman" w:cs="Times New Roman"/>
                <w:color w:val="000000" w:themeColor="text1"/>
              </w:rPr>
              <w:t>Missing</w:t>
            </w:r>
          </w:p>
        </w:tc>
        <w:tc>
          <w:tcPr>
            <w:tcW w:w="2398" w:type="pct"/>
            <w:vAlign w:val="center"/>
          </w:tcPr>
          <w:p w14:paraId="0E6C72BD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334 (37.0)</w:t>
            </w:r>
          </w:p>
        </w:tc>
      </w:tr>
      <w:tr w:rsidR="00C96408" w14:paraId="12B22957" w14:textId="77777777" w:rsidTr="006374A0">
        <w:tc>
          <w:tcPr>
            <w:tcW w:w="2602" w:type="pct"/>
            <w:vAlign w:val="center"/>
          </w:tcPr>
          <w:p w14:paraId="7FB15174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</w:p>
        </w:tc>
        <w:tc>
          <w:tcPr>
            <w:tcW w:w="2398" w:type="pct"/>
            <w:vAlign w:val="center"/>
          </w:tcPr>
          <w:p w14:paraId="508ED5F0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</w:p>
        </w:tc>
      </w:tr>
      <w:tr w:rsidR="00C96408" w14:paraId="7BEE5636" w14:textId="77777777" w:rsidTr="006374A0">
        <w:tc>
          <w:tcPr>
            <w:tcW w:w="2602" w:type="pct"/>
            <w:vAlign w:val="center"/>
          </w:tcPr>
          <w:p w14:paraId="57E89737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 w:rsidRPr="00652B8C">
              <w:rPr>
                <w:rFonts w:ascii="Times New Roman" w:hAnsi="Times New Roman" w:cs="Times New Roman"/>
                <w:b/>
                <w:bCs/>
                <w:color w:val="000000"/>
              </w:rPr>
              <w:t>Stage</w:t>
            </w:r>
          </w:p>
        </w:tc>
        <w:tc>
          <w:tcPr>
            <w:tcW w:w="2398" w:type="pct"/>
            <w:vAlign w:val="center"/>
          </w:tcPr>
          <w:p w14:paraId="10FE040E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</w:p>
        </w:tc>
      </w:tr>
      <w:tr w:rsidR="00C96408" w14:paraId="141E68E3" w14:textId="77777777" w:rsidTr="006374A0">
        <w:tc>
          <w:tcPr>
            <w:tcW w:w="2602" w:type="pct"/>
            <w:vAlign w:val="center"/>
          </w:tcPr>
          <w:p w14:paraId="016E609D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 w:rsidRPr="00652B8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98" w:type="pct"/>
            <w:vAlign w:val="center"/>
          </w:tcPr>
          <w:p w14:paraId="027D186B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 xml:space="preserve">150 </w:t>
            </w:r>
            <w:r w:rsidRPr="00652B8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6</w:t>
            </w:r>
            <w:r w:rsidRPr="00652B8C">
              <w:rPr>
                <w:rFonts w:ascii="Times New Roman" w:hAnsi="Times New Roman" w:cs="Times New Roman"/>
              </w:rPr>
              <w:t>.6)</w:t>
            </w:r>
          </w:p>
        </w:tc>
      </w:tr>
      <w:tr w:rsidR="00C96408" w14:paraId="3A302059" w14:textId="77777777" w:rsidTr="006374A0">
        <w:tc>
          <w:tcPr>
            <w:tcW w:w="2602" w:type="pct"/>
            <w:vAlign w:val="center"/>
          </w:tcPr>
          <w:p w14:paraId="6DAA8B4A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 w:rsidRPr="00652B8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98" w:type="pct"/>
            <w:vAlign w:val="center"/>
          </w:tcPr>
          <w:p w14:paraId="42AE77A0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186</w:t>
            </w:r>
            <w:r w:rsidRPr="00652B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.6</w:t>
            </w:r>
            <w:r w:rsidRPr="00652B8C">
              <w:rPr>
                <w:rFonts w:ascii="Times New Roman" w:hAnsi="Times New Roman" w:cs="Times New Roman"/>
              </w:rPr>
              <w:t>)</w:t>
            </w:r>
          </w:p>
        </w:tc>
      </w:tr>
      <w:tr w:rsidR="00C96408" w14:paraId="6B8C2D77" w14:textId="77777777" w:rsidTr="006374A0">
        <w:tc>
          <w:tcPr>
            <w:tcW w:w="2602" w:type="pct"/>
            <w:vAlign w:val="center"/>
          </w:tcPr>
          <w:p w14:paraId="6355CD66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 w:rsidRPr="00652B8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398" w:type="pct"/>
            <w:vAlign w:val="center"/>
          </w:tcPr>
          <w:p w14:paraId="6DB59E70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Pr="00652B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9</w:t>
            </w:r>
            <w:r w:rsidRPr="00652B8C">
              <w:rPr>
                <w:rFonts w:ascii="Times New Roman" w:hAnsi="Times New Roman" w:cs="Times New Roman"/>
              </w:rPr>
              <w:t>)</w:t>
            </w:r>
          </w:p>
        </w:tc>
      </w:tr>
      <w:tr w:rsidR="00C96408" w14:paraId="0BD13226" w14:textId="77777777" w:rsidTr="006374A0">
        <w:tc>
          <w:tcPr>
            <w:tcW w:w="2602" w:type="pct"/>
            <w:vAlign w:val="center"/>
          </w:tcPr>
          <w:p w14:paraId="7BB914F4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 w:rsidRPr="00652B8C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2398" w:type="pct"/>
            <w:vAlign w:val="center"/>
          </w:tcPr>
          <w:p w14:paraId="0665D60C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550 (60.9)</w:t>
            </w:r>
          </w:p>
        </w:tc>
      </w:tr>
      <w:tr w:rsidR="00C96408" w14:paraId="0673C13A" w14:textId="77777777" w:rsidTr="006374A0">
        <w:tc>
          <w:tcPr>
            <w:tcW w:w="2602" w:type="pct"/>
            <w:vAlign w:val="center"/>
          </w:tcPr>
          <w:p w14:paraId="737DA096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</w:p>
        </w:tc>
        <w:tc>
          <w:tcPr>
            <w:tcW w:w="2398" w:type="pct"/>
            <w:vAlign w:val="center"/>
          </w:tcPr>
          <w:p w14:paraId="358690F4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</w:p>
        </w:tc>
      </w:tr>
      <w:tr w:rsidR="00C96408" w14:paraId="00552A41" w14:textId="77777777" w:rsidTr="006374A0">
        <w:tc>
          <w:tcPr>
            <w:tcW w:w="2602" w:type="pct"/>
            <w:vAlign w:val="center"/>
          </w:tcPr>
          <w:p w14:paraId="21C886B8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 w:rsidRPr="00652B8C">
              <w:rPr>
                <w:rFonts w:ascii="Times New Roman" w:hAnsi="Times New Roman" w:cs="Times New Roman"/>
                <w:b/>
                <w:color w:val="000000" w:themeColor="text1"/>
              </w:rPr>
              <w:t>Age at menarche</w:t>
            </w:r>
          </w:p>
        </w:tc>
        <w:tc>
          <w:tcPr>
            <w:tcW w:w="2398" w:type="pct"/>
            <w:vAlign w:val="center"/>
          </w:tcPr>
          <w:p w14:paraId="24E5009C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</w:p>
        </w:tc>
      </w:tr>
      <w:tr w:rsidR="00C96408" w14:paraId="7FD6CA8B" w14:textId="77777777" w:rsidTr="006374A0">
        <w:tc>
          <w:tcPr>
            <w:tcW w:w="2602" w:type="pct"/>
            <w:vAlign w:val="center"/>
          </w:tcPr>
          <w:p w14:paraId="5E42C153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 w:rsidRPr="00652B8C">
              <w:rPr>
                <w:rFonts w:ascii="Times New Roman" w:hAnsi="Times New Roman" w:cs="Times New Roman"/>
                <w:color w:val="000000" w:themeColor="text1"/>
              </w:rPr>
              <w:t>≤13</w:t>
            </w:r>
          </w:p>
        </w:tc>
        <w:tc>
          <w:tcPr>
            <w:tcW w:w="2398" w:type="pct"/>
            <w:vAlign w:val="center"/>
          </w:tcPr>
          <w:p w14:paraId="41FF7275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248</w:t>
            </w:r>
            <w:r w:rsidRPr="00652B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.5</w:t>
            </w:r>
            <w:r w:rsidRPr="00652B8C">
              <w:rPr>
                <w:rFonts w:ascii="Times New Roman" w:hAnsi="Times New Roman" w:cs="Times New Roman"/>
              </w:rPr>
              <w:t>)</w:t>
            </w:r>
          </w:p>
        </w:tc>
      </w:tr>
      <w:tr w:rsidR="00C96408" w14:paraId="626A3444" w14:textId="77777777" w:rsidTr="006374A0">
        <w:tc>
          <w:tcPr>
            <w:tcW w:w="2602" w:type="pct"/>
            <w:vAlign w:val="center"/>
          </w:tcPr>
          <w:p w14:paraId="6E2520BE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 w:rsidRPr="00652B8C">
              <w:rPr>
                <w:rFonts w:ascii="Times New Roman" w:hAnsi="Times New Roman" w:cs="Times New Roman"/>
                <w:color w:val="000000" w:themeColor="text1"/>
              </w:rPr>
              <w:t>&gt;13</w:t>
            </w:r>
          </w:p>
        </w:tc>
        <w:tc>
          <w:tcPr>
            <w:tcW w:w="2398" w:type="pct"/>
            <w:vAlign w:val="center"/>
          </w:tcPr>
          <w:p w14:paraId="216608BE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135</w:t>
            </w:r>
            <w:r w:rsidRPr="00652B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5.0</w:t>
            </w:r>
            <w:r w:rsidRPr="00652B8C">
              <w:rPr>
                <w:rFonts w:ascii="Times New Roman" w:hAnsi="Times New Roman" w:cs="Times New Roman"/>
              </w:rPr>
              <w:t>)</w:t>
            </w:r>
          </w:p>
        </w:tc>
      </w:tr>
      <w:tr w:rsidR="00C96408" w14:paraId="7E287812" w14:textId="77777777" w:rsidTr="006374A0">
        <w:tc>
          <w:tcPr>
            <w:tcW w:w="2602" w:type="pct"/>
            <w:vAlign w:val="center"/>
          </w:tcPr>
          <w:p w14:paraId="1F640D57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 w:rsidRPr="00652B8C">
              <w:rPr>
                <w:rFonts w:ascii="Times New Roman" w:hAnsi="Times New Roman" w:cs="Times New Roman"/>
                <w:color w:val="000000" w:themeColor="text1"/>
              </w:rPr>
              <w:t>Missing</w:t>
            </w:r>
          </w:p>
        </w:tc>
        <w:tc>
          <w:tcPr>
            <w:tcW w:w="2398" w:type="pct"/>
            <w:vAlign w:val="center"/>
          </w:tcPr>
          <w:p w14:paraId="5C608703" w14:textId="77777777" w:rsidR="00C96408" w:rsidRPr="00652B8C" w:rsidRDefault="00C96408" w:rsidP="006374A0">
            <w:pPr>
              <w:rPr>
                <w:rFonts w:ascii="Arial" w:hAnsi="Arial" w:cs="Arial"/>
                <w:b/>
              </w:rPr>
            </w:pPr>
            <w:r w:rsidRPr="00652B8C">
              <w:rPr>
                <w:rFonts w:ascii="Times New Roman" w:hAnsi="Times New Roman" w:cs="Times New Roman"/>
              </w:rPr>
              <w:t xml:space="preserve">131 </w:t>
            </w:r>
            <w:r>
              <w:rPr>
                <w:rFonts w:ascii="Times New Roman" w:hAnsi="Times New Roman" w:cs="Times New Roman"/>
              </w:rPr>
              <w:t>(57.6)</w:t>
            </w:r>
          </w:p>
        </w:tc>
      </w:tr>
      <w:tr w:rsidR="00C96408" w14:paraId="79B82A2E" w14:textId="77777777" w:rsidTr="006374A0">
        <w:tc>
          <w:tcPr>
            <w:tcW w:w="2602" w:type="pct"/>
            <w:vAlign w:val="center"/>
          </w:tcPr>
          <w:p w14:paraId="71933FA6" w14:textId="77777777" w:rsidR="00C96408" w:rsidRPr="00652B8C" w:rsidRDefault="00C96408" w:rsidP="006374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98" w:type="pct"/>
            <w:vAlign w:val="center"/>
          </w:tcPr>
          <w:p w14:paraId="38FDBFE9" w14:textId="77777777" w:rsidR="00C96408" w:rsidRPr="00652B8C" w:rsidRDefault="00C96408" w:rsidP="006374A0">
            <w:pPr>
              <w:rPr>
                <w:rFonts w:ascii="Times New Roman" w:hAnsi="Times New Roman" w:cs="Times New Roman"/>
              </w:rPr>
            </w:pPr>
          </w:p>
        </w:tc>
      </w:tr>
    </w:tbl>
    <w:p w14:paraId="29370D11" w14:textId="41531C17" w:rsidR="00C96408" w:rsidRDefault="00C96408" w:rsidP="00C96408">
      <w:pPr>
        <w:rPr>
          <w:rFonts w:ascii="Arial" w:hAnsi="Arial" w:cs="Arial"/>
          <w:b/>
          <w:color w:val="000000" w:themeColor="text1"/>
        </w:rPr>
      </w:pPr>
    </w:p>
    <w:p w14:paraId="2C696CCF" w14:textId="56893983" w:rsidR="001A0C83" w:rsidRDefault="001A0C83" w:rsidP="00C96408">
      <w:pPr>
        <w:rPr>
          <w:rFonts w:ascii="Arial" w:hAnsi="Arial" w:cs="Arial"/>
          <w:b/>
          <w:color w:val="000000" w:themeColor="text1"/>
        </w:rPr>
      </w:pPr>
    </w:p>
    <w:p w14:paraId="12938890" w14:textId="77777777" w:rsidR="00E37B49" w:rsidRDefault="00E37B4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630346A" w14:textId="03F2B279" w:rsidR="001A0C83" w:rsidRDefault="001A0C83" w:rsidP="001A0C8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l Table </w:t>
      </w:r>
      <w:r w:rsidR="00B516F7">
        <w:rPr>
          <w:rFonts w:ascii="Arial" w:hAnsi="Arial" w:cs="Arial"/>
          <w:b/>
        </w:rPr>
        <w:t>2</w:t>
      </w:r>
      <w:r w:rsidR="00BF77C2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>. Comparing PPBC status among individuals with missing Data vs. non-missing data by examined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8"/>
        <w:gridCol w:w="1659"/>
        <w:gridCol w:w="1436"/>
        <w:gridCol w:w="1436"/>
        <w:gridCol w:w="1436"/>
        <w:gridCol w:w="1585"/>
      </w:tblGrid>
      <w:tr w:rsidR="00A07FAD" w14:paraId="3BD453D8" w14:textId="77777777" w:rsidTr="00A07FAD">
        <w:tc>
          <w:tcPr>
            <w:tcW w:w="1798" w:type="dxa"/>
            <w:vAlign w:val="center"/>
          </w:tcPr>
          <w:p w14:paraId="4E34EDEB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  <w:tc>
          <w:tcPr>
            <w:tcW w:w="1659" w:type="dxa"/>
            <w:vAlign w:val="center"/>
          </w:tcPr>
          <w:p w14:paraId="5F983898" w14:textId="77777777" w:rsidR="00A07FAD" w:rsidRDefault="00A07FAD" w:rsidP="007C000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lliparous</w:t>
            </w:r>
          </w:p>
          <w:p w14:paraId="6DC01275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=224, 24.8%) </w:t>
            </w:r>
            <w:r w:rsidRPr="00DB0BA5">
              <w:rPr>
                <w:rFonts w:ascii="Times New Roman" w:hAnsi="Times New Roman" w:cs="Times New Roman"/>
                <w:b/>
                <w:bCs/>
                <w:vertAlign w:val="superscript"/>
              </w:rPr>
              <w:t>(a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7C90FA47" w14:textId="77777777" w:rsidR="00A07FAD" w:rsidRDefault="00A07FAD" w:rsidP="007C000B">
            <w:pPr>
              <w:rPr>
                <w:rFonts w:ascii="Times New Roman" w:hAnsi="Times New Roman" w:cs="Times New Roman"/>
                <w:b/>
                <w:bCs/>
              </w:rPr>
            </w:pPr>
            <w:r w:rsidRPr="00FE7F9D">
              <w:rPr>
                <w:rFonts w:ascii="Times New Roman" w:hAnsi="Times New Roman" w:cs="Times New Roman"/>
                <w:b/>
                <w:bCs/>
              </w:rPr>
              <w:t>PPBC &lt;5</w:t>
            </w:r>
          </w:p>
          <w:p w14:paraId="60DE65A9" w14:textId="77777777" w:rsidR="00A07FAD" w:rsidRPr="00FE7F9D" w:rsidRDefault="00A07FAD" w:rsidP="007C000B">
            <w:pPr>
              <w:rPr>
                <w:rFonts w:ascii="Arial" w:hAnsi="Arial" w:cs="Arial"/>
                <w:b/>
              </w:rPr>
            </w:pPr>
            <w:r w:rsidRPr="00FE7F9D">
              <w:rPr>
                <w:rFonts w:ascii="Times New Roman" w:hAnsi="Times New Roman" w:cs="Times New Roman"/>
                <w:b/>
                <w:bCs/>
              </w:rPr>
              <w:t>(</w:t>
            </w:r>
            <w:r w:rsidRPr="00FE7F9D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FE7F9D">
              <w:rPr>
                <w:rFonts w:ascii="Times New Roman" w:hAnsi="Times New Roman" w:cs="Times New Roman"/>
                <w:b/>
                <w:bCs/>
              </w:rPr>
              <w:t>=228, 25.2%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4EEEE593" w14:textId="77777777" w:rsidR="00A07FAD" w:rsidRPr="00FE7F9D" w:rsidRDefault="00A07FAD" w:rsidP="007C000B">
            <w:pPr>
              <w:rPr>
                <w:rFonts w:ascii="Arial" w:hAnsi="Arial" w:cs="Arial"/>
                <w:b/>
              </w:rPr>
            </w:pPr>
            <w:r w:rsidRPr="00FE7F9D">
              <w:rPr>
                <w:rFonts w:ascii="Times New Roman" w:hAnsi="Times New Roman" w:cs="Times New Roman"/>
                <w:b/>
                <w:bCs/>
              </w:rPr>
              <w:t>PPBC 5-&lt;10 (</w:t>
            </w:r>
            <w:r w:rsidRPr="00FE7F9D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FE7F9D">
              <w:rPr>
                <w:rFonts w:ascii="Times New Roman" w:hAnsi="Times New Roman" w:cs="Times New Roman"/>
                <w:b/>
                <w:bCs/>
              </w:rPr>
              <w:t>=191, 21.2%)</w:t>
            </w:r>
          </w:p>
        </w:tc>
        <w:tc>
          <w:tcPr>
            <w:tcW w:w="1436" w:type="dxa"/>
            <w:vAlign w:val="center"/>
          </w:tcPr>
          <w:p w14:paraId="3DEA28CC" w14:textId="77777777" w:rsidR="00A07FAD" w:rsidRDefault="00A07FAD" w:rsidP="007C000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PBC ≥10 </w:t>
            </w:r>
          </w:p>
          <w:p w14:paraId="5B2BDF44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=260, 28.8%)</w:t>
            </w:r>
          </w:p>
        </w:tc>
        <w:tc>
          <w:tcPr>
            <w:tcW w:w="1585" w:type="dxa"/>
            <w:vAlign w:val="center"/>
          </w:tcPr>
          <w:p w14:paraId="3D2126A5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A07FAD" w14:paraId="314D2E49" w14:textId="77777777" w:rsidTr="00A07FAD">
        <w:tc>
          <w:tcPr>
            <w:tcW w:w="1798" w:type="dxa"/>
            <w:vAlign w:val="center"/>
          </w:tcPr>
          <w:p w14:paraId="5BA15F62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  <w:tc>
          <w:tcPr>
            <w:tcW w:w="1659" w:type="dxa"/>
            <w:vAlign w:val="center"/>
          </w:tcPr>
          <w:p w14:paraId="58D50B3E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b/>
                <w:bCs/>
                <w:color w:val="000000"/>
              </w:rPr>
              <w:t>No. (%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001D1ECC" w14:textId="77777777" w:rsidR="00A07FAD" w:rsidRPr="00FE7F9D" w:rsidRDefault="00A07FAD" w:rsidP="007C000B">
            <w:pPr>
              <w:rPr>
                <w:rFonts w:ascii="Arial" w:hAnsi="Arial" w:cs="Arial"/>
                <w:b/>
              </w:rPr>
            </w:pPr>
            <w:r w:rsidRPr="00FE7F9D">
              <w:rPr>
                <w:rFonts w:ascii="Times New Roman" w:hAnsi="Times New Roman" w:cs="Times New Roman"/>
                <w:b/>
                <w:bCs/>
                <w:color w:val="000000"/>
              </w:rPr>
              <w:t>No. (%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78332058" w14:textId="77777777" w:rsidR="00A07FAD" w:rsidRPr="00FE7F9D" w:rsidRDefault="00A07FAD" w:rsidP="007C000B">
            <w:pPr>
              <w:rPr>
                <w:rFonts w:ascii="Arial" w:hAnsi="Arial" w:cs="Arial"/>
                <w:b/>
              </w:rPr>
            </w:pPr>
            <w:r w:rsidRPr="00FE7F9D">
              <w:rPr>
                <w:rFonts w:ascii="Times New Roman" w:hAnsi="Times New Roman" w:cs="Times New Roman"/>
                <w:b/>
                <w:bCs/>
                <w:color w:val="000000"/>
              </w:rPr>
              <w:t>No. (%)</w:t>
            </w:r>
          </w:p>
        </w:tc>
        <w:tc>
          <w:tcPr>
            <w:tcW w:w="1436" w:type="dxa"/>
            <w:vAlign w:val="center"/>
          </w:tcPr>
          <w:p w14:paraId="5C6CBE90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b/>
                <w:bCs/>
                <w:color w:val="000000"/>
              </w:rPr>
              <w:t>No. (%)</w:t>
            </w:r>
          </w:p>
        </w:tc>
        <w:tc>
          <w:tcPr>
            <w:tcW w:w="1585" w:type="dxa"/>
            <w:vAlign w:val="center"/>
          </w:tcPr>
          <w:p w14:paraId="52D7866F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</w:tr>
      <w:tr w:rsidR="00A07FAD" w14:paraId="77FAAD03" w14:textId="77777777" w:rsidTr="00A07FAD">
        <w:tc>
          <w:tcPr>
            <w:tcW w:w="1798" w:type="dxa"/>
            <w:vAlign w:val="center"/>
          </w:tcPr>
          <w:p w14:paraId="6098D88C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b/>
                <w:bCs/>
              </w:rPr>
              <w:t>Estrogen status</w:t>
            </w:r>
          </w:p>
        </w:tc>
        <w:tc>
          <w:tcPr>
            <w:tcW w:w="1659" w:type="dxa"/>
            <w:vAlign w:val="center"/>
          </w:tcPr>
          <w:p w14:paraId="62B86A1E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  <w:tc>
          <w:tcPr>
            <w:tcW w:w="1436" w:type="dxa"/>
            <w:shd w:val="clear" w:color="auto" w:fill="auto"/>
            <w:vAlign w:val="center"/>
          </w:tcPr>
          <w:p w14:paraId="57CBD9EA" w14:textId="77777777" w:rsidR="00A07FAD" w:rsidRPr="00FE7F9D" w:rsidRDefault="00A07FAD" w:rsidP="007C00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auto"/>
            <w:vAlign w:val="center"/>
          </w:tcPr>
          <w:p w14:paraId="4273B7C1" w14:textId="77777777" w:rsidR="00A07FAD" w:rsidRPr="00FE7F9D" w:rsidRDefault="00A07FAD" w:rsidP="007C00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vAlign w:val="center"/>
          </w:tcPr>
          <w:p w14:paraId="6C5D4778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  <w:tc>
          <w:tcPr>
            <w:tcW w:w="1585" w:type="dxa"/>
            <w:vAlign w:val="center"/>
          </w:tcPr>
          <w:p w14:paraId="518BB70F" w14:textId="3D1F66D3" w:rsidR="00A07FAD" w:rsidRDefault="00A07FAD" w:rsidP="007C000B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109C0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A07FAD" w14:paraId="4676161A" w14:textId="77777777" w:rsidTr="00A07FAD">
        <w:tc>
          <w:tcPr>
            <w:tcW w:w="1798" w:type="dxa"/>
            <w:vAlign w:val="center"/>
          </w:tcPr>
          <w:p w14:paraId="66CC41E0" w14:textId="648C0EE1" w:rsidR="00A07FAD" w:rsidRDefault="00A07FAD" w:rsidP="007C000B">
            <w:pPr>
              <w:rPr>
                <w:rFonts w:ascii="Arial" w:hAnsi="Arial" w:cs="Arial"/>
                <w:b/>
              </w:rPr>
            </w:pPr>
            <w:r w:rsidRPr="00A07FAD">
              <w:rPr>
                <w:rFonts w:ascii="Times New Roman" w:hAnsi="Times New Roman" w:cs="Times New Roman"/>
                <w:color w:val="000000"/>
              </w:rPr>
              <w:t>Not Missing</w:t>
            </w:r>
          </w:p>
        </w:tc>
        <w:tc>
          <w:tcPr>
            <w:tcW w:w="1659" w:type="dxa"/>
            <w:vAlign w:val="center"/>
          </w:tcPr>
          <w:p w14:paraId="45081CE5" w14:textId="72EFAB41" w:rsidR="00A07FAD" w:rsidRPr="00A07FAD" w:rsidRDefault="00A07FAD" w:rsidP="007C000B">
            <w:pPr>
              <w:rPr>
                <w:rFonts w:ascii="Times New Roman" w:hAnsi="Times New Roman" w:cs="Times New Roman"/>
                <w:color w:val="000000"/>
              </w:rPr>
            </w:pPr>
            <w:r w:rsidRPr="00A07FAD">
              <w:rPr>
                <w:rFonts w:ascii="Times New Roman" w:hAnsi="Times New Roman" w:cs="Times New Roman"/>
                <w:color w:val="000000"/>
              </w:rPr>
              <w:t>135</w:t>
            </w:r>
            <w:r>
              <w:rPr>
                <w:rFonts w:ascii="Times New Roman" w:hAnsi="Times New Roman" w:cs="Times New Roman"/>
                <w:color w:val="000000"/>
              </w:rPr>
              <w:t xml:space="preserve"> (60.3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634953F5" w14:textId="7BD82FE2" w:rsidR="00A07FAD" w:rsidRPr="00A07FAD" w:rsidRDefault="00A07FAD" w:rsidP="007C000B">
            <w:pPr>
              <w:rPr>
                <w:rFonts w:ascii="Times New Roman" w:hAnsi="Times New Roman" w:cs="Times New Roman"/>
                <w:color w:val="000000"/>
              </w:rPr>
            </w:pPr>
            <w:r w:rsidRPr="00A07FAD">
              <w:rPr>
                <w:rFonts w:ascii="Times New Roman" w:hAnsi="Times New Roman" w:cs="Times New Roman"/>
                <w:color w:val="000000"/>
              </w:rPr>
              <w:t>135</w:t>
            </w:r>
            <w:r>
              <w:rPr>
                <w:rFonts w:ascii="Times New Roman" w:hAnsi="Times New Roman" w:cs="Times New Roman"/>
                <w:color w:val="000000"/>
              </w:rPr>
              <w:t xml:space="preserve"> (59.2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0F26C4E2" w14:textId="463803AB" w:rsidR="00A07FAD" w:rsidRPr="00A07FAD" w:rsidRDefault="00A07FAD" w:rsidP="007C000B">
            <w:pPr>
              <w:rPr>
                <w:rFonts w:ascii="Times New Roman" w:hAnsi="Times New Roman" w:cs="Times New Roman"/>
                <w:color w:val="000000"/>
              </w:rPr>
            </w:pPr>
            <w:r w:rsidRPr="00A07FAD">
              <w:rPr>
                <w:rFonts w:ascii="Times New Roman" w:hAnsi="Times New Roman" w:cs="Times New Roman"/>
                <w:color w:val="000000"/>
              </w:rPr>
              <w:t>101</w:t>
            </w:r>
            <w:r>
              <w:rPr>
                <w:rFonts w:ascii="Times New Roman" w:hAnsi="Times New Roman" w:cs="Times New Roman"/>
                <w:color w:val="000000"/>
              </w:rPr>
              <w:t xml:space="preserve"> (52.9)</w:t>
            </w:r>
          </w:p>
        </w:tc>
        <w:tc>
          <w:tcPr>
            <w:tcW w:w="1436" w:type="dxa"/>
            <w:vAlign w:val="center"/>
          </w:tcPr>
          <w:p w14:paraId="5D5BD4A3" w14:textId="3FF8929D" w:rsidR="00A07FAD" w:rsidRPr="00A07FAD" w:rsidRDefault="00A07FAD" w:rsidP="007C000B">
            <w:pPr>
              <w:rPr>
                <w:rFonts w:ascii="Times New Roman" w:hAnsi="Times New Roman" w:cs="Times New Roman"/>
                <w:color w:val="000000"/>
              </w:rPr>
            </w:pPr>
            <w:r w:rsidRPr="00A07FAD">
              <w:rPr>
                <w:rFonts w:ascii="Times New Roman" w:hAnsi="Times New Roman" w:cs="Times New Roman"/>
                <w:color w:val="000000"/>
              </w:rPr>
              <w:t>139</w:t>
            </w:r>
            <w:r>
              <w:rPr>
                <w:rFonts w:ascii="Times New Roman" w:hAnsi="Times New Roman" w:cs="Times New Roman"/>
                <w:color w:val="000000"/>
              </w:rPr>
              <w:t xml:space="preserve"> (53.5)</w:t>
            </w:r>
          </w:p>
        </w:tc>
        <w:tc>
          <w:tcPr>
            <w:tcW w:w="1585" w:type="dxa"/>
            <w:vAlign w:val="center"/>
          </w:tcPr>
          <w:p w14:paraId="26F95672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</w:tr>
      <w:tr w:rsidR="00A07FAD" w14:paraId="5B12C9DA" w14:textId="77777777" w:rsidTr="00A07FAD">
        <w:tc>
          <w:tcPr>
            <w:tcW w:w="1798" w:type="dxa"/>
            <w:vAlign w:val="center"/>
          </w:tcPr>
          <w:p w14:paraId="2703B2C7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1659" w:type="dxa"/>
            <w:vAlign w:val="center"/>
          </w:tcPr>
          <w:p w14:paraId="53EE3683" w14:textId="7EAB53F9" w:rsidR="00A07FAD" w:rsidRPr="00A07FAD" w:rsidRDefault="00A07FAD" w:rsidP="007C000B">
            <w:pPr>
              <w:rPr>
                <w:rFonts w:ascii="Times New Roman" w:hAnsi="Times New Roman" w:cs="Times New Roman"/>
                <w:color w:val="000000"/>
              </w:rPr>
            </w:pPr>
            <w:r w:rsidRPr="00A07FAD">
              <w:rPr>
                <w:rFonts w:ascii="Times New Roman" w:hAnsi="Times New Roman" w:cs="Times New Roman"/>
                <w:color w:val="000000"/>
              </w:rPr>
              <w:t>89</w:t>
            </w:r>
            <w:r>
              <w:rPr>
                <w:rFonts w:ascii="Times New Roman" w:hAnsi="Times New Roman" w:cs="Times New Roman"/>
                <w:color w:val="000000"/>
              </w:rPr>
              <w:t xml:space="preserve"> (39.7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74AE1E99" w14:textId="512193E4" w:rsidR="00A07FAD" w:rsidRPr="00A07FAD" w:rsidRDefault="00A07FAD" w:rsidP="007C000B">
            <w:pPr>
              <w:rPr>
                <w:rFonts w:ascii="Times New Roman" w:hAnsi="Times New Roman" w:cs="Times New Roman"/>
                <w:color w:val="000000"/>
              </w:rPr>
            </w:pPr>
            <w:r w:rsidRPr="00A07FAD">
              <w:rPr>
                <w:rFonts w:ascii="Times New Roman" w:hAnsi="Times New Roman" w:cs="Times New Roman"/>
                <w:color w:val="000000"/>
              </w:rPr>
              <w:t>93</w:t>
            </w:r>
            <w:r>
              <w:rPr>
                <w:rFonts w:ascii="Times New Roman" w:hAnsi="Times New Roman" w:cs="Times New Roman"/>
                <w:color w:val="000000"/>
              </w:rPr>
              <w:t xml:space="preserve"> (40.8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56D8B9B5" w14:textId="69FB20B0" w:rsidR="00A07FAD" w:rsidRPr="00A07FAD" w:rsidRDefault="00A07FAD" w:rsidP="007C000B">
            <w:pPr>
              <w:rPr>
                <w:rFonts w:ascii="Times New Roman" w:hAnsi="Times New Roman" w:cs="Times New Roman"/>
                <w:color w:val="000000"/>
              </w:rPr>
            </w:pPr>
            <w:r w:rsidRPr="00A07FAD">
              <w:rPr>
                <w:rFonts w:ascii="Times New Roman" w:hAnsi="Times New Roman" w:cs="Times New Roman"/>
                <w:color w:val="000000"/>
              </w:rPr>
              <w:t>90</w:t>
            </w:r>
            <w:r>
              <w:rPr>
                <w:rFonts w:ascii="Times New Roman" w:hAnsi="Times New Roman" w:cs="Times New Roman"/>
                <w:color w:val="000000"/>
              </w:rPr>
              <w:t xml:space="preserve"> (47.1)</w:t>
            </w:r>
          </w:p>
        </w:tc>
        <w:tc>
          <w:tcPr>
            <w:tcW w:w="1436" w:type="dxa"/>
            <w:vAlign w:val="center"/>
          </w:tcPr>
          <w:p w14:paraId="535944C5" w14:textId="41DB9F41" w:rsidR="00A07FAD" w:rsidRPr="00A07FAD" w:rsidRDefault="00A07FAD" w:rsidP="007C000B">
            <w:pPr>
              <w:rPr>
                <w:rFonts w:ascii="Times New Roman" w:hAnsi="Times New Roman" w:cs="Times New Roman"/>
                <w:color w:val="000000"/>
              </w:rPr>
            </w:pPr>
            <w:r w:rsidRPr="00A07FAD">
              <w:rPr>
                <w:rFonts w:ascii="Times New Roman" w:hAnsi="Times New Roman" w:cs="Times New Roman"/>
                <w:color w:val="000000"/>
              </w:rPr>
              <w:t>121</w:t>
            </w:r>
            <w:r>
              <w:rPr>
                <w:rFonts w:ascii="Times New Roman" w:hAnsi="Times New Roman" w:cs="Times New Roman"/>
                <w:color w:val="000000"/>
              </w:rPr>
              <w:t xml:space="preserve"> (46.5)</w:t>
            </w:r>
          </w:p>
        </w:tc>
        <w:tc>
          <w:tcPr>
            <w:tcW w:w="1585" w:type="dxa"/>
            <w:vAlign w:val="center"/>
          </w:tcPr>
          <w:p w14:paraId="22B0289D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</w:tr>
      <w:tr w:rsidR="00A07FAD" w14:paraId="782E6CC3" w14:textId="77777777" w:rsidTr="00A07FAD">
        <w:tc>
          <w:tcPr>
            <w:tcW w:w="1798" w:type="dxa"/>
            <w:vAlign w:val="center"/>
          </w:tcPr>
          <w:p w14:paraId="7AD6A096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  <w:tc>
          <w:tcPr>
            <w:tcW w:w="1659" w:type="dxa"/>
            <w:vAlign w:val="center"/>
          </w:tcPr>
          <w:p w14:paraId="16DB8604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  <w:tc>
          <w:tcPr>
            <w:tcW w:w="1436" w:type="dxa"/>
            <w:shd w:val="clear" w:color="auto" w:fill="auto"/>
            <w:vAlign w:val="center"/>
          </w:tcPr>
          <w:p w14:paraId="7EB1141A" w14:textId="77777777" w:rsidR="00A07FAD" w:rsidRPr="00FE7F9D" w:rsidRDefault="00A07FAD" w:rsidP="007C00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auto"/>
            <w:vAlign w:val="center"/>
          </w:tcPr>
          <w:p w14:paraId="6A5D22AD" w14:textId="77777777" w:rsidR="00A07FAD" w:rsidRPr="00FE7F9D" w:rsidRDefault="00A07FAD" w:rsidP="007C00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vAlign w:val="center"/>
          </w:tcPr>
          <w:p w14:paraId="12084328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  <w:tc>
          <w:tcPr>
            <w:tcW w:w="1585" w:type="dxa"/>
            <w:vAlign w:val="center"/>
          </w:tcPr>
          <w:p w14:paraId="6205161E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</w:tr>
      <w:tr w:rsidR="00A07FAD" w14:paraId="60A09573" w14:textId="77777777" w:rsidTr="00A07FAD">
        <w:tc>
          <w:tcPr>
            <w:tcW w:w="1798" w:type="dxa"/>
            <w:vAlign w:val="center"/>
          </w:tcPr>
          <w:p w14:paraId="280F7C50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b/>
                <w:bCs/>
                <w:color w:val="000000"/>
              </w:rPr>
              <w:t>Tumor size</w:t>
            </w:r>
          </w:p>
        </w:tc>
        <w:tc>
          <w:tcPr>
            <w:tcW w:w="1659" w:type="dxa"/>
            <w:vAlign w:val="center"/>
          </w:tcPr>
          <w:p w14:paraId="7520CC1F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  <w:tc>
          <w:tcPr>
            <w:tcW w:w="1436" w:type="dxa"/>
            <w:shd w:val="clear" w:color="auto" w:fill="auto"/>
            <w:vAlign w:val="center"/>
          </w:tcPr>
          <w:p w14:paraId="0643B0E9" w14:textId="77777777" w:rsidR="00A07FAD" w:rsidRPr="00FE7F9D" w:rsidRDefault="00A07FAD" w:rsidP="007C00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auto"/>
            <w:vAlign w:val="center"/>
          </w:tcPr>
          <w:p w14:paraId="6DE680A1" w14:textId="77777777" w:rsidR="00A07FAD" w:rsidRPr="00FE7F9D" w:rsidRDefault="00A07FAD" w:rsidP="007C00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vAlign w:val="center"/>
          </w:tcPr>
          <w:p w14:paraId="3EE1A436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  <w:tc>
          <w:tcPr>
            <w:tcW w:w="1585" w:type="dxa"/>
            <w:vAlign w:val="center"/>
          </w:tcPr>
          <w:p w14:paraId="7165920B" w14:textId="69385D73" w:rsidR="00A07FAD" w:rsidRDefault="006B44E7" w:rsidP="007C000B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A07FAD" w14:paraId="5B5E8D03" w14:textId="77777777" w:rsidTr="00A07FAD">
        <w:tc>
          <w:tcPr>
            <w:tcW w:w="1798" w:type="dxa"/>
            <w:vAlign w:val="center"/>
          </w:tcPr>
          <w:p w14:paraId="08392F35" w14:textId="1436DE9F" w:rsidR="00A07FAD" w:rsidRDefault="006B44E7" w:rsidP="007C000B">
            <w:pPr>
              <w:rPr>
                <w:rFonts w:ascii="Arial" w:hAnsi="Arial" w:cs="Arial"/>
                <w:b/>
              </w:rPr>
            </w:pPr>
            <w:r w:rsidRPr="00A07FAD">
              <w:rPr>
                <w:rFonts w:ascii="Times New Roman" w:hAnsi="Times New Roman" w:cs="Times New Roman"/>
                <w:color w:val="000000"/>
              </w:rPr>
              <w:t>Not Missing</w:t>
            </w:r>
          </w:p>
        </w:tc>
        <w:tc>
          <w:tcPr>
            <w:tcW w:w="1659" w:type="dxa"/>
            <w:vAlign w:val="center"/>
          </w:tcPr>
          <w:p w14:paraId="14D4B09D" w14:textId="61380C4A" w:rsidR="00A07FAD" w:rsidRDefault="006B44E7" w:rsidP="007C000B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92 (41.1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3E883EE4" w14:textId="12AD2D62" w:rsidR="00A07FAD" w:rsidRPr="00FE7F9D" w:rsidRDefault="006B44E7" w:rsidP="006B4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 (39.0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0BE19217" w14:textId="06058334" w:rsidR="00A07FAD" w:rsidRPr="00FE7F9D" w:rsidRDefault="006B44E7" w:rsidP="007C00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35.6)</w:t>
            </w:r>
          </w:p>
        </w:tc>
        <w:tc>
          <w:tcPr>
            <w:tcW w:w="1436" w:type="dxa"/>
            <w:vAlign w:val="center"/>
          </w:tcPr>
          <w:p w14:paraId="67AE26FD" w14:textId="3ABCBB4D" w:rsidR="00A07FAD" w:rsidRDefault="006B44E7" w:rsidP="006B44E7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 xml:space="preserve">94 </w:t>
            </w:r>
            <w:r w:rsidR="00A07FA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6.1)</w:t>
            </w:r>
            <w:r w:rsidR="00A07F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  <w:vAlign w:val="center"/>
          </w:tcPr>
          <w:p w14:paraId="1F1A9F50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</w:tr>
      <w:tr w:rsidR="00A07FAD" w14:paraId="7C6F5178" w14:textId="77777777" w:rsidTr="00A07FAD">
        <w:tc>
          <w:tcPr>
            <w:tcW w:w="1798" w:type="dxa"/>
            <w:vAlign w:val="center"/>
          </w:tcPr>
          <w:p w14:paraId="55549AD5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1659" w:type="dxa"/>
            <w:vAlign w:val="center"/>
          </w:tcPr>
          <w:p w14:paraId="29C4C90D" w14:textId="69AB116E" w:rsidR="00A07FAD" w:rsidRDefault="00A07FAD" w:rsidP="007C000B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132</w:t>
            </w:r>
            <w:r w:rsidR="006B44E7">
              <w:rPr>
                <w:rFonts w:ascii="Times New Roman" w:hAnsi="Times New Roman" w:cs="Times New Roman"/>
              </w:rPr>
              <w:t xml:space="preserve"> (58.9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7D61D23C" w14:textId="45781B91" w:rsidR="00A07FAD" w:rsidRPr="00FE7F9D" w:rsidRDefault="00A07FAD" w:rsidP="007C000B">
            <w:pPr>
              <w:rPr>
                <w:rFonts w:ascii="Times New Roman" w:hAnsi="Times New Roman" w:cs="Times New Roman"/>
              </w:rPr>
            </w:pPr>
            <w:r w:rsidRPr="00FE7F9D">
              <w:rPr>
                <w:rFonts w:ascii="Times New Roman" w:hAnsi="Times New Roman" w:cs="Times New Roman"/>
              </w:rPr>
              <w:t>139</w:t>
            </w:r>
            <w:r w:rsidR="006B44E7">
              <w:rPr>
                <w:rFonts w:ascii="Times New Roman" w:hAnsi="Times New Roman" w:cs="Times New Roman"/>
              </w:rPr>
              <w:t xml:space="preserve"> (61.0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2CCB31D2" w14:textId="3CC7A68F" w:rsidR="00A07FAD" w:rsidRPr="00FE7F9D" w:rsidRDefault="00A07FAD" w:rsidP="007C000B">
            <w:pPr>
              <w:rPr>
                <w:rFonts w:ascii="Times New Roman" w:hAnsi="Times New Roman" w:cs="Times New Roman"/>
              </w:rPr>
            </w:pPr>
            <w:r w:rsidRPr="00FE7F9D">
              <w:rPr>
                <w:rFonts w:ascii="Times New Roman" w:hAnsi="Times New Roman" w:cs="Times New Roman"/>
              </w:rPr>
              <w:t>123</w:t>
            </w:r>
            <w:r w:rsidR="006B44E7">
              <w:rPr>
                <w:rFonts w:ascii="Times New Roman" w:hAnsi="Times New Roman" w:cs="Times New Roman"/>
              </w:rPr>
              <w:t xml:space="preserve"> (64.4)</w:t>
            </w:r>
          </w:p>
        </w:tc>
        <w:tc>
          <w:tcPr>
            <w:tcW w:w="1436" w:type="dxa"/>
            <w:vAlign w:val="center"/>
          </w:tcPr>
          <w:p w14:paraId="0A432008" w14:textId="1C45C02A" w:rsidR="00A07FAD" w:rsidRDefault="00A07FAD" w:rsidP="007C000B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166</w:t>
            </w:r>
            <w:r w:rsidR="006B44E7">
              <w:rPr>
                <w:rFonts w:ascii="Times New Roman" w:hAnsi="Times New Roman" w:cs="Times New Roman"/>
              </w:rPr>
              <w:t xml:space="preserve"> (63.9)</w:t>
            </w:r>
          </w:p>
        </w:tc>
        <w:tc>
          <w:tcPr>
            <w:tcW w:w="1585" w:type="dxa"/>
            <w:vAlign w:val="center"/>
          </w:tcPr>
          <w:p w14:paraId="4C30851C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</w:tr>
      <w:tr w:rsidR="00A07FAD" w14:paraId="41D8B57F" w14:textId="77777777" w:rsidTr="00A07FAD">
        <w:tc>
          <w:tcPr>
            <w:tcW w:w="1798" w:type="dxa"/>
            <w:vAlign w:val="center"/>
          </w:tcPr>
          <w:p w14:paraId="559561AD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  <w:tc>
          <w:tcPr>
            <w:tcW w:w="1659" w:type="dxa"/>
            <w:vAlign w:val="center"/>
          </w:tcPr>
          <w:p w14:paraId="5ED11811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  <w:tc>
          <w:tcPr>
            <w:tcW w:w="1436" w:type="dxa"/>
            <w:shd w:val="clear" w:color="auto" w:fill="auto"/>
            <w:vAlign w:val="center"/>
          </w:tcPr>
          <w:p w14:paraId="16952570" w14:textId="77777777" w:rsidR="00A07FAD" w:rsidRPr="00FE7F9D" w:rsidRDefault="00A07FAD" w:rsidP="007C00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auto"/>
            <w:vAlign w:val="center"/>
          </w:tcPr>
          <w:p w14:paraId="72C9E452" w14:textId="77777777" w:rsidR="00A07FAD" w:rsidRPr="00FE7F9D" w:rsidRDefault="00A07FAD" w:rsidP="007C00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vAlign w:val="center"/>
          </w:tcPr>
          <w:p w14:paraId="46490531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  <w:tc>
          <w:tcPr>
            <w:tcW w:w="1585" w:type="dxa"/>
            <w:vAlign w:val="center"/>
          </w:tcPr>
          <w:p w14:paraId="7A58F5C0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</w:tr>
      <w:tr w:rsidR="00A07FAD" w14:paraId="5902E8A5" w14:textId="77777777" w:rsidTr="00A07FAD">
        <w:tc>
          <w:tcPr>
            <w:tcW w:w="1798" w:type="dxa"/>
            <w:vAlign w:val="center"/>
          </w:tcPr>
          <w:p w14:paraId="31B78E99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stology Grade</w:t>
            </w:r>
          </w:p>
        </w:tc>
        <w:tc>
          <w:tcPr>
            <w:tcW w:w="1659" w:type="dxa"/>
            <w:vAlign w:val="center"/>
          </w:tcPr>
          <w:p w14:paraId="69E645AB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  <w:tc>
          <w:tcPr>
            <w:tcW w:w="1436" w:type="dxa"/>
            <w:shd w:val="clear" w:color="auto" w:fill="auto"/>
            <w:vAlign w:val="center"/>
          </w:tcPr>
          <w:p w14:paraId="420B92E7" w14:textId="77777777" w:rsidR="00A07FAD" w:rsidRPr="00FE7F9D" w:rsidRDefault="00A07FAD" w:rsidP="007C00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auto"/>
            <w:vAlign w:val="center"/>
          </w:tcPr>
          <w:p w14:paraId="510F8354" w14:textId="77777777" w:rsidR="00A07FAD" w:rsidRPr="00FE7F9D" w:rsidRDefault="00A07FAD" w:rsidP="007C00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vAlign w:val="center"/>
          </w:tcPr>
          <w:p w14:paraId="5B2E1E6E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  <w:tc>
          <w:tcPr>
            <w:tcW w:w="1585" w:type="dxa"/>
            <w:vAlign w:val="center"/>
          </w:tcPr>
          <w:p w14:paraId="135257E7" w14:textId="5AFE9160" w:rsidR="00A07FAD" w:rsidRDefault="008D3F4F" w:rsidP="007C000B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A07FAD" w14:paraId="20A78068" w14:textId="77777777" w:rsidTr="00A07FAD">
        <w:tc>
          <w:tcPr>
            <w:tcW w:w="1798" w:type="dxa"/>
            <w:vAlign w:val="center"/>
          </w:tcPr>
          <w:p w14:paraId="6CEA7A6F" w14:textId="6AB2B845" w:rsidR="00A07FAD" w:rsidRDefault="008D3F4F" w:rsidP="007C000B">
            <w:pPr>
              <w:rPr>
                <w:rFonts w:ascii="Arial" w:hAnsi="Arial" w:cs="Arial"/>
                <w:b/>
              </w:rPr>
            </w:pPr>
            <w:r w:rsidRPr="00A07FAD">
              <w:rPr>
                <w:rFonts w:ascii="Times New Roman" w:hAnsi="Times New Roman" w:cs="Times New Roman"/>
                <w:color w:val="000000"/>
              </w:rPr>
              <w:t>Not Missing</w:t>
            </w:r>
          </w:p>
        </w:tc>
        <w:tc>
          <w:tcPr>
            <w:tcW w:w="1659" w:type="dxa"/>
            <w:vAlign w:val="center"/>
          </w:tcPr>
          <w:p w14:paraId="7A67E3BD" w14:textId="592D4797" w:rsidR="00A07FAD" w:rsidRDefault="00A07FAD" w:rsidP="008D3F4F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D3F4F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8D3F4F">
              <w:rPr>
                <w:rFonts w:ascii="Times New Roman" w:hAnsi="Times New Roman" w:cs="Times New Roman"/>
              </w:rPr>
              <w:t>66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7E98CDC1" w14:textId="2D9658D4" w:rsidR="00A07FAD" w:rsidRPr="00FE7F9D" w:rsidRDefault="00A07FAD" w:rsidP="008D3F4F">
            <w:pPr>
              <w:rPr>
                <w:rFonts w:ascii="Times New Roman" w:hAnsi="Times New Roman" w:cs="Times New Roman"/>
              </w:rPr>
            </w:pPr>
            <w:r w:rsidRPr="00D576DD">
              <w:rPr>
                <w:rFonts w:ascii="Times New Roman" w:hAnsi="Times New Roman" w:cs="Times New Roman"/>
              </w:rPr>
              <w:t>1</w:t>
            </w:r>
            <w:r w:rsidR="008D3F4F">
              <w:rPr>
                <w:rFonts w:ascii="Times New Roman" w:hAnsi="Times New Roman" w:cs="Times New Roman"/>
              </w:rPr>
              <w:t>51</w:t>
            </w:r>
            <w:r w:rsidRPr="00D576DD">
              <w:rPr>
                <w:rFonts w:ascii="Times New Roman" w:hAnsi="Times New Roman" w:cs="Times New Roman"/>
              </w:rPr>
              <w:t xml:space="preserve"> (</w:t>
            </w:r>
            <w:r w:rsidR="008D3F4F">
              <w:rPr>
                <w:rFonts w:ascii="Times New Roman" w:hAnsi="Times New Roman" w:cs="Times New Roman"/>
              </w:rPr>
              <w:t>66.2</w:t>
            </w:r>
            <w:r w:rsidRPr="00D576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471A6E4F" w14:textId="4E877BCB" w:rsidR="00A07FAD" w:rsidRPr="00FE7F9D" w:rsidRDefault="008D3F4F" w:rsidP="008D3F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  <w:r w:rsidR="00A07FAD" w:rsidRPr="00D576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9.7</w:t>
            </w:r>
            <w:r w:rsidR="00A07FAD" w:rsidRPr="00D576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6" w:type="dxa"/>
            <w:vAlign w:val="center"/>
          </w:tcPr>
          <w:p w14:paraId="5C0696A7" w14:textId="4DD93FC7" w:rsidR="00A07FAD" w:rsidRDefault="00A07FAD" w:rsidP="008D3F4F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D3F4F"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8D3F4F">
              <w:rPr>
                <w:rFonts w:ascii="Times New Roman" w:hAnsi="Times New Roman" w:cs="Times New Roman"/>
              </w:rPr>
              <w:t>59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  <w:vAlign w:val="center"/>
          </w:tcPr>
          <w:p w14:paraId="03CE693A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</w:tr>
      <w:tr w:rsidR="00A07FAD" w14:paraId="2E40E1AE" w14:textId="77777777" w:rsidTr="00A07FAD">
        <w:tc>
          <w:tcPr>
            <w:tcW w:w="1798" w:type="dxa"/>
            <w:vAlign w:val="center"/>
          </w:tcPr>
          <w:p w14:paraId="54F5E14F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 w:themeColor="text1"/>
              </w:rPr>
              <w:t>Missing</w:t>
            </w:r>
          </w:p>
        </w:tc>
        <w:tc>
          <w:tcPr>
            <w:tcW w:w="1659" w:type="dxa"/>
            <w:vAlign w:val="center"/>
          </w:tcPr>
          <w:p w14:paraId="77D17122" w14:textId="59ECBE6B" w:rsidR="00A07FAD" w:rsidRDefault="00A07FAD" w:rsidP="007C000B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="008D3F4F">
              <w:rPr>
                <w:rFonts w:ascii="Times New Roman" w:hAnsi="Times New Roman" w:cs="Times New Roman"/>
              </w:rPr>
              <w:t xml:space="preserve"> (33.5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38EE1299" w14:textId="13C47405" w:rsidR="00A07FAD" w:rsidRPr="00FE7F9D" w:rsidRDefault="00A07FAD" w:rsidP="007C000B">
            <w:pPr>
              <w:rPr>
                <w:rFonts w:ascii="Times New Roman" w:hAnsi="Times New Roman" w:cs="Times New Roman"/>
              </w:rPr>
            </w:pPr>
            <w:r w:rsidRPr="00D576DD">
              <w:rPr>
                <w:rFonts w:ascii="Times New Roman" w:hAnsi="Times New Roman" w:cs="Times New Roman"/>
              </w:rPr>
              <w:t>77</w:t>
            </w:r>
            <w:r w:rsidR="008D3F4F">
              <w:rPr>
                <w:rFonts w:ascii="Times New Roman" w:hAnsi="Times New Roman" w:cs="Times New Roman"/>
              </w:rPr>
              <w:t xml:space="preserve"> (33.8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204C4B21" w14:textId="43C52FC1" w:rsidR="00A07FAD" w:rsidRPr="00FE7F9D" w:rsidRDefault="00A07FAD" w:rsidP="007C000B">
            <w:pPr>
              <w:rPr>
                <w:rFonts w:ascii="Times New Roman" w:hAnsi="Times New Roman" w:cs="Times New Roman"/>
              </w:rPr>
            </w:pPr>
            <w:r w:rsidRPr="00D576DD">
              <w:rPr>
                <w:rFonts w:ascii="Times New Roman" w:hAnsi="Times New Roman" w:cs="Times New Roman"/>
              </w:rPr>
              <w:t>77</w:t>
            </w:r>
            <w:r w:rsidR="008D3F4F">
              <w:rPr>
                <w:rFonts w:ascii="Times New Roman" w:hAnsi="Times New Roman" w:cs="Times New Roman"/>
              </w:rPr>
              <w:t xml:space="preserve"> (40.3)</w:t>
            </w:r>
          </w:p>
        </w:tc>
        <w:tc>
          <w:tcPr>
            <w:tcW w:w="1436" w:type="dxa"/>
            <w:vAlign w:val="center"/>
          </w:tcPr>
          <w:p w14:paraId="29EAF8C5" w14:textId="218A0516" w:rsidR="00A07FAD" w:rsidRDefault="00A07FAD" w:rsidP="007C000B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105</w:t>
            </w:r>
            <w:r w:rsidR="008D3F4F">
              <w:rPr>
                <w:rFonts w:ascii="Times New Roman" w:hAnsi="Times New Roman" w:cs="Times New Roman"/>
              </w:rPr>
              <w:t xml:space="preserve"> (40.4)</w:t>
            </w:r>
          </w:p>
        </w:tc>
        <w:tc>
          <w:tcPr>
            <w:tcW w:w="1585" w:type="dxa"/>
            <w:vAlign w:val="center"/>
          </w:tcPr>
          <w:p w14:paraId="365677DB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</w:tr>
      <w:tr w:rsidR="00A07FAD" w14:paraId="3C83DF7D" w14:textId="77777777" w:rsidTr="00A07FAD">
        <w:tc>
          <w:tcPr>
            <w:tcW w:w="1798" w:type="dxa"/>
            <w:vAlign w:val="center"/>
          </w:tcPr>
          <w:p w14:paraId="0A1E90E1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  <w:tc>
          <w:tcPr>
            <w:tcW w:w="1659" w:type="dxa"/>
            <w:vAlign w:val="center"/>
          </w:tcPr>
          <w:p w14:paraId="51A8B1D9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  <w:tc>
          <w:tcPr>
            <w:tcW w:w="1436" w:type="dxa"/>
            <w:shd w:val="clear" w:color="auto" w:fill="auto"/>
            <w:vAlign w:val="center"/>
          </w:tcPr>
          <w:p w14:paraId="4FBBAED1" w14:textId="77777777" w:rsidR="00A07FAD" w:rsidRPr="00FE7F9D" w:rsidRDefault="00A07FAD" w:rsidP="007C00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auto"/>
            <w:vAlign w:val="center"/>
          </w:tcPr>
          <w:p w14:paraId="6E2E71B9" w14:textId="77777777" w:rsidR="00A07FAD" w:rsidRPr="00FE7F9D" w:rsidRDefault="00A07FAD" w:rsidP="007C00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vAlign w:val="center"/>
          </w:tcPr>
          <w:p w14:paraId="06CDB255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  <w:tc>
          <w:tcPr>
            <w:tcW w:w="1585" w:type="dxa"/>
            <w:vAlign w:val="center"/>
          </w:tcPr>
          <w:p w14:paraId="1C3F1E8E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</w:tr>
      <w:tr w:rsidR="00A07FAD" w14:paraId="72EC6455" w14:textId="77777777" w:rsidTr="00A07FAD">
        <w:tc>
          <w:tcPr>
            <w:tcW w:w="1798" w:type="dxa"/>
            <w:vAlign w:val="center"/>
          </w:tcPr>
          <w:p w14:paraId="2A219734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b/>
                <w:bCs/>
                <w:color w:val="000000"/>
              </w:rPr>
              <w:t>Stage</w:t>
            </w:r>
          </w:p>
        </w:tc>
        <w:tc>
          <w:tcPr>
            <w:tcW w:w="1659" w:type="dxa"/>
            <w:vAlign w:val="center"/>
          </w:tcPr>
          <w:p w14:paraId="65B262BB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  <w:tc>
          <w:tcPr>
            <w:tcW w:w="1436" w:type="dxa"/>
            <w:shd w:val="clear" w:color="auto" w:fill="auto"/>
            <w:vAlign w:val="center"/>
          </w:tcPr>
          <w:p w14:paraId="07828CA9" w14:textId="77777777" w:rsidR="00A07FAD" w:rsidRPr="00FE7F9D" w:rsidRDefault="00A07FAD" w:rsidP="007C00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auto"/>
            <w:vAlign w:val="center"/>
          </w:tcPr>
          <w:p w14:paraId="365AD203" w14:textId="77777777" w:rsidR="00A07FAD" w:rsidRPr="00FE7F9D" w:rsidRDefault="00A07FAD" w:rsidP="007C00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vAlign w:val="center"/>
          </w:tcPr>
          <w:p w14:paraId="553793C8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  <w:tc>
          <w:tcPr>
            <w:tcW w:w="1585" w:type="dxa"/>
            <w:vAlign w:val="center"/>
          </w:tcPr>
          <w:p w14:paraId="502D3F90" w14:textId="529F88F8" w:rsidR="00A07FAD" w:rsidRDefault="00C12CCB" w:rsidP="007C000B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A07FAD" w14:paraId="45D16513" w14:textId="77777777" w:rsidTr="00A07FAD">
        <w:tc>
          <w:tcPr>
            <w:tcW w:w="1798" w:type="dxa"/>
            <w:vAlign w:val="center"/>
          </w:tcPr>
          <w:p w14:paraId="7120AA50" w14:textId="0082F626" w:rsidR="00A07FAD" w:rsidRDefault="00C12CCB" w:rsidP="007C000B">
            <w:pPr>
              <w:rPr>
                <w:rFonts w:ascii="Arial" w:hAnsi="Arial" w:cs="Arial"/>
                <w:b/>
              </w:rPr>
            </w:pPr>
            <w:r w:rsidRPr="00A07FAD">
              <w:rPr>
                <w:rFonts w:ascii="Times New Roman" w:hAnsi="Times New Roman" w:cs="Times New Roman"/>
                <w:color w:val="000000"/>
              </w:rPr>
              <w:t>Not Missing</w:t>
            </w:r>
          </w:p>
        </w:tc>
        <w:tc>
          <w:tcPr>
            <w:tcW w:w="1659" w:type="dxa"/>
            <w:vAlign w:val="center"/>
          </w:tcPr>
          <w:p w14:paraId="0D32C064" w14:textId="0A52E799" w:rsidR="00A07FAD" w:rsidRPr="00C44A1E" w:rsidRDefault="00C12CCB" w:rsidP="00C12CCB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91 (40.6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6F0B8395" w14:textId="14E06FBF" w:rsidR="00A07FAD" w:rsidRPr="00FE7F9D" w:rsidRDefault="00C12CCB" w:rsidP="007C00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(39.5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27C3E15E" w14:textId="2F114EAC" w:rsidR="00A07FAD" w:rsidRPr="00FE7F9D" w:rsidRDefault="00C12CCB" w:rsidP="007C00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37.2)</w:t>
            </w:r>
          </w:p>
        </w:tc>
        <w:tc>
          <w:tcPr>
            <w:tcW w:w="1436" w:type="dxa"/>
            <w:vAlign w:val="center"/>
          </w:tcPr>
          <w:p w14:paraId="20A99EE7" w14:textId="364C22A3" w:rsidR="00A07FAD" w:rsidRPr="00C44A1E" w:rsidRDefault="00C12CCB" w:rsidP="007C000B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101 (38.8)</w:t>
            </w:r>
          </w:p>
        </w:tc>
        <w:tc>
          <w:tcPr>
            <w:tcW w:w="1585" w:type="dxa"/>
            <w:vAlign w:val="center"/>
          </w:tcPr>
          <w:p w14:paraId="2641CFE6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</w:tr>
      <w:tr w:rsidR="00A07FAD" w14:paraId="0BE2DAD6" w14:textId="77777777" w:rsidTr="00A07FAD">
        <w:tc>
          <w:tcPr>
            <w:tcW w:w="1798" w:type="dxa"/>
            <w:vAlign w:val="center"/>
          </w:tcPr>
          <w:p w14:paraId="0D1F5E6D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1659" w:type="dxa"/>
            <w:vAlign w:val="center"/>
          </w:tcPr>
          <w:p w14:paraId="07762AE2" w14:textId="473A4514" w:rsidR="00A07FAD" w:rsidRPr="00C44A1E" w:rsidRDefault="00A07FAD" w:rsidP="007C000B">
            <w:pPr>
              <w:rPr>
                <w:rFonts w:ascii="Arial" w:hAnsi="Arial" w:cs="Arial"/>
                <w:b/>
              </w:rPr>
            </w:pPr>
            <w:r w:rsidRPr="00C44A1E">
              <w:rPr>
                <w:rFonts w:ascii="Times New Roman" w:hAnsi="Times New Roman" w:cs="Times New Roman"/>
              </w:rPr>
              <w:t>133</w:t>
            </w:r>
            <w:r w:rsidR="00C12CCB">
              <w:rPr>
                <w:rFonts w:ascii="Times New Roman" w:hAnsi="Times New Roman" w:cs="Times New Roman"/>
              </w:rPr>
              <w:t xml:space="preserve"> (59.4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5B57C4D1" w14:textId="4730C9C9" w:rsidR="00A07FAD" w:rsidRPr="00FE7F9D" w:rsidRDefault="00A07FAD" w:rsidP="007C000B">
            <w:pPr>
              <w:rPr>
                <w:rFonts w:ascii="Times New Roman" w:hAnsi="Times New Roman" w:cs="Times New Roman"/>
              </w:rPr>
            </w:pPr>
            <w:r w:rsidRPr="00FE7F9D">
              <w:rPr>
                <w:rFonts w:ascii="Times New Roman" w:hAnsi="Times New Roman" w:cs="Times New Roman"/>
              </w:rPr>
              <w:t>138</w:t>
            </w:r>
            <w:r w:rsidR="00C12CCB">
              <w:rPr>
                <w:rFonts w:ascii="Times New Roman" w:hAnsi="Times New Roman" w:cs="Times New Roman"/>
              </w:rPr>
              <w:t xml:space="preserve"> (60.5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51265FEA" w14:textId="0892B1E4" w:rsidR="00A07FAD" w:rsidRPr="00FE7F9D" w:rsidRDefault="00A07FAD" w:rsidP="007C000B">
            <w:pPr>
              <w:rPr>
                <w:rFonts w:ascii="Times New Roman" w:hAnsi="Times New Roman" w:cs="Times New Roman"/>
              </w:rPr>
            </w:pPr>
            <w:r w:rsidRPr="00FE7F9D">
              <w:rPr>
                <w:rFonts w:ascii="Times New Roman" w:hAnsi="Times New Roman" w:cs="Times New Roman"/>
              </w:rPr>
              <w:t>120</w:t>
            </w:r>
            <w:r w:rsidR="00C12CCB">
              <w:rPr>
                <w:rFonts w:ascii="Times New Roman" w:hAnsi="Times New Roman" w:cs="Times New Roman"/>
              </w:rPr>
              <w:t xml:space="preserve"> (62.8)</w:t>
            </w:r>
          </w:p>
        </w:tc>
        <w:tc>
          <w:tcPr>
            <w:tcW w:w="1436" w:type="dxa"/>
            <w:vAlign w:val="center"/>
          </w:tcPr>
          <w:p w14:paraId="483A739E" w14:textId="455D03F8" w:rsidR="00A07FAD" w:rsidRPr="00C44A1E" w:rsidRDefault="00A07FAD" w:rsidP="007C000B">
            <w:pPr>
              <w:rPr>
                <w:rFonts w:ascii="Arial" w:hAnsi="Arial" w:cs="Arial"/>
                <w:b/>
              </w:rPr>
            </w:pPr>
            <w:r w:rsidRPr="00C44A1E">
              <w:rPr>
                <w:rFonts w:ascii="Times New Roman" w:hAnsi="Times New Roman" w:cs="Times New Roman"/>
              </w:rPr>
              <w:t>159</w:t>
            </w:r>
            <w:r w:rsidR="00C12CCB">
              <w:rPr>
                <w:rFonts w:ascii="Times New Roman" w:hAnsi="Times New Roman" w:cs="Times New Roman"/>
              </w:rPr>
              <w:t xml:space="preserve"> (61.2)</w:t>
            </w:r>
          </w:p>
        </w:tc>
        <w:tc>
          <w:tcPr>
            <w:tcW w:w="1585" w:type="dxa"/>
            <w:vAlign w:val="center"/>
          </w:tcPr>
          <w:p w14:paraId="0572458D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</w:tr>
      <w:tr w:rsidR="00A07FAD" w14:paraId="590E503D" w14:textId="77777777" w:rsidTr="00A07FAD">
        <w:tc>
          <w:tcPr>
            <w:tcW w:w="1798" w:type="dxa"/>
            <w:vAlign w:val="center"/>
          </w:tcPr>
          <w:p w14:paraId="18F20874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  <w:tc>
          <w:tcPr>
            <w:tcW w:w="1659" w:type="dxa"/>
            <w:vAlign w:val="center"/>
          </w:tcPr>
          <w:p w14:paraId="183B1346" w14:textId="77777777" w:rsidR="00A07FAD" w:rsidRPr="00C44A1E" w:rsidRDefault="00A07FAD" w:rsidP="007C000B">
            <w:pPr>
              <w:rPr>
                <w:rFonts w:ascii="Arial" w:hAnsi="Arial" w:cs="Arial"/>
                <w:b/>
              </w:rPr>
            </w:pPr>
          </w:p>
        </w:tc>
        <w:tc>
          <w:tcPr>
            <w:tcW w:w="1436" w:type="dxa"/>
            <w:shd w:val="clear" w:color="auto" w:fill="auto"/>
            <w:vAlign w:val="center"/>
          </w:tcPr>
          <w:p w14:paraId="2D5F22B2" w14:textId="77777777" w:rsidR="00A07FAD" w:rsidRPr="00FE7F9D" w:rsidRDefault="00A07FAD" w:rsidP="007C00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auto"/>
            <w:vAlign w:val="center"/>
          </w:tcPr>
          <w:p w14:paraId="35C2DE55" w14:textId="77777777" w:rsidR="00A07FAD" w:rsidRPr="00FE7F9D" w:rsidRDefault="00A07FAD" w:rsidP="007C00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vAlign w:val="center"/>
          </w:tcPr>
          <w:p w14:paraId="0FD82A4A" w14:textId="77777777" w:rsidR="00A07FAD" w:rsidRPr="00C44A1E" w:rsidRDefault="00A07FAD" w:rsidP="007C000B">
            <w:pPr>
              <w:rPr>
                <w:rFonts w:ascii="Arial" w:hAnsi="Arial" w:cs="Arial"/>
                <w:b/>
              </w:rPr>
            </w:pPr>
          </w:p>
        </w:tc>
        <w:tc>
          <w:tcPr>
            <w:tcW w:w="1585" w:type="dxa"/>
            <w:vAlign w:val="center"/>
          </w:tcPr>
          <w:p w14:paraId="72DB1054" w14:textId="77777777" w:rsidR="00A07FAD" w:rsidRDefault="00A07FAD" w:rsidP="007C000B">
            <w:pPr>
              <w:rPr>
                <w:rFonts w:ascii="Arial" w:hAnsi="Arial" w:cs="Arial"/>
                <w:b/>
              </w:rPr>
            </w:pPr>
          </w:p>
        </w:tc>
      </w:tr>
      <w:tr w:rsidR="00C12CCB" w14:paraId="72877DB8" w14:textId="77777777" w:rsidTr="00A07FAD">
        <w:tc>
          <w:tcPr>
            <w:tcW w:w="1798" w:type="dxa"/>
            <w:vAlign w:val="center"/>
          </w:tcPr>
          <w:p w14:paraId="15291964" w14:textId="41DABF9A" w:rsidR="00C12CCB" w:rsidRDefault="00C12CCB" w:rsidP="00C12CCB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b/>
                <w:color w:val="000000" w:themeColor="text1"/>
              </w:rPr>
              <w:t>Age at menarche</w:t>
            </w:r>
          </w:p>
        </w:tc>
        <w:tc>
          <w:tcPr>
            <w:tcW w:w="1659" w:type="dxa"/>
            <w:vAlign w:val="center"/>
          </w:tcPr>
          <w:p w14:paraId="64BFD403" w14:textId="77777777" w:rsidR="00C12CCB" w:rsidRDefault="00C12CCB" w:rsidP="00C12C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36" w:type="dxa"/>
            <w:shd w:val="clear" w:color="auto" w:fill="auto"/>
            <w:vAlign w:val="center"/>
          </w:tcPr>
          <w:p w14:paraId="2E356A42" w14:textId="77777777" w:rsidR="00C12CCB" w:rsidRPr="00FE7F9D" w:rsidRDefault="00C12CCB" w:rsidP="00C12C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shd w:val="clear" w:color="auto" w:fill="auto"/>
            <w:vAlign w:val="center"/>
          </w:tcPr>
          <w:p w14:paraId="523A206B" w14:textId="77777777" w:rsidR="00C12CCB" w:rsidRPr="00FE7F9D" w:rsidRDefault="00C12CCB" w:rsidP="00C12C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6" w:type="dxa"/>
            <w:vAlign w:val="center"/>
          </w:tcPr>
          <w:p w14:paraId="1AFA9CCA" w14:textId="77777777" w:rsidR="00C12CCB" w:rsidRDefault="00C12CCB" w:rsidP="00C12CCB">
            <w:pPr>
              <w:rPr>
                <w:rFonts w:ascii="Arial" w:hAnsi="Arial" w:cs="Arial"/>
                <w:b/>
              </w:rPr>
            </w:pPr>
          </w:p>
        </w:tc>
        <w:tc>
          <w:tcPr>
            <w:tcW w:w="1585" w:type="dxa"/>
            <w:vAlign w:val="center"/>
          </w:tcPr>
          <w:p w14:paraId="1B5DA4C9" w14:textId="5004360F" w:rsidR="00C12CCB" w:rsidRDefault="00C12CCB" w:rsidP="00C12CCB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0.46</w:t>
            </w:r>
          </w:p>
        </w:tc>
      </w:tr>
      <w:tr w:rsidR="00C12CCB" w14:paraId="051E40B6" w14:textId="77777777" w:rsidTr="00A07FAD">
        <w:tc>
          <w:tcPr>
            <w:tcW w:w="1798" w:type="dxa"/>
            <w:vAlign w:val="center"/>
          </w:tcPr>
          <w:p w14:paraId="3752A7A0" w14:textId="53B43FEC" w:rsidR="00C12CCB" w:rsidRDefault="00C12CCB" w:rsidP="00C12CCB">
            <w:pPr>
              <w:rPr>
                <w:rFonts w:ascii="Arial" w:hAnsi="Arial" w:cs="Arial"/>
                <w:b/>
              </w:rPr>
            </w:pPr>
            <w:r w:rsidRPr="00A07FAD">
              <w:rPr>
                <w:rFonts w:ascii="Times New Roman" w:hAnsi="Times New Roman" w:cs="Times New Roman"/>
                <w:color w:val="000000"/>
              </w:rPr>
              <w:t>Not Missing</w:t>
            </w:r>
          </w:p>
        </w:tc>
        <w:tc>
          <w:tcPr>
            <w:tcW w:w="1659" w:type="dxa"/>
            <w:vAlign w:val="center"/>
          </w:tcPr>
          <w:p w14:paraId="78F56410" w14:textId="10645C17" w:rsidR="00C12CCB" w:rsidRDefault="00C12CCB" w:rsidP="00C12CCB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91 (40.6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790CC0D5" w14:textId="0BE4D3D3" w:rsidR="00C12CCB" w:rsidRPr="00FE7F9D" w:rsidRDefault="00C12CCB" w:rsidP="00C12C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  <w:r w:rsidRPr="00FE7F9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2.5</w:t>
            </w:r>
            <w:r w:rsidRPr="00FE7F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794E9181" w14:textId="15E14EA1" w:rsidR="00C12CCB" w:rsidRPr="00FE7F9D" w:rsidRDefault="00C12CCB" w:rsidP="00C12C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Pr="00FE7F9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9.3</w:t>
            </w:r>
            <w:r w:rsidRPr="00FE7F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6" w:type="dxa"/>
            <w:vAlign w:val="center"/>
          </w:tcPr>
          <w:p w14:paraId="5630F1E1" w14:textId="758BD3BF" w:rsidR="00C12CCB" w:rsidRDefault="00C12CCB" w:rsidP="00C12CCB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120 (46.2)</w:t>
            </w:r>
          </w:p>
        </w:tc>
        <w:tc>
          <w:tcPr>
            <w:tcW w:w="1585" w:type="dxa"/>
            <w:vAlign w:val="center"/>
          </w:tcPr>
          <w:p w14:paraId="2EBC33DC" w14:textId="77777777" w:rsidR="00C12CCB" w:rsidRDefault="00C12CCB" w:rsidP="00C12CCB">
            <w:pPr>
              <w:rPr>
                <w:rFonts w:ascii="Arial" w:hAnsi="Arial" w:cs="Arial"/>
                <w:b/>
              </w:rPr>
            </w:pPr>
          </w:p>
        </w:tc>
      </w:tr>
      <w:tr w:rsidR="00C12CCB" w14:paraId="20ACAE09" w14:textId="77777777" w:rsidTr="00A07FAD">
        <w:tc>
          <w:tcPr>
            <w:tcW w:w="1798" w:type="dxa"/>
            <w:vAlign w:val="center"/>
          </w:tcPr>
          <w:p w14:paraId="74A54C06" w14:textId="12FE6FE3" w:rsidR="00C12CCB" w:rsidRDefault="00C12CCB" w:rsidP="00C12CCB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 w:themeColor="text1"/>
              </w:rPr>
              <w:t>Missing</w:t>
            </w:r>
          </w:p>
        </w:tc>
        <w:tc>
          <w:tcPr>
            <w:tcW w:w="1659" w:type="dxa"/>
            <w:vAlign w:val="center"/>
          </w:tcPr>
          <w:p w14:paraId="04626E15" w14:textId="35BE1EEA" w:rsidR="00C12CCB" w:rsidRDefault="00C12CCB" w:rsidP="00C12CCB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133 (59.4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4F25BE52" w14:textId="56879BE4" w:rsidR="00C12CCB" w:rsidRPr="00FE7F9D" w:rsidRDefault="00C12CCB" w:rsidP="00C12CCB">
            <w:pPr>
              <w:rPr>
                <w:rFonts w:ascii="Times New Roman" w:hAnsi="Times New Roman" w:cs="Times New Roman"/>
              </w:rPr>
            </w:pPr>
            <w:r w:rsidRPr="00FE7F9D">
              <w:rPr>
                <w:rFonts w:ascii="Times New Roman" w:hAnsi="Times New Roman" w:cs="Times New Roman"/>
              </w:rPr>
              <w:t xml:space="preserve">131 </w:t>
            </w:r>
            <w:r>
              <w:rPr>
                <w:rFonts w:ascii="Times New Roman" w:hAnsi="Times New Roman" w:cs="Times New Roman"/>
              </w:rPr>
              <w:t>(57.5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76032D72" w14:textId="1E42322E" w:rsidR="00C12CCB" w:rsidRPr="00FE7F9D" w:rsidRDefault="00C12CCB" w:rsidP="00C12CCB">
            <w:pPr>
              <w:rPr>
                <w:rFonts w:ascii="Times New Roman" w:hAnsi="Times New Roman" w:cs="Times New Roman"/>
              </w:rPr>
            </w:pPr>
            <w:r w:rsidRPr="00FE7F9D">
              <w:rPr>
                <w:rFonts w:ascii="Times New Roman" w:hAnsi="Times New Roman" w:cs="Times New Roman"/>
              </w:rPr>
              <w:t xml:space="preserve">116 </w:t>
            </w:r>
            <w:r>
              <w:rPr>
                <w:rFonts w:ascii="Times New Roman" w:hAnsi="Times New Roman" w:cs="Times New Roman"/>
              </w:rPr>
              <w:t>(60.7)</w:t>
            </w:r>
          </w:p>
        </w:tc>
        <w:tc>
          <w:tcPr>
            <w:tcW w:w="1436" w:type="dxa"/>
            <w:vAlign w:val="center"/>
          </w:tcPr>
          <w:p w14:paraId="72F37090" w14:textId="2A8F3FD5" w:rsidR="00C12CCB" w:rsidRDefault="00C12CCB" w:rsidP="00C12CCB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140 (53.8)</w:t>
            </w:r>
          </w:p>
        </w:tc>
        <w:tc>
          <w:tcPr>
            <w:tcW w:w="1585" w:type="dxa"/>
            <w:vAlign w:val="center"/>
          </w:tcPr>
          <w:p w14:paraId="003231C9" w14:textId="77777777" w:rsidR="00C12CCB" w:rsidRDefault="00C12CCB" w:rsidP="00C12CCB">
            <w:pPr>
              <w:rPr>
                <w:rFonts w:ascii="Arial" w:hAnsi="Arial" w:cs="Arial"/>
                <w:b/>
              </w:rPr>
            </w:pPr>
          </w:p>
        </w:tc>
      </w:tr>
    </w:tbl>
    <w:p w14:paraId="2AA1F7DC" w14:textId="37E0288B" w:rsidR="00EC1788" w:rsidRDefault="00EC1788" w:rsidP="00C96408">
      <w:pPr>
        <w:rPr>
          <w:rFonts w:ascii="Arial" w:hAnsi="Arial" w:cs="Arial"/>
          <w:b/>
          <w:color w:val="000000" w:themeColor="text1"/>
        </w:rPr>
      </w:pPr>
    </w:p>
    <w:p w14:paraId="0ED85739" w14:textId="506FBC58" w:rsidR="00BF77C2" w:rsidRDefault="00BF77C2" w:rsidP="00BF77C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 2b. Comparing survival among individuals with missing Data vs. non-missing data by examined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8"/>
        <w:gridCol w:w="1659"/>
        <w:gridCol w:w="1436"/>
        <w:gridCol w:w="1585"/>
      </w:tblGrid>
      <w:tr w:rsidR="00BF77C2" w14:paraId="39943913" w14:textId="77777777" w:rsidTr="00F74CDE">
        <w:tc>
          <w:tcPr>
            <w:tcW w:w="1798" w:type="dxa"/>
            <w:vAlign w:val="center"/>
          </w:tcPr>
          <w:p w14:paraId="1C96EF4A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</w:p>
        </w:tc>
        <w:tc>
          <w:tcPr>
            <w:tcW w:w="1659" w:type="dxa"/>
            <w:vAlign w:val="center"/>
          </w:tcPr>
          <w:p w14:paraId="2ED1CB86" w14:textId="48DB6EA3" w:rsidR="00BF77C2" w:rsidRDefault="00BF77C2" w:rsidP="00F74CDE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ive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7195B4EC" w14:textId="26E19FA0" w:rsidR="00BF77C2" w:rsidRPr="00FE7F9D" w:rsidRDefault="00BF77C2" w:rsidP="00F74CDE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ath</w:t>
            </w:r>
          </w:p>
        </w:tc>
        <w:tc>
          <w:tcPr>
            <w:tcW w:w="1585" w:type="dxa"/>
            <w:vAlign w:val="center"/>
          </w:tcPr>
          <w:p w14:paraId="63D33B3B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BF77C2" w14:paraId="329D52E6" w14:textId="77777777" w:rsidTr="00F74CDE">
        <w:tc>
          <w:tcPr>
            <w:tcW w:w="1798" w:type="dxa"/>
            <w:vAlign w:val="center"/>
          </w:tcPr>
          <w:p w14:paraId="065E644C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</w:p>
        </w:tc>
        <w:tc>
          <w:tcPr>
            <w:tcW w:w="1659" w:type="dxa"/>
            <w:vAlign w:val="center"/>
          </w:tcPr>
          <w:p w14:paraId="6E3A7BA4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b/>
                <w:bCs/>
                <w:color w:val="000000"/>
              </w:rPr>
              <w:t>No. (%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54A64015" w14:textId="77777777" w:rsidR="00BF77C2" w:rsidRPr="00FE7F9D" w:rsidRDefault="00BF77C2" w:rsidP="00F74CDE">
            <w:pPr>
              <w:rPr>
                <w:rFonts w:ascii="Arial" w:hAnsi="Arial" w:cs="Arial"/>
                <w:b/>
              </w:rPr>
            </w:pPr>
            <w:r w:rsidRPr="00FE7F9D">
              <w:rPr>
                <w:rFonts w:ascii="Times New Roman" w:hAnsi="Times New Roman" w:cs="Times New Roman"/>
                <w:b/>
                <w:bCs/>
                <w:color w:val="000000"/>
              </w:rPr>
              <w:t>No. (%)</w:t>
            </w:r>
          </w:p>
        </w:tc>
        <w:tc>
          <w:tcPr>
            <w:tcW w:w="1585" w:type="dxa"/>
            <w:vAlign w:val="center"/>
          </w:tcPr>
          <w:p w14:paraId="43FBEC19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</w:p>
        </w:tc>
      </w:tr>
      <w:tr w:rsidR="00BF77C2" w14:paraId="6565BBD7" w14:textId="77777777" w:rsidTr="00F74CDE">
        <w:tc>
          <w:tcPr>
            <w:tcW w:w="1798" w:type="dxa"/>
            <w:vAlign w:val="center"/>
          </w:tcPr>
          <w:p w14:paraId="588216E6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b/>
                <w:bCs/>
              </w:rPr>
              <w:t>Estrogen status</w:t>
            </w:r>
          </w:p>
        </w:tc>
        <w:tc>
          <w:tcPr>
            <w:tcW w:w="1659" w:type="dxa"/>
            <w:vAlign w:val="center"/>
          </w:tcPr>
          <w:p w14:paraId="11B54B20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</w:p>
        </w:tc>
        <w:tc>
          <w:tcPr>
            <w:tcW w:w="1436" w:type="dxa"/>
            <w:shd w:val="clear" w:color="auto" w:fill="auto"/>
            <w:vAlign w:val="center"/>
          </w:tcPr>
          <w:p w14:paraId="730FCEBB" w14:textId="77777777" w:rsidR="00BF77C2" w:rsidRPr="00FE7F9D" w:rsidRDefault="00BF77C2" w:rsidP="00F7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14:paraId="259BCF20" w14:textId="20EFF3FC" w:rsidR="00BF77C2" w:rsidRDefault="00BF77C2" w:rsidP="0002020E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2020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BF77C2" w14:paraId="507CE94E" w14:textId="77777777" w:rsidTr="00F74CDE">
        <w:tc>
          <w:tcPr>
            <w:tcW w:w="1798" w:type="dxa"/>
            <w:vAlign w:val="center"/>
          </w:tcPr>
          <w:p w14:paraId="0AE4104F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  <w:r w:rsidRPr="00A07FAD">
              <w:rPr>
                <w:rFonts w:ascii="Times New Roman" w:hAnsi="Times New Roman" w:cs="Times New Roman"/>
                <w:color w:val="000000"/>
              </w:rPr>
              <w:t>Not Missing</w:t>
            </w:r>
          </w:p>
        </w:tc>
        <w:tc>
          <w:tcPr>
            <w:tcW w:w="1659" w:type="dxa"/>
            <w:vAlign w:val="center"/>
          </w:tcPr>
          <w:p w14:paraId="6A525B12" w14:textId="0777C697" w:rsidR="00BF77C2" w:rsidRPr="00A07FAD" w:rsidRDefault="0002020E" w:rsidP="000202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3</w:t>
            </w:r>
            <w:r w:rsidR="00BF77C2">
              <w:rPr>
                <w:rFonts w:ascii="Times New Roman" w:hAnsi="Times New Roman" w:cs="Times New Roman"/>
                <w:color w:val="000000"/>
              </w:rPr>
              <w:t xml:space="preserve"> (6</w:t>
            </w:r>
            <w:r>
              <w:rPr>
                <w:rFonts w:ascii="Times New Roman" w:hAnsi="Times New Roman" w:cs="Times New Roman"/>
                <w:color w:val="000000"/>
              </w:rPr>
              <w:t>7.2</w:t>
            </w:r>
            <w:r w:rsidR="00BF77C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747CC077" w14:textId="25D52377" w:rsidR="00BF77C2" w:rsidRPr="00A07FAD" w:rsidRDefault="0002020E" w:rsidP="000202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7</w:t>
            </w:r>
            <w:r w:rsidR="00BF77C2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36.8</w:t>
            </w:r>
            <w:r w:rsidR="00BF77C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5" w:type="dxa"/>
            <w:vAlign w:val="center"/>
          </w:tcPr>
          <w:p w14:paraId="738500CF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</w:p>
        </w:tc>
      </w:tr>
      <w:tr w:rsidR="00BF77C2" w14:paraId="4768F9A3" w14:textId="77777777" w:rsidTr="00F74CDE">
        <w:tc>
          <w:tcPr>
            <w:tcW w:w="1798" w:type="dxa"/>
            <w:vAlign w:val="center"/>
          </w:tcPr>
          <w:p w14:paraId="630F2296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1659" w:type="dxa"/>
            <w:vAlign w:val="center"/>
          </w:tcPr>
          <w:p w14:paraId="56AEB8BF" w14:textId="0C51AF2E" w:rsidR="00BF77C2" w:rsidRPr="00A07FAD" w:rsidRDefault="0002020E" w:rsidP="000202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2</w:t>
            </w:r>
            <w:r w:rsidR="00BF77C2">
              <w:rPr>
                <w:rFonts w:ascii="Times New Roman" w:hAnsi="Times New Roman" w:cs="Times New Roman"/>
                <w:color w:val="000000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</w:rPr>
              <w:t>2.8</w:t>
            </w:r>
            <w:r w:rsidR="00BF77C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07F25294" w14:textId="6BF2BC58" w:rsidR="00BF77C2" w:rsidRPr="00A07FAD" w:rsidRDefault="0002020E" w:rsidP="000202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</w:t>
            </w:r>
            <w:r w:rsidR="00BF77C2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63.2</w:t>
            </w:r>
            <w:r w:rsidR="00BF77C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5" w:type="dxa"/>
            <w:vAlign w:val="center"/>
          </w:tcPr>
          <w:p w14:paraId="3389C575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</w:p>
        </w:tc>
      </w:tr>
      <w:tr w:rsidR="00BF77C2" w14:paraId="6C0F730E" w14:textId="77777777" w:rsidTr="00F74CDE">
        <w:tc>
          <w:tcPr>
            <w:tcW w:w="1798" w:type="dxa"/>
            <w:vAlign w:val="center"/>
          </w:tcPr>
          <w:p w14:paraId="213DBDC8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</w:p>
        </w:tc>
        <w:tc>
          <w:tcPr>
            <w:tcW w:w="1659" w:type="dxa"/>
            <w:vAlign w:val="center"/>
          </w:tcPr>
          <w:p w14:paraId="58A653C8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</w:p>
        </w:tc>
        <w:tc>
          <w:tcPr>
            <w:tcW w:w="1436" w:type="dxa"/>
            <w:shd w:val="clear" w:color="auto" w:fill="auto"/>
            <w:vAlign w:val="center"/>
          </w:tcPr>
          <w:p w14:paraId="7FE90D59" w14:textId="77777777" w:rsidR="00BF77C2" w:rsidRPr="00FE7F9D" w:rsidRDefault="00BF77C2" w:rsidP="00F7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14:paraId="5A5438AF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</w:p>
        </w:tc>
      </w:tr>
      <w:tr w:rsidR="00BF77C2" w14:paraId="10989956" w14:textId="77777777" w:rsidTr="00F74CDE">
        <w:tc>
          <w:tcPr>
            <w:tcW w:w="1798" w:type="dxa"/>
            <w:vAlign w:val="center"/>
          </w:tcPr>
          <w:p w14:paraId="27BDC5FD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b/>
                <w:bCs/>
                <w:color w:val="000000"/>
              </w:rPr>
              <w:t>Tumor size</w:t>
            </w:r>
          </w:p>
        </w:tc>
        <w:tc>
          <w:tcPr>
            <w:tcW w:w="1659" w:type="dxa"/>
            <w:vAlign w:val="center"/>
          </w:tcPr>
          <w:p w14:paraId="366155F3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</w:p>
        </w:tc>
        <w:tc>
          <w:tcPr>
            <w:tcW w:w="1436" w:type="dxa"/>
            <w:shd w:val="clear" w:color="auto" w:fill="auto"/>
            <w:vAlign w:val="center"/>
          </w:tcPr>
          <w:p w14:paraId="4F2B195A" w14:textId="77777777" w:rsidR="00BF77C2" w:rsidRPr="00FE7F9D" w:rsidRDefault="00BF77C2" w:rsidP="00F7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14:paraId="10F1355B" w14:textId="00EA36A6" w:rsidR="00BF77C2" w:rsidRDefault="000C085F" w:rsidP="00F74CDE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BF77C2" w14:paraId="0DE7E504" w14:textId="77777777" w:rsidTr="00F74CDE">
        <w:tc>
          <w:tcPr>
            <w:tcW w:w="1798" w:type="dxa"/>
            <w:vAlign w:val="center"/>
          </w:tcPr>
          <w:p w14:paraId="493F3156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  <w:r w:rsidRPr="00A07FAD">
              <w:rPr>
                <w:rFonts w:ascii="Times New Roman" w:hAnsi="Times New Roman" w:cs="Times New Roman"/>
                <w:color w:val="000000"/>
              </w:rPr>
              <w:t>Not Missing</w:t>
            </w:r>
          </w:p>
        </w:tc>
        <w:tc>
          <w:tcPr>
            <w:tcW w:w="1659" w:type="dxa"/>
            <w:vAlign w:val="center"/>
          </w:tcPr>
          <w:p w14:paraId="185499D2" w14:textId="3BC97427" w:rsidR="00BF77C2" w:rsidRDefault="000C085F" w:rsidP="000C085F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261</w:t>
            </w:r>
            <w:r w:rsidR="00BF77C2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4.6</w:t>
            </w:r>
            <w:r w:rsidR="00BF77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009DBE26" w14:textId="5C1943DE" w:rsidR="00BF77C2" w:rsidRPr="00FE7F9D" w:rsidRDefault="00BF77C2" w:rsidP="000C08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0C085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0C085F">
              <w:rPr>
                <w:rFonts w:ascii="Times New Roman" w:hAnsi="Times New Roman" w:cs="Times New Roman"/>
              </w:rPr>
              <w:t>25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  <w:vAlign w:val="center"/>
          </w:tcPr>
          <w:p w14:paraId="35F833CC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</w:p>
        </w:tc>
      </w:tr>
      <w:tr w:rsidR="00BF77C2" w14:paraId="6D0C74A4" w14:textId="77777777" w:rsidTr="00F74CDE">
        <w:tc>
          <w:tcPr>
            <w:tcW w:w="1798" w:type="dxa"/>
            <w:vAlign w:val="center"/>
          </w:tcPr>
          <w:p w14:paraId="14497E02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1659" w:type="dxa"/>
            <w:vAlign w:val="center"/>
          </w:tcPr>
          <w:p w14:paraId="6273C500" w14:textId="55E38E19" w:rsidR="00BF77C2" w:rsidRDefault="000C085F" w:rsidP="000C085F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324</w:t>
            </w:r>
            <w:r w:rsidR="00BF77C2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5.4</w:t>
            </w:r>
            <w:r w:rsidR="00BF77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0E598CA3" w14:textId="2917900E" w:rsidR="00BF77C2" w:rsidRPr="00FE7F9D" w:rsidRDefault="000C085F" w:rsidP="000C08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</w:t>
            </w:r>
            <w:r w:rsidR="00BF77C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4.2</w:t>
            </w:r>
            <w:r w:rsidR="00BF77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  <w:vAlign w:val="center"/>
          </w:tcPr>
          <w:p w14:paraId="6C0A953F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</w:p>
        </w:tc>
      </w:tr>
      <w:tr w:rsidR="00BF77C2" w14:paraId="6B0C8EBA" w14:textId="77777777" w:rsidTr="00F74CDE">
        <w:tc>
          <w:tcPr>
            <w:tcW w:w="1798" w:type="dxa"/>
            <w:vAlign w:val="center"/>
          </w:tcPr>
          <w:p w14:paraId="11E3A101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</w:p>
        </w:tc>
        <w:tc>
          <w:tcPr>
            <w:tcW w:w="1659" w:type="dxa"/>
            <w:vAlign w:val="center"/>
          </w:tcPr>
          <w:p w14:paraId="64A46CB7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</w:p>
        </w:tc>
        <w:tc>
          <w:tcPr>
            <w:tcW w:w="1436" w:type="dxa"/>
            <w:shd w:val="clear" w:color="auto" w:fill="auto"/>
            <w:vAlign w:val="center"/>
          </w:tcPr>
          <w:p w14:paraId="12EBA204" w14:textId="77777777" w:rsidR="00BF77C2" w:rsidRPr="00FE7F9D" w:rsidRDefault="00BF77C2" w:rsidP="00F7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14:paraId="67455CF8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</w:p>
        </w:tc>
      </w:tr>
      <w:tr w:rsidR="00BF77C2" w14:paraId="0196BF0F" w14:textId="77777777" w:rsidTr="00F74CDE">
        <w:tc>
          <w:tcPr>
            <w:tcW w:w="1798" w:type="dxa"/>
            <w:vAlign w:val="center"/>
          </w:tcPr>
          <w:p w14:paraId="5BCC6057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stology Grade</w:t>
            </w:r>
          </w:p>
        </w:tc>
        <w:tc>
          <w:tcPr>
            <w:tcW w:w="1659" w:type="dxa"/>
            <w:vAlign w:val="center"/>
          </w:tcPr>
          <w:p w14:paraId="4A98E3AA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</w:p>
        </w:tc>
        <w:tc>
          <w:tcPr>
            <w:tcW w:w="1436" w:type="dxa"/>
            <w:shd w:val="clear" w:color="auto" w:fill="auto"/>
            <w:vAlign w:val="center"/>
          </w:tcPr>
          <w:p w14:paraId="6662C679" w14:textId="77777777" w:rsidR="00BF77C2" w:rsidRPr="00FE7F9D" w:rsidRDefault="00BF77C2" w:rsidP="00F7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14:paraId="77187D95" w14:textId="04B7CEF2" w:rsidR="00BF77C2" w:rsidRDefault="00F74CDE" w:rsidP="00F74CDE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BF77C2" w14:paraId="3E1AF3BB" w14:textId="77777777" w:rsidTr="00F74CDE">
        <w:tc>
          <w:tcPr>
            <w:tcW w:w="1798" w:type="dxa"/>
            <w:vAlign w:val="center"/>
          </w:tcPr>
          <w:p w14:paraId="0F2C54BB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  <w:r w:rsidRPr="00A07FAD">
              <w:rPr>
                <w:rFonts w:ascii="Times New Roman" w:hAnsi="Times New Roman" w:cs="Times New Roman"/>
                <w:color w:val="000000"/>
              </w:rPr>
              <w:t>Not Missing</w:t>
            </w:r>
          </w:p>
        </w:tc>
        <w:tc>
          <w:tcPr>
            <w:tcW w:w="1659" w:type="dxa"/>
            <w:vAlign w:val="center"/>
          </w:tcPr>
          <w:p w14:paraId="32BB38D7" w14:textId="74E4AEC5" w:rsidR="00BF77C2" w:rsidRDefault="00F74CDE" w:rsidP="00F74CDE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419</w:t>
            </w:r>
            <w:r w:rsidR="00BF77C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1.6</w:t>
            </w:r>
            <w:r w:rsidR="00BF77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53806A35" w14:textId="47C19023" w:rsidR="00BF77C2" w:rsidRPr="00FE7F9D" w:rsidRDefault="00BF77C2" w:rsidP="00F74CDE">
            <w:pPr>
              <w:rPr>
                <w:rFonts w:ascii="Times New Roman" w:hAnsi="Times New Roman" w:cs="Times New Roman"/>
              </w:rPr>
            </w:pPr>
            <w:r w:rsidRPr="00D576D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 w:rsidR="00F74CDE">
              <w:rPr>
                <w:rFonts w:ascii="Times New Roman" w:hAnsi="Times New Roman" w:cs="Times New Roman"/>
              </w:rPr>
              <w:t>0</w:t>
            </w:r>
            <w:r w:rsidRPr="00D576DD">
              <w:rPr>
                <w:rFonts w:ascii="Times New Roman" w:hAnsi="Times New Roman" w:cs="Times New Roman"/>
              </w:rPr>
              <w:t xml:space="preserve"> (</w:t>
            </w:r>
            <w:r w:rsidR="00F74CDE">
              <w:rPr>
                <w:rFonts w:ascii="Times New Roman" w:hAnsi="Times New Roman" w:cs="Times New Roman"/>
              </w:rPr>
              <w:t>47.2</w:t>
            </w:r>
            <w:r w:rsidRPr="00D576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  <w:vAlign w:val="center"/>
          </w:tcPr>
          <w:p w14:paraId="4074061A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</w:p>
        </w:tc>
      </w:tr>
      <w:tr w:rsidR="00BF77C2" w14:paraId="54BBE330" w14:textId="77777777" w:rsidTr="00F74CDE">
        <w:tc>
          <w:tcPr>
            <w:tcW w:w="1798" w:type="dxa"/>
            <w:vAlign w:val="center"/>
          </w:tcPr>
          <w:p w14:paraId="2B051012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 w:themeColor="text1"/>
              </w:rPr>
              <w:t>Missing</w:t>
            </w:r>
          </w:p>
        </w:tc>
        <w:tc>
          <w:tcPr>
            <w:tcW w:w="1659" w:type="dxa"/>
            <w:vAlign w:val="center"/>
          </w:tcPr>
          <w:p w14:paraId="7C4652C9" w14:textId="67D6B138" w:rsidR="00BF77C2" w:rsidRDefault="00F74CDE" w:rsidP="00F74CDE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166</w:t>
            </w:r>
            <w:r w:rsidR="00BF77C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8.4</w:t>
            </w:r>
            <w:r w:rsidR="00BF77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30E2D777" w14:textId="7452EB13" w:rsidR="00BF77C2" w:rsidRPr="00FE7F9D" w:rsidRDefault="00F74CDE" w:rsidP="00F74C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  <w:r w:rsidR="00BF77C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2.8</w:t>
            </w:r>
            <w:r w:rsidR="00BF77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  <w:vAlign w:val="center"/>
          </w:tcPr>
          <w:p w14:paraId="45B1E570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</w:p>
        </w:tc>
      </w:tr>
      <w:tr w:rsidR="00BF77C2" w14:paraId="6DEB5D68" w14:textId="77777777" w:rsidTr="00F74CDE">
        <w:tc>
          <w:tcPr>
            <w:tcW w:w="1798" w:type="dxa"/>
            <w:vAlign w:val="center"/>
          </w:tcPr>
          <w:p w14:paraId="470778B0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</w:p>
        </w:tc>
        <w:tc>
          <w:tcPr>
            <w:tcW w:w="1659" w:type="dxa"/>
            <w:vAlign w:val="center"/>
          </w:tcPr>
          <w:p w14:paraId="04ADC006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</w:p>
        </w:tc>
        <w:tc>
          <w:tcPr>
            <w:tcW w:w="1436" w:type="dxa"/>
            <w:shd w:val="clear" w:color="auto" w:fill="auto"/>
            <w:vAlign w:val="center"/>
          </w:tcPr>
          <w:p w14:paraId="18AC4F9E" w14:textId="77777777" w:rsidR="00BF77C2" w:rsidRPr="00FE7F9D" w:rsidRDefault="00BF77C2" w:rsidP="00F7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14:paraId="031C40B7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</w:p>
        </w:tc>
      </w:tr>
      <w:tr w:rsidR="00BF77C2" w14:paraId="61F006AB" w14:textId="77777777" w:rsidTr="00F74CDE">
        <w:tc>
          <w:tcPr>
            <w:tcW w:w="1798" w:type="dxa"/>
            <w:vAlign w:val="center"/>
          </w:tcPr>
          <w:p w14:paraId="796B5012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b/>
                <w:bCs/>
                <w:color w:val="000000"/>
              </w:rPr>
              <w:t>Stage</w:t>
            </w:r>
          </w:p>
        </w:tc>
        <w:tc>
          <w:tcPr>
            <w:tcW w:w="1659" w:type="dxa"/>
            <w:vAlign w:val="center"/>
          </w:tcPr>
          <w:p w14:paraId="24EBCC09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</w:p>
        </w:tc>
        <w:tc>
          <w:tcPr>
            <w:tcW w:w="1436" w:type="dxa"/>
            <w:shd w:val="clear" w:color="auto" w:fill="auto"/>
            <w:vAlign w:val="center"/>
          </w:tcPr>
          <w:p w14:paraId="04FF34BD" w14:textId="77777777" w:rsidR="00BF77C2" w:rsidRPr="00FE7F9D" w:rsidRDefault="00BF77C2" w:rsidP="00F7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14:paraId="601D5FC6" w14:textId="4CA8C9A5" w:rsidR="00BF77C2" w:rsidRDefault="00102B9E" w:rsidP="00F74CDE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BF77C2" w14:paraId="2F1EC6B8" w14:textId="77777777" w:rsidTr="00F74CDE">
        <w:tc>
          <w:tcPr>
            <w:tcW w:w="1798" w:type="dxa"/>
            <w:vAlign w:val="center"/>
          </w:tcPr>
          <w:p w14:paraId="503CC2DC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  <w:r w:rsidRPr="00A07FAD">
              <w:rPr>
                <w:rFonts w:ascii="Times New Roman" w:hAnsi="Times New Roman" w:cs="Times New Roman"/>
                <w:color w:val="000000"/>
              </w:rPr>
              <w:t>Not Missing</w:t>
            </w:r>
          </w:p>
        </w:tc>
        <w:tc>
          <w:tcPr>
            <w:tcW w:w="1659" w:type="dxa"/>
            <w:vAlign w:val="center"/>
          </w:tcPr>
          <w:p w14:paraId="460C4B9C" w14:textId="10C46CAE" w:rsidR="00BF77C2" w:rsidRPr="00C44A1E" w:rsidRDefault="00102B9E" w:rsidP="00102B9E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267</w:t>
            </w:r>
            <w:r w:rsidR="00BF77C2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5.6</w:t>
            </w:r>
            <w:r w:rsidR="00BF77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60BD89C5" w14:textId="09EB4A00" w:rsidR="00BF77C2" w:rsidRPr="00FE7F9D" w:rsidRDefault="00102B9E" w:rsidP="0010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  <w:r w:rsidR="00BF77C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.0</w:t>
            </w:r>
            <w:r w:rsidR="00BF77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  <w:vAlign w:val="center"/>
          </w:tcPr>
          <w:p w14:paraId="5777EF28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</w:p>
        </w:tc>
      </w:tr>
      <w:tr w:rsidR="00BF77C2" w14:paraId="1A301A22" w14:textId="77777777" w:rsidTr="00F74CDE">
        <w:tc>
          <w:tcPr>
            <w:tcW w:w="1798" w:type="dxa"/>
            <w:vAlign w:val="center"/>
          </w:tcPr>
          <w:p w14:paraId="4ABA5DFB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1659" w:type="dxa"/>
            <w:vAlign w:val="center"/>
          </w:tcPr>
          <w:p w14:paraId="6AB4378E" w14:textId="12438BC7" w:rsidR="00BF77C2" w:rsidRPr="00C44A1E" w:rsidRDefault="00102B9E" w:rsidP="00102B9E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318</w:t>
            </w:r>
            <w:r w:rsidR="00BF77C2">
              <w:rPr>
                <w:rFonts w:ascii="Times New Roman" w:hAnsi="Times New Roman" w:cs="Times New Roman"/>
              </w:rPr>
              <w:t xml:space="preserve"> (59.</w:t>
            </w:r>
            <w:r>
              <w:rPr>
                <w:rFonts w:ascii="Times New Roman" w:hAnsi="Times New Roman" w:cs="Times New Roman"/>
              </w:rPr>
              <w:t>4</w:t>
            </w:r>
            <w:r w:rsidR="00BF77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1EC42678" w14:textId="0EC8018B" w:rsidR="00BF77C2" w:rsidRPr="00FE7F9D" w:rsidRDefault="00102B9E" w:rsidP="0010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</w:t>
            </w:r>
            <w:r w:rsidR="00BF77C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3.0</w:t>
            </w:r>
            <w:r w:rsidR="00BF77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  <w:vAlign w:val="center"/>
          </w:tcPr>
          <w:p w14:paraId="69FFECE6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</w:p>
        </w:tc>
      </w:tr>
      <w:tr w:rsidR="00BF77C2" w14:paraId="0BEC469F" w14:textId="77777777" w:rsidTr="00F74CDE">
        <w:tc>
          <w:tcPr>
            <w:tcW w:w="1798" w:type="dxa"/>
            <w:vAlign w:val="center"/>
          </w:tcPr>
          <w:p w14:paraId="42675761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</w:p>
        </w:tc>
        <w:tc>
          <w:tcPr>
            <w:tcW w:w="1659" w:type="dxa"/>
            <w:vAlign w:val="center"/>
          </w:tcPr>
          <w:p w14:paraId="118FF397" w14:textId="77777777" w:rsidR="00BF77C2" w:rsidRPr="00C44A1E" w:rsidRDefault="00BF77C2" w:rsidP="00F74CDE">
            <w:pPr>
              <w:rPr>
                <w:rFonts w:ascii="Arial" w:hAnsi="Arial" w:cs="Arial"/>
                <w:b/>
              </w:rPr>
            </w:pPr>
          </w:p>
        </w:tc>
        <w:tc>
          <w:tcPr>
            <w:tcW w:w="1436" w:type="dxa"/>
            <w:shd w:val="clear" w:color="auto" w:fill="auto"/>
            <w:vAlign w:val="center"/>
          </w:tcPr>
          <w:p w14:paraId="5A80A90B" w14:textId="77777777" w:rsidR="00BF77C2" w:rsidRPr="00FE7F9D" w:rsidRDefault="00BF77C2" w:rsidP="00F7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14:paraId="72A7015D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</w:p>
        </w:tc>
      </w:tr>
      <w:tr w:rsidR="00BF77C2" w14:paraId="420DD541" w14:textId="77777777" w:rsidTr="00F74CDE">
        <w:tc>
          <w:tcPr>
            <w:tcW w:w="1798" w:type="dxa"/>
            <w:vAlign w:val="center"/>
          </w:tcPr>
          <w:p w14:paraId="025E02BB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Age at menarche</w:t>
            </w:r>
          </w:p>
        </w:tc>
        <w:tc>
          <w:tcPr>
            <w:tcW w:w="1659" w:type="dxa"/>
            <w:vAlign w:val="center"/>
          </w:tcPr>
          <w:p w14:paraId="6B9B5F8D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</w:p>
        </w:tc>
        <w:tc>
          <w:tcPr>
            <w:tcW w:w="1436" w:type="dxa"/>
            <w:shd w:val="clear" w:color="auto" w:fill="auto"/>
            <w:vAlign w:val="center"/>
          </w:tcPr>
          <w:p w14:paraId="42AD9717" w14:textId="77777777" w:rsidR="00BF77C2" w:rsidRPr="00FE7F9D" w:rsidRDefault="00BF77C2" w:rsidP="00F7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14:paraId="613ED212" w14:textId="5B9A802B" w:rsidR="00BF77C2" w:rsidRDefault="00BF77C2" w:rsidP="00F74CDE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73C1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BF77C2" w14:paraId="5DCF9084" w14:textId="77777777" w:rsidTr="00F74CDE">
        <w:tc>
          <w:tcPr>
            <w:tcW w:w="1798" w:type="dxa"/>
            <w:vAlign w:val="center"/>
          </w:tcPr>
          <w:p w14:paraId="27BAFADA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  <w:r w:rsidRPr="00A07FAD">
              <w:rPr>
                <w:rFonts w:ascii="Times New Roman" w:hAnsi="Times New Roman" w:cs="Times New Roman"/>
                <w:color w:val="000000"/>
              </w:rPr>
              <w:t>Not Missing</w:t>
            </w:r>
          </w:p>
        </w:tc>
        <w:tc>
          <w:tcPr>
            <w:tcW w:w="1659" w:type="dxa"/>
            <w:vAlign w:val="center"/>
          </w:tcPr>
          <w:p w14:paraId="4B3647AC" w14:textId="74965717" w:rsidR="00BF77C2" w:rsidRDefault="00373C17" w:rsidP="00373C17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BF77C2">
              <w:rPr>
                <w:rFonts w:ascii="Times New Roman" w:hAnsi="Times New Roman" w:cs="Times New Roman"/>
              </w:rPr>
              <w:t>91 (4</w:t>
            </w:r>
            <w:r>
              <w:rPr>
                <w:rFonts w:ascii="Times New Roman" w:hAnsi="Times New Roman" w:cs="Times New Roman"/>
              </w:rPr>
              <w:t>9.7</w:t>
            </w:r>
            <w:r w:rsidR="00BF77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7C688073" w14:textId="1BF6BBC4" w:rsidR="00BF77C2" w:rsidRPr="00FE7F9D" w:rsidRDefault="00BF77C2" w:rsidP="00373C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373C17">
              <w:rPr>
                <w:rFonts w:ascii="Times New Roman" w:hAnsi="Times New Roman" w:cs="Times New Roman"/>
              </w:rPr>
              <w:t>2</w:t>
            </w:r>
            <w:r w:rsidRPr="00FE7F9D">
              <w:rPr>
                <w:rFonts w:ascii="Times New Roman" w:hAnsi="Times New Roman" w:cs="Times New Roman"/>
              </w:rPr>
              <w:t xml:space="preserve"> (</w:t>
            </w:r>
            <w:r w:rsidR="00373C17">
              <w:rPr>
                <w:rFonts w:ascii="Times New Roman" w:hAnsi="Times New Roman" w:cs="Times New Roman"/>
              </w:rPr>
              <w:t>28.9</w:t>
            </w:r>
            <w:r w:rsidRPr="00FE7F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  <w:vAlign w:val="center"/>
          </w:tcPr>
          <w:p w14:paraId="53898567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</w:p>
        </w:tc>
      </w:tr>
      <w:tr w:rsidR="00BF77C2" w14:paraId="14CCEDEA" w14:textId="77777777" w:rsidTr="00F74CDE">
        <w:tc>
          <w:tcPr>
            <w:tcW w:w="1798" w:type="dxa"/>
            <w:vAlign w:val="center"/>
          </w:tcPr>
          <w:p w14:paraId="7EE7F875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 w:themeColor="text1"/>
              </w:rPr>
              <w:t>Missing</w:t>
            </w:r>
          </w:p>
        </w:tc>
        <w:tc>
          <w:tcPr>
            <w:tcW w:w="1659" w:type="dxa"/>
            <w:vAlign w:val="center"/>
          </w:tcPr>
          <w:p w14:paraId="24339EE9" w14:textId="65283171" w:rsidR="00BF77C2" w:rsidRDefault="00373C17" w:rsidP="00373C17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294</w:t>
            </w:r>
            <w:r w:rsidR="00BF77C2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0.3</w:t>
            </w:r>
            <w:r w:rsidR="00BF77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6" w:type="dxa"/>
            <w:shd w:val="clear" w:color="auto" w:fill="auto"/>
            <w:vAlign w:val="center"/>
          </w:tcPr>
          <w:p w14:paraId="6B64149A" w14:textId="0BE34356" w:rsidR="00BF77C2" w:rsidRPr="00FE7F9D" w:rsidRDefault="00373C17" w:rsidP="00373C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</w:t>
            </w:r>
            <w:r w:rsidR="00BF77C2" w:rsidRPr="00FE7F9D">
              <w:rPr>
                <w:rFonts w:ascii="Times New Roman" w:hAnsi="Times New Roman" w:cs="Times New Roman"/>
              </w:rPr>
              <w:t xml:space="preserve"> </w:t>
            </w:r>
            <w:r w:rsidR="00BF77C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1.1</w:t>
            </w:r>
            <w:r w:rsidR="00BF77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  <w:vAlign w:val="center"/>
          </w:tcPr>
          <w:p w14:paraId="418134A1" w14:textId="77777777" w:rsidR="00BF77C2" w:rsidRDefault="00BF77C2" w:rsidP="00F74CDE">
            <w:pPr>
              <w:rPr>
                <w:rFonts w:ascii="Arial" w:hAnsi="Arial" w:cs="Arial"/>
                <w:b/>
              </w:rPr>
            </w:pPr>
          </w:p>
        </w:tc>
      </w:tr>
    </w:tbl>
    <w:p w14:paraId="2D8039B5" w14:textId="77777777" w:rsidR="00EC1788" w:rsidRDefault="00EC1788" w:rsidP="00C96408">
      <w:pPr>
        <w:rPr>
          <w:rFonts w:ascii="Arial" w:hAnsi="Arial" w:cs="Arial"/>
          <w:b/>
          <w:color w:val="000000" w:themeColor="text1"/>
        </w:rPr>
        <w:sectPr w:rsidR="00EC1788" w:rsidSect="00EB645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1FD8707" w14:textId="1473E92E" w:rsidR="00FB1BB9" w:rsidRDefault="00FB1BB9" w:rsidP="00FB1BB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l Table </w:t>
      </w:r>
      <w:r w:rsidR="00586131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. Demographic and Clinical Characteristics of Analytic Cohort by </w:t>
      </w:r>
      <w:r w:rsidRPr="00A72B23">
        <w:rPr>
          <w:rFonts w:ascii="Arial" w:hAnsi="Arial" w:cs="Arial"/>
          <w:b/>
          <w:i/>
        </w:rPr>
        <w:t>BRCA</w:t>
      </w:r>
      <w:r>
        <w:rPr>
          <w:rFonts w:ascii="Arial" w:hAnsi="Arial" w:cs="Arial"/>
          <w:b/>
        </w:rPr>
        <w:t xml:space="preserve"> Mutation Status Grou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97"/>
        <w:gridCol w:w="2394"/>
        <w:gridCol w:w="2072"/>
        <w:gridCol w:w="2287"/>
      </w:tblGrid>
      <w:tr w:rsidR="00FB1BB9" w14:paraId="3A485134" w14:textId="77777777" w:rsidTr="005013ED">
        <w:tc>
          <w:tcPr>
            <w:tcW w:w="1389" w:type="pct"/>
            <w:vAlign w:val="center"/>
          </w:tcPr>
          <w:p w14:paraId="7631D249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</w:p>
        </w:tc>
        <w:tc>
          <w:tcPr>
            <w:tcW w:w="1280" w:type="pct"/>
            <w:vAlign w:val="center"/>
          </w:tcPr>
          <w:p w14:paraId="705D23F1" w14:textId="15BAF116" w:rsidR="00FB1BB9" w:rsidRDefault="00FB1BB9" w:rsidP="00081996">
            <w:pPr>
              <w:rPr>
                <w:rFonts w:ascii="Arial" w:hAnsi="Arial" w:cs="Arial"/>
                <w:b/>
              </w:rPr>
            </w:pPr>
            <w:r w:rsidRPr="00A72B23">
              <w:rPr>
                <w:rFonts w:ascii="Times New Roman" w:hAnsi="Times New Roman" w:cs="Times New Roman"/>
                <w:b/>
                <w:bCs/>
                <w:i/>
              </w:rPr>
              <w:t>BRCA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=</w:t>
            </w:r>
            <w:r w:rsidR="00081996">
              <w:rPr>
                <w:rFonts w:ascii="Times New Roman" w:hAnsi="Times New Roman" w:cs="Times New Roman"/>
                <w:b/>
                <w:bCs/>
              </w:rPr>
              <w:t>509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081996">
              <w:rPr>
                <w:rFonts w:ascii="Times New Roman" w:hAnsi="Times New Roman" w:cs="Times New Roman"/>
                <w:b/>
                <w:bCs/>
              </w:rPr>
              <w:t>56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%) </w:t>
            </w:r>
            <w:r w:rsidRPr="00DB0BA5">
              <w:rPr>
                <w:rFonts w:ascii="Times New Roman" w:hAnsi="Times New Roman" w:cs="Times New Roman"/>
                <w:b/>
                <w:bCs/>
                <w:vertAlign w:val="superscript"/>
              </w:rPr>
              <w:t>(a)</w:t>
            </w:r>
          </w:p>
        </w:tc>
        <w:tc>
          <w:tcPr>
            <w:tcW w:w="1108" w:type="pct"/>
            <w:vAlign w:val="center"/>
          </w:tcPr>
          <w:p w14:paraId="4038DB32" w14:textId="1793C016" w:rsidR="00FB1BB9" w:rsidRDefault="00FB1BB9" w:rsidP="00081996">
            <w:pPr>
              <w:rPr>
                <w:rFonts w:ascii="Arial" w:hAnsi="Arial" w:cs="Arial"/>
                <w:b/>
              </w:rPr>
            </w:pPr>
            <w:r w:rsidRPr="00A72B23">
              <w:rPr>
                <w:rFonts w:ascii="Times New Roman" w:hAnsi="Times New Roman" w:cs="Times New Roman"/>
                <w:b/>
                <w:bCs/>
                <w:i/>
              </w:rPr>
              <w:t>BRCA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=</w:t>
            </w:r>
            <w:r w:rsidR="00081996">
              <w:rPr>
                <w:rFonts w:ascii="Times New Roman" w:hAnsi="Times New Roman" w:cs="Times New Roman"/>
                <w:b/>
                <w:bCs/>
              </w:rPr>
              <w:t>39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081996">
              <w:rPr>
                <w:rFonts w:ascii="Times New Roman" w:hAnsi="Times New Roman" w:cs="Times New Roman"/>
                <w:b/>
                <w:bCs/>
              </w:rPr>
              <w:t>44</w:t>
            </w:r>
            <w:r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1223" w:type="pct"/>
            <w:vAlign w:val="center"/>
          </w:tcPr>
          <w:p w14:paraId="6E7C86B2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FB1BB9" w14:paraId="17E6BCFF" w14:textId="77777777" w:rsidTr="001A7048">
        <w:tc>
          <w:tcPr>
            <w:tcW w:w="1389" w:type="pct"/>
            <w:vAlign w:val="center"/>
          </w:tcPr>
          <w:p w14:paraId="035FF928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</w:p>
        </w:tc>
        <w:tc>
          <w:tcPr>
            <w:tcW w:w="1280" w:type="pct"/>
            <w:vAlign w:val="center"/>
          </w:tcPr>
          <w:p w14:paraId="13E62F07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b/>
                <w:bCs/>
                <w:color w:val="000000"/>
              </w:rPr>
              <w:t>No. (%)</w:t>
            </w:r>
          </w:p>
        </w:tc>
        <w:tc>
          <w:tcPr>
            <w:tcW w:w="1108" w:type="pct"/>
            <w:vAlign w:val="center"/>
          </w:tcPr>
          <w:p w14:paraId="00A6DB91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b/>
                <w:bCs/>
                <w:color w:val="000000"/>
              </w:rPr>
              <w:t>No. (%)</w:t>
            </w:r>
          </w:p>
        </w:tc>
        <w:tc>
          <w:tcPr>
            <w:tcW w:w="1223" w:type="pct"/>
            <w:vAlign w:val="center"/>
          </w:tcPr>
          <w:p w14:paraId="4F660550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</w:p>
        </w:tc>
      </w:tr>
      <w:tr w:rsidR="00FB1BB9" w14:paraId="77734248" w14:textId="77777777" w:rsidTr="001A7048">
        <w:tc>
          <w:tcPr>
            <w:tcW w:w="1389" w:type="pct"/>
            <w:vAlign w:val="center"/>
          </w:tcPr>
          <w:p w14:paraId="09ED463A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b/>
                <w:bCs/>
                <w:color w:val="000000"/>
              </w:rPr>
              <w:t>Mean age at diagnosis (SD)</w:t>
            </w:r>
          </w:p>
        </w:tc>
        <w:tc>
          <w:tcPr>
            <w:tcW w:w="1280" w:type="pct"/>
            <w:vAlign w:val="center"/>
          </w:tcPr>
          <w:p w14:paraId="6EABCC66" w14:textId="1DA751BD" w:rsidR="00FB1BB9" w:rsidRPr="00D62482" w:rsidRDefault="00D62482" w:rsidP="00D62482">
            <w:pPr>
              <w:rPr>
                <w:rFonts w:ascii="Arial" w:hAnsi="Arial" w:cs="Arial"/>
                <w:b/>
              </w:rPr>
            </w:pPr>
            <w:r w:rsidRPr="00D62482">
              <w:rPr>
                <w:rFonts w:ascii="Times New Roman" w:hAnsi="Times New Roman" w:cs="Times New Roman"/>
              </w:rPr>
              <w:t>36.9</w:t>
            </w:r>
            <w:r w:rsidR="00FB1BB9" w:rsidRPr="00D62482">
              <w:rPr>
                <w:rFonts w:ascii="Times New Roman" w:hAnsi="Times New Roman" w:cs="Times New Roman"/>
              </w:rPr>
              <w:t xml:space="preserve"> (</w:t>
            </w:r>
            <w:r w:rsidRPr="00D62482">
              <w:rPr>
                <w:rFonts w:ascii="Times New Roman" w:hAnsi="Times New Roman" w:cs="Times New Roman"/>
              </w:rPr>
              <w:t>5.5</w:t>
            </w:r>
            <w:r w:rsidR="00FB1BB9" w:rsidRPr="00D624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8" w:type="pct"/>
            <w:vAlign w:val="center"/>
          </w:tcPr>
          <w:p w14:paraId="4FCD6123" w14:textId="716DF17C" w:rsidR="00FB1BB9" w:rsidRPr="00D62482" w:rsidRDefault="00D62482" w:rsidP="00D62482">
            <w:pPr>
              <w:rPr>
                <w:rFonts w:ascii="Arial" w:hAnsi="Arial" w:cs="Arial"/>
                <w:b/>
              </w:rPr>
            </w:pPr>
            <w:r w:rsidRPr="00D62482">
              <w:rPr>
                <w:rFonts w:ascii="Times New Roman" w:hAnsi="Times New Roman" w:cs="Times New Roman"/>
              </w:rPr>
              <w:t>37.8</w:t>
            </w:r>
            <w:r w:rsidR="00FB1BB9" w:rsidRPr="00D62482">
              <w:rPr>
                <w:rFonts w:ascii="Times New Roman" w:hAnsi="Times New Roman" w:cs="Times New Roman"/>
              </w:rPr>
              <w:t xml:space="preserve"> (</w:t>
            </w:r>
            <w:r w:rsidRPr="00D62482">
              <w:rPr>
                <w:rFonts w:ascii="Times New Roman" w:hAnsi="Times New Roman" w:cs="Times New Roman"/>
              </w:rPr>
              <w:t>5.2</w:t>
            </w:r>
            <w:r w:rsidR="00FB1BB9" w:rsidRPr="00D624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pct"/>
            <w:vAlign w:val="center"/>
          </w:tcPr>
          <w:p w14:paraId="344C8ABD" w14:textId="5351F868" w:rsidR="00FB1BB9" w:rsidRPr="00D62482" w:rsidRDefault="005013ED" w:rsidP="00EF06F1">
            <w:pPr>
              <w:rPr>
                <w:rFonts w:ascii="Arial" w:hAnsi="Arial" w:cs="Arial"/>
                <w:b/>
              </w:rPr>
            </w:pPr>
            <w:r w:rsidRPr="00D62482">
              <w:rPr>
                <w:rFonts w:ascii="Times New Roman" w:hAnsi="Times New Roman" w:cs="Times New Roman"/>
              </w:rPr>
              <w:t>0.06</w:t>
            </w:r>
            <w:r w:rsidR="00FB1BB9" w:rsidRPr="00D62482">
              <w:rPr>
                <w:rFonts w:ascii="Times New Roman" w:hAnsi="Times New Roman" w:cs="Times New Roman"/>
                <w:color w:val="000000"/>
                <w:vertAlign w:val="superscript"/>
              </w:rPr>
              <w:t>(b)</w:t>
            </w:r>
          </w:p>
        </w:tc>
      </w:tr>
      <w:tr w:rsidR="00FB1BB9" w14:paraId="790A4658" w14:textId="77777777" w:rsidTr="001A7048">
        <w:tc>
          <w:tcPr>
            <w:tcW w:w="1389" w:type="pct"/>
            <w:vAlign w:val="center"/>
          </w:tcPr>
          <w:p w14:paraId="1BC2CB41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</w:p>
        </w:tc>
        <w:tc>
          <w:tcPr>
            <w:tcW w:w="1280" w:type="pct"/>
            <w:vAlign w:val="center"/>
          </w:tcPr>
          <w:p w14:paraId="1AFC4346" w14:textId="77777777" w:rsidR="00FB1BB9" w:rsidRPr="00653A0B" w:rsidRDefault="00FB1BB9" w:rsidP="00EF06F1">
            <w:pPr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108" w:type="pct"/>
            <w:vAlign w:val="center"/>
          </w:tcPr>
          <w:p w14:paraId="5AAD92EB" w14:textId="77777777" w:rsidR="00FB1BB9" w:rsidRPr="00653A0B" w:rsidRDefault="00FB1BB9" w:rsidP="00EF06F1">
            <w:pPr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223" w:type="pct"/>
            <w:vAlign w:val="center"/>
          </w:tcPr>
          <w:p w14:paraId="76C830EF" w14:textId="77777777" w:rsidR="00FB1BB9" w:rsidRPr="00653A0B" w:rsidRDefault="00FB1BB9" w:rsidP="00EF06F1">
            <w:pPr>
              <w:rPr>
                <w:rFonts w:ascii="Arial" w:hAnsi="Arial" w:cs="Arial"/>
                <w:b/>
                <w:highlight w:val="yellow"/>
              </w:rPr>
            </w:pPr>
          </w:p>
        </w:tc>
      </w:tr>
      <w:tr w:rsidR="00FB1BB9" w14:paraId="244164BD" w14:textId="77777777" w:rsidTr="001A7048">
        <w:tc>
          <w:tcPr>
            <w:tcW w:w="1389" w:type="pct"/>
            <w:vAlign w:val="center"/>
          </w:tcPr>
          <w:p w14:paraId="1A39922F" w14:textId="77777777" w:rsidR="00FB1BB9" w:rsidRPr="00DC02B6" w:rsidRDefault="00FB1BB9" w:rsidP="00EF06F1">
            <w:pPr>
              <w:rPr>
                <w:rFonts w:ascii="Arial" w:hAnsi="Arial" w:cs="Arial"/>
                <w:b/>
              </w:rPr>
            </w:pPr>
            <w:r w:rsidRPr="00DC02B6">
              <w:rPr>
                <w:rFonts w:ascii="Times New Roman" w:hAnsi="Times New Roman" w:cs="Times New Roman"/>
                <w:b/>
                <w:bCs/>
              </w:rPr>
              <w:t>Estrogen status</w:t>
            </w:r>
          </w:p>
        </w:tc>
        <w:tc>
          <w:tcPr>
            <w:tcW w:w="1280" w:type="pct"/>
            <w:vAlign w:val="center"/>
          </w:tcPr>
          <w:p w14:paraId="2DA9E46D" w14:textId="77777777" w:rsidR="00FB1BB9" w:rsidRPr="00DC02B6" w:rsidRDefault="00FB1BB9" w:rsidP="00EF06F1">
            <w:pPr>
              <w:rPr>
                <w:rFonts w:ascii="Arial" w:hAnsi="Arial" w:cs="Arial"/>
                <w:b/>
              </w:rPr>
            </w:pPr>
          </w:p>
        </w:tc>
        <w:tc>
          <w:tcPr>
            <w:tcW w:w="1108" w:type="pct"/>
            <w:vAlign w:val="center"/>
          </w:tcPr>
          <w:p w14:paraId="69ACEAC8" w14:textId="77777777" w:rsidR="00FB1BB9" w:rsidRPr="00DC02B6" w:rsidRDefault="00FB1BB9" w:rsidP="00EF06F1">
            <w:pPr>
              <w:rPr>
                <w:rFonts w:ascii="Arial" w:hAnsi="Arial" w:cs="Arial"/>
                <w:b/>
              </w:rPr>
            </w:pPr>
          </w:p>
        </w:tc>
        <w:tc>
          <w:tcPr>
            <w:tcW w:w="1223" w:type="pct"/>
            <w:vAlign w:val="center"/>
          </w:tcPr>
          <w:p w14:paraId="697ABA13" w14:textId="3E9F303C" w:rsidR="00FB1BB9" w:rsidRPr="00DC02B6" w:rsidRDefault="00652B8C" w:rsidP="00EF06F1">
            <w:pPr>
              <w:rPr>
                <w:rFonts w:ascii="Arial" w:hAnsi="Arial" w:cs="Arial"/>
                <w:b/>
              </w:rPr>
            </w:pPr>
            <w:r w:rsidRPr="00DC02B6">
              <w:rPr>
                <w:rFonts w:ascii="Times New Roman" w:hAnsi="Times New Roman" w:cs="Times New Roman"/>
                <w:color w:val="000000"/>
              </w:rPr>
              <w:t>&lt;0.001</w:t>
            </w:r>
            <w:r w:rsidRPr="00DC02B6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(c)(d)</w:t>
            </w:r>
          </w:p>
        </w:tc>
      </w:tr>
      <w:tr w:rsidR="00FB1BB9" w14:paraId="7AF3315B" w14:textId="77777777" w:rsidTr="001A7048">
        <w:tc>
          <w:tcPr>
            <w:tcW w:w="1389" w:type="pct"/>
            <w:vAlign w:val="center"/>
          </w:tcPr>
          <w:p w14:paraId="7BC26778" w14:textId="77777777" w:rsidR="00FB1BB9" w:rsidRPr="00DC02B6" w:rsidRDefault="00FB1BB9" w:rsidP="00EF06F1">
            <w:pPr>
              <w:rPr>
                <w:rFonts w:ascii="Arial" w:hAnsi="Arial" w:cs="Arial"/>
                <w:b/>
              </w:rPr>
            </w:pPr>
            <w:r w:rsidRPr="00DC02B6">
              <w:rPr>
                <w:rFonts w:ascii="Times New Roman" w:hAnsi="Times New Roman" w:cs="Times New Roman"/>
                <w:color w:val="000000"/>
              </w:rPr>
              <w:t>ER+</w:t>
            </w:r>
          </w:p>
        </w:tc>
        <w:tc>
          <w:tcPr>
            <w:tcW w:w="1280" w:type="pct"/>
            <w:vAlign w:val="center"/>
          </w:tcPr>
          <w:p w14:paraId="6C086B5D" w14:textId="7A6431B4" w:rsidR="00FB1BB9" w:rsidRPr="00DC02B6" w:rsidRDefault="00156F2C" w:rsidP="00DC02B6">
            <w:pPr>
              <w:rPr>
                <w:rFonts w:ascii="Arial" w:hAnsi="Arial" w:cs="Arial"/>
                <w:b/>
              </w:rPr>
            </w:pPr>
            <w:r w:rsidRPr="00DC02B6">
              <w:rPr>
                <w:rFonts w:ascii="Times New Roman" w:hAnsi="Times New Roman" w:cs="Times New Roman"/>
              </w:rPr>
              <w:t>67</w:t>
            </w:r>
            <w:r w:rsidR="00FB1BB9" w:rsidRPr="00DC02B6">
              <w:rPr>
                <w:rFonts w:ascii="Times New Roman" w:hAnsi="Times New Roman" w:cs="Times New Roman"/>
              </w:rPr>
              <w:t xml:space="preserve"> (</w:t>
            </w:r>
            <w:r w:rsidR="00DC02B6" w:rsidRPr="00DC02B6">
              <w:rPr>
                <w:rFonts w:ascii="Times New Roman" w:hAnsi="Times New Roman" w:cs="Times New Roman"/>
              </w:rPr>
              <w:t>22.9</w:t>
            </w:r>
            <w:r w:rsidR="00FB1BB9" w:rsidRPr="00DC02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8" w:type="pct"/>
            <w:vAlign w:val="center"/>
          </w:tcPr>
          <w:p w14:paraId="1A0BC9E5" w14:textId="0ED85DAA" w:rsidR="00FB1BB9" w:rsidRPr="00DC02B6" w:rsidRDefault="00156F2C" w:rsidP="00DC02B6">
            <w:pPr>
              <w:rPr>
                <w:rFonts w:ascii="Arial" w:hAnsi="Arial" w:cs="Arial"/>
                <w:b/>
              </w:rPr>
            </w:pPr>
            <w:r w:rsidRPr="00DC02B6">
              <w:rPr>
                <w:rFonts w:ascii="Times New Roman" w:hAnsi="Times New Roman" w:cs="Times New Roman"/>
              </w:rPr>
              <w:t>164</w:t>
            </w:r>
            <w:r w:rsidR="00FB1BB9" w:rsidRPr="00DC02B6">
              <w:rPr>
                <w:rFonts w:ascii="Times New Roman" w:hAnsi="Times New Roman" w:cs="Times New Roman"/>
              </w:rPr>
              <w:t xml:space="preserve"> (</w:t>
            </w:r>
            <w:r w:rsidR="00DC02B6" w:rsidRPr="00DC02B6">
              <w:rPr>
                <w:rFonts w:ascii="Times New Roman" w:hAnsi="Times New Roman" w:cs="Times New Roman"/>
              </w:rPr>
              <w:t>75.6</w:t>
            </w:r>
            <w:r w:rsidR="00FB1BB9" w:rsidRPr="00DC02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pct"/>
            <w:vAlign w:val="center"/>
          </w:tcPr>
          <w:p w14:paraId="16A60AA6" w14:textId="04B714EF" w:rsidR="00FB1BB9" w:rsidRPr="00DC02B6" w:rsidRDefault="00FB1BB9" w:rsidP="00EF06F1">
            <w:pPr>
              <w:rPr>
                <w:rFonts w:ascii="Arial" w:hAnsi="Arial" w:cs="Arial"/>
                <w:b/>
              </w:rPr>
            </w:pPr>
          </w:p>
        </w:tc>
      </w:tr>
      <w:tr w:rsidR="00FB1BB9" w14:paraId="6545B754" w14:textId="77777777" w:rsidTr="001A7048">
        <w:tc>
          <w:tcPr>
            <w:tcW w:w="1389" w:type="pct"/>
            <w:vAlign w:val="center"/>
          </w:tcPr>
          <w:p w14:paraId="5EB972F5" w14:textId="77777777" w:rsidR="00FB1BB9" w:rsidRPr="00DC02B6" w:rsidRDefault="00FB1BB9" w:rsidP="00EF06F1">
            <w:pPr>
              <w:rPr>
                <w:rFonts w:ascii="Arial" w:hAnsi="Arial" w:cs="Arial"/>
                <w:b/>
              </w:rPr>
            </w:pPr>
            <w:r w:rsidRPr="00DC02B6">
              <w:rPr>
                <w:rFonts w:ascii="Times New Roman" w:hAnsi="Times New Roman" w:cs="Times New Roman"/>
                <w:color w:val="000000"/>
              </w:rPr>
              <w:t>ER-</w:t>
            </w:r>
          </w:p>
        </w:tc>
        <w:tc>
          <w:tcPr>
            <w:tcW w:w="1280" w:type="pct"/>
            <w:vAlign w:val="center"/>
          </w:tcPr>
          <w:p w14:paraId="0B7C076F" w14:textId="6E6435D0" w:rsidR="00FB1BB9" w:rsidRPr="00DC02B6" w:rsidRDefault="00156F2C" w:rsidP="00DC02B6">
            <w:pPr>
              <w:rPr>
                <w:rFonts w:ascii="Arial" w:hAnsi="Arial" w:cs="Arial"/>
                <w:b/>
              </w:rPr>
            </w:pPr>
            <w:r w:rsidRPr="00DC02B6">
              <w:rPr>
                <w:rFonts w:ascii="Times New Roman" w:hAnsi="Times New Roman" w:cs="Times New Roman"/>
              </w:rPr>
              <w:t>226</w:t>
            </w:r>
            <w:r w:rsidR="00FB1BB9" w:rsidRPr="00DC02B6">
              <w:rPr>
                <w:rFonts w:ascii="Times New Roman" w:hAnsi="Times New Roman" w:cs="Times New Roman"/>
              </w:rPr>
              <w:t xml:space="preserve"> (</w:t>
            </w:r>
            <w:r w:rsidR="00DC02B6" w:rsidRPr="00DC02B6">
              <w:rPr>
                <w:rFonts w:ascii="Times New Roman" w:hAnsi="Times New Roman" w:cs="Times New Roman"/>
              </w:rPr>
              <w:t>77.1</w:t>
            </w:r>
            <w:r w:rsidR="00FB1BB9" w:rsidRPr="00DC02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8" w:type="pct"/>
            <w:vAlign w:val="center"/>
          </w:tcPr>
          <w:p w14:paraId="3035EC6A" w14:textId="5493BE7B" w:rsidR="00FB1BB9" w:rsidRPr="00DC02B6" w:rsidRDefault="00156F2C" w:rsidP="00DC02B6">
            <w:pPr>
              <w:rPr>
                <w:rFonts w:ascii="Arial" w:hAnsi="Arial" w:cs="Arial"/>
                <w:b/>
              </w:rPr>
            </w:pPr>
            <w:r w:rsidRPr="00DC02B6">
              <w:rPr>
                <w:rFonts w:ascii="Times New Roman" w:hAnsi="Times New Roman" w:cs="Times New Roman"/>
              </w:rPr>
              <w:t>53</w:t>
            </w:r>
            <w:r w:rsidR="00FB1BB9" w:rsidRPr="00DC02B6">
              <w:rPr>
                <w:rFonts w:ascii="Times New Roman" w:hAnsi="Times New Roman" w:cs="Times New Roman"/>
              </w:rPr>
              <w:t xml:space="preserve"> (</w:t>
            </w:r>
            <w:r w:rsidR="00DC02B6" w:rsidRPr="00DC02B6">
              <w:rPr>
                <w:rFonts w:ascii="Times New Roman" w:hAnsi="Times New Roman" w:cs="Times New Roman"/>
              </w:rPr>
              <w:t>24.4</w:t>
            </w:r>
            <w:r w:rsidR="00FB1BB9" w:rsidRPr="00DC02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pct"/>
            <w:vAlign w:val="center"/>
          </w:tcPr>
          <w:p w14:paraId="43065708" w14:textId="77777777" w:rsidR="00FB1BB9" w:rsidRPr="00DC02B6" w:rsidRDefault="00FB1BB9" w:rsidP="00EF06F1">
            <w:pPr>
              <w:rPr>
                <w:rFonts w:ascii="Arial" w:hAnsi="Arial" w:cs="Arial"/>
                <w:b/>
              </w:rPr>
            </w:pPr>
          </w:p>
        </w:tc>
      </w:tr>
      <w:tr w:rsidR="00FB1BB9" w14:paraId="1AAD20D3" w14:textId="77777777" w:rsidTr="001A7048">
        <w:tc>
          <w:tcPr>
            <w:tcW w:w="1389" w:type="pct"/>
            <w:vAlign w:val="center"/>
          </w:tcPr>
          <w:p w14:paraId="3E970129" w14:textId="77777777" w:rsidR="00FB1BB9" w:rsidRPr="00DC02B6" w:rsidRDefault="00FB1BB9" w:rsidP="00EF06F1">
            <w:pPr>
              <w:rPr>
                <w:rFonts w:ascii="Arial" w:hAnsi="Arial" w:cs="Arial"/>
                <w:b/>
              </w:rPr>
            </w:pPr>
            <w:r w:rsidRPr="00DC02B6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1280" w:type="pct"/>
            <w:vAlign w:val="center"/>
          </w:tcPr>
          <w:p w14:paraId="42144E19" w14:textId="5A6A1C88" w:rsidR="00FB1BB9" w:rsidRPr="00DC02B6" w:rsidRDefault="00156F2C" w:rsidP="00EF06F1">
            <w:pPr>
              <w:rPr>
                <w:rFonts w:ascii="Arial" w:hAnsi="Arial" w:cs="Arial"/>
                <w:b/>
              </w:rPr>
            </w:pPr>
            <w:r w:rsidRPr="00DC02B6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108" w:type="pct"/>
            <w:vAlign w:val="center"/>
          </w:tcPr>
          <w:p w14:paraId="2004E482" w14:textId="30C87153" w:rsidR="00FB1BB9" w:rsidRPr="00DC02B6" w:rsidRDefault="00156F2C" w:rsidP="00EF06F1">
            <w:pPr>
              <w:rPr>
                <w:rFonts w:ascii="Arial" w:hAnsi="Arial" w:cs="Arial"/>
                <w:b/>
              </w:rPr>
            </w:pPr>
            <w:r w:rsidRPr="00DC02B6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223" w:type="pct"/>
            <w:vAlign w:val="center"/>
          </w:tcPr>
          <w:p w14:paraId="0302BA2E" w14:textId="77777777" w:rsidR="00FB1BB9" w:rsidRPr="00DC02B6" w:rsidRDefault="00FB1BB9" w:rsidP="00EF06F1">
            <w:pPr>
              <w:rPr>
                <w:rFonts w:ascii="Arial" w:hAnsi="Arial" w:cs="Arial"/>
                <w:b/>
              </w:rPr>
            </w:pPr>
          </w:p>
        </w:tc>
      </w:tr>
      <w:tr w:rsidR="00FB1BB9" w14:paraId="74C7F778" w14:textId="77777777" w:rsidTr="001A7048">
        <w:tc>
          <w:tcPr>
            <w:tcW w:w="1389" w:type="pct"/>
            <w:vAlign w:val="center"/>
          </w:tcPr>
          <w:p w14:paraId="7ED0F546" w14:textId="77777777" w:rsidR="00FB1BB9" w:rsidRPr="00DC02B6" w:rsidRDefault="00FB1BB9" w:rsidP="00EF06F1">
            <w:pPr>
              <w:rPr>
                <w:rFonts w:ascii="Arial" w:hAnsi="Arial" w:cs="Arial"/>
                <w:b/>
              </w:rPr>
            </w:pPr>
          </w:p>
        </w:tc>
        <w:tc>
          <w:tcPr>
            <w:tcW w:w="1280" w:type="pct"/>
            <w:vAlign w:val="center"/>
          </w:tcPr>
          <w:p w14:paraId="315E7F3C" w14:textId="77777777" w:rsidR="00FB1BB9" w:rsidRPr="00DC02B6" w:rsidRDefault="00FB1BB9" w:rsidP="00EF06F1">
            <w:pPr>
              <w:rPr>
                <w:rFonts w:ascii="Arial" w:hAnsi="Arial" w:cs="Arial"/>
                <w:b/>
              </w:rPr>
            </w:pPr>
          </w:p>
        </w:tc>
        <w:tc>
          <w:tcPr>
            <w:tcW w:w="1108" w:type="pct"/>
            <w:vAlign w:val="center"/>
          </w:tcPr>
          <w:p w14:paraId="1143DD91" w14:textId="77777777" w:rsidR="00FB1BB9" w:rsidRPr="00DC02B6" w:rsidRDefault="00FB1BB9" w:rsidP="00EF06F1">
            <w:pPr>
              <w:rPr>
                <w:rFonts w:ascii="Arial" w:hAnsi="Arial" w:cs="Arial"/>
                <w:b/>
              </w:rPr>
            </w:pPr>
          </w:p>
        </w:tc>
        <w:tc>
          <w:tcPr>
            <w:tcW w:w="1223" w:type="pct"/>
            <w:vAlign w:val="center"/>
          </w:tcPr>
          <w:p w14:paraId="00FFEA31" w14:textId="77777777" w:rsidR="00FB1BB9" w:rsidRPr="00DC02B6" w:rsidRDefault="00FB1BB9" w:rsidP="00EF06F1">
            <w:pPr>
              <w:rPr>
                <w:rFonts w:ascii="Arial" w:hAnsi="Arial" w:cs="Arial"/>
                <w:b/>
              </w:rPr>
            </w:pPr>
          </w:p>
        </w:tc>
      </w:tr>
      <w:tr w:rsidR="00FB1BB9" w14:paraId="1E518900" w14:textId="77777777" w:rsidTr="001A7048">
        <w:tc>
          <w:tcPr>
            <w:tcW w:w="1389" w:type="pct"/>
            <w:vAlign w:val="center"/>
          </w:tcPr>
          <w:p w14:paraId="366DB41A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b/>
                <w:bCs/>
                <w:color w:val="000000"/>
              </w:rPr>
              <w:t>Tumor size</w:t>
            </w:r>
          </w:p>
        </w:tc>
        <w:tc>
          <w:tcPr>
            <w:tcW w:w="1280" w:type="pct"/>
            <w:vAlign w:val="center"/>
          </w:tcPr>
          <w:p w14:paraId="29A3120D" w14:textId="77777777" w:rsidR="00FB1BB9" w:rsidRPr="00653A0B" w:rsidRDefault="00FB1BB9" w:rsidP="00EF06F1">
            <w:pPr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108" w:type="pct"/>
            <w:vAlign w:val="center"/>
          </w:tcPr>
          <w:p w14:paraId="6FF856EF" w14:textId="77777777" w:rsidR="00FB1BB9" w:rsidRPr="00653A0B" w:rsidRDefault="00FB1BB9" w:rsidP="00EF06F1">
            <w:pPr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223" w:type="pct"/>
            <w:vAlign w:val="center"/>
          </w:tcPr>
          <w:p w14:paraId="32D7DD4C" w14:textId="6C02E0A0" w:rsidR="00FB1BB9" w:rsidRPr="00653A0B" w:rsidRDefault="00652B8C" w:rsidP="00EF06F1">
            <w:pPr>
              <w:rPr>
                <w:rFonts w:ascii="Arial" w:hAnsi="Arial" w:cs="Arial"/>
                <w:b/>
                <w:highlight w:val="yellow"/>
              </w:rPr>
            </w:pPr>
            <w:r w:rsidRPr="004010B2">
              <w:rPr>
                <w:rFonts w:ascii="Times New Roman" w:hAnsi="Times New Roman" w:cs="Times New Roman"/>
                <w:color w:val="000000"/>
              </w:rPr>
              <w:t>0.84</w:t>
            </w:r>
            <w:r w:rsidRPr="004010B2">
              <w:rPr>
                <w:rFonts w:ascii="Times New Roman" w:hAnsi="Times New Roman" w:cs="Times New Roman"/>
                <w:color w:val="000000"/>
                <w:vertAlign w:val="superscript"/>
              </w:rPr>
              <w:t>(c)(d)</w:t>
            </w:r>
          </w:p>
        </w:tc>
      </w:tr>
      <w:tr w:rsidR="00FB1BB9" w14:paraId="1BB2A93B" w14:textId="77777777" w:rsidTr="001A7048">
        <w:tc>
          <w:tcPr>
            <w:tcW w:w="1389" w:type="pct"/>
            <w:vAlign w:val="center"/>
          </w:tcPr>
          <w:p w14:paraId="3901770E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/>
              </w:rPr>
              <w:t>0.1—≤2.0 cm</w:t>
            </w:r>
          </w:p>
        </w:tc>
        <w:tc>
          <w:tcPr>
            <w:tcW w:w="1280" w:type="pct"/>
            <w:vAlign w:val="center"/>
          </w:tcPr>
          <w:p w14:paraId="08411474" w14:textId="2976AB77" w:rsidR="00FB1BB9" w:rsidRPr="004010B2" w:rsidRDefault="004010B2" w:rsidP="004010B2">
            <w:pPr>
              <w:rPr>
                <w:rFonts w:ascii="Arial" w:hAnsi="Arial" w:cs="Arial"/>
                <w:b/>
              </w:rPr>
            </w:pPr>
            <w:r w:rsidRPr="004010B2">
              <w:rPr>
                <w:rFonts w:ascii="Times New Roman" w:hAnsi="Times New Roman" w:cs="Times New Roman"/>
              </w:rPr>
              <w:t>102</w:t>
            </w:r>
            <w:r w:rsidR="00FB1BB9" w:rsidRPr="004010B2">
              <w:rPr>
                <w:rFonts w:ascii="Times New Roman" w:hAnsi="Times New Roman" w:cs="Times New Roman"/>
              </w:rPr>
              <w:t xml:space="preserve"> (5</w:t>
            </w:r>
            <w:r w:rsidRPr="004010B2">
              <w:rPr>
                <w:rFonts w:ascii="Times New Roman" w:hAnsi="Times New Roman" w:cs="Times New Roman"/>
              </w:rPr>
              <w:t>4.8</w:t>
            </w:r>
            <w:r w:rsidR="00FB1BB9" w:rsidRPr="004010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8" w:type="pct"/>
            <w:vAlign w:val="center"/>
          </w:tcPr>
          <w:p w14:paraId="43BA5ABE" w14:textId="08B6EF17" w:rsidR="00FB1BB9" w:rsidRPr="004010B2" w:rsidRDefault="004010B2" w:rsidP="004010B2">
            <w:pPr>
              <w:rPr>
                <w:rFonts w:ascii="Arial" w:hAnsi="Arial" w:cs="Arial"/>
                <w:b/>
              </w:rPr>
            </w:pPr>
            <w:r w:rsidRPr="004010B2">
              <w:rPr>
                <w:rFonts w:ascii="Times New Roman" w:hAnsi="Times New Roman" w:cs="Times New Roman"/>
              </w:rPr>
              <w:t>91</w:t>
            </w:r>
            <w:r w:rsidR="00FB1BB9" w:rsidRPr="004010B2">
              <w:rPr>
                <w:rFonts w:ascii="Times New Roman" w:hAnsi="Times New Roman" w:cs="Times New Roman"/>
              </w:rPr>
              <w:t xml:space="preserve"> (5</w:t>
            </w:r>
            <w:r w:rsidRPr="004010B2">
              <w:rPr>
                <w:rFonts w:ascii="Times New Roman" w:hAnsi="Times New Roman" w:cs="Times New Roman"/>
              </w:rPr>
              <w:t>8.0</w:t>
            </w:r>
            <w:r w:rsidR="00FB1BB9" w:rsidRPr="004010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pct"/>
            <w:vAlign w:val="center"/>
          </w:tcPr>
          <w:p w14:paraId="35871EBB" w14:textId="55B1A878" w:rsidR="00FB1BB9" w:rsidRPr="004010B2" w:rsidRDefault="00FB1BB9" w:rsidP="004010B2">
            <w:pPr>
              <w:rPr>
                <w:rFonts w:ascii="Arial" w:hAnsi="Arial" w:cs="Arial"/>
                <w:b/>
              </w:rPr>
            </w:pPr>
          </w:p>
        </w:tc>
      </w:tr>
      <w:tr w:rsidR="00FB1BB9" w14:paraId="7CE12278" w14:textId="77777777" w:rsidTr="001A7048">
        <w:tc>
          <w:tcPr>
            <w:tcW w:w="1389" w:type="pct"/>
            <w:vAlign w:val="center"/>
          </w:tcPr>
          <w:p w14:paraId="3012EE43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/>
              </w:rPr>
              <w:t>&gt;2.0—≤5.0 cm</w:t>
            </w:r>
          </w:p>
        </w:tc>
        <w:tc>
          <w:tcPr>
            <w:tcW w:w="1280" w:type="pct"/>
            <w:vAlign w:val="center"/>
          </w:tcPr>
          <w:p w14:paraId="614B5229" w14:textId="203F777B" w:rsidR="00FB1BB9" w:rsidRPr="004010B2" w:rsidRDefault="004010B2" w:rsidP="004010B2">
            <w:pPr>
              <w:rPr>
                <w:rFonts w:ascii="Arial" w:hAnsi="Arial" w:cs="Arial"/>
                <w:b/>
              </w:rPr>
            </w:pPr>
            <w:r w:rsidRPr="004010B2">
              <w:rPr>
                <w:rFonts w:ascii="Times New Roman" w:hAnsi="Times New Roman" w:cs="Times New Roman"/>
              </w:rPr>
              <w:t>82</w:t>
            </w:r>
            <w:r w:rsidR="00FB1BB9" w:rsidRPr="004010B2">
              <w:rPr>
                <w:rFonts w:ascii="Times New Roman" w:hAnsi="Times New Roman" w:cs="Times New Roman"/>
              </w:rPr>
              <w:t xml:space="preserve"> (4</w:t>
            </w:r>
            <w:r w:rsidRPr="004010B2">
              <w:rPr>
                <w:rFonts w:ascii="Times New Roman" w:hAnsi="Times New Roman" w:cs="Times New Roman"/>
              </w:rPr>
              <w:t>4.1</w:t>
            </w:r>
            <w:r w:rsidR="00FB1BB9" w:rsidRPr="004010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8" w:type="pct"/>
            <w:vAlign w:val="center"/>
          </w:tcPr>
          <w:p w14:paraId="219BD639" w14:textId="3E5F8299" w:rsidR="00FB1BB9" w:rsidRPr="004010B2" w:rsidRDefault="004010B2" w:rsidP="004010B2">
            <w:pPr>
              <w:rPr>
                <w:rFonts w:ascii="Arial" w:hAnsi="Arial" w:cs="Arial"/>
                <w:b/>
              </w:rPr>
            </w:pPr>
            <w:r w:rsidRPr="004010B2">
              <w:rPr>
                <w:rFonts w:ascii="Times New Roman" w:hAnsi="Times New Roman" w:cs="Times New Roman"/>
              </w:rPr>
              <w:t xml:space="preserve">64 </w:t>
            </w:r>
            <w:r w:rsidR="00FB1BB9" w:rsidRPr="004010B2">
              <w:rPr>
                <w:rFonts w:ascii="Times New Roman" w:hAnsi="Times New Roman" w:cs="Times New Roman"/>
              </w:rPr>
              <w:t>(</w:t>
            </w:r>
            <w:r w:rsidRPr="004010B2">
              <w:rPr>
                <w:rFonts w:ascii="Times New Roman" w:hAnsi="Times New Roman" w:cs="Times New Roman"/>
              </w:rPr>
              <w:t>40.8</w:t>
            </w:r>
            <w:r w:rsidR="00FB1BB9" w:rsidRPr="004010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pct"/>
            <w:vAlign w:val="center"/>
          </w:tcPr>
          <w:p w14:paraId="47A76BD8" w14:textId="77777777" w:rsidR="00FB1BB9" w:rsidRPr="004010B2" w:rsidRDefault="00FB1BB9" w:rsidP="00EF06F1">
            <w:pPr>
              <w:rPr>
                <w:rFonts w:ascii="Arial" w:hAnsi="Arial" w:cs="Arial"/>
                <w:b/>
              </w:rPr>
            </w:pPr>
          </w:p>
        </w:tc>
      </w:tr>
      <w:tr w:rsidR="00FB1BB9" w14:paraId="43E4CA3A" w14:textId="77777777" w:rsidTr="001A7048">
        <w:tc>
          <w:tcPr>
            <w:tcW w:w="1389" w:type="pct"/>
            <w:vAlign w:val="center"/>
          </w:tcPr>
          <w:p w14:paraId="63F4501A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/>
              </w:rPr>
              <w:t>&gt;5.0 cm</w:t>
            </w:r>
          </w:p>
        </w:tc>
        <w:tc>
          <w:tcPr>
            <w:tcW w:w="1280" w:type="pct"/>
            <w:vAlign w:val="center"/>
          </w:tcPr>
          <w:p w14:paraId="2EB1CEB0" w14:textId="6ED755B7" w:rsidR="00FB1BB9" w:rsidRPr="004010B2" w:rsidRDefault="004010B2" w:rsidP="00EF06F1">
            <w:pPr>
              <w:rPr>
                <w:rFonts w:ascii="Arial" w:hAnsi="Arial" w:cs="Arial"/>
                <w:b/>
              </w:rPr>
            </w:pPr>
            <w:r w:rsidRPr="004010B2">
              <w:rPr>
                <w:rFonts w:ascii="Times New Roman" w:hAnsi="Times New Roman" w:cs="Times New Roman"/>
              </w:rPr>
              <w:t>2</w:t>
            </w:r>
            <w:r w:rsidR="00FB1BB9" w:rsidRPr="004010B2">
              <w:rPr>
                <w:rFonts w:ascii="Times New Roman" w:hAnsi="Times New Roman" w:cs="Times New Roman"/>
              </w:rPr>
              <w:t xml:space="preserve"> (1.1)</w:t>
            </w:r>
          </w:p>
        </w:tc>
        <w:tc>
          <w:tcPr>
            <w:tcW w:w="1108" w:type="pct"/>
            <w:vAlign w:val="center"/>
          </w:tcPr>
          <w:p w14:paraId="7652F639" w14:textId="782C18EF" w:rsidR="00FB1BB9" w:rsidRPr="004010B2" w:rsidRDefault="004010B2" w:rsidP="004010B2">
            <w:pPr>
              <w:rPr>
                <w:rFonts w:ascii="Arial" w:hAnsi="Arial" w:cs="Arial"/>
                <w:b/>
              </w:rPr>
            </w:pPr>
            <w:r w:rsidRPr="004010B2">
              <w:rPr>
                <w:rFonts w:ascii="Times New Roman" w:hAnsi="Times New Roman" w:cs="Times New Roman"/>
              </w:rPr>
              <w:t>2</w:t>
            </w:r>
            <w:r w:rsidR="00FB1BB9" w:rsidRPr="004010B2">
              <w:rPr>
                <w:rFonts w:ascii="Times New Roman" w:hAnsi="Times New Roman" w:cs="Times New Roman"/>
              </w:rPr>
              <w:t xml:space="preserve"> (1.</w:t>
            </w:r>
            <w:r w:rsidRPr="004010B2">
              <w:rPr>
                <w:rFonts w:ascii="Times New Roman" w:hAnsi="Times New Roman" w:cs="Times New Roman"/>
              </w:rPr>
              <w:t>3</w:t>
            </w:r>
            <w:r w:rsidR="00FB1BB9" w:rsidRPr="004010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pct"/>
            <w:vAlign w:val="center"/>
          </w:tcPr>
          <w:p w14:paraId="7A810D36" w14:textId="77777777" w:rsidR="00FB1BB9" w:rsidRPr="004010B2" w:rsidRDefault="00FB1BB9" w:rsidP="00EF06F1">
            <w:pPr>
              <w:rPr>
                <w:rFonts w:ascii="Arial" w:hAnsi="Arial" w:cs="Arial"/>
                <w:b/>
              </w:rPr>
            </w:pPr>
          </w:p>
        </w:tc>
      </w:tr>
      <w:tr w:rsidR="00FB1BB9" w14:paraId="40D76B8E" w14:textId="77777777" w:rsidTr="001A7048">
        <w:tc>
          <w:tcPr>
            <w:tcW w:w="1389" w:type="pct"/>
            <w:vAlign w:val="center"/>
          </w:tcPr>
          <w:p w14:paraId="3B2EE56B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1280" w:type="pct"/>
            <w:vAlign w:val="center"/>
          </w:tcPr>
          <w:p w14:paraId="11240541" w14:textId="3D5543CE" w:rsidR="00FB1BB9" w:rsidRPr="004010B2" w:rsidRDefault="00BB5C93" w:rsidP="00EF06F1">
            <w:pPr>
              <w:rPr>
                <w:rFonts w:ascii="Arial" w:hAnsi="Arial" w:cs="Arial"/>
                <w:b/>
              </w:rPr>
            </w:pPr>
            <w:r w:rsidRPr="004010B2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108" w:type="pct"/>
            <w:vAlign w:val="center"/>
          </w:tcPr>
          <w:p w14:paraId="2DEA37C0" w14:textId="33C6E405" w:rsidR="00FB1BB9" w:rsidRPr="004010B2" w:rsidRDefault="00BB5C93" w:rsidP="00EF06F1">
            <w:pPr>
              <w:rPr>
                <w:rFonts w:ascii="Arial" w:hAnsi="Arial" w:cs="Arial"/>
                <w:b/>
              </w:rPr>
            </w:pPr>
            <w:r w:rsidRPr="004010B2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223" w:type="pct"/>
            <w:vAlign w:val="center"/>
          </w:tcPr>
          <w:p w14:paraId="05344212" w14:textId="77777777" w:rsidR="00FB1BB9" w:rsidRPr="004010B2" w:rsidRDefault="00FB1BB9" w:rsidP="00EF06F1">
            <w:pPr>
              <w:rPr>
                <w:rFonts w:ascii="Arial" w:hAnsi="Arial" w:cs="Arial"/>
                <w:b/>
              </w:rPr>
            </w:pPr>
          </w:p>
        </w:tc>
      </w:tr>
      <w:tr w:rsidR="00FB1BB9" w14:paraId="6FAA4FE4" w14:textId="77777777" w:rsidTr="001A7048">
        <w:tc>
          <w:tcPr>
            <w:tcW w:w="1389" w:type="pct"/>
            <w:vAlign w:val="center"/>
          </w:tcPr>
          <w:p w14:paraId="2345F736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</w:p>
        </w:tc>
        <w:tc>
          <w:tcPr>
            <w:tcW w:w="1280" w:type="pct"/>
            <w:vAlign w:val="center"/>
          </w:tcPr>
          <w:p w14:paraId="4E29972D" w14:textId="77777777" w:rsidR="00FB1BB9" w:rsidRPr="00653A0B" w:rsidRDefault="00FB1BB9" w:rsidP="00EF06F1">
            <w:pPr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108" w:type="pct"/>
            <w:vAlign w:val="center"/>
          </w:tcPr>
          <w:p w14:paraId="2C997AE8" w14:textId="77777777" w:rsidR="00FB1BB9" w:rsidRPr="00653A0B" w:rsidRDefault="00FB1BB9" w:rsidP="00EF06F1">
            <w:pPr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223" w:type="pct"/>
            <w:vAlign w:val="center"/>
          </w:tcPr>
          <w:p w14:paraId="1B6E406D" w14:textId="77777777" w:rsidR="00FB1BB9" w:rsidRPr="00653A0B" w:rsidRDefault="00FB1BB9" w:rsidP="00EF06F1">
            <w:pPr>
              <w:rPr>
                <w:rFonts w:ascii="Arial" w:hAnsi="Arial" w:cs="Arial"/>
                <w:b/>
                <w:highlight w:val="yellow"/>
              </w:rPr>
            </w:pPr>
          </w:p>
        </w:tc>
      </w:tr>
      <w:tr w:rsidR="00FB1BB9" w14:paraId="218E9B65" w14:textId="77777777" w:rsidTr="001A7048">
        <w:tc>
          <w:tcPr>
            <w:tcW w:w="1389" w:type="pct"/>
            <w:vAlign w:val="center"/>
          </w:tcPr>
          <w:p w14:paraId="73C7C3CD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stology Grade</w:t>
            </w:r>
          </w:p>
        </w:tc>
        <w:tc>
          <w:tcPr>
            <w:tcW w:w="1280" w:type="pct"/>
            <w:vAlign w:val="center"/>
          </w:tcPr>
          <w:p w14:paraId="51AF97EB" w14:textId="77777777" w:rsidR="00FB1BB9" w:rsidRPr="00653A0B" w:rsidRDefault="00FB1BB9" w:rsidP="00EF06F1">
            <w:pPr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108" w:type="pct"/>
            <w:vAlign w:val="center"/>
          </w:tcPr>
          <w:p w14:paraId="5863E35E" w14:textId="77777777" w:rsidR="00FB1BB9" w:rsidRPr="00653A0B" w:rsidRDefault="00FB1BB9" w:rsidP="00EF06F1">
            <w:pPr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223" w:type="pct"/>
            <w:vAlign w:val="center"/>
          </w:tcPr>
          <w:p w14:paraId="540010BA" w14:textId="4F205103" w:rsidR="00FB1BB9" w:rsidRPr="00653A0B" w:rsidRDefault="00652B8C" w:rsidP="00EF06F1">
            <w:pPr>
              <w:rPr>
                <w:rFonts w:ascii="Arial" w:hAnsi="Arial" w:cs="Arial"/>
                <w:b/>
                <w:highlight w:val="yellow"/>
              </w:rPr>
            </w:pPr>
            <w:r w:rsidRPr="002E71B5">
              <w:rPr>
                <w:rFonts w:ascii="Times New Roman" w:hAnsi="Times New Roman" w:cs="Times New Roman"/>
                <w:color w:val="000000"/>
              </w:rPr>
              <w:t>&lt;0.0001</w:t>
            </w:r>
            <w:r w:rsidRPr="002E71B5">
              <w:rPr>
                <w:rFonts w:ascii="Times New Roman" w:hAnsi="Times New Roman" w:cs="Times New Roman"/>
                <w:color w:val="000000"/>
                <w:vertAlign w:val="superscript"/>
              </w:rPr>
              <w:t>(c)(d)</w:t>
            </w:r>
          </w:p>
        </w:tc>
      </w:tr>
      <w:tr w:rsidR="00FB1BB9" w14:paraId="01DBCF16" w14:textId="77777777" w:rsidTr="001A7048">
        <w:tc>
          <w:tcPr>
            <w:tcW w:w="1389" w:type="pct"/>
            <w:vAlign w:val="center"/>
          </w:tcPr>
          <w:p w14:paraId="76EC33C6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1280" w:type="pct"/>
            <w:vAlign w:val="center"/>
          </w:tcPr>
          <w:p w14:paraId="5E8B3B13" w14:textId="62EDC6E7" w:rsidR="00FB1BB9" w:rsidRPr="002E71B5" w:rsidRDefault="00111EA5" w:rsidP="00111EA5">
            <w:pPr>
              <w:rPr>
                <w:rFonts w:ascii="Arial" w:hAnsi="Arial" w:cs="Arial"/>
                <w:b/>
              </w:rPr>
            </w:pPr>
            <w:r w:rsidRPr="002E71B5">
              <w:rPr>
                <w:rFonts w:ascii="Times New Roman" w:hAnsi="Times New Roman" w:cs="Times New Roman"/>
              </w:rPr>
              <w:t>1</w:t>
            </w:r>
            <w:r w:rsidR="00FB1BB9" w:rsidRPr="002E71B5">
              <w:rPr>
                <w:rFonts w:ascii="Times New Roman" w:hAnsi="Times New Roman" w:cs="Times New Roman"/>
              </w:rPr>
              <w:t xml:space="preserve"> (0.</w:t>
            </w:r>
            <w:r w:rsidRPr="002E71B5">
              <w:rPr>
                <w:rFonts w:ascii="Times New Roman" w:hAnsi="Times New Roman" w:cs="Times New Roman"/>
              </w:rPr>
              <w:t>3</w:t>
            </w:r>
            <w:r w:rsidR="00FB1BB9" w:rsidRPr="002E71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8" w:type="pct"/>
            <w:vAlign w:val="center"/>
          </w:tcPr>
          <w:p w14:paraId="1E662364" w14:textId="511A27FB" w:rsidR="00FB1BB9" w:rsidRPr="002E71B5" w:rsidRDefault="00111EA5" w:rsidP="00111EA5">
            <w:pPr>
              <w:rPr>
                <w:rFonts w:ascii="Arial" w:hAnsi="Arial" w:cs="Arial"/>
                <w:b/>
              </w:rPr>
            </w:pPr>
            <w:r w:rsidRPr="002E71B5">
              <w:rPr>
                <w:rFonts w:ascii="Times New Roman" w:hAnsi="Times New Roman" w:cs="Times New Roman"/>
              </w:rPr>
              <w:t>5</w:t>
            </w:r>
            <w:r w:rsidR="00FB1BB9" w:rsidRPr="002E71B5">
              <w:rPr>
                <w:rFonts w:ascii="Times New Roman" w:hAnsi="Times New Roman" w:cs="Times New Roman"/>
              </w:rPr>
              <w:t xml:space="preserve"> (</w:t>
            </w:r>
            <w:r w:rsidRPr="002E71B5">
              <w:rPr>
                <w:rFonts w:ascii="Times New Roman" w:hAnsi="Times New Roman" w:cs="Times New Roman"/>
              </w:rPr>
              <w:t>2.1</w:t>
            </w:r>
            <w:r w:rsidR="00FB1BB9" w:rsidRPr="002E71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pct"/>
            <w:vAlign w:val="center"/>
          </w:tcPr>
          <w:p w14:paraId="38B138C6" w14:textId="0E02D1EE" w:rsidR="00FB1BB9" w:rsidRPr="002E71B5" w:rsidRDefault="00FB1BB9" w:rsidP="00EF06F1">
            <w:pPr>
              <w:rPr>
                <w:rFonts w:ascii="Arial" w:hAnsi="Arial" w:cs="Arial"/>
                <w:b/>
              </w:rPr>
            </w:pPr>
          </w:p>
        </w:tc>
      </w:tr>
      <w:tr w:rsidR="00FB1BB9" w14:paraId="48175B1F" w14:textId="77777777" w:rsidTr="001A7048">
        <w:tc>
          <w:tcPr>
            <w:tcW w:w="1389" w:type="pct"/>
            <w:vAlign w:val="center"/>
          </w:tcPr>
          <w:p w14:paraId="68A43995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 w:themeColor="text1"/>
              </w:rPr>
              <w:t>II</w:t>
            </w:r>
          </w:p>
        </w:tc>
        <w:tc>
          <w:tcPr>
            <w:tcW w:w="1280" w:type="pct"/>
            <w:vAlign w:val="center"/>
          </w:tcPr>
          <w:p w14:paraId="7F420AFA" w14:textId="47AC06CB" w:rsidR="00FB1BB9" w:rsidRPr="002E71B5" w:rsidRDefault="00111EA5" w:rsidP="00111EA5">
            <w:pPr>
              <w:rPr>
                <w:rFonts w:ascii="Arial" w:hAnsi="Arial" w:cs="Arial"/>
                <w:b/>
              </w:rPr>
            </w:pPr>
            <w:r w:rsidRPr="002E71B5">
              <w:rPr>
                <w:rFonts w:ascii="Times New Roman" w:hAnsi="Times New Roman" w:cs="Times New Roman"/>
              </w:rPr>
              <w:t>18</w:t>
            </w:r>
            <w:r w:rsidR="00FB1BB9" w:rsidRPr="002E71B5">
              <w:rPr>
                <w:rFonts w:ascii="Times New Roman" w:hAnsi="Times New Roman" w:cs="Times New Roman"/>
              </w:rPr>
              <w:t xml:space="preserve"> (</w:t>
            </w:r>
            <w:r w:rsidRPr="002E71B5">
              <w:rPr>
                <w:rFonts w:ascii="Times New Roman" w:hAnsi="Times New Roman" w:cs="Times New Roman"/>
              </w:rPr>
              <w:t>5.5</w:t>
            </w:r>
            <w:r w:rsidR="00FB1BB9" w:rsidRPr="002E71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8" w:type="pct"/>
            <w:vAlign w:val="center"/>
          </w:tcPr>
          <w:p w14:paraId="23AC27B6" w14:textId="69F8A564" w:rsidR="00FB1BB9" w:rsidRPr="002E71B5" w:rsidRDefault="00111EA5" w:rsidP="00111EA5">
            <w:pPr>
              <w:rPr>
                <w:rFonts w:ascii="Times New Roman" w:hAnsi="Times New Roman" w:cs="Times New Roman"/>
              </w:rPr>
            </w:pPr>
            <w:r w:rsidRPr="002E71B5">
              <w:rPr>
                <w:rFonts w:ascii="Times New Roman" w:hAnsi="Times New Roman" w:cs="Times New Roman"/>
              </w:rPr>
              <w:t xml:space="preserve">85 </w:t>
            </w:r>
            <w:r w:rsidR="00FB1BB9" w:rsidRPr="002E71B5">
              <w:rPr>
                <w:rFonts w:ascii="Times New Roman" w:hAnsi="Times New Roman" w:cs="Times New Roman"/>
              </w:rPr>
              <w:t>(</w:t>
            </w:r>
            <w:r w:rsidRPr="002E71B5">
              <w:rPr>
                <w:rFonts w:ascii="Times New Roman" w:hAnsi="Times New Roman" w:cs="Times New Roman"/>
              </w:rPr>
              <w:t>35.3</w:t>
            </w:r>
            <w:r w:rsidR="00FB1BB9" w:rsidRPr="002E71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pct"/>
            <w:vAlign w:val="center"/>
          </w:tcPr>
          <w:p w14:paraId="58BC3A59" w14:textId="77777777" w:rsidR="00FB1BB9" w:rsidRPr="002E71B5" w:rsidRDefault="00FB1BB9" w:rsidP="00EF06F1">
            <w:pPr>
              <w:rPr>
                <w:rFonts w:ascii="Arial" w:hAnsi="Arial" w:cs="Arial"/>
                <w:b/>
              </w:rPr>
            </w:pPr>
          </w:p>
        </w:tc>
      </w:tr>
      <w:tr w:rsidR="00FB1BB9" w14:paraId="36AAFE48" w14:textId="77777777" w:rsidTr="001A7048">
        <w:tc>
          <w:tcPr>
            <w:tcW w:w="1389" w:type="pct"/>
            <w:vAlign w:val="center"/>
          </w:tcPr>
          <w:p w14:paraId="430F9897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 w:themeColor="text1"/>
              </w:rPr>
              <w:t>III</w:t>
            </w:r>
          </w:p>
        </w:tc>
        <w:tc>
          <w:tcPr>
            <w:tcW w:w="1280" w:type="pct"/>
            <w:vAlign w:val="center"/>
          </w:tcPr>
          <w:p w14:paraId="485DBB03" w14:textId="0BA12B76" w:rsidR="00FB1BB9" w:rsidRPr="002E71B5" w:rsidRDefault="00111EA5" w:rsidP="00111EA5">
            <w:pPr>
              <w:rPr>
                <w:rFonts w:ascii="Arial" w:hAnsi="Arial" w:cs="Arial"/>
                <w:b/>
              </w:rPr>
            </w:pPr>
            <w:r w:rsidRPr="002E71B5">
              <w:rPr>
                <w:rFonts w:ascii="Times New Roman" w:hAnsi="Times New Roman" w:cs="Times New Roman"/>
              </w:rPr>
              <w:t>309</w:t>
            </w:r>
            <w:r w:rsidR="00FB1BB9" w:rsidRPr="002E71B5">
              <w:rPr>
                <w:rFonts w:ascii="Times New Roman" w:hAnsi="Times New Roman" w:cs="Times New Roman"/>
              </w:rPr>
              <w:t xml:space="preserve"> (</w:t>
            </w:r>
            <w:r w:rsidRPr="002E71B5">
              <w:rPr>
                <w:rFonts w:ascii="Times New Roman" w:hAnsi="Times New Roman" w:cs="Times New Roman"/>
              </w:rPr>
              <w:t>94.2</w:t>
            </w:r>
            <w:r w:rsidR="00FB1BB9" w:rsidRPr="002E71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8" w:type="pct"/>
            <w:vAlign w:val="center"/>
          </w:tcPr>
          <w:p w14:paraId="4EDC39FB" w14:textId="0D0A2048" w:rsidR="00FB1BB9" w:rsidRPr="002E71B5" w:rsidRDefault="00FB1BB9" w:rsidP="00111EA5">
            <w:pPr>
              <w:rPr>
                <w:rFonts w:ascii="Arial" w:hAnsi="Arial" w:cs="Arial"/>
                <w:b/>
              </w:rPr>
            </w:pPr>
            <w:r w:rsidRPr="002E71B5">
              <w:rPr>
                <w:rFonts w:ascii="Times New Roman" w:hAnsi="Times New Roman" w:cs="Times New Roman"/>
              </w:rPr>
              <w:t>1</w:t>
            </w:r>
            <w:r w:rsidR="00111EA5" w:rsidRPr="002E71B5">
              <w:rPr>
                <w:rFonts w:ascii="Times New Roman" w:hAnsi="Times New Roman" w:cs="Times New Roman"/>
              </w:rPr>
              <w:t>51</w:t>
            </w:r>
            <w:r w:rsidRPr="002E71B5">
              <w:rPr>
                <w:rFonts w:ascii="Times New Roman" w:hAnsi="Times New Roman" w:cs="Times New Roman"/>
              </w:rPr>
              <w:t xml:space="preserve"> (</w:t>
            </w:r>
            <w:r w:rsidR="00111EA5" w:rsidRPr="002E71B5">
              <w:rPr>
                <w:rFonts w:ascii="Times New Roman" w:hAnsi="Times New Roman" w:cs="Times New Roman"/>
              </w:rPr>
              <w:t>62.7</w:t>
            </w:r>
            <w:r w:rsidRPr="002E71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pct"/>
            <w:vAlign w:val="center"/>
          </w:tcPr>
          <w:p w14:paraId="26B6320E" w14:textId="77777777" w:rsidR="00FB1BB9" w:rsidRPr="002E71B5" w:rsidRDefault="00FB1BB9" w:rsidP="00EF06F1">
            <w:pPr>
              <w:rPr>
                <w:rFonts w:ascii="Arial" w:hAnsi="Arial" w:cs="Arial"/>
                <w:b/>
              </w:rPr>
            </w:pPr>
          </w:p>
        </w:tc>
      </w:tr>
      <w:tr w:rsidR="00FB1BB9" w14:paraId="40B05203" w14:textId="77777777" w:rsidTr="001A7048">
        <w:tc>
          <w:tcPr>
            <w:tcW w:w="1389" w:type="pct"/>
            <w:vAlign w:val="center"/>
          </w:tcPr>
          <w:p w14:paraId="58E9EDAA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 w:themeColor="text1"/>
              </w:rPr>
              <w:t>Missing</w:t>
            </w:r>
          </w:p>
        </w:tc>
        <w:tc>
          <w:tcPr>
            <w:tcW w:w="1280" w:type="pct"/>
            <w:vAlign w:val="center"/>
          </w:tcPr>
          <w:p w14:paraId="214F86F9" w14:textId="18B87767" w:rsidR="00FB1BB9" w:rsidRPr="002E71B5" w:rsidRDefault="002E71B5" w:rsidP="00EF06F1">
            <w:pPr>
              <w:rPr>
                <w:rFonts w:ascii="Arial" w:hAnsi="Arial" w:cs="Arial"/>
                <w:b/>
              </w:rPr>
            </w:pPr>
            <w:r w:rsidRPr="002E71B5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108" w:type="pct"/>
            <w:vAlign w:val="center"/>
          </w:tcPr>
          <w:p w14:paraId="02F9CDBC" w14:textId="0599735B" w:rsidR="00FB1BB9" w:rsidRPr="002E71B5" w:rsidRDefault="002E71B5" w:rsidP="00EF06F1">
            <w:pPr>
              <w:rPr>
                <w:rFonts w:ascii="Arial" w:hAnsi="Arial" w:cs="Arial"/>
                <w:b/>
              </w:rPr>
            </w:pPr>
            <w:r w:rsidRPr="002E71B5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223" w:type="pct"/>
            <w:vAlign w:val="center"/>
          </w:tcPr>
          <w:p w14:paraId="1BA5BF80" w14:textId="77777777" w:rsidR="00FB1BB9" w:rsidRPr="002E71B5" w:rsidRDefault="00FB1BB9" w:rsidP="00EF06F1">
            <w:pPr>
              <w:rPr>
                <w:rFonts w:ascii="Arial" w:hAnsi="Arial" w:cs="Arial"/>
                <w:b/>
              </w:rPr>
            </w:pPr>
          </w:p>
        </w:tc>
      </w:tr>
      <w:tr w:rsidR="00FB1BB9" w14:paraId="19568489" w14:textId="77777777" w:rsidTr="001A7048">
        <w:tc>
          <w:tcPr>
            <w:tcW w:w="1389" w:type="pct"/>
            <w:vAlign w:val="center"/>
          </w:tcPr>
          <w:p w14:paraId="474725FD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</w:p>
        </w:tc>
        <w:tc>
          <w:tcPr>
            <w:tcW w:w="1280" w:type="pct"/>
            <w:vAlign w:val="center"/>
          </w:tcPr>
          <w:p w14:paraId="0F894024" w14:textId="77777777" w:rsidR="00FB1BB9" w:rsidRPr="00653A0B" w:rsidRDefault="00FB1BB9" w:rsidP="00EF06F1">
            <w:pPr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108" w:type="pct"/>
            <w:vAlign w:val="center"/>
          </w:tcPr>
          <w:p w14:paraId="1F6E67C4" w14:textId="77777777" w:rsidR="00FB1BB9" w:rsidRPr="00653A0B" w:rsidRDefault="00FB1BB9" w:rsidP="00EF06F1">
            <w:pPr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223" w:type="pct"/>
            <w:vAlign w:val="center"/>
          </w:tcPr>
          <w:p w14:paraId="6B117F88" w14:textId="77777777" w:rsidR="00FB1BB9" w:rsidRPr="00653A0B" w:rsidRDefault="00FB1BB9" w:rsidP="00EF06F1">
            <w:pPr>
              <w:rPr>
                <w:rFonts w:ascii="Arial" w:hAnsi="Arial" w:cs="Arial"/>
                <w:b/>
                <w:highlight w:val="yellow"/>
              </w:rPr>
            </w:pPr>
          </w:p>
        </w:tc>
      </w:tr>
      <w:tr w:rsidR="00FB1BB9" w14:paraId="160F0597" w14:textId="77777777" w:rsidTr="001A7048">
        <w:tc>
          <w:tcPr>
            <w:tcW w:w="1389" w:type="pct"/>
            <w:vAlign w:val="center"/>
          </w:tcPr>
          <w:p w14:paraId="272746A0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b/>
                <w:bCs/>
                <w:color w:val="000000"/>
              </w:rPr>
              <w:t>Stage</w:t>
            </w:r>
          </w:p>
        </w:tc>
        <w:tc>
          <w:tcPr>
            <w:tcW w:w="1280" w:type="pct"/>
            <w:vAlign w:val="center"/>
          </w:tcPr>
          <w:p w14:paraId="28CD2D36" w14:textId="77777777" w:rsidR="00FB1BB9" w:rsidRPr="003F2234" w:rsidRDefault="00FB1BB9" w:rsidP="00EF06F1">
            <w:pPr>
              <w:rPr>
                <w:rFonts w:ascii="Arial" w:hAnsi="Arial" w:cs="Arial"/>
                <w:b/>
              </w:rPr>
            </w:pPr>
          </w:p>
        </w:tc>
        <w:tc>
          <w:tcPr>
            <w:tcW w:w="1108" w:type="pct"/>
            <w:vAlign w:val="center"/>
          </w:tcPr>
          <w:p w14:paraId="624C3639" w14:textId="77777777" w:rsidR="00FB1BB9" w:rsidRPr="003F2234" w:rsidRDefault="00FB1BB9" w:rsidP="00EF06F1">
            <w:pPr>
              <w:rPr>
                <w:rFonts w:ascii="Arial" w:hAnsi="Arial" w:cs="Arial"/>
                <w:b/>
              </w:rPr>
            </w:pPr>
          </w:p>
        </w:tc>
        <w:tc>
          <w:tcPr>
            <w:tcW w:w="1223" w:type="pct"/>
            <w:vAlign w:val="center"/>
          </w:tcPr>
          <w:p w14:paraId="3BC88124" w14:textId="4189A39E" w:rsidR="00FB1BB9" w:rsidRPr="003F2234" w:rsidRDefault="00652B8C" w:rsidP="00EF06F1">
            <w:pPr>
              <w:rPr>
                <w:rFonts w:ascii="Arial" w:hAnsi="Arial" w:cs="Arial"/>
                <w:b/>
              </w:rPr>
            </w:pPr>
            <w:r w:rsidRPr="003F2234">
              <w:rPr>
                <w:rFonts w:ascii="Times New Roman" w:hAnsi="Times New Roman" w:cs="Times New Roman"/>
                <w:color w:val="000000"/>
              </w:rPr>
              <w:t>0.51</w:t>
            </w:r>
            <w:r w:rsidRPr="003F2234">
              <w:rPr>
                <w:rFonts w:ascii="Times New Roman" w:hAnsi="Times New Roman" w:cs="Times New Roman"/>
                <w:color w:val="000000"/>
                <w:vertAlign w:val="superscript"/>
              </w:rPr>
              <w:t>(c)(d)</w:t>
            </w:r>
          </w:p>
        </w:tc>
      </w:tr>
      <w:tr w:rsidR="00FB1BB9" w14:paraId="0B0BB19A" w14:textId="77777777" w:rsidTr="001A7048">
        <w:tc>
          <w:tcPr>
            <w:tcW w:w="1389" w:type="pct"/>
            <w:vAlign w:val="center"/>
          </w:tcPr>
          <w:p w14:paraId="59563E95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pct"/>
            <w:vAlign w:val="center"/>
          </w:tcPr>
          <w:p w14:paraId="5CABB3F7" w14:textId="7F8C7AB7" w:rsidR="00FB1BB9" w:rsidRPr="003F2234" w:rsidRDefault="003F2234" w:rsidP="003F2234">
            <w:pPr>
              <w:rPr>
                <w:rFonts w:ascii="Arial" w:hAnsi="Arial" w:cs="Arial"/>
                <w:b/>
              </w:rPr>
            </w:pPr>
            <w:r w:rsidRPr="003F2234">
              <w:rPr>
                <w:rFonts w:ascii="Times New Roman" w:hAnsi="Times New Roman" w:cs="Times New Roman"/>
              </w:rPr>
              <w:t>87</w:t>
            </w:r>
            <w:r w:rsidR="00FB1BB9" w:rsidRPr="003F2234">
              <w:rPr>
                <w:rFonts w:ascii="Times New Roman" w:hAnsi="Times New Roman" w:cs="Times New Roman"/>
              </w:rPr>
              <w:t xml:space="preserve"> (</w:t>
            </w:r>
            <w:r w:rsidRPr="003F2234">
              <w:rPr>
                <w:rFonts w:ascii="Times New Roman" w:hAnsi="Times New Roman" w:cs="Times New Roman"/>
              </w:rPr>
              <w:t>45.1</w:t>
            </w:r>
            <w:r w:rsidR="00FB1BB9" w:rsidRPr="003F22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8" w:type="pct"/>
            <w:vAlign w:val="center"/>
          </w:tcPr>
          <w:p w14:paraId="422402C4" w14:textId="6BB77A7E" w:rsidR="00FB1BB9" w:rsidRPr="003F2234" w:rsidRDefault="003F2234" w:rsidP="003F2234">
            <w:pPr>
              <w:rPr>
                <w:rFonts w:ascii="Arial" w:hAnsi="Arial" w:cs="Arial"/>
                <w:b/>
              </w:rPr>
            </w:pPr>
            <w:r w:rsidRPr="003F2234">
              <w:rPr>
                <w:rFonts w:ascii="Times New Roman" w:hAnsi="Times New Roman" w:cs="Times New Roman"/>
              </w:rPr>
              <w:t>63</w:t>
            </w:r>
            <w:r w:rsidR="00FB1BB9" w:rsidRPr="003F2234">
              <w:rPr>
                <w:rFonts w:ascii="Times New Roman" w:hAnsi="Times New Roman" w:cs="Times New Roman"/>
              </w:rPr>
              <w:t xml:space="preserve"> (3</w:t>
            </w:r>
            <w:r w:rsidRPr="003F2234">
              <w:rPr>
                <w:rFonts w:ascii="Times New Roman" w:hAnsi="Times New Roman" w:cs="Times New Roman"/>
              </w:rPr>
              <w:t>9.4</w:t>
            </w:r>
            <w:r w:rsidR="00FB1BB9" w:rsidRPr="003F22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pct"/>
            <w:vAlign w:val="center"/>
          </w:tcPr>
          <w:p w14:paraId="18EB042B" w14:textId="63751C52" w:rsidR="00FB1BB9" w:rsidRPr="003F2234" w:rsidRDefault="00FB1BB9" w:rsidP="003F2234">
            <w:pPr>
              <w:rPr>
                <w:rFonts w:ascii="Arial" w:hAnsi="Arial" w:cs="Arial"/>
                <w:b/>
              </w:rPr>
            </w:pPr>
          </w:p>
        </w:tc>
      </w:tr>
      <w:tr w:rsidR="00FB1BB9" w14:paraId="44A85550" w14:textId="77777777" w:rsidTr="001A7048">
        <w:tc>
          <w:tcPr>
            <w:tcW w:w="1389" w:type="pct"/>
            <w:vAlign w:val="center"/>
          </w:tcPr>
          <w:p w14:paraId="5AA91B77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80" w:type="pct"/>
            <w:vAlign w:val="center"/>
          </w:tcPr>
          <w:p w14:paraId="248F78C0" w14:textId="68BBF842" w:rsidR="00FB1BB9" w:rsidRPr="003F2234" w:rsidRDefault="003F2234" w:rsidP="003F2234">
            <w:pPr>
              <w:rPr>
                <w:rFonts w:ascii="Arial" w:hAnsi="Arial" w:cs="Arial"/>
                <w:b/>
              </w:rPr>
            </w:pPr>
            <w:r w:rsidRPr="003F2234">
              <w:rPr>
                <w:rFonts w:ascii="Times New Roman" w:hAnsi="Times New Roman" w:cs="Times New Roman"/>
              </w:rPr>
              <w:t>98</w:t>
            </w:r>
            <w:r w:rsidR="00FB1BB9" w:rsidRPr="003F2234">
              <w:rPr>
                <w:rFonts w:ascii="Times New Roman" w:hAnsi="Times New Roman" w:cs="Times New Roman"/>
              </w:rPr>
              <w:t xml:space="preserve"> (5</w:t>
            </w:r>
            <w:r w:rsidRPr="003F2234">
              <w:rPr>
                <w:rFonts w:ascii="Times New Roman" w:hAnsi="Times New Roman" w:cs="Times New Roman"/>
              </w:rPr>
              <w:t>0.8</w:t>
            </w:r>
            <w:r w:rsidR="00FB1BB9" w:rsidRPr="003F22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8" w:type="pct"/>
            <w:vAlign w:val="center"/>
          </w:tcPr>
          <w:p w14:paraId="2F183365" w14:textId="126C5A43" w:rsidR="00FB1BB9" w:rsidRPr="003F2234" w:rsidRDefault="003F2234" w:rsidP="003F2234">
            <w:pPr>
              <w:rPr>
                <w:rFonts w:ascii="Arial" w:hAnsi="Arial" w:cs="Arial"/>
                <w:b/>
              </w:rPr>
            </w:pPr>
            <w:r w:rsidRPr="003F2234">
              <w:rPr>
                <w:rFonts w:ascii="Times New Roman" w:hAnsi="Times New Roman" w:cs="Times New Roman"/>
              </w:rPr>
              <w:t>88</w:t>
            </w:r>
            <w:r w:rsidR="00FB1BB9" w:rsidRPr="003F2234">
              <w:rPr>
                <w:rFonts w:ascii="Times New Roman" w:hAnsi="Times New Roman" w:cs="Times New Roman"/>
              </w:rPr>
              <w:t xml:space="preserve"> (5</w:t>
            </w:r>
            <w:r w:rsidRPr="003F2234">
              <w:rPr>
                <w:rFonts w:ascii="Times New Roman" w:hAnsi="Times New Roman" w:cs="Times New Roman"/>
              </w:rPr>
              <w:t>5.0</w:t>
            </w:r>
            <w:r w:rsidR="00FB1BB9" w:rsidRPr="003F22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pct"/>
            <w:vAlign w:val="center"/>
          </w:tcPr>
          <w:p w14:paraId="59D7BE31" w14:textId="77777777" w:rsidR="00FB1BB9" w:rsidRPr="003F2234" w:rsidRDefault="00FB1BB9" w:rsidP="00EF06F1">
            <w:pPr>
              <w:rPr>
                <w:rFonts w:ascii="Arial" w:hAnsi="Arial" w:cs="Arial"/>
                <w:b/>
              </w:rPr>
            </w:pPr>
          </w:p>
        </w:tc>
      </w:tr>
      <w:tr w:rsidR="00FB1BB9" w14:paraId="1727D769" w14:textId="77777777" w:rsidTr="001A7048">
        <w:tc>
          <w:tcPr>
            <w:tcW w:w="1389" w:type="pct"/>
            <w:vAlign w:val="center"/>
          </w:tcPr>
          <w:p w14:paraId="08DDAD0A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0" w:type="pct"/>
            <w:vAlign w:val="center"/>
          </w:tcPr>
          <w:p w14:paraId="3B441D58" w14:textId="7046E6FF" w:rsidR="00FB1BB9" w:rsidRPr="003F2234" w:rsidRDefault="003F2234" w:rsidP="003F2234">
            <w:pPr>
              <w:rPr>
                <w:rFonts w:ascii="Arial" w:hAnsi="Arial" w:cs="Arial"/>
                <w:b/>
              </w:rPr>
            </w:pPr>
            <w:r w:rsidRPr="003F2234">
              <w:rPr>
                <w:rFonts w:ascii="Times New Roman" w:hAnsi="Times New Roman" w:cs="Times New Roman"/>
              </w:rPr>
              <w:t>8</w:t>
            </w:r>
            <w:r w:rsidR="00FB1BB9" w:rsidRPr="003F2234">
              <w:rPr>
                <w:rFonts w:ascii="Times New Roman" w:hAnsi="Times New Roman" w:cs="Times New Roman"/>
              </w:rPr>
              <w:t xml:space="preserve"> (</w:t>
            </w:r>
            <w:r w:rsidRPr="003F2234">
              <w:rPr>
                <w:rFonts w:ascii="Times New Roman" w:hAnsi="Times New Roman" w:cs="Times New Roman"/>
              </w:rPr>
              <w:t>4</w:t>
            </w:r>
            <w:r w:rsidR="00FB1BB9" w:rsidRPr="003F2234">
              <w:rPr>
                <w:rFonts w:ascii="Times New Roman" w:hAnsi="Times New Roman" w:cs="Times New Roman"/>
              </w:rPr>
              <w:t>.2)</w:t>
            </w:r>
          </w:p>
        </w:tc>
        <w:tc>
          <w:tcPr>
            <w:tcW w:w="1108" w:type="pct"/>
            <w:vAlign w:val="center"/>
          </w:tcPr>
          <w:p w14:paraId="3F268219" w14:textId="203BB6F3" w:rsidR="00FB1BB9" w:rsidRPr="003F2234" w:rsidRDefault="003F2234" w:rsidP="00EF06F1">
            <w:pPr>
              <w:rPr>
                <w:rFonts w:ascii="Arial" w:hAnsi="Arial" w:cs="Arial"/>
                <w:b/>
              </w:rPr>
            </w:pPr>
            <w:r w:rsidRPr="003F2234">
              <w:rPr>
                <w:rFonts w:ascii="Times New Roman" w:hAnsi="Times New Roman" w:cs="Times New Roman"/>
              </w:rPr>
              <w:t>9</w:t>
            </w:r>
            <w:r w:rsidR="00FB1BB9" w:rsidRPr="003F2234">
              <w:rPr>
                <w:rFonts w:ascii="Times New Roman" w:hAnsi="Times New Roman" w:cs="Times New Roman"/>
              </w:rPr>
              <w:t xml:space="preserve"> (5.6)</w:t>
            </w:r>
          </w:p>
        </w:tc>
        <w:tc>
          <w:tcPr>
            <w:tcW w:w="1223" w:type="pct"/>
            <w:vAlign w:val="center"/>
          </w:tcPr>
          <w:p w14:paraId="09C2F46E" w14:textId="77777777" w:rsidR="00FB1BB9" w:rsidRPr="003F2234" w:rsidRDefault="00FB1BB9" w:rsidP="00EF06F1">
            <w:pPr>
              <w:rPr>
                <w:rFonts w:ascii="Arial" w:hAnsi="Arial" w:cs="Arial"/>
                <w:b/>
              </w:rPr>
            </w:pPr>
          </w:p>
        </w:tc>
      </w:tr>
      <w:tr w:rsidR="00FB1BB9" w14:paraId="49F49141" w14:textId="77777777" w:rsidTr="001A7048">
        <w:tc>
          <w:tcPr>
            <w:tcW w:w="1389" w:type="pct"/>
            <w:vAlign w:val="center"/>
          </w:tcPr>
          <w:p w14:paraId="6E7F9A81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1280" w:type="pct"/>
            <w:vAlign w:val="center"/>
          </w:tcPr>
          <w:p w14:paraId="30572C05" w14:textId="600FBD87" w:rsidR="00FB1BB9" w:rsidRPr="003F2234" w:rsidRDefault="001D0D92" w:rsidP="00EF06F1">
            <w:pPr>
              <w:rPr>
                <w:rFonts w:ascii="Arial" w:hAnsi="Arial" w:cs="Arial"/>
                <w:b/>
              </w:rPr>
            </w:pPr>
            <w:r w:rsidRPr="003F2234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1108" w:type="pct"/>
            <w:vAlign w:val="center"/>
          </w:tcPr>
          <w:p w14:paraId="1B4077B0" w14:textId="1256683C" w:rsidR="00FB1BB9" w:rsidRPr="003F2234" w:rsidRDefault="001D0D92" w:rsidP="00EF06F1">
            <w:pPr>
              <w:rPr>
                <w:rFonts w:ascii="Arial" w:hAnsi="Arial" w:cs="Arial"/>
                <w:b/>
              </w:rPr>
            </w:pPr>
            <w:r w:rsidRPr="003F2234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223" w:type="pct"/>
            <w:vAlign w:val="center"/>
          </w:tcPr>
          <w:p w14:paraId="659616C6" w14:textId="77777777" w:rsidR="00FB1BB9" w:rsidRPr="003F2234" w:rsidRDefault="00FB1BB9" w:rsidP="00EF06F1">
            <w:pPr>
              <w:rPr>
                <w:rFonts w:ascii="Arial" w:hAnsi="Arial" w:cs="Arial"/>
                <w:b/>
              </w:rPr>
            </w:pPr>
          </w:p>
        </w:tc>
      </w:tr>
      <w:tr w:rsidR="00FB1BB9" w14:paraId="0474C79F" w14:textId="77777777" w:rsidTr="001A7048">
        <w:tc>
          <w:tcPr>
            <w:tcW w:w="1389" w:type="pct"/>
            <w:vAlign w:val="center"/>
          </w:tcPr>
          <w:p w14:paraId="467556F6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</w:p>
        </w:tc>
        <w:tc>
          <w:tcPr>
            <w:tcW w:w="1280" w:type="pct"/>
            <w:vAlign w:val="center"/>
          </w:tcPr>
          <w:p w14:paraId="1E95E7DF" w14:textId="77777777" w:rsidR="00FB1BB9" w:rsidRPr="00653A0B" w:rsidRDefault="00FB1BB9" w:rsidP="00EF06F1">
            <w:pPr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108" w:type="pct"/>
            <w:vAlign w:val="center"/>
          </w:tcPr>
          <w:p w14:paraId="77ED1AF1" w14:textId="77777777" w:rsidR="00FB1BB9" w:rsidRPr="00653A0B" w:rsidRDefault="00FB1BB9" w:rsidP="00EF06F1">
            <w:pPr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223" w:type="pct"/>
            <w:vAlign w:val="center"/>
          </w:tcPr>
          <w:p w14:paraId="0BB6F229" w14:textId="77777777" w:rsidR="00FB1BB9" w:rsidRPr="00653A0B" w:rsidRDefault="00FB1BB9" w:rsidP="00EF06F1">
            <w:pPr>
              <w:rPr>
                <w:rFonts w:ascii="Arial" w:hAnsi="Arial" w:cs="Arial"/>
                <w:b/>
                <w:highlight w:val="yellow"/>
              </w:rPr>
            </w:pPr>
          </w:p>
        </w:tc>
      </w:tr>
      <w:tr w:rsidR="00FB1BB9" w14:paraId="2C48B8D1" w14:textId="77777777" w:rsidTr="001A7048">
        <w:tc>
          <w:tcPr>
            <w:tcW w:w="1389" w:type="pct"/>
            <w:vAlign w:val="center"/>
          </w:tcPr>
          <w:p w14:paraId="0F1ABF22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b/>
                <w:bCs/>
                <w:color w:val="000000"/>
              </w:rPr>
              <w:t>Year of Diagnosis</w:t>
            </w:r>
          </w:p>
        </w:tc>
        <w:tc>
          <w:tcPr>
            <w:tcW w:w="1280" w:type="pct"/>
            <w:vAlign w:val="center"/>
          </w:tcPr>
          <w:p w14:paraId="102340D0" w14:textId="77777777" w:rsidR="00FB1BB9" w:rsidRPr="00653A0B" w:rsidRDefault="00FB1BB9" w:rsidP="00EF06F1">
            <w:pPr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108" w:type="pct"/>
            <w:vAlign w:val="center"/>
          </w:tcPr>
          <w:p w14:paraId="337A2DA6" w14:textId="77777777" w:rsidR="00FB1BB9" w:rsidRPr="00653A0B" w:rsidRDefault="00FB1BB9" w:rsidP="00EF06F1">
            <w:pPr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223" w:type="pct"/>
            <w:vAlign w:val="center"/>
          </w:tcPr>
          <w:p w14:paraId="502EBE56" w14:textId="5EF6A687" w:rsidR="00FB1BB9" w:rsidRPr="00653A0B" w:rsidRDefault="00652B8C" w:rsidP="00EF06F1">
            <w:pPr>
              <w:rPr>
                <w:rFonts w:ascii="Arial" w:hAnsi="Arial" w:cs="Arial"/>
                <w:b/>
                <w:highlight w:val="yellow"/>
              </w:rPr>
            </w:pPr>
            <w:r w:rsidRPr="00C904D6">
              <w:rPr>
                <w:rFonts w:ascii="Times New Roman" w:hAnsi="Times New Roman" w:cs="Times New Roman"/>
                <w:color w:val="000000"/>
              </w:rPr>
              <w:t>0.77</w:t>
            </w:r>
            <w:r w:rsidRPr="00C904D6">
              <w:rPr>
                <w:rFonts w:ascii="Times New Roman" w:hAnsi="Times New Roman" w:cs="Times New Roman"/>
                <w:color w:val="000000"/>
                <w:vertAlign w:val="superscript"/>
              </w:rPr>
              <w:t>(c)</w:t>
            </w:r>
          </w:p>
        </w:tc>
      </w:tr>
      <w:tr w:rsidR="00FB1BB9" w14:paraId="2C381EAA" w14:textId="77777777" w:rsidTr="001A7048">
        <w:tc>
          <w:tcPr>
            <w:tcW w:w="1389" w:type="pct"/>
            <w:vAlign w:val="center"/>
          </w:tcPr>
          <w:p w14:paraId="7CE70004" w14:textId="77777777" w:rsidR="00FB1BB9" w:rsidRPr="00C904D6" w:rsidRDefault="00FB1BB9" w:rsidP="00EF06F1">
            <w:pPr>
              <w:rPr>
                <w:rFonts w:ascii="Arial" w:hAnsi="Arial" w:cs="Arial"/>
                <w:b/>
              </w:rPr>
            </w:pPr>
            <w:r w:rsidRPr="00C904D6">
              <w:rPr>
                <w:rFonts w:ascii="Times New Roman" w:hAnsi="Times New Roman" w:cs="Times New Roman"/>
              </w:rPr>
              <w:t>Before 1980</w:t>
            </w:r>
          </w:p>
        </w:tc>
        <w:tc>
          <w:tcPr>
            <w:tcW w:w="1280" w:type="pct"/>
            <w:vAlign w:val="center"/>
          </w:tcPr>
          <w:p w14:paraId="44F88E57" w14:textId="04291B84" w:rsidR="00FB1BB9" w:rsidRPr="00C904D6" w:rsidRDefault="001A7048" w:rsidP="001A7048">
            <w:pPr>
              <w:rPr>
                <w:rFonts w:ascii="Arial" w:hAnsi="Arial" w:cs="Arial"/>
                <w:b/>
              </w:rPr>
            </w:pPr>
            <w:r w:rsidRPr="00C904D6">
              <w:rPr>
                <w:rFonts w:ascii="Times New Roman" w:hAnsi="Times New Roman" w:cs="Times New Roman"/>
              </w:rPr>
              <w:t>65</w:t>
            </w:r>
            <w:r w:rsidR="00FB1BB9" w:rsidRPr="00C904D6">
              <w:rPr>
                <w:rFonts w:ascii="Times New Roman" w:hAnsi="Times New Roman" w:cs="Times New Roman"/>
              </w:rPr>
              <w:t xml:space="preserve"> (</w:t>
            </w:r>
            <w:r w:rsidRPr="00C904D6">
              <w:rPr>
                <w:rFonts w:ascii="Times New Roman" w:hAnsi="Times New Roman" w:cs="Times New Roman"/>
              </w:rPr>
              <w:t>12.8</w:t>
            </w:r>
            <w:r w:rsidR="00FB1BB9" w:rsidRPr="00C904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8" w:type="pct"/>
            <w:vAlign w:val="center"/>
          </w:tcPr>
          <w:p w14:paraId="0E79873C" w14:textId="69C63501" w:rsidR="00FB1BB9" w:rsidRPr="00C904D6" w:rsidRDefault="00C904D6" w:rsidP="00C904D6">
            <w:pPr>
              <w:rPr>
                <w:rFonts w:ascii="Arial" w:hAnsi="Arial" w:cs="Arial"/>
                <w:b/>
              </w:rPr>
            </w:pPr>
            <w:r w:rsidRPr="00C904D6">
              <w:rPr>
                <w:rFonts w:ascii="Times New Roman" w:hAnsi="Times New Roman" w:cs="Times New Roman"/>
              </w:rPr>
              <w:t>42</w:t>
            </w:r>
            <w:r w:rsidR="00FB1BB9" w:rsidRPr="00C904D6">
              <w:rPr>
                <w:rFonts w:ascii="Times New Roman" w:hAnsi="Times New Roman" w:cs="Times New Roman"/>
              </w:rPr>
              <w:t xml:space="preserve"> (1</w:t>
            </w:r>
            <w:r w:rsidRPr="00C904D6">
              <w:rPr>
                <w:rFonts w:ascii="Times New Roman" w:hAnsi="Times New Roman" w:cs="Times New Roman"/>
              </w:rPr>
              <w:t>0.7</w:t>
            </w:r>
            <w:r w:rsidR="00FB1BB9" w:rsidRPr="00C904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pct"/>
            <w:vAlign w:val="center"/>
          </w:tcPr>
          <w:p w14:paraId="553D5022" w14:textId="2D6CD401" w:rsidR="00FB1BB9" w:rsidRPr="00C904D6" w:rsidRDefault="00FB1BB9" w:rsidP="00EF06F1">
            <w:pPr>
              <w:rPr>
                <w:rFonts w:ascii="Arial" w:hAnsi="Arial" w:cs="Arial"/>
                <w:b/>
              </w:rPr>
            </w:pPr>
          </w:p>
        </w:tc>
      </w:tr>
      <w:tr w:rsidR="00FB1BB9" w14:paraId="090984FE" w14:textId="77777777" w:rsidTr="001A7048">
        <w:tc>
          <w:tcPr>
            <w:tcW w:w="1389" w:type="pct"/>
            <w:vAlign w:val="center"/>
          </w:tcPr>
          <w:p w14:paraId="2371DB53" w14:textId="77777777" w:rsidR="00FB1BB9" w:rsidRPr="00C904D6" w:rsidRDefault="00FB1BB9" w:rsidP="00EF06F1">
            <w:pPr>
              <w:rPr>
                <w:rFonts w:ascii="Arial" w:hAnsi="Arial" w:cs="Arial"/>
                <w:b/>
              </w:rPr>
            </w:pPr>
            <w:r w:rsidRPr="00C904D6">
              <w:rPr>
                <w:rFonts w:ascii="Times New Roman" w:hAnsi="Times New Roman" w:cs="Times New Roman"/>
              </w:rPr>
              <w:t>1980-1990</w:t>
            </w:r>
          </w:p>
        </w:tc>
        <w:tc>
          <w:tcPr>
            <w:tcW w:w="1280" w:type="pct"/>
            <w:vAlign w:val="center"/>
          </w:tcPr>
          <w:p w14:paraId="61F7C369" w14:textId="00A1EB2A" w:rsidR="00FB1BB9" w:rsidRPr="00C904D6" w:rsidRDefault="001A7048" w:rsidP="001A7048">
            <w:pPr>
              <w:rPr>
                <w:rFonts w:ascii="Arial" w:hAnsi="Arial" w:cs="Arial"/>
                <w:b/>
              </w:rPr>
            </w:pPr>
            <w:r w:rsidRPr="00C904D6">
              <w:rPr>
                <w:rFonts w:ascii="Times New Roman" w:hAnsi="Times New Roman" w:cs="Times New Roman"/>
              </w:rPr>
              <w:t>66</w:t>
            </w:r>
            <w:r w:rsidR="00FB1BB9" w:rsidRPr="00C904D6">
              <w:rPr>
                <w:rFonts w:ascii="Times New Roman" w:hAnsi="Times New Roman" w:cs="Times New Roman"/>
              </w:rPr>
              <w:t xml:space="preserve"> (</w:t>
            </w:r>
            <w:r w:rsidRPr="00C904D6">
              <w:rPr>
                <w:rFonts w:ascii="Times New Roman" w:hAnsi="Times New Roman" w:cs="Times New Roman"/>
              </w:rPr>
              <w:t>13.0</w:t>
            </w:r>
            <w:r w:rsidR="00FB1BB9" w:rsidRPr="00C904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8" w:type="pct"/>
            <w:vAlign w:val="center"/>
          </w:tcPr>
          <w:p w14:paraId="79107F30" w14:textId="30F8A80B" w:rsidR="00FB1BB9" w:rsidRPr="00C904D6" w:rsidRDefault="00C904D6" w:rsidP="00C904D6">
            <w:pPr>
              <w:rPr>
                <w:rFonts w:ascii="Arial" w:hAnsi="Arial" w:cs="Arial"/>
                <w:b/>
              </w:rPr>
            </w:pPr>
            <w:r w:rsidRPr="00C904D6">
              <w:rPr>
                <w:rFonts w:ascii="Times New Roman" w:hAnsi="Times New Roman" w:cs="Times New Roman"/>
              </w:rPr>
              <w:t>54</w:t>
            </w:r>
            <w:r w:rsidR="00FB1BB9" w:rsidRPr="00C904D6">
              <w:rPr>
                <w:rFonts w:ascii="Times New Roman" w:hAnsi="Times New Roman" w:cs="Times New Roman"/>
              </w:rPr>
              <w:t xml:space="preserve"> (1</w:t>
            </w:r>
            <w:r w:rsidRPr="00C904D6">
              <w:rPr>
                <w:rFonts w:ascii="Times New Roman" w:hAnsi="Times New Roman" w:cs="Times New Roman"/>
              </w:rPr>
              <w:t>3.7</w:t>
            </w:r>
            <w:r w:rsidR="00FB1BB9" w:rsidRPr="00C904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pct"/>
            <w:vAlign w:val="center"/>
          </w:tcPr>
          <w:p w14:paraId="4DCB3DAA" w14:textId="77777777" w:rsidR="00FB1BB9" w:rsidRPr="00C904D6" w:rsidRDefault="00FB1BB9" w:rsidP="00EF06F1">
            <w:pPr>
              <w:rPr>
                <w:rFonts w:ascii="Arial" w:hAnsi="Arial" w:cs="Arial"/>
                <w:b/>
              </w:rPr>
            </w:pPr>
          </w:p>
        </w:tc>
      </w:tr>
      <w:tr w:rsidR="00FB1BB9" w14:paraId="298C0416" w14:textId="77777777" w:rsidTr="001A7048">
        <w:tc>
          <w:tcPr>
            <w:tcW w:w="1389" w:type="pct"/>
            <w:vAlign w:val="center"/>
          </w:tcPr>
          <w:p w14:paraId="4D3FBCC5" w14:textId="77777777" w:rsidR="00FB1BB9" w:rsidRPr="00C904D6" w:rsidRDefault="00FB1BB9" w:rsidP="00EF06F1">
            <w:pPr>
              <w:rPr>
                <w:rFonts w:ascii="Arial" w:hAnsi="Arial" w:cs="Arial"/>
                <w:b/>
              </w:rPr>
            </w:pPr>
            <w:r w:rsidRPr="00C904D6">
              <w:rPr>
                <w:rFonts w:ascii="Times New Roman" w:hAnsi="Times New Roman" w:cs="Times New Roman"/>
              </w:rPr>
              <w:t>1990-2000</w:t>
            </w:r>
          </w:p>
        </w:tc>
        <w:tc>
          <w:tcPr>
            <w:tcW w:w="1280" w:type="pct"/>
            <w:vAlign w:val="center"/>
          </w:tcPr>
          <w:p w14:paraId="2139A9C2" w14:textId="14568F10" w:rsidR="00FB1BB9" w:rsidRPr="00C904D6" w:rsidRDefault="001A7048" w:rsidP="00EF06F1">
            <w:pPr>
              <w:rPr>
                <w:rFonts w:ascii="Arial" w:hAnsi="Arial" w:cs="Arial"/>
                <w:b/>
              </w:rPr>
            </w:pPr>
            <w:r w:rsidRPr="00C904D6">
              <w:rPr>
                <w:rFonts w:ascii="Times New Roman" w:hAnsi="Times New Roman" w:cs="Times New Roman"/>
              </w:rPr>
              <w:t>132</w:t>
            </w:r>
            <w:r w:rsidR="00FB1BB9" w:rsidRPr="00C904D6">
              <w:rPr>
                <w:rFonts w:ascii="Times New Roman" w:hAnsi="Times New Roman" w:cs="Times New Roman"/>
              </w:rPr>
              <w:t xml:space="preserve"> (25.9)</w:t>
            </w:r>
          </w:p>
        </w:tc>
        <w:tc>
          <w:tcPr>
            <w:tcW w:w="1108" w:type="pct"/>
            <w:vAlign w:val="center"/>
          </w:tcPr>
          <w:p w14:paraId="3C32494C" w14:textId="4C32296E" w:rsidR="00FB1BB9" w:rsidRPr="00C904D6" w:rsidRDefault="00C904D6" w:rsidP="00C904D6">
            <w:pPr>
              <w:rPr>
                <w:rFonts w:ascii="Arial" w:hAnsi="Arial" w:cs="Arial"/>
                <w:b/>
              </w:rPr>
            </w:pPr>
            <w:r w:rsidRPr="00C904D6">
              <w:rPr>
                <w:rFonts w:ascii="Times New Roman" w:hAnsi="Times New Roman" w:cs="Times New Roman"/>
              </w:rPr>
              <w:t>114</w:t>
            </w:r>
            <w:r w:rsidR="00FB1BB9" w:rsidRPr="00C904D6">
              <w:rPr>
                <w:rFonts w:ascii="Times New Roman" w:hAnsi="Times New Roman" w:cs="Times New Roman"/>
              </w:rPr>
              <w:t xml:space="preserve"> (2</w:t>
            </w:r>
            <w:r w:rsidRPr="00C904D6">
              <w:rPr>
                <w:rFonts w:ascii="Times New Roman" w:hAnsi="Times New Roman" w:cs="Times New Roman"/>
              </w:rPr>
              <w:t>8.9</w:t>
            </w:r>
            <w:r w:rsidR="00FB1BB9" w:rsidRPr="00C904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pct"/>
            <w:vAlign w:val="center"/>
          </w:tcPr>
          <w:p w14:paraId="438D94A3" w14:textId="77777777" w:rsidR="00FB1BB9" w:rsidRPr="00C904D6" w:rsidRDefault="00FB1BB9" w:rsidP="00EF06F1">
            <w:pPr>
              <w:rPr>
                <w:rFonts w:ascii="Arial" w:hAnsi="Arial" w:cs="Arial"/>
                <w:b/>
              </w:rPr>
            </w:pPr>
          </w:p>
        </w:tc>
      </w:tr>
      <w:tr w:rsidR="00FB1BB9" w14:paraId="7A2495B4" w14:textId="77777777" w:rsidTr="001A7048">
        <w:tc>
          <w:tcPr>
            <w:tcW w:w="1389" w:type="pct"/>
            <w:vAlign w:val="center"/>
          </w:tcPr>
          <w:p w14:paraId="7B8595C8" w14:textId="77777777" w:rsidR="00FB1BB9" w:rsidRPr="00C904D6" w:rsidRDefault="00FB1BB9" w:rsidP="00EF06F1">
            <w:pPr>
              <w:rPr>
                <w:rFonts w:ascii="Arial" w:hAnsi="Arial" w:cs="Arial"/>
                <w:b/>
              </w:rPr>
            </w:pPr>
            <w:r w:rsidRPr="00C904D6">
              <w:rPr>
                <w:rFonts w:ascii="Times New Roman" w:hAnsi="Times New Roman" w:cs="Times New Roman"/>
              </w:rPr>
              <w:t>2000-2010</w:t>
            </w:r>
          </w:p>
        </w:tc>
        <w:tc>
          <w:tcPr>
            <w:tcW w:w="1280" w:type="pct"/>
            <w:vAlign w:val="center"/>
          </w:tcPr>
          <w:p w14:paraId="4ED01909" w14:textId="6DE8ABE2" w:rsidR="00FB1BB9" w:rsidRPr="00C904D6" w:rsidRDefault="001A7048" w:rsidP="001A7048">
            <w:pPr>
              <w:rPr>
                <w:rFonts w:ascii="Arial" w:hAnsi="Arial" w:cs="Arial"/>
                <w:b/>
              </w:rPr>
            </w:pPr>
            <w:r w:rsidRPr="00C904D6">
              <w:rPr>
                <w:rFonts w:ascii="Times New Roman" w:hAnsi="Times New Roman" w:cs="Times New Roman"/>
              </w:rPr>
              <w:t>125</w:t>
            </w:r>
            <w:r w:rsidR="00FB1BB9" w:rsidRPr="00C904D6">
              <w:rPr>
                <w:rFonts w:ascii="Times New Roman" w:hAnsi="Times New Roman" w:cs="Times New Roman"/>
              </w:rPr>
              <w:t xml:space="preserve"> (</w:t>
            </w:r>
            <w:r w:rsidRPr="00C904D6">
              <w:rPr>
                <w:rFonts w:ascii="Times New Roman" w:hAnsi="Times New Roman" w:cs="Times New Roman"/>
              </w:rPr>
              <w:t>24.6</w:t>
            </w:r>
            <w:r w:rsidR="00FB1BB9" w:rsidRPr="00C904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8" w:type="pct"/>
            <w:vAlign w:val="center"/>
          </w:tcPr>
          <w:p w14:paraId="205D4005" w14:textId="42E615EE" w:rsidR="00FB1BB9" w:rsidRPr="00C904D6" w:rsidRDefault="00C904D6" w:rsidP="00C904D6">
            <w:pPr>
              <w:rPr>
                <w:rFonts w:ascii="Arial" w:hAnsi="Arial" w:cs="Arial"/>
                <w:b/>
              </w:rPr>
            </w:pPr>
            <w:r w:rsidRPr="00C904D6">
              <w:rPr>
                <w:rFonts w:ascii="Times New Roman" w:hAnsi="Times New Roman" w:cs="Times New Roman"/>
              </w:rPr>
              <w:t>95</w:t>
            </w:r>
            <w:r w:rsidR="00FB1BB9" w:rsidRPr="00C904D6">
              <w:rPr>
                <w:rFonts w:ascii="Times New Roman" w:hAnsi="Times New Roman" w:cs="Times New Roman"/>
              </w:rPr>
              <w:t xml:space="preserve"> (2</w:t>
            </w:r>
            <w:r w:rsidRPr="00C904D6">
              <w:rPr>
                <w:rFonts w:ascii="Times New Roman" w:hAnsi="Times New Roman" w:cs="Times New Roman"/>
              </w:rPr>
              <w:t>4.1</w:t>
            </w:r>
            <w:r w:rsidR="00FB1BB9" w:rsidRPr="00C904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pct"/>
            <w:vAlign w:val="center"/>
          </w:tcPr>
          <w:p w14:paraId="3337AE40" w14:textId="77777777" w:rsidR="00FB1BB9" w:rsidRPr="00C904D6" w:rsidRDefault="00FB1BB9" w:rsidP="00EF06F1">
            <w:pPr>
              <w:rPr>
                <w:rFonts w:ascii="Arial" w:hAnsi="Arial" w:cs="Arial"/>
                <w:b/>
              </w:rPr>
            </w:pPr>
          </w:p>
        </w:tc>
      </w:tr>
      <w:tr w:rsidR="00FB1BB9" w14:paraId="7A326B59" w14:textId="77777777" w:rsidTr="001A7048">
        <w:tc>
          <w:tcPr>
            <w:tcW w:w="1389" w:type="pct"/>
            <w:vAlign w:val="center"/>
          </w:tcPr>
          <w:p w14:paraId="68900D07" w14:textId="77777777" w:rsidR="00FB1BB9" w:rsidRPr="00C904D6" w:rsidRDefault="00FB1BB9" w:rsidP="00EF06F1">
            <w:pPr>
              <w:rPr>
                <w:rFonts w:ascii="Arial" w:hAnsi="Arial" w:cs="Arial"/>
                <w:b/>
              </w:rPr>
            </w:pPr>
            <w:r w:rsidRPr="00C904D6">
              <w:rPr>
                <w:rFonts w:ascii="Times New Roman" w:hAnsi="Times New Roman" w:cs="Times New Roman"/>
              </w:rPr>
              <w:t>After 2010</w:t>
            </w:r>
          </w:p>
        </w:tc>
        <w:tc>
          <w:tcPr>
            <w:tcW w:w="1280" w:type="pct"/>
            <w:vAlign w:val="center"/>
          </w:tcPr>
          <w:p w14:paraId="7950C272" w14:textId="14F647EC" w:rsidR="00FB1BB9" w:rsidRPr="00C904D6" w:rsidRDefault="001A7048" w:rsidP="001A7048">
            <w:pPr>
              <w:rPr>
                <w:rFonts w:ascii="Arial" w:hAnsi="Arial" w:cs="Arial"/>
                <w:b/>
              </w:rPr>
            </w:pPr>
            <w:r w:rsidRPr="00C904D6">
              <w:rPr>
                <w:rFonts w:ascii="Times New Roman" w:hAnsi="Times New Roman" w:cs="Times New Roman"/>
              </w:rPr>
              <w:t>121</w:t>
            </w:r>
            <w:r w:rsidR="00FB1BB9" w:rsidRPr="00C904D6">
              <w:rPr>
                <w:rFonts w:ascii="Times New Roman" w:hAnsi="Times New Roman" w:cs="Times New Roman"/>
              </w:rPr>
              <w:t xml:space="preserve"> (</w:t>
            </w:r>
            <w:r w:rsidRPr="00C904D6">
              <w:rPr>
                <w:rFonts w:ascii="Times New Roman" w:hAnsi="Times New Roman" w:cs="Times New Roman"/>
              </w:rPr>
              <w:t>23.8</w:t>
            </w:r>
            <w:r w:rsidR="00FB1BB9" w:rsidRPr="00C904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8" w:type="pct"/>
            <w:vAlign w:val="center"/>
          </w:tcPr>
          <w:p w14:paraId="2A4087C0" w14:textId="638F19EA" w:rsidR="00FB1BB9" w:rsidRPr="00C904D6" w:rsidRDefault="00C904D6" w:rsidP="00C904D6">
            <w:pPr>
              <w:rPr>
                <w:rFonts w:ascii="Arial" w:hAnsi="Arial" w:cs="Arial"/>
                <w:b/>
              </w:rPr>
            </w:pPr>
            <w:r w:rsidRPr="00C904D6">
              <w:rPr>
                <w:rFonts w:ascii="Times New Roman" w:hAnsi="Times New Roman" w:cs="Times New Roman"/>
              </w:rPr>
              <w:t>89</w:t>
            </w:r>
            <w:r w:rsidR="00FB1BB9" w:rsidRPr="00C904D6">
              <w:rPr>
                <w:rFonts w:ascii="Times New Roman" w:hAnsi="Times New Roman" w:cs="Times New Roman"/>
              </w:rPr>
              <w:t xml:space="preserve"> (2</w:t>
            </w:r>
            <w:r w:rsidRPr="00C904D6">
              <w:rPr>
                <w:rFonts w:ascii="Times New Roman" w:hAnsi="Times New Roman" w:cs="Times New Roman"/>
              </w:rPr>
              <w:t>2.6</w:t>
            </w:r>
            <w:r w:rsidR="00FB1BB9" w:rsidRPr="00C904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pct"/>
            <w:vAlign w:val="center"/>
          </w:tcPr>
          <w:p w14:paraId="631D682D" w14:textId="77777777" w:rsidR="00FB1BB9" w:rsidRPr="00C904D6" w:rsidRDefault="00FB1BB9" w:rsidP="00EF06F1">
            <w:pPr>
              <w:rPr>
                <w:rFonts w:ascii="Arial" w:hAnsi="Arial" w:cs="Arial"/>
                <w:b/>
              </w:rPr>
            </w:pPr>
          </w:p>
        </w:tc>
      </w:tr>
      <w:tr w:rsidR="00FB1BB9" w14:paraId="32E7A12A" w14:textId="77777777" w:rsidTr="001A7048">
        <w:tc>
          <w:tcPr>
            <w:tcW w:w="1389" w:type="pct"/>
            <w:vAlign w:val="center"/>
          </w:tcPr>
          <w:p w14:paraId="7B4D2FD6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</w:p>
        </w:tc>
        <w:tc>
          <w:tcPr>
            <w:tcW w:w="1280" w:type="pct"/>
            <w:vAlign w:val="center"/>
          </w:tcPr>
          <w:p w14:paraId="5B312458" w14:textId="77777777" w:rsidR="00FB1BB9" w:rsidRPr="00653A0B" w:rsidRDefault="00FB1BB9" w:rsidP="00EF06F1">
            <w:pPr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108" w:type="pct"/>
            <w:vAlign w:val="center"/>
          </w:tcPr>
          <w:p w14:paraId="074C2AB3" w14:textId="77777777" w:rsidR="00FB1BB9" w:rsidRPr="00653A0B" w:rsidRDefault="00FB1BB9" w:rsidP="00EF06F1">
            <w:pPr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223" w:type="pct"/>
            <w:vAlign w:val="center"/>
          </w:tcPr>
          <w:p w14:paraId="6ED66B84" w14:textId="77777777" w:rsidR="00FB1BB9" w:rsidRPr="00653A0B" w:rsidRDefault="00FB1BB9" w:rsidP="00EF06F1">
            <w:pPr>
              <w:rPr>
                <w:rFonts w:ascii="Arial" w:hAnsi="Arial" w:cs="Arial"/>
                <w:b/>
                <w:highlight w:val="yellow"/>
              </w:rPr>
            </w:pPr>
          </w:p>
        </w:tc>
      </w:tr>
      <w:tr w:rsidR="00FB1BB9" w14:paraId="12F6A0BC" w14:textId="77777777" w:rsidTr="001A7048">
        <w:tc>
          <w:tcPr>
            <w:tcW w:w="1389" w:type="pct"/>
            <w:vAlign w:val="center"/>
          </w:tcPr>
          <w:p w14:paraId="7B1E859F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ity</w:t>
            </w:r>
          </w:p>
        </w:tc>
        <w:tc>
          <w:tcPr>
            <w:tcW w:w="1280" w:type="pct"/>
            <w:vAlign w:val="center"/>
          </w:tcPr>
          <w:p w14:paraId="5CF91BE5" w14:textId="77777777" w:rsidR="00FB1BB9" w:rsidRPr="00653A0B" w:rsidRDefault="00FB1BB9" w:rsidP="00EF06F1">
            <w:pPr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108" w:type="pct"/>
            <w:vAlign w:val="center"/>
          </w:tcPr>
          <w:p w14:paraId="5BB01933" w14:textId="77777777" w:rsidR="00FB1BB9" w:rsidRPr="00653A0B" w:rsidRDefault="00FB1BB9" w:rsidP="00EF06F1">
            <w:pPr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223" w:type="pct"/>
            <w:vAlign w:val="center"/>
          </w:tcPr>
          <w:p w14:paraId="6C8DB21B" w14:textId="0E03D3A6" w:rsidR="00FB1BB9" w:rsidRPr="00653A0B" w:rsidRDefault="00652B8C" w:rsidP="00EF06F1">
            <w:pPr>
              <w:rPr>
                <w:rFonts w:ascii="Arial" w:hAnsi="Arial" w:cs="Arial"/>
                <w:b/>
                <w:highlight w:val="yellow"/>
              </w:rPr>
            </w:pPr>
            <w:r w:rsidRPr="00FB51B6">
              <w:rPr>
                <w:rFonts w:ascii="Times New Roman" w:hAnsi="Times New Roman" w:cs="Times New Roman"/>
                <w:color w:val="000000" w:themeColor="text1"/>
              </w:rPr>
              <w:t>0.04</w:t>
            </w:r>
            <w:r w:rsidRPr="00FB51B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(c)</w:t>
            </w:r>
            <w:r w:rsidRPr="00FB51B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FB1BB9" w14:paraId="3C88F2A5" w14:textId="77777777" w:rsidTr="001A7048">
        <w:tc>
          <w:tcPr>
            <w:tcW w:w="1389" w:type="pct"/>
            <w:vAlign w:val="center"/>
          </w:tcPr>
          <w:p w14:paraId="1A810791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80" w:type="pct"/>
            <w:vAlign w:val="center"/>
          </w:tcPr>
          <w:p w14:paraId="630C1326" w14:textId="411D0095" w:rsidR="00FB1BB9" w:rsidRPr="00FB51B6" w:rsidRDefault="00FB51B6" w:rsidP="00FB51B6">
            <w:pPr>
              <w:rPr>
                <w:rFonts w:ascii="Arial" w:hAnsi="Arial" w:cs="Arial"/>
                <w:b/>
              </w:rPr>
            </w:pPr>
            <w:r w:rsidRPr="00FB51B6">
              <w:rPr>
                <w:rFonts w:ascii="Times New Roman" w:hAnsi="Times New Roman" w:cs="Times New Roman"/>
              </w:rPr>
              <w:t>115</w:t>
            </w:r>
            <w:r w:rsidR="00FB1BB9" w:rsidRPr="00FB51B6">
              <w:rPr>
                <w:rFonts w:ascii="Times New Roman" w:hAnsi="Times New Roman" w:cs="Times New Roman"/>
              </w:rPr>
              <w:t xml:space="preserve"> (</w:t>
            </w:r>
            <w:r w:rsidRPr="00FB51B6">
              <w:rPr>
                <w:rFonts w:ascii="Times New Roman" w:hAnsi="Times New Roman" w:cs="Times New Roman"/>
              </w:rPr>
              <w:t>22.6</w:t>
            </w:r>
            <w:r w:rsidR="00FB1BB9" w:rsidRPr="00FB51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8" w:type="pct"/>
            <w:vAlign w:val="center"/>
          </w:tcPr>
          <w:p w14:paraId="614791F6" w14:textId="4C937186" w:rsidR="00FB1BB9" w:rsidRPr="00FB51B6" w:rsidRDefault="00FB51B6" w:rsidP="00FB51B6">
            <w:pPr>
              <w:rPr>
                <w:rFonts w:ascii="Arial" w:hAnsi="Arial" w:cs="Arial"/>
                <w:b/>
              </w:rPr>
            </w:pPr>
            <w:r w:rsidRPr="00FB51B6">
              <w:rPr>
                <w:rFonts w:ascii="Times New Roman" w:hAnsi="Times New Roman" w:cs="Times New Roman"/>
              </w:rPr>
              <w:t>99</w:t>
            </w:r>
            <w:r w:rsidR="00FB1BB9" w:rsidRPr="00FB51B6">
              <w:rPr>
                <w:rFonts w:ascii="Times New Roman" w:hAnsi="Times New Roman" w:cs="Times New Roman"/>
              </w:rPr>
              <w:t xml:space="preserve"> (</w:t>
            </w:r>
            <w:r w:rsidRPr="00FB51B6">
              <w:rPr>
                <w:rFonts w:ascii="Times New Roman" w:hAnsi="Times New Roman" w:cs="Times New Roman"/>
              </w:rPr>
              <w:t>25.1</w:t>
            </w:r>
            <w:r w:rsidR="00FB1BB9" w:rsidRPr="00FB51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pct"/>
            <w:vAlign w:val="center"/>
          </w:tcPr>
          <w:p w14:paraId="2ABD5595" w14:textId="64479F32" w:rsidR="00FB1BB9" w:rsidRPr="00FB51B6" w:rsidRDefault="00FB1BB9" w:rsidP="00FB51B6">
            <w:pPr>
              <w:rPr>
                <w:rFonts w:ascii="Arial" w:hAnsi="Arial" w:cs="Arial"/>
                <w:b/>
              </w:rPr>
            </w:pPr>
          </w:p>
        </w:tc>
      </w:tr>
      <w:tr w:rsidR="00FB1BB9" w14:paraId="02488931" w14:textId="77777777" w:rsidTr="001A7048">
        <w:tc>
          <w:tcPr>
            <w:tcW w:w="1389" w:type="pct"/>
            <w:vAlign w:val="center"/>
          </w:tcPr>
          <w:p w14:paraId="6CD182A6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80" w:type="pct"/>
            <w:vAlign w:val="center"/>
          </w:tcPr>
          <w:p w14:paraId="3C8E0AEC" w14:textId="23B583E7" w:rsidR="00FB1BB9" w:rsidRPr="00FB51B6" w:rsidRDefault="00FB51B6" w:rsidP="00FB51B6">
            <w:pPr>
              <w:rPr>
                <w:rFonts w:ascii="Arial" w:hAnsi="Arial" w:cs="Arial"/>
                <w:b/>
              </w:rPr>
            </w:pPr>
            <w:r w:rsidRPr="00FB51B6">
              <w:rPr>
                <w:rFonts w:ascii="Times New Roman" w:hAnsi="Times New Roman" w:cs="Times New Roman"/>
              </w:rPr>
              <w:t>93</w:t>
            </w:r>
            <w:r w:rsidR="00FB1BB9" w:rsidRPr="00FB51B6">
              <w:rPr>
                <w:rFonts w:ascii="Times New Roman" w:hAnsi="Times New Roman" w:cs="Times New Roman"/>
              </w:rPr>
              <w:t xml:space="preserve"> (</w:t>
            </w:r>
            <w:r w:rsidRPr="00FB51B6">
              <w:rPr>
                <w:rFonts w:ascii="Times New Roman" w:hAnsi="Times New Roman" w:cs="Times New Roman"/>
              </w:rPr>
              <w:t>18.3</w:t>
            </w:r>
            <w:r w:rsidR="00FB1BB9" w:rsidRPr="00FB51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8" w:type="pct"/>
            <w:vAlign w:val="center"/>
          </w:tcPr>
          <w:p w14:paraId="3045D9E0" w14:textId="1B4117F3" w:rsidR="00FB1BB9" w:rsidRPr="00FB51B6" w:rsidRDefault="00FB51B6" w:rsidP="00FB51B6">
            <w:pPr>
              <w:rPr>
                <w:rFonts w:ascii="Arial" w:hAnsi="Arial" w:cs="Arial"/>
                <w:b/>
              </w:rPr>
            </w:pPr>
            <w:r w:rsidRPr="00FB51B6">
              <w:rPr>
                <w:rFonts w:ascii="Times New Roman" w:hAnsi="Times New Roman" w:cs="Times New Roman"/>
              </w:rPr>
              <w:t>51</w:t>
            </w:r>
            <w:r w:rsidR="00FB1BB9" w:rsidRPr="00FB51B6">
              <w:rPr>
                <w:rFonts w:ascii="Times New Roman" w:hAnsi="Times New Roman" w:cs="Times New Roman"/>
              </w:rPr>
              <w:t xml:space="preserve"> (</w:t>
            </w:r>
            <w:r w:rsidRPr="00FB51B6">
              <w:rPr>
                <w:rFonts w:ascii="Times New Roman" w:hAnsi="Times New Roman" w:cs="Times New Roman"/>
              </w:rPr>
              <w:t>12.9</w:t>
            </w:r>
            <w:r w:rsidR="00FB1BB9" w:rsidRPr="00FB51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pct"/>
            <w:vAlign w:val="center"/>
          </w:tcPr>
          <w:p w14:paraId="1EDF9449" w14:textId="77777777" w:rsidR="00FB1BB9" w:rsidRPr="00FB51B6" w:rsidRDefault="00FB1BB9" w:rsidP="00EF06F1">
            <w:pPr>
              <w:rPr>
                <w:rFonts w:ascii="Arial" w:hAnsi="Arial" w:cs="Arial"/>
                <w:b/>
              </w:rPr>
            </w:pPr>
          </w:p>
        </w:tc>
      </w:tr>
      <w:tr w:rsidR="00FB1BB9" w14:paraId="1613A0F4" w14:textId="77777777" w:rsidTr="001A7048">
        <w:tc>
          <w:tcPr>
            <w:tcW w:w="1389" w:type="pct"/>
            <w:vAlign w:val="center"/>
          </w:tcPr>
          <w:p w14:paraId="33C3DA05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80" w:type="pct"/>
            <w:vAlign w:val="center"/>
          </w:tcPr>
          <w:p w14:paraId="7B8FB4A7" w14:textId="11D655E5" w:rsidR="00FB1BB9" w:rsidRPr="00FB51B6" w:rsidRDefault="00FB51B6" w:rsidP="00FB51B6">
            <w:pPr>
              <w:rPr>
                <w:rFonts w:ascii="Arial" w:hAnsi="Arial" w:cs="Arial"/>
                <w:b/>
              </w:rPr>
            </w:pPr>
            <w:r w:rsidRPr="00FB51B6">
              <w:rPr>
                <w:rFonts w:ascii="Times New Roman" w:hAnsi="Times New Roman" w:cs="Times New Roman"/>
              </w:rPr>
              <w:t>172</w:t>
            </w:r>
            <w:r w:rsidR="00FB1BB9" w:rsidRPr="00FB51B6">
              <w:rPr>
                <w:rFonts w:ascii="Times New Roman" w:hAnsi="Times New Roman" w:cs="Times New Roman"/>
              </w:rPr>
              <w:t xml:space="preserve"> (</w:t>
            </w:r>
            <w:r w:rsidRPr="00FB51B6">
              <w:rPr>
                <w:rFonts w:ascii="Times New Roman" w:hAnsi="Times New Roman" w:cs="Times New Roman"/>
              </w:rPr>
              <w:t>33.8</w:t>
            </w:r>
            <w:r w:rsidR="00FB1BB9" w:rsidRPr="00FB51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8" w:type="pct"/>
            <w:vAlign w:val="center"/>
          </w:tcPr>
          <w:p w14:paraId="53125C69" w14:textId="151A4EC6" w:rsidR="00FB1BB9" w:rsidRPr="00FB51B6" w:rsidRDefault="00FB1BB9" w:rsidP="00FB51B6">
            <w:pPr>
              <w:rPr>
                <w:rFonts w:ascii="Arial" w:hAnsi="Arial" w:cs="Arial"/>
                <w:b/>
              </w:rPr>
            </w:pPr>
            <w:r w:rsidRPr="00FB51B6">
              <w:rPr>
                <w:rFonts w:ascii="Times New Roman" w:hAnsi="Times New Roman" w:cs="Times New Roman"/>
              </w:rPr>
              <w:t>1</w:t>
            </w:r>
            <w:r w:rsidR="00FB51B6" w:rsidRPr="00FB51B6">
              <w:rPr>
                <w:rFonts w:ascii="Times New Roman" w:hAnsi="Times New Roman" w:cs="Times New Roman"/>
              </w:rPr>
              <w:t>59</w:t>
            </w:r>
            <w:r w:rsidRPr="00FB51B6">
              <w:rPr>
                <w:rFonts w:ascii="Times New Roman" w:hAnsi="Times New Roman" w:cs="Times New Roman"/>
              </w:rPr>
              <w:t xml:space="preserve"> (4</w:t>
            </w:r>
            <w:r w:rsidR="00FB51B6" w:rsidRPr="00FB51B6">
              <w:rPr>
                <w:rFonts w:ascii="Times New Roman" w:hAnsi="Times New Roman" w:cs="Times New Roman"/>
              </w:rPr>
              <w:t>0.4</w:t>
            </w:r>
            <w:r w:rsidRPr="00FB51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pct"/>
            <w:vAlign w:val="center"/>
          </w:tcPr>
          <w:p w14:paraId="42D8E69B" w14:textId="77777777" w:rsidR="00FB1BB9" w:rsidRPr="00FB51B6" w:rsidRDefault="00FB1BB9" w:rsidP="00EF06F1">
            <w:pPr>
              <w:rPr>
                <w:rFonts w:ascii="Arial" w:hAnsi="Arial" w:cs="Arial"/>
                <w:b/>
              </w:rPr>
            </w:pPr>
          </w:p>
        </w:tc>
      </w:tr>
      <w:tr w:rsidR="00FB1BB9" w14:paraId="309B65C1" w14:textId="77777777" w:rsidTr="001A7048">
        <w:tc>
          <w:tcPr>
            <w:tcW w:w="1389" w:type="pct"/>
            <w:vAlign w:val="center"/>
          </w:tcPr>
          <w:p w14:paraId="0A125F8D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  <w:r w:rsidRPr="001F4BA3">
              <w:rPr>
                <w:rFonts w:ascii="Times New Roman" w:hAnsi="Times New Roman" w:cs="Times New Roman"/>
                <w:color w:val="000000" w:themeColor="text1"/>
              </w:rPr>
              <w:t>≥ 3</w:t>
            </w:r>
          </w:p>
        </w:tc>
        <w:tc>
          <w:tcPr>
            <w:tcW w:w="1280" w:type="pct"/>
            <w:vAlign w:val="center"/>
          </w:tcPr>
          <w:p w14:paraId="7DE84C75" w14:textId="5F21BC64" w:rsidR="00FB1BB9" w:rsidRPr="00FB51B6" w:rsidRDefault="00FB51B6" w:rsidP="00FB51B6">
            <w:pPr>
              <w:rPr>
                <w:rFonts w:ascii="Arial" w:hAnsi="Arial" w:cs="Arial"/>
                <w:b/>
              </w:rPr>
            </w:pPr>
            <w:r w:rsidRPr="00FB51B6">
              <w:rPr>
                <w:rFonts w:ascii="Times New Roman" w:hAnsi="Times New Roman" w:cs="Times New Roman"/>
              </w:rPr>
              <w:t>129</w:t>
            </w:r>
            <w:r w:rsidR="00FB1BB9" w:rsidRPr="00FB51B6">
              <w:rPr>
                <w:rFonts w:ascii="Times New Roman" w:hAnsi="Times New Roman" w:cs="Times New Roman"/>
              </w:rPr>
              <w:t xml:space="preserve"> (</w:t>
            </w:r>
            <w:r w:rsidRPr="00FB51B6">
              <w:rPr>
                <w:rFonts w:ascii="Times New Roman" w:hAnsi="Times New Roman" w:cs="Times New Roman"/>
              </w:rPr>
              <w:t>25.3</w:t>
            </w:r>
            <w:r w:rsidR="00FB1BB9" w:rsidRPr="00FB51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8" w:type="pct"/>
            <w:vAlign w:val="center"/>
          </w:tcPr>
          <w:p w14:paraId="53CA1319" w14:textId="6F80B330" w:rsidR="00FB1BB9" w:rsidRPr="00FB51B6" w:rsidRDefault="00FB51B6" w:rsidP="00FB51B6">
            <w:pPr>
              <w:rPr>
                <w:rFonts w:ascii="Arial" w:hAnsi="Arial" w:cs="Arial"/>
                <w:b/>
              </w:rPr>
            </w:pPr>
            <w:r w:rsidRPr="00FB51B6">
              <w:rPr>
                <w:rFonts w:ascii="Times New Roman" w:hAnsi="Times New Roman" w:cs="Times New Roman"/>
              </w:rPr>
              <w:t>85</w:t>
            </w:r>
            <w:r w:rsidR="00FB1BB9" w:rsidRPr="00FB51B6">
              <w:rPr>
                <w:rFonts w:ascii="Times New Roman" w:hAnsi="Times New Roman" w:cs="Times New Roman"/>
              </w:rPr>
              <w:t xml:space="preserve"> (</w:t>
            </w:r>
            <w:r w:rsidRPr="00FB51B6">
              <w:rPr>
                <w:rFonts w:ascii="Times New Roman" w:hAnsi="Times New Roman" w:cs="Times New Roman"/>
              </w:rPr>
              <w:t>21.6</w:t>
            </w:r>
            <w:r w:rsidR="00FB1BB9" w:rsidRPr="00FB51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pct"/>
            <w:vAlign w:val="center"/>
          </w:tcPr>
          <w:p w14:paraId="1BEEBB7D" w14:textId="77777777" w:rsidR="00FB1BB9" w:rsidRPr="00FB51B6" w:rsidRDefault="00FB1BB9" w:rsidP="00EF06F1">
            <w:pPr>
              <w:rPr>
                <w:rFonts w:ascii="Arial" w:hAnsi="Arial" w:cs="Arial"/>
                <w:b/>
              </w:rPr>
            </w:pPr>
          </w:p>
        </w:tc>
      </w:tr>
      <w:tr w:rsidR="00FB1BB9" w14:paraId="5E98BAD2" w14:textId="77777777" w:rsidTr="001A7048">
        <w:tc>
          <w:tcPr>
            <w:tcW w:w="1389" w:type="pct"/>
            <w:vAlign w:val="center"/>
          </w:tcPr>
          <w:p w14:paraId="549B718E" w14:textId="77777777" w:rsidR="00FB1BB9" w:rsidRDefault="00FB1BB9" w:rsidP="00EF06F1">
            <w:pPr>
              <w:rPr>
                <w:rFonts w:ascii="Arial" w:hAnsi="Arial" w:cs="Arial"/>
                <w:b/>
              </w:rPr>
            </w:pPr>
          </w:p>
        </w:tc>
        <w:tc>
          <w:tcPr>
            <w:tcW w:w="1280" w:type="pct"/>
            <w:vAlign w:val="center"/>
          </w:tcPr>
          <w:p w14:paraId="6A60499F" w14:textId="77777777" w:rsidR="00FB1BB9" w:rsidRPr="00653A0B" w:rsidRDefault="00FB1BB9" w:rsidP="00EF06F1">
            <w:pPr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108" w:type="pct"/>
            <w:vAlign w:val="center"/>
          </w:tcPr>
          <w:p w14:paraId="0AF54E54" w14:textId="77777777" w:rsidR="00FB1BB9" w:rsidRPr="00653A0B" w:rsidRDefault="00FB1BB9" w:rsidP="00EF06F1">
            <w:pPr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223" w:type="pct"/>
            <w:vAlign w:val="center"/>
          </w:tcPr>
          <w:p w14:paraId="4DB973B5" w14:textId="77777777" w:rsidR="00FB1BB9" w:rsidRPr="00653A0B" w:rsidRDefault="00FB1BB9" w:rsidP="00EF06F1">
            <w:pPr>
              <w:rPr>
                <w:rFonts w:ascii="Arial" w:hAnsi="Arial" w:cs="Arial"/>
                <w:b/>
                <w:highlight w:val="yellow"/>
              </w:rPr>
            </w:pPr>
          </w:p>
        </w:tc>
      </w:tr>
      <w:tr w:rsidR="00FB1BB9" w14:paraId="5032BEAA" w14:textId="77777777" w:rsidTr="001A7048">
        <w:tc>
          <w:tcPr>
            <w:tcW w:w="1389" w:type="pct"/>
            <w:vAlign w:val="center"/>
          </w:tcPr>
          <w:p w14:paraId="244402DA" w14:textId="32206A3D" w:rsidR="00FB1BB9" w:rsidRPr="00F97137" w:rsidRDefault="00935B30" w:rsidP="00EF06F1">
            <w:pPr>
              <w:rPr>
                <w:rFonts w:ascii="Arial" w:hAnsi="Arial" w:cs="Arial"/>
                <w:b/>
              </w:rPr>
            </w:pPr>
            <w:r w:rsidRPr="00F97137">
              <w:rPr>
                <w:rFonts w:ascii="Times New Roman" w:hAnsi="Times New Roman" w:cs="Times New Roman"/>
                <w:b/>
                <w:color w:val="000000" w:themeColor="text1"/>
              </w:rPr>
              <w:t>Age at first FTP</w:t>
            </w:r>
          </w:p>
        </w:tc>
        <w:tc>
          <w:tcPr>
            <w:tcW w:w="1280" w:type="pct"/>
            <w:vAlign w:val="center"/>
          </w:tcPr>
          <w:p w14:paraId="602E22A3" w14:textId="77777777" w:rsidR="00FB1BB9" w:rsidRPr="00F97137" w:rsidRDefault="00FB1BB9" w:rsidP="00EF06F1">
            <w:pPr>
              <w:rPr>
                <w:rFonts w:ascii="Arial" w:hAnsi="Arial" w:cs="Arial"/>
                <w:b/>
              </w:rPr>
            </w:pPr>
          </w:p>
        </w:tc>
        <w:tc>
          <w:tcPr>
            <w:tcW w:w="1108" w:type="pct"/>
            <w:vAlign w:val="center"/>
          </w:tcPr>
          <w:p w14:paraId="64F39EF4" w14:textId="77777777" w:rsidR="00FB1BB9" w:rsidRPr="00F97137" w:rsidRDefault="00FB1BB9" w:rsidP="00EF06F1">
            <w:pPr>
              <w:rPr>
                <w:rFonts w:ascii="Arial" w:hAnsi="Arial" w:cs="Arial"/>
                <w:b/>
              </w:rPr>
            </w:pPr>
          </w:p>
        </w:tc>
        <w:tc>
          <w:tcPr>
            <w:tcW w:w="1223" w:type="pct"/>
            <w:vAlign w:val="center"/>
          </w:tcPr>
          <w:p w14:paraId="2EF38B46" w14:textId="3D7B6856" w:rsidR="00FB1BB9" w:rsidRPr="00F97137" w:rsidRDefault="00652B8C" w:rsidP="00055B4F">
            <w:pPr>
              <w:rPr>
                <w:rFonts w:ascii="Arial" w:hAnsi="Arial" w:cs="Arial"/>
                <w:b/>
              </w:rPr>
            </w:pPr>
            <w:r w:rsidRPr="00F97137">
              <w:rPr>
                <w:rFonts w:ascii="Times New Roman" w:hAnsi="Times New Roman" w:cs="Times New Roman"/>
                <w:color w:val="000000" w:themeColor="text1"/>
              </w:rPr>
              <w:t>0.000</w:t>
            </w:r>
            <w:r w:rsidR="00055B4F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F9713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(c)</w:t>
            </w:r>
            <w:r w:rsidRPr="00F97137">
              <w:rPr>
                <w:rFonts w:ascii="Times New Roman" w:hAnsi="Times New Roman" w:cs="Times New Roman"/>
                <w:color w:val="000000" w:themeColor="text1"/>
              </w:rPr>
              <w:t xml:space="preserve">  (excluding nulliparous group)</w:t>
            </w:r>
          </w:p>
        </w:tc>
      </w:tr>
      <w:tr w:rsidR="00FB1BB9" w14:paraId="1BB8367F" w14:textId="77777777" w:rsidTr="001A7048">
        <w:tc>
          <w:tcPr>
            <w:tcW w:w="1389" w:type="pct"/>
            <w:vAlign w:val="center"/>
          </w:tcPr>
          <w:p w14:paraId="217BFB81" w14:textId="77777777" w:rsidR="00FB1BB9" w:rsidRPr="00F97137" w:rsidRDefault="00FB1BB9" w:rsidP="00EF06F1">
            <w:pPr>
              <w:rPr>
                <w:rFonts w:ascii="Arial" w:hAnsi="Arial" w:cs="Arial"/>
                <w:b/>
              </w:rPr>
            </w:pPr>
            <w:r w:rsidRPr="00F97137">
              <w:rPr>
                <w:rFonts w:ascii="Times New Roman" w:hAnsi="Times New Roman" w:cs="Times New Roman"/>
                <w:color w:val="000000" w:themeColor="text1"/>
              </w:rPr>
              <w:t>&lt;21</w:t>
            </w:r>
          </w:p>
        </w:tc>
        <w:tc>
          <w:tcPr>
            <w:tcW w:w="1280" w:type="pct"/>
            <w:vAlign w:val="center"/>
          </w:tcPr>
          <w:p w14:paraId="2C6C529D" w14:textId="08FEA69D" w:rsidR="00FB1BB9" w:rsidRPr="00F97137" w:rsidRDefault="00F97137" w:rsidP="00055B4F">
            <w:pPr>
              <w:rPr>
                <w:rFonts w:ascii="Arial" w:hAnsi="Arial" w:cs="Arial"/>
                <w:b/>
              </w:rPr>
            </w:pPr>
            <w:r w:rsidRPr="00F97137">
              <w:rPr>
                <w:rFonts w:ascii="Times New Roman" w:hAnsi="Times New Roman" w:cs="Times New Roman"/>
              </w:rPr>
              <w:t>93</w:t>
            </w:r>
            <w:r w:rsidR="00FB1BB9" w:rsidRPr="00F97137">
              <w:rPr>
                <w:rFonts w:ascii="Times New Roman" w:hAnsi="Times New Roman" w:cs="Times New Roman"/>
              </w:rPr>
              <w:t xml:space="preserve"> (</w:t>
            </w:r>
            <w:r w:rsidR="000A2622">
              <w:rPr>
                <w:rFonts w:ascii="Times New Roman" w:hAnsi="Times New Roman" w:cs="Times New Roman"/>
              </w:rPr>
              <w:t>2</w:t>
            </w:r>
            <w:r w:rsidR="00055B4F">
              <w:rPr>
                <w:rFonts w:ascii="Times New Roman" w:hAnsi="Times New Roman" w:cs="Times New Roman"/>
              </w:rPr>
              <w:t>3.6</w:t>
            </w:r>
            <w:r w:rsidR="00FB1BB9" w:rsidRPr="00F971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8" w:type="pct"/>
            <w:vAlign w:val="center"/>
          </w:tcPr>
          <w:p w14:paraId="52AA2734" w14:textId="3B49536D" w:rsidR="00FB1BB9" w:rsidRPr="00F97137" w:rsidRDefault="000A2622" w:rsidP="00055B4F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58</w:t>
            </w:r>
            <w:r w:rsidR="00FB1BB9" w:rsidRPr="00F97137">
              <w:rPr>
                <w:rFonts w:ascii="Times New Roman" w:hAnsi="Times New Roman" w:cs="Times New Roman"/>
              </w:rPr>
              <w:t xml:space="preserve"> (</w:t>
            </w:r>
            <w:r w:rsidR="00F97137" w:rsidRPr="00F9713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.</w:t>
            </w:r>
            <w:r w:rsidR="00055B4F">
              <w:rPr>
                <w:rFonts w:ascii="Times New Roman" w:hAnsi="Times New Roman" w:cs="Times New Roman"/>
              </w:rPr>
              <w:t>7</w:t>
            </w:r>
            <w:r w:rsidR="00FB1BB9" w:rsidRPr="00F971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pct"/>
            <w:vAlign w:val="center"/>
          </w:tcPr>
          <w:p w14:paraId="1A03B80B" w14:textId="77777777" w:rsidR="00FB1BB9" w:rsidRPr="00F97137" w:rsidRDefault="00FB1BB9" w:rsidP="00EF06F1">
            <w:pPr>
              <w:rPr>
                <w:rFonts w:ascii="Arial" w:hAnsi="Arial" w:cs="Arial"/>
                <w:b/>
              </w:rPr>
            </w:pPr>
          </w:p>
        </w:tc>
      </w:tr>
      <w:tr w:rsidR="00FB1BB9" w14:paraId="39EAD52E" w14:textId="77777777" w:rsidTr="001A7048">
        <w:tc>
          <w:tcPr>
            <w:tcW w:w="1389" w:type="pct"/>
            <w:vAlign w:val="center"/>
          </w:tcPr>
          <w:p w14:paraId="050F57F8" w14:textId="77777777" w:rsidR="00FB1BB9" w:rsidRPr="00F97137" w:rsidRDefault="00FB1BB9" w:rsidP="00EF06F1">
            <w:pPr>
              <w:rPr>
                <w:rFonts w:ascii="Arial" w:hAnsi="Arial" w:cs="Arial"/>
                <w:b/>
              </w:rPr>
            </w:pPr>
            <w:r w:rsidRPr="00F97137">
              <w:rPr>
                <w:rFonts w:ascii="Times New Roman" w:hAnsi="Times New Roman" w:cs="Times New Roman"/>
                <w:color w:val="000000" w:themeColor="text1"/>
              </w:rPr>
              <w:t>21-29</w:t>
            </w:r>
          </w:p>
        </w:tc>
        <w:tc>
          <w:tcPr>
            <w:tcW w:w="1280" w:type="pct"/>
            <w:vAlign w:val="center"/>
          </w:tcPr>
          <w:p w14:paraId="38AE708E" w14:textId="6B9A2EE6" w:rsidR="00FB1BB9" w:rsidRPr="00F97137" w:rsidRDefault="00FB1BB9" w:rsidP="00055B4F">
            <w:pPr>
              <w:rPr>
                <w:rFonts w:ascii="Arial" w:hAnsi="Arial" w:cs="Arial"/>
                <w:b/>
              </w:rPr>
            </w:pPr>
            <w:r w:rsidRPr="00F97137">
              <w:rPr>
                <w:rFonts w:ascii="Times New Roman" w:hAnsi="Times New Roman" w:cs="Times New Roman"/>
              </w:rPr>
              <w:t>2</w:t>
            </w:r>
            <w:r w:rsidR="00055B4F">
              <w:rPr>
                <w:rFonts w:ascii="Times New Roman" w:hAnsi="Times New Roman" w:cs="Times New Roman"/>
              </w:rPr>
              <w:t>24</w:t>
            </w:r>
            <w:r w:rsidRPr="00F97137">
              <w:rPr>
                <w:rFonts w:ascii="Times New Roman" w:hAnsi="Times New Roman" w:cs="Times New Roman"/>
              </w:rPr>
              <w:t xml:space="preserve"> (</w:t>
            </w:r>
            <w:r w:rsidR="00055B4F">
              <w:rPr>
                <w:rFonts w:ascii="Times New Roman" w:hAnsi="Times New Roman" w:cs="Times New Roman"/>
              </w:rPr>
              <w:t>56.9</w:t>
            </w:r>
            <w:r w:rsidRPr="00F971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8" w:type="pct"/>
            <w:vAlign w:val="center"/>
          </w:tcPr>
          <w:p w14:paraId="1720B88D" w14:textId="5C4C997E" w:rsidR="00FB1BB9" w:rsidRPr="00F97137" w:rsidRDefault="00FB1BB9" w:rsidP="00055B4F">
            <w:pPr>
              <w:rPr>
                <w:rFonts w:ascii="Arial" w:hAnsi="Arial" w:cs="Arial"/>
                <w:b/>
              </w:rPr>
            </w:pPr>
            <w:r w:rsidRPr="00F97137">
              <w:rPr>
                <w:rFonts w:ascii="Times New Roman" w:hAnsi="Times New Roman" w:cs="Times New Roman"/>
              </w:rPr>
              <w:t>1</w:t>
            </w:r>
            <w:r w:rsidR="000A2622">
              <w:rPr>
                <w:rFonts w:ascii="Times New Roman" w:hAnsi="Times New Roman" w:cs="Times New Roman"/>
              </w:rPr>
              <w:t>7</w:t>
            </w:r>
            <w:r w:rsidR="00055B4F">
              <w:rPr>
                <w:rFonts w:ascii="Times New Roman" w:hAnsi="Times New Roman" w:cs="Times New Roman"/>
              </w:rPr>
              <w:t>0</w:t>
            </w:r>
            <w:r w:rsidRPr="00F97137">
              <w:rPr>
                <w:rFonts w:ascii="Times New Roman" w:hAnsi="Times New Roman" w:cs="Times New Roman"/>
              </w:rPr>
              <w:t xml:space="preserve"> (</w:t>
            </w:r>
            <w:r w:rsidR="00055B4F">
              <w:rPr>
                <w:rFonts w:ascii="Times New Roman" w:hAnsi="Times New Roman" w:cs="Times New Roman"/>
              </w:rPr>
              <w:t>57.6</w:t>
            </w:r>
            <w:r w:rsidRPr="00F971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pct"/>
            <w:vAlign w:val="center"/>
          </w:tcPr>
          <w:p w14:paraId="5F4D7769" w14:textId="77777777" w:rsidR="00FB1BB9" w:rsidRPr="00F97137" w:rsidRDefault="00FB1BB9" w:rsidP="00EF06F1">
            <w:pPr>
              <w:rPr>
                <w:rFonts w:ascii="Arial" w:hAnsi="Arial" w:cs="Arial"/>
                <w:b/>
              </w:rPr>
            </w:pPr>
          </w:p>
        </w:tc>
      </w:tr>
      <w:tr w:rsidR="00FB1BB9" w14:paraId="106100F0" w14:textId="77777777" w:rsidTr="001A7048">
        <w:tc>
          <w:tcPr>
            <w:tcW w:w="1389" w:type="pct"/>
            <w:vAlign w:val="center"/>
          </w:tcPr>
          <w:p w14:paraId="01011DFB" w14:textId="77777777" w:rsidR="00FB1BB9" w:rsidRPr="00F97137" w:rsidRDefault="00FB1BB9" w:rsidP="00EF06F1">
            <w:pPr>
              <w:rPr>
                <w:rFonts w:ascii="Arial" w:hAnsi="Arial" w:cs="Arial"/>
                <w:b/>
              </w:rPr>
            </w:pPr>
            <w:r w:rsidRPr="00F97137">
              <w:rPr>
                <w:rFonts w:ascii="Times New Roman" w:hAnsi="Times New Roman" w:cs="Times New Roman"/>
                <w:color w:val="000000" w:themeColor="text1"/>
              </w:rPr>
              <w:lastRenderedPageBreak/>
              <w:t>30-39</w:t>
            </w:r>
          </w:p>
        </w:tc>
        <w:tc>
          <w:tcPr>
            <w:tcW w:w="1280" w:type="pct"/>
            <w:vAlign w:val="center"/>
          </w:tcPr>
          <w:p w14:paraId="22E7D89D" w14:textId="5F39457D" w:rsidR="00FB1BB9" w:rsidRPr="00F97137" w:rsidRDefault="00055B4F" w:rsidP="00055B4F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74</w:t>
            </w:r>
            <w:r w:rsidR="00FB1BB9" w:rsidRPr="00F97137">
              <w:rPr>
                <w:rFonts w:ascii="Times New Roman" w:hAnsi="Times New Roman" w:cs="Times New Roman"/>
              </w:rPr>
              <w:t xml:space="preserve"> (</w:t>
            </w:r>
            <w:r w:rsidR="00F97137" w:rsidRPr="00F9713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.8</w:t>
            </w:r>
            <w:r w:rsidR="00FB1BB9" w:rsidRPr="00F971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8" w:type="pct"/>
            <w:vAlign w:val="center"/>
          </w:tcPr>
          <w:p w14:paraId="336DBBE1" w14:textId="3E1B6B19" w:rsidR="00FB1BB9" w:rsidRPr="00F97137" w:rsidRDefault="00055B4F" w:rsidP="00055B4F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F97137" w:rsidRPr="00F97137">
              <w:rPr>
                <w:rFonts w:ascii="Times New Roman" w:hAnsi="Times New Roman" w:cs="Times New Roman"/>
              </w:rPr>
              <w:t>7</w:t>
            </w:r>
            <w:r w:rsidR="00FB1BB9" w:rsidRPr="00F9713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2.7</w:t>
            </w:r>
            <w:r w:rsidR="00FB1BB9" w:rsidRPr="00F971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pct"/>
            <w:vAlign w:val="center"/>
          </w:tcPr>
          <w:p w14:paraId="0C3CB7BA" w14:textId="77777777" w:rsidR="00FB1BB9" w:rsidRPr="00F97137" w:rsidRDefault="00FB1BB9" w:rsidP="00EF06F1">
            <w:pPr>
              <w:rPr>
                <w:rFonts w:ascii="Arial" w:hAnsi="Arial" w:cs="Arial"/>
                <w:b/>
              </w:rPr>
            </w:pPr>
          </w:p>
        </w:tc>
      </w:tr>
      <w:tr w:rsidR="00FB1BB9" w14:paraId="54C96174" w14:textId="77777777" w:rsidTr="001A7048">
        <w:tc>
          <w:tcPr>
            <w:tcW w:w="1389" w:type="pct"/>
            <w:vAlign w:val="center"/>
          </w:tcPr>
          <w:p w14:paraId="746DAAA9" w14:textId="77777777" w:rsidR="00FB1BB9" w:rsidRPr="00F97137" w:rsidRDefault="00FB1BB9" w:rsidP="00EF06F1">
            <w:pPr>
              <w:rPr>
                <w:rFonts w:ascii="Arial" w:hAnsi="Arial" w:cs="Arial"/>
                <w:b/>
              </w:rPr>
            </w:pPr>
            <w:r w:rsidRPr="00F97137">
              <w:rPr>
                <w:rFonts w:ascii="Times New Roman" w:hAnsi="Times New Roman" w:cs="Times New Roman"/>
                <w:color w:val="000000" w:themeColor="text1"/>
              </w:rPr>
              <w:t>40+</w:t>
            </w:r>
          </w:p>
        </w:tc>
        <w:tc>
          <w:tcPr>
            <w:tcW w:w="1280" w:type="pct"/>
            <w:vAlign w:val="center"/>
          </w:tcPr>
          <w:p w14:paraId="2E390D6E" w14:textId="7673A96A" w:rsidR="00FB1BB9" w:rsidRPr="00F97137" w:rsidRDefault="00055B4F" w:rsidP="00055B4F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FB1BB9" w:rsidRPr="00F97137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</w:t>
            </w:r>
            <w:r w:rsidR="00FB1BB9" w:rsidRPr="00F971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8" w:type="pct"/>
            <w:vAlign w:val="center"/>
          </w:tcPr>
          <w:p w14:paraId="5DC50E80" w14:textId="1734B632" w:rsidR="00FB1BB9" w:rsidRPr="00F97137" w:rsidRDefault="00F97137" w:rsidP="00F97137">
            <w:pPr>
              <w:rPr>
                <w:rFonts w:ascii="Arial" w:hAnsi="Arial" w:cs="Arial"/>
                <w:b/>
              </w:rPr>
            </w:pPr>
            <w:r w:rsidRPr="00F97137">
              <w:rPr>
                <w:rFonts w:ascii="Times New Roman" w:hAnsi="Times New Roman" w:cs="Times New Roman"/>
              </w:rPr>
              <w:t>0</w:t>
            </w:r>
            <w:r w:rsidR="00FB1BB9" w:rsidRPr="00F97137">
              <w:rPr>
                <w:rFonts w:ascii="Times New Roman" w:hAnsi="Times New Roman" w:cs="Times New Roman"/>
              </w:rPr>
              <w:t xml:space="preserve"> (0.</w:t>
            </w:r>
            <w:r w:rsidRPr="00F97137">
              <w:rPr>
                <w:rFonts w:ascii="Times New Roman" w:hAnsi="Times New Roman" w:cs="Times New Roman"/>
              </w:rPr>
              <w:t>0</w:t>
            </w:r>
            <w:r w:rsidR="00FB1BB9" w:rsidRPr="00F971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pct"/>
            <w:vAlign w:val="center"/>
          </w:tcPr>
          <w:p w14:paraId="605C6CDE" w14:textId="77777777" w:rsidR="00FB1BB9" w:rsidRPr="00F97137" w:rsidRDefault="00FB1BB9" w:rsidP="00EF06F1">
            <w:pPr>
              <w:rPr>
                <w:rFonts w:ascii="Arial" w:hAnsi="Arial" w:cs="Arial"/>
                <w:b/>
              </w:rPr>
            </w:pPr>
          </w:p>
        </w:tc>
      </w:tr>
      <w:tr w:rsidR="00935B30" w14:paraId="1E5F7653" w14:textId="77777777" w:rsidTr="001A7048">
        <w:tc>
          <w:tcPr>
            <w:tcW w:w="1389" w:type="pct"/>
            <w:vAlign w:val="center"/>
          </w:tcPr>
          <w:p w14:paraId="20BEDB7C" w14:textId="77777777" w:rsidR="00935B30" w:rsidRPr="00F97137" w:rsidRDefault="00935B30" w:rsidP="00EF06F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80" w:type="pct"/>
            <w:vAlign w:val="center"/>
          </w:tcPr>
          <w:p w14:paraId="54F6E53C" w14:textId="77777777" w:rsidR="00935B30" w:rsidRPr="00F97137" w:rsidRDefault="00935B30" w:rsidP="000A26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8" w:type="pct"/>
            <w:vAlign w:val="center"/>
          </w:tcPr>
          <w:p w14:paraId="1EC509B0" w14:textId="77777777" w:rsidR="00935B30" w:rsidRPr="00F97137" w:rsidRDefault="00935B30" w:rsidP="00F97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3" w:type="pct"/>
            <w:vAlign w:val="center"/>
          </w:tcPr>
          <w:p w14:paraId="08116514" w14:textId="77777777" w:rsidR="00935B30" w:rsidRPr="00F97137" w:rsidRDefault="00935B30" w:rsidP="00EF06F1">
            <w:pPr>
              <w:rPr>
                <w:rFonts w:ascii="Arial" w:hAnsi="Arial" w:cs="Arial"/>
                <w:b/>
              </w:rPr>
            </w:pPr>
          </w:p>
        </w:tc>
      </w:tr>
      <w:tr w:rsidR="00935B30" w14:paraId="351FA4B4" w14:textId="77777777" w:rsidTr="001A7048">
        <w:tc>
          <w:tcPr>
            <w:tcW w:w="1389" w:type="pct"/>
            <w:vAlign w:val="center"/>
          </w:tcPr>
          <w:p w14:paraId="4F4B219F" w14:textId="794AACB3" w:rsidR="00935B30" w:rsidRPr="00F97137" w:rsidRDefault="00935B30" w:rsidP="00935B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97137">
              <w:rPr>
                <w:rFonts w:ascii="Times New Roman" w:hAnsi="Times New Roman" w:cs="Times New Roman"/>
                <w:b/>
                <w:color w:val="000000" w:themeColor="text1"/>
              </w:rPr>
              <w:t xml:space="preserve">Age at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last FTP</w:t>
            </w:r>
          </w:p>
        </w:tc>
        <w:tc>
          <w:tcPr>
            <w:tcW w:w="1280" w:type="pct"/>
            <w:vAlign w:val="center"/>
          </w:tcPr>
          <w:p w14:paraId="1055B7F1" w14:textId="77777777" w:rsidR="00935B30" w:rsidRPr="00F97137" w:rsidRDefault="00935B30" w:rsidP="00935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8" w:type="pct"/>
            <w:vAlign w:val="center"/>
          </w:tcPr>
          <w:p w14:paraId="437E5099" w14:textId="77777777" w:rsidR="00935B30" w:rsidRPr="00F97137" w:rsidRDefault="00935B30" w:rsidP="00935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3" w:type="pct"/>
            <w:vAlign w:val="center"/>
          </w:tcPr>
          <w:p w14:paraId="5FE6D253" w14:textId="4E9488AF" w:rsidR="00935B30" w:rsidRPr="00F97137" w:rsidRDefault="00622CFB" w:rsidP="00622CFB">
            <w:pPr>
              <w:rPr>
                <w:rFonts w:ascii="Arial" w:hAnsi="Arial" w:cs="Arial"/>
                <w:b/>
              </w:rPr>
            </w:pPr>
            <w:r w:rsidRPr="00F97137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61</w:t>
            </w:r>
            <w:r w:rsidRPr="00F9713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9713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(c)</w:t>
            </w:r>
            <w:r w:rsidRPr="00F97137">
              <w:rPr>
                <w:rFonts w:ascii="Times New Roman" w:hAnsi="Times New Roman" w:cs="Times New Roman"/>
                <w:color w:val="000000" w:themeColor="text1"/>
              </w:rPr>
              <w:t xml:space="preserve">  (excluding nulliparous group)</w:t>
            </w:r>
          </w:p>
        </w:tc>
      </w:tr>
      <w:tr w:rsidR="00935B30" w14:paraId="369BA063" w14:textId="77777777" w:rsidTr="001A7048">
        <w:tc>
          <w:tcPr>
            <w:tcW w:w="1389" w:type="pct"/>
            <w:vAlign w:val="center"/>
          </w:tcPr>
          <w:p w14:paraId="06303E7F" w14:textId="723859C7" w:rsidR="00935B30" w:rsidRPr="00F97137" w:rsidRDefault="00935B30" w:rsidP="00935B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97137">
              <w:rPr>
                <w:rFonts w:ascii="Times New Roman" w:hAnsi="Times New Roman" w:cs="Times New Roman"/>
                <w:color w:val="000000" w:themeColor="text1"/>
              </w:rPr>
              <w:t>&lt;21</w:t>
            </w:r>
          </w:p>
        </w:tc>
        <w:tc>
          <w:tcPr>
            <w:tcW w:w="1280" w:type="pct"/>
            <w:vAlign w:val="center"/>
          </w:tcPr>
          <w:p w14:paraId="03DA5519" w14:textId="58C0011C" w:rsidR="00935B30" w:rsidRPr="00F97137" w:rsidRDefault="00622CFB" w:rsidP="0093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3.8)</w:t>
            </w:r>
          </w:p>
        </w:tc>
        <w:tc>
          <w:tcPr>
            <w:tcW w:w="1108" w:type="pct"/>
            <w:vAlign w:val="center"/>
          </w:tcPr>
          <w:p w14:paraId="69FF5414" w14:textId="3BABCC14" w:rsidR="00935B30" w:rsidRPr="00F97137" w:rsidRDefault="00622CFB" w:rsidP="0093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.4)</w:t>
            </w:r>
          </w:p>
        </w:tc>
        <w:tc>
          <w:tcPr>
            <w:tcW w:w="1223" w:type="pct"/>
            <w:vAlign w:val="center"/>
          </w:tcPr>
          <w:p w14:paraId="034985B8" w14:textId="794BF664" w:rsidR="00935B30" w:rsidRPr="00F97137" w:rsidRDefault="00935B30" w:rsidP="00935B30">
            <w:pPr>
              <w:rPr>
                <w:rFonts w:ascii="Arial" w:hAnsi="Arial" w:cs="Arial"/>
                <w:b/>
              </w:rPr>
            </w:pPr>
          </w:p>
        </w:tc>
      </w:tr>
      <w:tr w:rsidR="00935B30" w14:paraId="071D11DA" w14:textId="77777777" w:rsidTr="001A7048">
        <w:tc>
          <w:tcPr>
            <w:tcW w:w="1389" w:type="pct"/>
            <w:vAlign w:val="center"/>
          </w:tcPr>
          <w:p w14:paraId="0B64C6D1" w14:textId="6A131650" w:rsidR="00935B30" w:rsidRPr="00F97137" w:rsidRDefault="00935B30" w:rsidP="00935B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97137">
              <w:rPr>
                <w:rFonts w:ascii="Times New Roman" w:hAnsi="Times New Roman" w:cs="Times New Roman"/>
                <w:color w:val="000000" w:themeColor="text1"/>
              </w:rPr>
              <w:t>21-29</w:t>
            </w:r>
          </w:p>
        </w:tc>
        <w:tc>
          <w:tcPr>
            <w:tcW w:w="1280" w:type="pct"/>
            <w:vAlign w:val="center"/>
          </w:tcPr>
          <w:p w14:paraId="342C0A08" w14:textId="1B2211C1" w:rsidR="00935B30" w:rsidRPr="00F97137" w:rsidRDefault="00622CFB" w:rsidP="0093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 (45.7)</w:t>
            </w:r>
          </w:p>
        </w:tc>
        <w:tc>
          <w:tcPr>
            <w:tcW w:w="1108" w:type="pct"/>
            <w:vAlign w:val="center"/>
          </w:tcPr>
          <w:p w14:paraId="1889A109" w14:textId="7A2CEA2D" w:rsidR="00935B30" w:rsidRPr="00F97137" w:rsidRDefault="00622CFB" w:rsidP="0093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 (44.1)</w:t>
            </w:r>
          </w:p>
        </w:tc>
        <w:tc>
          <w:tcPr>
            <w:tcW w:w="1223" w:type="pct"/>
            <w:vAlign w:val="center"/>
          </w:tcPr>
          <w:p w14:paraId="72F39EB9" w14:textId="439C9BD5" w:rsidR="00935B30" w:rsidRPr="00F97137" w:rsidRDefault="00935B30" w:rsidP="00935B30">
            <w:pPr>
              <w:rPr>
                <w:rFonts w:ascii="Arial" w:hAnsi="Arial" w:cs="Arial"/>
                <w:b/>
              </w:rPr>
            </w:pPr>
          </w:p>
        </w:tc>
      </w:tr>
      <w:tr w:rsidR="00935B30" w14:paraId="377311D7" w14:textId="77777777" w:rsidTr="001A7048">
        <w:tc>
          <w:tcPr>
            <w:tcW w:w="1389" w:type="pct"/>
            <w:vAlign w:val="center"/>
          </w:tcPr>
          <w:p w14:paraId="01428861" w14:textId="7492ED0A" w:rsidR="00935B30" w:rsidRPr="00F97137" w:rsidRDefault="00935B30" w:rsidP="00935B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97137">
              <w:rPr>
                <w:rFonts w:ascii="Times New Roman" w:hAnsi="Times New Roman" w:cs="Times New Roman"/>
                <w:color w:val="000000" w:themeColor="text1"/>
              </w:rPr>
              <w:t>30-39</w:t>
            </w:r>
          </w:p>
        </w:tc>
        <w:tc>
          <w:tcPr>
            <w:tcW w:w="1280" w:type="pct"/>
            <w:vAlign w:val="center"/>
          </w:tcPr>
          <w:p w14:paraId="70769CD8" w14:textId="259EF3F2" w:rsidR="00935B30" w:rsidRPr="00F97137" w:rsidRDefault="00622CFB" w:rsidP="0093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 (47.5)</w:t>
            </w:r>
          </w:p>
        </w:tc>
        <w:tc>
          <w:tcPr>
            <w:tcW w:w="1108" w:type="pct"/>
            <w:vAlign w:val="center"/>
          </w:tcPr>
          <w:p w14:paraId="116BFFBC" w14:textId="20561327" w:rsidR="00935B30" w:rsidRPr="00F97137" w:rsidRDefault="00622CFB" w:rsidP="0093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 (50.9)</w:t>
            </w:r>
          </w:p>
        </w:tc>
        <w:tc>
          <w:tcPr>
            <w:tcW w:w="1223" w:type="pct"/>
            <w:vAlign w:val="center"/>
          </w:tcPr>
          <w:p w14:paraId="773E98A6" w14:textId="7CD78EEC" w:rsidR="00935B30" w:rsidRPr="00F97137" w:rsidRDefault="00935B30" w:rsidP="00935B30">
            <w:pPr>
              <w:rPr>
                <w:rFonts w:ascii="Arial" w:hAnsi="Arial" w:cs="Arial"/>
                <w:b/>
              </w:rPr>
            </w:pPr>
          </w:p>
        </w:tc>
      </w:tr>
      <w:tr w:rsidR="00935B30" w14:paraId="51799CD0" w14:textId="77777777" w:rsidTr="001A7048">
        <w:tc>
          <w:tcPr>
            <w:tcW w:w="1389" w:type="pct"/>
            <w:vAlign w:val="center"/>
          </w:tcPr>
          <w:p w14:paraId="2918118C" w14:textId="6074239D" w:rsidR="00935B30" w:rsidRPr="001F4BA3" w:rsidRDefault="00935B30" w:rsidP="00935B3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97137">
              <w:rPr>
                <w:rFonts w:ascii="Times New Roman" w:hAnsi="Times New Roman" w:cs="Times New Roman"/>
                <w:color w:val="000000" w:themeColor="text1"/>
              </w:rPr>
              <w:t>40+</w:t>
            </w:r>
          </w:p>
        </w:tc>
        <w:tc>
          <w:tcPr>
            <w:tcW w:w="1280" w:type="pct"/>
            <w:vAlign w:val="center"/>
          </w:tcPr>
          <w:p w14:paraId="1B65E467" w14:textId="789D8541" w:rsidR="00935B30" w:rsidRPr="00622CFB" w:rsidRDefault="00622CFB" w:rsidP="00935B30">
            <w:pPr>
              <w:rPr>
                <w:rFonts w:ascii="Times New Roman" w:hAnsi="Times New Roman" w:cs="Times New Roman"/>
              </w:rPr>
            </w:pPr>
            <w:r w:rsidRPr="00622CFB">
              <w:rPr>
                <w:rFonts w:ascii="Times New Roman" w:hAnsi="Times New Roman" w:cs="Times New Roman"/>
              </w:rPr>
              <w:t>12 (3.1)</w:t>
            </w:r>
          </w:p>
        </w:tc>
        <w:tc>
          <w:tcPr>
            <w:tcW w:w="1108" w:type="pct"/>
            <w:vAlign w:val="center"/>
          </w:tcPr>
          <w:p w14:paraId="2EF81444" w14:textId="5B9989E7" w:rsidR="00935B30" w:rsidRPr="00622CFB" w:rsidRDefault="00622CFB" w:rsidP="00935B30">
            <w:pPr>
              <w:rPr>
                <w:rFonts w:ascii="Times New Roman" w:hAnsi="Times New Roman" w:cs="Times New Roman"/>
              </w:rPr>
            </w:pPr>
            <w:r w:rsidRPr="00622CFB">
              <w:rPr>
                <w:rFonts w:ascii="Times New Roman" w:hAnsi="Times New Roman" w:cs="Times New Roman"/>
              </w:rPr>
              <w:t>5 (1.7)</w:t>
            </w:r>
          </w:p>
        </w:tc>
        <w:tc>
          <w:tcPr>
            <w:tcW w:w="1223" w:type="pct"/>
            <w:vAlign w:val="center"/>
          </w:tcPr>
          <w:p w14:paraId="7E2E4E2A" w14:textId="77777777" w:rsidR="00935B30" w:rsidRPr="00653A0B" w:rsidRDefault="00935B30" w:rsidP="00935B30">
            <w:pPr>
              <w:rPr>
                <w:rFonts w:ascii="Arial" w:hAnsi="Arial" w:cs="Arial"/>
                <w:b/>
                <w:highlight w:val="yellow"/>
              </w:rPr>
            </w:pPr>
          </w:p>
        </w:tc>
      </w:tr>
      <w:tr w:rsidR="00935B30" w14:paraId="7DBCE648" w14:textId="77777777" w:rsidTr="001A7048">
        <w:tc>
          <w:tcPr>
            <w:tcW w:w="1389" w:type="pct"/>
            <w:vAlign w:val="center"/>
          </w:tcPr>
          <w:p w14:paraId="2525CF61" w14:textId="77777777" w:rsidR="00935B30" w:rsidRDefault="00935B30" w:rsidP="00935B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80" w:type="pct"/>
            <w:vAlign w:val="center"/>
          </w:tcPr>
          <w:p w14:paraId="369182F9" w14:textId="77777777" w:rsidR="00935B30" w:rsidRPr="00653A0B" w:rsidRDefault="00935B30" w:rsidP="00935B30">
            <w:pPr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108" w:type="pct"/>
            <w:vAlign w:val="center"/>
          </w:tcPr>
          <w:p w14:paraId="075A4FEB" w14:textId="77777777" w:rsidR="00935B30" w:rsidRPr="00653A0B" w:rsidRDefault="00935B30" w:rsidP="00935B30">
            <w:pPr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223" w:type="pct"/>
            <w:vAlign w:val="center"/>
          </w:tcPr>
          <w:p w14:paraId="2EB8AC76" w14:textId="77777777" w:rsidR="00935B30" w:rsidRDefault="00935B30" w:rsidP="00935B30">
            <w:pPr>
              <w:rPr>
                <w:rFonts w:ascii="Arial" w:hAnsi="Arial" w:cs="Arial"/>
                <w:b/>
                <w:highlight w:val="yellow"/>
              </w:rPr>
            </w:pPr>
          </w:p>
        </w:tc>
      </w:tr>
      <w:tr w:rsidR="00935B30" w14:paraId="56F6C7A3" w14:textId="77777777" w:rsidTr="001A7048">
        <w:tc>
          <w:tcPr>
            <w:tcW w:w="1389" w:type="pct"/>
            <w:vAlign w:val="center"/>
          </w:tcPr>
          <w:p w14:paraId="173AA03D" w14:textId="77777777" w:rsidR="00935B30" w:rsidRPr="00D97649" w:rsidRDefault="00935B30" w:rsidP="00935B30">
            <w:pPr>
              <w:rPr>
                <w:rFonts w:ascii="Arial" w:hAnsi="Arial" w:cs="Arial"/>
                <w:b/>
              </w:rPr>
            </w:pPr>
            <w:r w:rsidRPr="00D97649">
              <w:rPr>
                <w:rFonts w:ascii="Times New Roman" w:hAnsi="Times New Roman" w:cs="Times New Roman"/>
                <w:b/>
                <w:color w:val="000000" w:themeColor="text1"/>
              </w:rPr>
              <w:t>Age at menarche</w:t>
            </w:r>
          </w:p>
        </w:tc>
        <w:tc>
          <w:tcPr>
            <w:tcW w:w="1280" w:type="pct"/>
            <w:vAlign w:val="center"/>
          </w:tcPr>
          <w:p w14:paraId="3F2203ED" w14:textId="77777777" w:rsidR="00935B30" w:rsidRPr="00D97649" w:rsidRDefault="00935B30" w:rsidP="00935B30">
            <w:pPr>
              <w:rPr>
                <w:rFonts w:ascii="Arial" w:hAnsi="Arial" w:cs="Arial"/>
                <w:b/>
              </w:rPr>
            </w:pPr>
          </w:p>
        </w:tc>
        <w:tc>
          <w:tcPr>
            <w:tcW w:w="1108" w:type="pct"/>
            <w:vAlign w:val="center"/>
          </w:tcPr>
          <w:p w14:paraId="16FD64AE" w14:textId="77777777" w:rsidR="00935B30" w:rsidRPr="00D97649" w:rsidRDefault="00935B30" w:rsidP="00935B30">
            <w:pPr>
              <w:rPr>
                <w:rFonts w:ascii="Arial" w:hAnsi="Arial" w:cs="Arial"/>
                <w:b/>
              </w:rPr>
            </w:pPr>
          </w:p>
        </w:tc>
        <w:tc>
          <w:tcPr>
            <w:tcW w:w="1223" w:type="pct"/>
            <w:vAlign w:val="center"/>
          </w:tcPr>
          <w:p w14:paraId="229C084A" w14:textId="7389A13E" w:rsidR="00935B30" w:rsidRPr="00D97649" w:rsidRDefault="00935B30" w:rsidP="00935B30">
            <w:pPr>
              <w:rPr>
                <w:rFonts w:ascii="Arial" w:hAnsi="Arial" w:cs="Arial"/>
                <w:b/>
              </w:rPr>
            </w:pPr>
            <w:r w:rsidRPr="00D97649">
              <w:rPr>
                <w:rFonts w:ascii="Times New Roman" w:hAnsi="Times New Roman" w:cs="Times New Roman"/>
                <w:color w:val="000000" w:themeColor="text1"/>
              </w:rPr>
              <w:t>0.14</w:t>
            </w:r>
            <w:r w:rsidRPr="00D97649">
              <w:rPr>
                <w:rFonts w:ascii="Times New Roman" w:hAnsi="Times New Roman" w:cs="Times New Roman"/>
                <w:color w:val="000000"/>
                <w:vertAlign w:val="superscript"/>
              </w:rPr>
              <w:t>(c)(d)</w:t>
            </w:r>
          </w:p>
        </w:tc>
      </w:tr>
      <w:tr w:rsidR="00935B30" w14:paraId="4C9B0930" w14:textId="77777777" w:rsidTr="001A7048">
        <w:tc>
          <w:tcPr>
            <w:tcW w:w="1389" w:type="pct"/>
            <w:vAlign w:val="center"/>
          </w:tcPr>
          <w:p w14:paraId="5455A05D" w14:textId="77777777" w:rsidR="00935B30" w:rsidRPr="00D97649" w:rsidRDefault="00935B30" w:rsidP="00935B30">
            <w:pPr>
              <w:rPr>
                <w:rFonts w:ascii="Arial" w:hAnsi="Arial" w:cs="Arial"/>
                <w:b/>
              </w:rPr>
            </w:pPr>
            <w:r w:rsidRPr="00D97649">
              <w:rPr>
                <w:rFonts w:ascii="Times New Roman" w:hAnsi="Times New Roman" w:cs="Times New Roman"/>
                <w:color w:val="000000" w:themeColor="text1"/>
              </w:rPr>
              <w:t>≤13</w:t>
            </w:r>
          </w:p>
        </w:tc>
        <w:tc>
          <w:tcPr>
            <w:tcW w:w="1280" w:type="pct"/>
            <w:vAlign w:val="center"/>
          </w:tcPr>
          <w:p w14:paraId="73F5FC0E" w14:textId="060EAE18" w:rsidR="00935B30" w:rsidRPr="00D97649" w:rsidRDefault="00935B30" w:rsidP="00935B30">
            <w:pPr>
              <w:rPr>
                <w:rFonts w:ascii="Arial" w:hAnsi="Arial" w:cs="Arial"/>
                <w:b/>
              </w:rPr>
            </w:pPr>
            <w:r w:rsidRPr="00D97649">
              <w:rPr>
                <w:rFonts w:ascii="Times New Roman" w:hAnsi="Times New Roman" w:cs="Times New Roman"/>
              </w:rPr>
              <w:t>137 (61.7)</w:t>
            </w:r>
          </w:p>
        </w:tc>
        <w:tc>
          <w:tcPr>
            <w:tcW w:w="1108" w:type="pct"/>
            <w:vAlign w:val="center"/>
          </w:tcPr>
          <w:p w14:paraId="3ED390FC" w14:textId="2C13FBE5" w:rsidR="00935B30" w:rsidRPr="00D97649" w:rsidRDefault="00935B30" w:rsidP="00935B30">
            <w:pPr>
              <w:rPr>
                <w:rFonts w:ascii="Arial" w:hAnsi="Arial" w:cs="Arial"/>
                <w:b/>
              </w:rPr>
            </w:pPr>
            <w:r w:rsidRPr="00D97649">
              <w:rPr>
                <w:rFonts w:ascii="Times New Roman" w:hAnsi="Times New Roman" w:cs="Times New Roman"/>
              </w:rPr>
              <w:t>111 (68.9)</w:t>
            </w:r>
          </w:p>
        </w:tc>
        <w:tc>
          <w:tcPr>
            <w:tcW w:w="1223" w:type="pct"/>
            <w:vAlign w:val="center"/>
          </w:tcPr>
          <w:p w14:paraId="1FA65F19" w14:textId="2C19AD78" w:rsidR="00935B30" w:rsidRPr="00D97649" w:rsidRDefault="00935B30" w:rsidP="00935B30">
            <w:pPr>
              <w:rPr>
                <w:rFonts w:ascii="Arial" w:hAnsi="Arial" w:cs="Arial"/>
                <w:b/>
              </w:rPr>
            </w:pPr>
          </w:p>
        </w:tc>
      </w:tr>
      <w:tr w:rsidR="00935B30" w14:paraId="7B99445B" w14:textId="77777777" w:rsidTr="001A7048">
        <w:tc>
          <w:tcPr>
            <w:tcW w:w="1389" w:type="pct"/>
            <w:vAlign w:val="center"/>
          </w:tcPr>
          <w:p w14:paraId="72BC5EBC" w14:textId="77777777" w:rsidR="00935B30" w:rsidRPr="00D97649" w:rsidRDefault="00935B30" w:rsidP="00935B30">
            <w:pPr>
              <w:rPr>
                <w:rFonts w:ascii="Arial" w:hAnsi="Arial" w:cs="Arial"/>
                <w:b/>
              </w:rPr>
            </w:pPr>
            <w:r w:rsidRPr="00D97649">
              <w:rPr>
                <w:rFonts w:ascii="Times New Roman" w:hAnsi="Times New Roman" w:cs="Times New Roman"/>
                <w:color w:val="000000" w:themeColor="text1"/>
              </w:rPr>
              <w:t>&gt;13</w:t>
            </w:r>
          </w:p>
        </w:tc>
        <w:tc>
          <w:tcPr>
            <w:tcW w:w="1280" w:type="pct"/>
            <w:vAlign w:val="center"/>
          </w:tcPr>
          <w:p w14:paraId="3F8B4C81" w14:textId="12756EBB" w:rsidR="00935B30" w:rsidRPr="00D97649" w:rsidRDefault="00935B30" w:rsidP="00935B30">
            <w:pPr>
              <w:rPr>
                <w:rFonts w:ascii="Arial" w:hAnsi="Arial" w:cs="Arial"/>
                <w:b/>
              </w:rPr>
            </w:pPr>
            <w:r w:rsidRPr="00D97649">
              <w:rPr>
                <w:rFonts w:ascii="Times New Roman" w:hAnsi="Times New Roman" w:cs="Times New Roman"/>
              </w:rPr>
              <w:t>85 (38.3)</w:t>
            </w:r>
          </w:p>
        </w:tc>
        <w:tc>
          <w:tcPr>
            <w:tcW w:w="1108" w:type="pct"/>
            <w:vAlign w:val="center"/>
          </w:tcPr>
          <w:p w14:paraId="5E02D497" w14:textId="55D0F60A" w:rsidR="00935B30" w:rsidRPr="00D97649" w:rsidRDefault="00935B30" w:rsidP="00935B30">
            <w:pPr>
              <w:rPr>
                <w:rFonts w:ascii="Arial" w:hAnsi="Arial" w:cs="Arial"/>
                <w:b/>
              </w:rPr>
            </w:pPr>
            <w:r w:rsidRPr="00D97649">
              <w:rPr>
                <w:rFonts w:ascii="Times New Roman" w:hAnsi="Times New Roman" w:cs="Times New Roman"/>
              </w:rPr>
              <w:t>50 (31.1)</w:t>
            </w:r>
          </w:p>
        </w:tc>
        <w:tc>
          <w:tcPr>
            <w:tcW w:w="1223" w:type="pct"/>
            <w:vAlign w:val="center"/>
          </w:tcPr>
          <w:p w14:paraId="104D2BE2" w14:textId="77777777" w:rsidR="00935B30" w:rsidRPr="00D97649" w:rsidRDefault="00935B30" w:rsidP="00935B30">
            <w:pPr>
              <w:rPr>
                <w:rFonts w:ascii="Arial" w:hAnsi="Arial" w:cs="Arial"/>
                <w:b/>
              </w:rPr>
            </w:pPr>
          </w:p>
        </w:tc>
      </w:tr>
      <w:tr w:rsidR="00935B30" w14:paraId="3A75AF0F" w14:textId="77777777" w:rsidTr="001A7048">
        <w:tc>
          <w:tcPr>
            <w:tcW w:w="1389" w:type="pct"/>
            <w:vAlign w:val="center"/>
          </w:tcPr>
          <w:p w14:paraId="41E04D4C" w14:textId="77777777" w:rsidR="00935B30" w:rsidRPr="00D97649" w:rsidRDefault="00935B30" w:rsidP="00935B30">
            <w:pPr>
              <w:rPr>
                <w:rFonts w:ascii="Arial" w:hAnsi="Arial" w:cs="Arial"/>
                <w:b/>
              </w:rPr>
            </w:pPr>
            <w:r w:rsidRPr="00D97649">
              <w:rPr>
                <w:rFonts w:ascii="Times New Roman" w:hAnsi="Times New Roman" w:cs="Times New Roman"/>
                <w:color w:val="000000" w:themeColor="text1"/>
              </w:rPr>
              <w:t>Missing</w:t>
            </w:r>
          </w:p>
        </w:tc>
        <w:tc>
          <w:tcPr>
            <w:tcW w:w="1280" w:type="pct"/>
            <w:vAlign w:val="center"/>
          </w:tcPr>
          <w:p w14:paraId="5502285C" w14:textId="4D126DB6" w:rsidR="00935B30" w:rsidRPr="00D97649" w:rsidRDefault="00935B30" w:rsidP="00935B30">
            <w:pPr>
              <w:rPr>
                <w:rFonts w:ascii="Arial" w:hAnsi="Arial" w:cs="Arial"/>
                <w:b/>
              </w:rPr>
            </w:pPr>
            <w:r w:rsidRPr="00D97649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108" w:type="pct"/>
            <w:vAlign w:val="center"/>
          </w:tcPr>
          <w:p w14:paraId="4ED343C3" w14:textId="14A158C2" w:rsidR="00935B30" w:rsidRPr="00D97649" w:rsidRDefault="00935B30" w:rsidP="00935B30">
            <w:pPr>
              <w:rPr>
                <w:rFonts w:ascii="Arial" w:hAnsi="Arial" w:cs="Arial"/>
                <w:b/>
              </w:rPr>
            </w:pPr>
            <w:r w:rsidRPr="00D97649">
              <w:rPr>
                <w:rFonts w:ascii="Times New Roman" w:hAnsi="Times New Roman" w:cs="Times New Roman"/>
              </w:rPr>
              <w:t xml:space="preserve">233 </w:t>
            </w:r>
          </w:p>
        </w:tc>
        <w:tc>
          <w:tcPr>
            <w:tcW w:w="1223" w:type="pct"/>
            <w:vAlign w:val="center"/>
          </w:tcPr>
          <w:p w14:paraId="5CCCDE36" w14:textId="77777777" w:rsidR="00935B30" w:rsidRPr="00D97649" w:rsidRDefault="00935B30" w:rsidP="00935B30">
            <w:pPr>
              <w:rPr>
                <w:rFonts w:ascii="Arial" w:hAnsi="Arial" w:cs="Arial"/>
                <w:b/>
              </w:rPr>
            </w:pPr>
          </w:p>
        </w:tc>
      </w:tr>
      <w:tr w:rsidR="00935B30" w14:paraId="431F5BA7" w14:textId="77777777" w:rsidTr="001A7048">
        <w:tc>
          <w:tcPr>
            <w:tcW w:w="1389" w:type="pct"/>
            <w:vAlign w:val="center"/>
          </w:tcPr>
          <w:p w14:paraId="4FC9AC70" w14:textId="77777777" w:rsidR="00935B30" w:rsidRPr="00D97649" w:rsidRDefault="00935B30" w:rsidP="00935B30">
            <w:pPr>
              <w:rPr>
                <w:rFonts w:ascii="Arial" w:hAnsi="Arial" w:cs="Arial"/>
                <w:b/>
              </w:rPr>
            </w:pPr>
          </w:p>
        </w:tc>
        <w:tc>
          <w:tcPr>
            <w:tcW w:w="1280" w:type="pct"/>
            <w:vAlign w:val="center"/>
          </w:tcPr>
          <w:p w14:paraId="06E9244D" w14:textId="77777777" w:rsidR="00935B30" w:rsidRPr="00D97649" w:rsidRDefault="00935B30" w:rsidP="00935B30">
            <w:pPr>
              <w:rPr>
                <w:rFonts w:ascii="Arial" w:hAnsi="Arial" w:cs="Arial"/>
                <w:b/>
              </w:rPr>
            </w:pPr>
          </w:p>
        </w:tc>
        <w:tc>
          <w:tcPr>
            <w:tcW w:w="1108" w:type="pct"/>
            <w:vAlign w:val="center"/>
          </w:tcPr>
          <w:p w14:paraId="392248C2" w14:textId="77777777" w:rsidR="00935B30" w:rsidRPr="00D97649" w:rsidRDefault="00935B30" w:rsidP="00935B30">
            <w:pPr>
              <w:rPr>
                <w:rFonts w:ascii="Arial" w:hAnsi="Arial" w:cs="Arial"/>
                <w:b/>
              </w:rPr>
            </w:pPr>
          </w:p>
        </w:tc>
        <w:tc>
          <w:tcPr>
            <w:tcW w:w="1223" w:type="pct"/>
            <w:vAlign w:val="center"/>
          </w:tcPr>
          <w:p w14:paraId="4AAF5366" w14:textId="77777777" w:rsidR="00935B30" w:rsidRPr="00D97649" w:rsidRDefault="00935B30" w:rsidP="00935B30">
            <w:pPr>
              <w:rPr>
                <w:rFonts w:ascii="Arial" w:hAnsi="Arial" w:cs="Arial"/>
                <w:b/>
              </w:rPr>
            </w:pPr>
          </w:p>
        </w:tc>
      </w:tr>
      <w:tr w:rsidR="00935B30" w14:paraId="402C1495" w14:textId="77777777" w:rsidTr="001A7048">
        <w:tc>
          <w:tcPr>
            <w:tcW w:w="1389" w:type="pct"/>
            <w:vAlign w:val="center"/>
          </w:tcPr>
          <w:p w14:paraId="52D817EC" w14:textId="77777777" w:rsidR="00935B30" w:rsidRDefault="00935B30" w:rsidP="00935B30">
            <w:pPr>
              <w:rPr>
                <w:rFonts w:ascii="Arial" w:hAnsi="Arial" w:cs="Arial"/>
                <w:b/>
              </w:rPr>
            </w:pPr>
            <w:r w:rsidRPr="00E95979">
              <w:rPr>
                <w:rFonts w:ascii="Times New Roman" w:hAnsi="Times New Roman" w:cs="Times New Roman"/>
                <w:b/>
                <w:color w:val="000000" w:themeColor="text1"/>
              </w:rPr>
              <w:t>Type of mutation</w:t>
            </w:r>
          </w:p>
        </w:tc>
        <w:tc>
          <w:tcPr>
            <w:tcW w:w="1280" w:type="pct"/>
            <w:vAlign w:val="center"/>
          </w:tcPr>
          <w:p w14:paraId="471AA634" w14:textId="77777777" w:rsidR="00935B30" w:rsidRPr="00653A0B" w:rsidRDefault="00935B30" w:rsidP="00935B30">
            <w:pPr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108" w:type="pct"/>
            <w:vAlign w:val="center"/>
          </w:tcPr>
          <w:p w14:paraId="64670130" w14:textId="77777777" w:rsidR="00935B30" w:rsidRPr="00653A0B" w:rsidRDefault="00935B30" w:rsidP="00935B30">
            <w:pPr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223" w:type="pct"/>
            <w:vAlign w:val="center"/>
          </w:tcPr>
          <w:p w14:paraId="0A7B8864" w14:textId="740C7795" w:rsidR="00935B30" w:rsidRPr="00653A0B" w:rsidRDefault="00935B30" w:rsidP="00935B30">
            <w:pPr>
              <w:rPr>
                <w:rFonts w:ascii="Arial" w:hAnsi="Arial" w:cs="Arial"/>
                <w:b/>
                <w:highlight w:val="yellow"/>
              </w:rPr>
            </w:pPr>
            <w:r w:rsidRPr="00081996"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r w:rsidRPr="000819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(c)</w:t>
            </w:r>
          </w:p>
        </w:tc>
      </w:tr>
      <w:tr w:rsidR="00935B30" w14:paraId="0F86565A" w14:textId="77777777" w:rsidTr="001A7048">
        <w:tc>
          <w:tcPr>
            <w:tcW w:w="1389" w:type="pct"/>
            <w:vAlign w:val="center"/>
          </w:tcPr>
          <w:p w14:paraId="761E7111" w14:textId="77777777" w:rsidR="00935B30" w:rsidRDefault="00935B30" w:rsidP="00935B30">
            <w:pPr>
              <w:rPr>
                <w:rFonts w:ascii="Arial" w:hAnsi="Arial" w:cs="Arial"/>
                <w:b/>
              </w:rPr>
            </w:pPr>
            <w:r w:rsidRPr="00E95979">
              <w:rPr>
                <w:rFonts w:ascii="Times New Roman" w:hAnsi="Times New Roman" w:cs="Times New Roman"/>
                <w:color w:val="000000" w:themeColor="text1"/>
              </w:rPr>
              <w:t>Copy Number Variants (Large deletion + Large rearrangement)</w:t>
            </w:r>
          </w:p>
        </w:tc>
        <w:tc>
          <w:tcPr>
            <w:tcW w:w="1280" w:type="pct"/>
            <w:vAlign w:val="center"/>
          </w:tcPr>
          <w:p w14:paraId="08E48A52" w14:textId="2378A319" w:rsidR="00935B30" w:rsidRPr="00081996" w:rsidRDefault="00935B30" w:rsidP="00935B30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2</w:t>
            </w:r>
            <w:r w:rsidRPr="0008199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8.1</w:t>
            </w:r>
            <w:r w:rsidRPr="00081996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108" w:type="pct"/>
            <w:vAlign w:val="center"/>
          </w:tcPr>
          <w:p w14:paraId="429B2A0E" w14:textId="1D442B12" w:rsidR="00935B30" w:rsidRPr="00081996" w:rsidRDefault="00935B30" w:rsidP="00935B30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08199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5.1</w:t>
            </w:r>
            <w:r w:rsidRPr="00081996">
              <w:rPr>
                <w:rFonts w:ascii="Times New Roman" w:hAnsi="Times New Roman" w:cs="Times New Roman"/>
                <w:color w:val="000000" w:themeColor="text1"/>
              </w:rPr>
              <w:t>) </w:t>
            </w:r>
          </w:p>
        </w:tc>
        <w:tc>
          <w:tcPr>
            <w:tcW w:w="1223" w:type="pct"/>
            <w:vAlign w:val="center"/>
          </w:tcPr>
          <w:p w14:paraId="239B1521" w14:textId="7EF1B4AB" w:rsidR="00935B30" w:rsidRPr="00081996" w:rsidRDefault="00935B30" w:rsidP="00935B30">
            <w:pPr>
              <w:rPr>
                <w:rFonts w:ascii="Arial" w:hAnsi="Arial" w:cs="Arial"/>
                <w:b/>
              </w:rPr>
            </w:pPr>
          </w:p>
        </w:tc>
      </w:tr>
      <w:tr w:rsidR="00935B30" w14:paraId="717462C2" w14:textId="77777777" w:rsidTr="001A7048">
        <w:tc>
          <w:tcPr>
            <w:tcW w:w="1389" w:type="pct"/>
            <w:vAlign w:val="center"/>
          </w:tcPr>
          <w:p w14:paraId="2FAB797D" w14:textId="77777777" w:rsidR="00935B30" w:rsidRDefault="00935B30" w:rsidP="00935B30">
            <w:pPr>
              <w:rPr>
                <w:rFonts w:ascii="Arial" w:hAnsi="Arial" w:cs="Arial"/>
                <w:b/>
              </w:rPr>
            </w:pPr>
            <w:r w:rsidRPr="00E95979">
              <w:rPr>
                <w:rFonts w:ascii="Times New Roman" w:hAnsi="Times New Roman" w:cs="Times New Roman"/>
                <w:color w:val="000000" w:themeColor="text1"/>
              </w:rPr>
              <w:t>Truncating</w:t>
            </w:r>
          </w:p>
        </w:tc>
        <w:tc>
          <w:tcPr>
            <w:tcW w:w="1280" w:type="pct"/>
            <w:vAlign w:val="center"/>
          </w:tcPr>
          <w:p w14:paraId="60606C20" w14:textId="18CCF143" w:rsidR="00935B30" w:rsidRPr="00081996" w:rsidRDefault="00935B30" w:rsidP="00935B30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60  (70.7</w:t>
            </w:r>
            <w:r w:rsidRPr="0008199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08" w:type="pct"/>
            <w:vAlign w:val="center"/>
          </w:tcPr>
          <w:p w14:paraId="6E20FEE9" w14:textId="37049A4F" w:rsidR="00935B30" w:rsidRPr="00081996" w:rsidRDefault="00935B30" w:rsidP="00935B30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5</w:t>
            </w:r>
            <w:r w:rsidRPr="0008199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87.5</w:t>
            </w:r>
            <w:r w:rsidRPr="0008199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3" w:type="pct"/>
            <w:vAlign w:val="center"/>
          </w:tcPr>
          <w:p w14:paraId="26359A7D" w14:textId="77777777" w:rsidR="00935B30" w:rsidRPr="00081996" w:rsidRDefault="00935B30" w:rsidP="00935B30">
            <w:pPr>
              <w:rPr>
                <w:rFonts w:ascii="Arial" w:hAnsi="Arial" w:cs="Arial"/>
                <w:b/>
              </w:rPr>
            </w:pPr>
          </w:p>
        </w:tc>
      </w:tr>
      <w:tr w:rsidR="00935B30" w14:paraId="7BD05315" w14:textId="77777777" w:rsidTr="001A7048">
        <w:tc>
          <w:tcPr>
            <w:tcW w:w="1389" w:type="pct"/>
            <w:vAlign w:val="center"/>
          </w:tcPr>
          <w:p w14:paraId="18FD92E8" w14:textId="77777777" w:rsidR="00935B30" w:rsidRDefault="00935B30" w:rsidP="00935B30">
            <w:pPr>
              <w:rPr>
                <w:rFonts w:ascii="Arial" w:hAnsi="Arial" w:cs="Arial"/>
                <w:b/>
              </w:rPr>
            </w:pPr>
            <w:r w:rsidRPr="00E95979">
              <w:rPr>
                <w:rFonts w:ascii="Times New Roman" w:hAnsi="Times New Roman" w:cs="Times New Roman"/>
                <w:color w:val="000000" w:themeColor="text1"/>
              </w:rPr>
              <w:t>Splice site</w:t>
            </w:r>
          </w:p>
        </w:tc>
        <w:tc>
          <w:tcPr>
            <w:tcW w:w="1280" w:type="pct"/>
            <w:vAlign w:val="center"/>
          </w:tcPr>
          <w:p w14:paraId="52F98D72" w14:textId="2FE54860" w:rsidR="00935B30" w:rsidRPr="00081996" w:rsidRDefault="00935B30" w:rsidP="00935B30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08199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6.7</w:t>
            </w:r>
            <w:r w:rsidRPr="0008199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08" w:type="pct"/>
            <w:vAlign w:val="center"/>
          </w:tcPr>
          <w:p w14:paraId="4AB42CF9" w14:textId="34CE2EFE" w:rsidR="00935B30" w:rsidRPr="00081996" w:rsidRDefault="00935B30" w:rsidP="00935B30">
            <w:pPr>
              <w:rPr>
                <w:rFonts w:ascii="Arial" w:hAnsi="Arial" w:cs="Arial"/>
                <w:b/>
              </w:rPr>
            </w:pPr>
            <w:r w:rsidRPr="00081996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08199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081996">
              <w:rPr>
                <w:rFonts w:ascii="Times New Roman" w:hAnsi="Times New Roman" w:cs="Times New Roman"/>
                <w:color w:val="000000" w:themeColor="text1"/>
              </w:rPr>
              <w:t>.6)</w:t>
            </w:r>
          </w:p>
        </w:tc>
        <w:tc>
          <w:tcPr>
            <w:tcW w:w="1223" w:type="pct"/>
            <w:vAlign w:val="center"/>
          </w:tcPr>
          <w:p w14:paraId="147F89A6" w14:textId="77777777" w:rsidR="00935B30" w:rsidRPr="00081996" w:rsidRDefault="00935B30" w:rsidP="00935B30">
            <w:pPr>
              <w:rPr>
                <w:rFonts w:ascii="Arial" w:hAnsi="Arial" w:cs="Arial"/>
                <w:b/>
              </w:rPr>
            </w:pPr>
          </w:p>
        </w:tc>
      </w:tr>
      <w:tr w:rsidR="00935B30" w14:paraId="76168BB7" w14:textId="77777777" w:rsidTr="001A7048">
        <w:tc>
          <w:tcPr>
            <w:tcW w:w="1389" w:type="pct"/>
            <w:vAlign w:val="center"/>
          </w:tcPr>
          <w:p w14:paraId="02104C29" w14:textId="77777777" w:rsidR="00935B30" w:rsidRDefault="00935B30" w:rsidP="00935B30">
            <w:pPr>
              <w:rPr>
                <w:rFonts w:ascii="Arial" w:hAnsi="Arial" w:cs="Arial"/>
                <w:b/>
              </w:rPr>
            </w:pPr>
            <w:r w:rsidRPr="00E95979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280" w:type="pct"/>
            <w:vAlign w:val="center"/>
          </w:tcPr>
          <w:p w14:paraId="46467A5D" w14:textId="193A5BAC" w:rsidR="00935B30" w:rsidRPr="00081996" w:rsidRDefault="00935B30" w:rsidP="00935B30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</w:t>
            </w:r>
            <w:r w:rsidRPr="0008199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.3</w:t>
            </w:r>
            <w:r w:rsidRPr="0008199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08" w:type="pct"/>
            <w:vAlign w:val="center"/>
          </w:tcPr>
          <w:p w14:paraId="18D127D8" w14:textId="3E35E69C" w:rsidR="00935B30" w:rsidRPr="00081996" w:rsidRDefault="00935B30" w:rsidP="00935B30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Pr="00081996">
              <w:rPr>
                <w:rFonts w:ascii="Times New Roman" w:hAnsi="Times New Roman" w:cs="Times New Roman"/>
                <w:color w:val="000000" w:themeColor="text1"/>
              </w:rPr>
              <w:t xml:space="preserve"> (2.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08199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3" w:type="pct"/>
            <w:vAlign w:val="center"/>
          </w:tcPr>
          <w:p w14:paraId="4CBFD336" w14:textId="77777777" w:rsidR="00935B30" w:rsidRPr="00081996" w:rsidRDefault="00935B30" w:rsidP="00935B30">
            <w:pPr>
              <w:rPr>
                <w:rFonts w:ascii="Arial" w:hAnsi="Arial" w:cs="Arial"/>
                <w:b/>
              </w:rPr>
            </w:pPr>
          </w:p>
        </w:tc>
      </w:tr>
      <w:tr w:rsidR="00935B30" w14:paraId="21EDF514" w14:textId="77777777" w:rsidTr="001A7048">
        <w:tc>
          <w:tcPr>
            <w:tcW w:w="1389" w:type="pct"/>
            <w:vAlign w:val="center"/>
          </w:tcPr>
          <w:p w14:paraId="59FAE829" w14:textId="77777777" w:rsidR="00935B30" w:rsidRDefault="00935B30" w:rsidP="00935B30">
            <w:pPr>
              <w:rPr>
                <w:rFonts w:ascii="Arial" w:hAnsi="Arial" w:cs="Arial"/>
                <w:b/>
              </w:rPr>
            </w:pPr>
            <w:r w:rsidRPr="00E95979">
              <w:rPr>
                <w:rFonts w:ascii="Times New Roman" w:hAnsi="Times New Roman" w:cs="Times New Roman"/>
                <w:color w:val="000000" w:themeColor="text1"/>
              </w:rPr>
              <w:t>Promotor</w:t>
            </w:r>
          </w:p>
        </w:tc>
        <w:tc>
          <w:tcPr>
            <w:tcW w:w="1280" w:type="pct"/>
            <w:vAlign w:val="center"/>
          </w:tcPr>
          <w:p w14:paraId="09A95054" w14:textId="2439F1BD" w:rsidR="00935B30" w:rsidRPr="00081996" w:rsidRDefault="00935B30" w:rsidP="00935B30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08199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.2</w:t>
            </w:r>
            <w:r w:rsidRPr="0008199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08" w:type="pct"/>
            <w:vAlign w:val="center"/>
          </w:tcPr>
          <w:p w14:paraId="3F7B5B6A" w14:textId="39221A01" w:rsidR="00935B30" w:rsidRPr="00081996" w:rsidRDefault="00935B30" w:rsidP="00935B30">
            <w:pPr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8199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08199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3" w:type="pct"/>
            <w:vAlign w:val="center"/>
          </w:tcPr>
          <w:p w14:paraId="44E8616A" w14:textId="77777777" w:rsidR="00935B30" w:rsidRPr="00081996" w:rsidRDefault="00935B30" w:rsidP="00935B30">
            <w:pPr>
              <w:rPr>
                <w:rFonts w:ascii="Arial" w:hAnsi="Arial" w:cs="Arial"/>
                <w:b/>
              </w:rPr>
            </w:pPr>
          </w:p>
        </w:tc>
      </w:tr>
      <w:tr w:rsidR="00935B30" w14:paraId="496A9817" w14:textId="77777777" w:rsidTr="001A7048">
        <w:tc>
          <w:tcPr>
            <w:tcW w:w="5000" w:type="pct"/>
            <w:gridSpan w:val="4"/>
            <w:vAlign w:val="center"/>
          </w:tcPr>
          <w:p w14:paraId="01FA303A" w14:textId="77777777" w:rsidR="00935B30" w:rsidRPr="00E95979" w:rsidRDefault="00935B30" w:rsidP="00935B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95979">
              <w:rPr>
                <w:rFonts w:ascii="Times New Roman" w:hAnsi="Times New Roman" w:cs="Times New Roman"/>
                <w:color w:val="000000" w:themeColor="text1"/>
              </w:rPr>
              <w:t xml:space="preserve">Note:  </w:t>
            </w:r>
          </w:p>
          <w:p w14:paraId="7618C0E9" w14:textId="77777777" w:rsidR="00935B30" w:rsidRDefault="00935B30" w:rsidP="00935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9597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(a)</w:t>
            </w:r>
            <w:r w:rsidRPr="00E9597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9597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Patients gave birth after diagnosis (n=10) were included in the nulliparous group.</w:t>
            </w:r>
          </w:p>
          <w:p w14:paraId="2EADB26B" w14:textId="399188EF" w:rsidR="00935B30" w:rsidRPr="00E95979" w:rsidRDefault="00935B30" w:rsidP="00935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9597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 xml:space="preserve"> (b)</w:t>
            </w:r>
            <w:r w:rsidRPr="00E9597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Kruskal Wallis test</w:t>
            </w:r>
          </w:p>
          <w:p w14:paraId="58A28285" w14:textId="204CA9BC" w:rsidR="00935B30" w:rsidRPr="00E95979" w:rsidRDefault="00935B30" w:rsidP="00935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9597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(c)</w:t>
            </w:r>
            <w:r w:rsidR="00B4450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9597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Chi-Square test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or Fisher’s Exact test</w:t>
            </w:r>
          </w:p>
          <w:p w14:paraId="6646E922" w14:textId="331E7830" w:rsidR="00935B30" w:rsidRPr="00156F2C" w:rsidRDefault="00935B30" w:rsidP="00935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95979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</w:rPr>
              <w:t>(d)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</w:rPr>
              <w:t xml:space="preserve"> </w:t>
            </w:r>
            <w:r w:rsidRPr="00E9597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Missing value categories were excluded from P-value calculation.</w:t>
            </w:r>
          </w:p>
        </w:tc>
      </w:tr>
    </w:tbl>
    <w:p w14:paraId="294DCF96" w14:textId="4D9DBCFE" w:rsidR="004F134D" w:rsidRDefault="004F134D">
      <w:pPr>
        <w:rPr>
          <w:rFonts w:ascii="Arial" w:hAnsi="Arial" w:cs="Arial"/>
          <w:b/>
          <w:color w:val="000000" w:themeColor="text1"/>
        </w:rPr>
      </w:pPr>
    </w:p>
    <w:p w14:paraId="37683A89" w14:textId="77777777" w:rsidR="004F134D" w:rsidRDefault="004F134D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14:paraId="122376FE" w14:textId="77777777" w:rsidR="004F134D" w:rsidRDefault="004F134D" w:rsidP="004F134D">
      <w:pPr>
        <w:rPr>
          <w:rFonts w:ascii="Arial" w:hAnsi="Arial" w:cs="Arial"/>
          <w:b/>
          <w:color w:val="000000" w:themeColor="text1"/>
        </w:rPr>
        <w:sectPr w:rsidR="004F134D" w:rsidSect="00BA5C3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9726E2" w14:textId="2575B7EE" w:rsidR="00CB438F" w:rsidRPr="00693218" w:rsidRDefault="00CB438F">
      <w:pPr>
        <w:spacing w:line="480" w:lineRule="auto"/>
        <w:rPr>
          <w:rFonts w:ascii="Arial" w:hAnsi="Arial" w:cs="Arial"/>
          <w:b/>
          <w:color w:val="212121"/>
          <w:shd w:val="clear" w:color="auto" w:fill="FFFFFF"/>
        </w:rPr>
      </w:pPr>
      <w:r>
        <w:rPr>
          <w:rFonts w:ascii="Arial" w:hAnsi="Arial" w:cs="Arial"/>
          <w:b/>
        </w:rPr>
        <w:lastRenderedPageBreak/>
        <w:t xml:space="preserve">Supplemental </w:t>
      </w:r>
      <w:r w:rsidRPr="00693218">
        <w:rPr>
          <w:rFonts w:ascii="Arial" w:hAnsi="Arial" w:cs="Arial"/>
          <w:b/>
          <w:color w:val="212121"/>
          <w:shd w:val="clear" w:color="auto" w:fill="FFFFFF"/>
        </w:rPr>
        <w:t xml:space="preserve">Table </w:t>
      </w:r>
      <w:r>
        <w:rPr>
          <w:rFonts w:ascii="Arial" w:hAnsi="Arial" w:cs="Arial"/>
          <w:b/>
          <w:color w:val="212121"/>
          <w:shd w:val="clear" w:color="auto" w:fill="FFFFFF"/>
        </w:rPr>
        <w:t>4</w:t>
      </w:r>
      <w:r w:rsidRPr="00693218">
        <w:rPr>
          <w:rFonts w:ascii="Arial" w:hAnsi="Arial" w:cs="Arial"/>
          <w:b/>
          <w:color w:val="212121"/>
          <w:shd w:val="clear" w:color="auto" w:fill="FFFFFF"/>
        </w:rPr>
        <w:t xml:space="preserve">. Unadjusted and age-adjusted Cox proportional hazard regression (HR) models for the associations between </w:t>
      </w:r>
      <w:r>
        <w:rPr>
          <w:rFonts w:ascii="Arial" w:hAnsi="Arial" w:cs="Arial"/>
          <w:b/>
          <w:color w:val="212121"/>
          <w:shd w:val="clear" w:color="auto" w:fill="FFFFFF"/>
        </w:rPr>
        <w:t>breast cancer diagnosis time since First childbirth</w:t>
      </w:r>
      <w:r w:rsidRPr="00693218">
        <w:rPr>
          <w:rFonts w:ascii="Arial" w:hAnsi="Arial" w:cs="Arial"/>
          <w:b/>
          <w:color w:val="212121"/>
          <w:shd w:val="clear" w:color="auto" w:fill="FFFFFF"/>
        </w:rPr>
        <w:t xml:space="preserve"> status and surviva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63"/>
        <w:gridCol w:w="2367"/>
        <w:gridCol w:w="1121"/>
        <w:gridCol w:w="1497"/>
        <w:gridCol w:w="2494"/>
        <w:gridCol w:w="1686"/>
        <w:gridCol w:w="1422"/>
      </w:tblGrid>
      <w:tr w:rsidR="00CB438F" w:rsidRPr="00B26109" w14:paraId="135B38F1" w14:textId="32F7A330" w:rsidTr="004004D2">
        <w:tc>
          <w:tcPr>
            <w:tcW w:w="912" w:type="pct"/>
            <w:shd w:val="clear" w:color="auto" w:fill="auto"/>
          </w:tcPr>
          <w:p w14:paraId="6FBB5981" w14:textId="75ADFA8B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25" w:type="pct"/>
            <w:gridSpan w:val="3"/>
            <w:shd w:val="clear" w:color="auto" w:fill="auto"/>
          </w:tcPr>
          <w:p w14:paraId="0165ACEB" w14:textId="2E71AFC4" w:rsidR="00CB438F" w:rsidRPr="00B26109" w:rsidRDefault="00CB438F" w:rsidP="00461A82">
            <w:pPr>
              <w:jc w:val="center"/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  <w:t>Unadjusted</w:t>
            </w:r>
          </w:p>
        </w:tc>
        <w:tc>
          <w:tcPr>
            <w:tcW w:w="2163" w:type="pct"/>
            <w:gridSpan w:val="3"/>
          </w:tcPr>
          <w:p w14:paraId="34A75B02" w14:textId="5A70C30D" w:rsidR="00CB438F" w:rsidRPr="00B26109" w:rsidRDefault="00CB438F" w:rsidP="00461A82">
            <w:pPr>
              <w:jc w:val="center"/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  <w:t>Age-adjusted</w:t>
            </w:r>
          </w:p>
        </w:tc>
      </w:tr>
      <w:tr w:rsidR="00CB438F" w:rsidRPr="00B26109" w14:paraId="483D6137" w14:textId="24972B3D" w:rsidTr="004004D2">
        <w:tc>
          <w:tcPr>
            <w:tcW w:w="912" w:type="pct"/>
            <w:shd w:val="clear" w:color="auto" w:fill="auto"/>
          </w:tcPr>
          <w:p w14:paraId="2DA43308" w14:textId="4BFE5C66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Time since 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First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childbirth</w:t>
            </w:r>
          </w:p>
        </w:tc>
        <w:tc>
          <w:tcPr>
            <w:tcW w:w="914" w:type="pct"/>
            <w:shd w:val="clear" w:color="auto" w:fill="auto"/>
          </w:tcPr>
          <w:p w14:paraId="0F4681F4" w14:textId="782B926A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HR (95% CI)</w:t>
            </w:r>
          </w:p>
        </w:tc>
        <w:tc>
          <w:tcPr>
            <w:tcW w:w="433" w:type="pct"/>
            <w:shd w:val="clear" w:color="auto" w:fill="auto"/>
          </w:tcPr>
          <w:p w14:paraId="1EF426C7" w14:textId="3A9CD2C9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P</w:t>
            </w:r>
          </w:p>
        </w:tc>
        <w:tc>
          <w:tcPr>
            <w:tcW w:w="578" w:type="pct"/>
            <w:shd w:val="clear" w:color="auto" w:fill="auto"/>
          </w:tcPr>
          <w:p w14:paraId="178053CF" w14:textId="2D4F409D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Overall P</w:t>
            </w:r>
          </w:p>
        </w:tc>
        <w:tc>
          <w:tcPr>
            <w:tcW w:w="963" w:type="pct"/>
          </w:tcPr>
          <w:p w14:paraId="311BEE2D" w14:textId="546E8779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HR (95% CI)</w:t>
            </w:r>
          </w:p>
        </w:tc>
        <w:tc>
          <w:tcPr>
            <w:tcW w:w="651" w:type="pct"/>
          </w:tcPr>
          <w:p w14:paraId="178CF87F" w14:textId="2F500EE4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P</w:t>
            </w:r>
          </w:p>
        </w:tc>
        <w:tc>
          <w:tcPr>
            <w:tcW w:w="549" w:type="pct"/>
          </w:tcPr>
          <w:p w14:paraId="1625EE8D" w14:textId="2D5803D1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Overall P</w:t>
            </w:r>
          </w:p>
        </w:tc>
      </w:tr>
      <w:tr w:rsidR="00CB438F" w:rsidRPr="00B26109" w14:paraId="26DC4282" w14:textId="21B3452D" w:rsidTr="004004D2">
        <w:tc>
          <w:tcPr>
            <w:tcW w:w="912" w:type="pct"/>
            <w:shd w:val="clear" w:color="auto" w:fill="auto"/>
          </w:tcPr>
          <w:p w14:paraId="75C74FD5" w14:textId="5662937B" w:rsidR="00CB438F" w:rsidRPr="00B26109" w:rsidRDefault="00CB438F" w:rsidP="00461A82">
            <w:pPr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  <w:t>All Stages</w:t>
            </w:r>
          </w:p>
        </w:tc>
        <w:tc>
          <w:tcPr>
            <w:tcW w:w="914" w:type="pct"/>
            <w:shd w:val="clear" w:color="auto" w:fill="auto"/>
          </w:tcPr>
          <w:p w14:paraId="7A4EA698" w14:textId="1EC0CB19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33" w:type="pct"/>
            <w:shd w:val="clear" w:color="auto" w:fill="auto"/>
          </w:tcPr>
          <w:p w14:paraId="365A1E1D" w14:textId="653C49C2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78" w:type="pct"/>
            <w:shd w:val="clear" w:color="auto" w:fill="auto"/>
          </w:tcPr>
          <w:p w14:paraId="3A4212FB" w14:textId="54E682D9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3" w:type="pct"/>
          </w:tcPr>
          <w:p w14:paraId="13DEF5DC" w14:textId="2A36A3D6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51" w:type="pct"/>
          </w:tcPr>
          <w:p w14:paraId="6B8AC81E" w14:textId="0D381CE4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9" w:type="pct"/>
          </w:tcPr>
          <w:p w14:paraId="462C26E0" w14:textId="3CB909A1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CB438F" w:rsidRPr="00B26109" w14:paraId="515B7998" w14:textId="63EA0DDF" w:rsidTr="004004D2">
        <w:tc>
          <w:tcPr>
            <w:tcW w:w="912" w:type="pct"/>
            <w:shd w:val="clear" w:color="auto" w:fill="auto"/>
          </w:tcPr>
          <w:p w14:paraId="6AF0349D" w14:textId="1E728D4D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Nulliparous</w:t>
            </w:r>
          </w:p>
        </w:tc>
        <w:tc>
          <w:tcPr>
            <w:tcW w:w="914" w:type="pct"/>
            <w:shd w:val="clear" w:color="auto" w:fill="auto"/>
          </w:tcPr>
          <w:p w14:paraId="1C1F5E81" w14:textId="2BA38822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00 (Reference)</w:t>
            </w:r>
          </w:p>
        </w:tc>
        <w:tc>
          <w:tcPr>
            <w:tcW w:w="433" w:type="pct"/>
            <w:shd w:val="clear" w:color="auto" w:fill="auto"/>
          </w:tcPr>
          <w:p w14:paraId="7A792AE4" w14:textId="3BAA4CEE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578" w:type="pct"/>
            <w:vMerge w:val="restart"/>
            <w:shd w:val="clear" w:color="auto" w:fill="auto"/>
          </w:tcPr>
          <w:p w14:paraId="156F573B" w14:textId="0F56125E" w:rsidR="00CB438F" w:rsidRPr="0001596F" w:rsidRDefault="00CB438F" w:rsidP="00461A82">
            <w:pPr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01596F"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  <w:t>0.048</w:t>
            </w:r>
          </w:p>
        </w:tc>
        <w:tc>
          <w:tcPr>
            <w:tcW w:w="963" w:type="pct"/>
          </w:tcPr>
          <w:p w14:paraId="6B722336" w14:textId="740B53B2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00 (Reference)</w:t>
            </w:r>
          </w:p>
        </w:tc>
        <w:tc>
          <w:tcPr>
            <w:tcW w:w="651" w:type="pct"/>
          </w:tcPr>
          <w:p w14:paraId="14BDB1FA" w14:textId="7196D2AA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549" w:type="pct"/>
            <w:vMerge w:val="restart"/>
          </w:tcPr>
          <w:p w14:paraId="4C6171E7" w14:textId="421CBF77" w:rsidR="00CB438F" w:rsidRPr="0001596F" w:rsidRDefault="00CB438F" w:rsidP="00461A82">
            <w:pPr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01596F"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  <w:t>0.037</w:t>
            </w:r>
          </w:p>
        </w:tc>
      </w:tr>
      <w:tr w:rsidR="00CB438F" w:rsidRPr="00B26109" w14:paraId="4E9E09ED" w14:textId="0C4051E1" w:rsidTr="004004D2">
        <w:tc>
          <w:tcPr>
            <w:tcW w:w="912" w:type="pct"/>
            <w:shd w:val="clear" w:color="auto" w:fill="auto"/>
          </w:tcPr>
          <w:p w14:paraId="3D548B6B" w14:textId="25231575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PPBC 0-&lt;5 years</w:t>
            </w:r>
          </w:p>
        </w:tc>
        <w:tc>
          <w:tcPr>
            <w:tcW w:w="914" w:type="pct"/>
            <w:shd w:val="clear" w:color="auto" w:fill="auto"/>
          </w:tcPr>
          <w:p w14:paraId="6F75617C" w14:textId="4DFADD21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37 (0.94-2.01)</w:t>
            </w:r>
          </w:p>
        </w:tc>
        <w:tc>
          <w:tcPr>
            <w:tcW w:w="433" w:type="pct"/>
            <w:shd w:val="clear" w:color="auto" w:fill="auto"/>
          </w:tcPr>
          <w:p w14:paraId="0529B52E" w14:textId="2C021A99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11</w:t>
            </w:r>
          </w:p>
        </w:tc>
        <w:tc>
          <w:tcPr>
            <w:tcW w:w="578" w:type="pct"/>
            <w:vMerge/>
            <w:shd w:val="clear" w:color="auto" w:fill="auto"/>
          </w:tcPr>
          <w:p w14:paraId="2C18652D" w14:textId="67C330BA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3" w:type="pct"/>
          </w:tcPr>
          <w:p w14:paraId="3EEE436B" w14:textId="6B2D635A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36 (0.93-1.99)</w:t>
            </w:r>
          </w:p>
        </w:tc>
        <w:tc>
          <w:tcPr>
            <w:tcW w:w="651" w:type="pct"/>
          </w:tcPr>
          <w:p w14:paraId="559D3211" w14:textId="656F0D10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12</w:t>
            </w:r>
          </w:p>
        </w:tc>
        <w:tc>
          <w:tcPr>
            <w:tcW w:w="549" w:type="pct"/>
            <w:vMerge/>
          </w:tcPr>
          <w:p w14:paraId="0A9699FC" w14:textId="70551CD7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CB438F" w:rsidRPr="00B26109" w14:paraId="778521BA" w14:textId="29E9A019" w:rsidTr="004004D2">
        <w:tc>
          <w:tcPr>
            <w:tcW w:w="912" w:type="pct"/>
            <w:shd w:val="clear" w:color="auto" w:fill="auto"/>
          </w:tcPr>
          <w:p w14:paraId="1FEF977A" w14:textId="1A91DC43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Parous 5-&lt;10 years</w:t>
            </w:r>
          </w:p>
        </w:tc>
        <w:tc>
          <w:tcPr>
            <w:tcW w:w="914" w:type="pct"/>
            <w:shd w:val="clear" w:color="auto" w:fill="auto"/>
          </w:tcPr>
          <w:p w14:paraId="4592D6A5" w14:textId="68BBC0AB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72 (1.17-2.52)</w:t>
            </w:r>
          </w:p>
        </w:tc>
        <w:tc>
          <w:tcPr>
            <w:tcW w:w="433" w:type="pct"/>
            <w:shd w:val="clear" w:color="auto" w:fill="auto"/>
          </w:tcPr>
          <w:p w14:paraId="2D41620B" w14:textId="05DB4128" w:rsidR="00CB438F" w:rsidRPr="0001596F" w:rsidRDefault="00CB438F" w:rsidP="00461A82">
            <w:pPr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01596F"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  <w:t>0.006</w:t>
            </w:r>
          </w:p>
        </w:tc>
        <w:tc>
          <w:tcPr>
            <w:tcW w:w="578" w:type="pct"/>
            <w:vMerge/>
            <w:shd w:val="clear" w:color="auto" w:fill="auto"/>
          </w:tcPr>
          <w:p w14:paraId="405AFB44" w14:textId="475F57A0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3" w:type="pct"/>
          </w:tcPr>
          <w:p w14:paraId="7D662D2D" w14:textId="431DA0DF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64 (1.11-2.42)</w:t>
            </w:r>
          </w:p>
        </w:tc>
        <w:tc>
          <w:tcPr>
            <w:tcW w:w="651" w:type="pct"/>
          </w:tcPr>
          <w:p w14:paraId="53E01081" w14:textId="62B15DF5" w:rsidR="00CB438F" w:rsidRPr="0001596F" w:rsidRDefault="00CB438F" w:rsidP="00461A82">
            <w:pPr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01596F"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  <w:t>0.01</w:t>
            </w:r>
          </w:p>
        </w:tc>
        <w:tc>
          <w:tcPr>
            <w:tcW w:w="549" w:type="pct"/>
            <w:vMerge/>
          </w:tcPr>
          <w:p w14:paraId="55E61A20" w14:textId="496E5CC4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CB438F" w:rsidRPr="00B26109" w14:paraId="7AB5A8B8" w14:textId="68656DB6" w:rsidTr="004004D2">
        <w:tc>
          <w:tcPr>
            <w:tcW w:w="912" w:type="pct"/>
            <w:shd w:val="clear" w:color="auto" w:fill="auto"/>
          </w:tcPr>
          <w:p w14:paraId="496BD02F" w14:textId="63125F6F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Parous ≥ 10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years</w:t>
            </w:r>
          </w:p>
        </w:tc>
        <w:tc>
          <w:tcPr>
            <w:tcW w:w="914" w:type="pct"/>
            <w:shd w:val="clear" w:color="auto" w:fill="auto"/>
          </w:tcPr>
          <w:p w14:paraId="481E7F67" w14:textId="52E40A54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23 (0.85-1.79)</w:t>
            </w:r>
          </w:p>
        </w:tc>
        <w:tc>
          <w:tcPr>
            <w:tcW w:w="433" w:type="pct"/>
            <w:shd w:val="clear" w:color="auto" w:fill="auto"/>
          </w:tcPr>
          <w:p w14:paraId="550A7493" w14:textId="116D0CAA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28</w:t>
            </w:r>
          </w:p>
        </w:tc>
        <w:tc>
          <w:tcPr>
            <w:tcW w:w="578" w:type="pct"/>
            <w:vMerge/>
            <w:shd w:val="clear" w:color="auto" w:fill="auto"/>
          </w:tcPr>
          <w:p w14:paraId="0D27034C" w14:textId="1F8B8890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3" w:type="pct"/>
          </w:tcPr>
          <w:p w14:paraId="2CB6308F" w14:textId="4DFEDFF7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09 (0.72-1.66)</w:t>
            </w:r>
          </w:p>
        </w:tc>
        <w:tc>
          <w:tcPr>
            <w:tcW w:w="651" w:type="pct"/>
          </w:tcPr>
          <w:p w14:paraId="6471AF65" w14:textId="2F4EEA5D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69</w:t>
            </w:r>
          </w:p>
        </w:tc>
        <w:tc>
          <w:tcPr>
            <w:tcW w:w="549" w:type="pct"/>
            <w:vMerge/>
          </w:tcPr>
          <w:p w14:paraId="7862A089" w14:textId="0181B766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CB438F" w:rsidRPr="00B26109" w14:paraId="02E6BADD" w14:textId="50DAF112" w:rsidTr="004004D2">
        <w:tc>
          <w:tcPr>
            <w:tcW w:w="912" w:type="pct"/>
            <w:shd w:val="clear" w:color="auto" w:fill="auto"/>
          </w:tcPr>
          <w:p w14:paraId="26168BEA" w14:textId="162EDF06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14" w:type="pct"/>
            <w:shd w:val="clear" w:color="auto" w:fill="auto"/>
          </w:tcPr>
          <w:p w14:paraId="4A02473B" w14:textId="1F2EAA72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33" w:type="pct"/>
            <w:shd w:val="clear" w:color="auto" w:fill="auto"/>
          </w:tcPr>
          <w:p w14:paraId="54737740" w14:textId="5C4D92E8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78" w:type="pct"/>
            <w:shd w:val="clear" w:color="auto" w:fill="auto"/>
          </w:tcPr>
          <w:p w14:paraId="6CB2C3C4" w14:textId="2709B0AA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3" w:type="pct"/>
          </w:tcPr>
          <w:p w14:paraId="210D172A" w14:textId="39CB3031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51" w:type="pct"/>
          </w:tcPr>
          <w:p w14:paraId="0E3E5B89" w14:textId="430497C0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9" w:type="pct"/>
          </w:tcPr>
          <w:p w14:paraId="094A4FDE" w14:textId="223E7353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CB438F" w:rsidRPr="00B26109" w14:paraId="0E762160" w14:textId="1F2D7CF1" w:rsidTr="004004D2">
        <w:tc>
          <w:tcPr>
            <w:tcW w:w="912" w:type="pct"/>
            <w:shd w:val="clear" w:color="auto" w:fill="auto"/>
          </w:tcPr>
          <w:p w14:paraId="689B6123" w14:textId="2FB634E2" w:rsidR="00CB438F" w:rsidRPr="00B26109" w:rsidRDefault="00CB438F" w:rsidP="00461A82">
            <w:pPr>
              <w:rPr>
                <w:rFonts w:ascii="Arial" w:hAnsi="Arial" w:cs="Arial"/>
                <w:b/>
                <w:color w:val="212121"/>
                <w:sz w:val="20"/>
                <w:szCs w:val="20"/>
                <w:highlight w:val="yellow"/>
                <w:shd w:val="clear" w:color="auto" w:fill="FFFFFF"/>
              </w:rPr>
            </w:pPr>
            <w:r w:rsidRPr="00B26109"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  <w:t>Stages I &amp; II</w:t>
            </w:r>
          </w:p>
        </w:tc>
        <w:tc>
          <w:tcPr>
            <w:tcW w:w="914" w:type="pct"/>
            <w:shd w:val="clear" w:color="auto" w:fill="auto"/>
          </w:tcPr>
          <w:p w14:paraId="2BEA660B" w14:textId="7C178A41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highlight w:val="yellow"/>
                <w:shd w:val="clear" w:color="auto" w:fill="FFFFFF"/>
              </w:rPr>
            </w:pPr>
          </w:p>
        </w:tc>
        <w:tc>
          <w:tcPr>
            <w:tcW w:w="433" w:type="pct"/>
            <w:shd w:val="clear" w:color="auto" w:fill="auto"/>
          </w:tcPr>
          <w:p w14:paraId="5A5974CF" w14:textId="2E1FDCBF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highlight w:val="yellow"/>
                <w:shd w:val="clear" w:color="auto" w:fill="FFFFFF"/>
              </w:rPr>
            </w:pPr>
          </w:p>
        </w:tc>
        <w:tc>
          <w:tcPr>
            <w:tcW w:w="578" w:type="pct"/>
            <w:shd w:val="clear" w:color="auto" w:fill="auto"/>
          </w:tcPr>
          <w:p w14:paraId="34E3079C" w14:textId="17644C0D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3" w:type="pct"/>
          </w:tcPr>
          <w:p w14:paraId="04A7C06B" w14:textId="7DC65F31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51" w:type="pct"/>
          </w:tcPr>
          <w:p w14:paraId="328D8D0F" w14:textId="3E3EDE27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9" w:type="pct"/>
          </w:tcPr>
          <w:p w14:paraId="7B693729" w14:textId="0CDD41AF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CB438F" w:rsidRPr="00B26109" w14:paraId="7F4C0E73" w14:textId="602D77FA" w:rsidTr="004004D2">
        <w:tc>
          <w:tcPr>
            <w:tcW w:w="912" w:type="pct"/>
            <w:shd w:val="clear" w:color="auto" w:fill="auto"/>
          </w:tcPr>
          <w:p w14:paraId="64EB0E8E" w14:textId="2F1EDD07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Nulliparous</w:t>
            </w:r>
          </w:p>
        </w:tc>
        <w:tc>
          <w:tcPr>
            <w:tcW w:w="914" w:type="pct"/>
            <w:shd w:val="clear" w:color="auto" w:fill="auto"/>
          </w:tcPr>
          <w:p w14:paraId="289A3DA5" w14:textId="4E122737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00 (Reference)</w:t>
            </w:r>
          </w:p>
        </w:tc>
        <w:tc>
          <w:tcPr>
            <w:tcW w:w="433" w:type="pct"/>
            <w:shd w:val="clear" w:color="auto" w:fill="auto"/>
          </w:tcPr>
          <w:p w14:paraId="403BB789" w14:textId="2977425F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578" w:type="pct"/>
            <w:vMerge w:val="restart"/>
            <w:shd w:val="clear" w:color="auto" w:fill="auto"/>
          </w:tcPr>
          <w:p w14:paraId="4DFCDF61" w14:textId="5F3A04BC" w:rsidR="00CB438F" w:rsidRPr="0001596F" w:rsidRDefault="00CB438F" w:rsidP="00461A82">
            <w:pPr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01596F"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  <w:t>0.025</w:t>
            </w:r>
          </w:p>
        </w:tc>
        <w:tc>
          <w:tcPr>
            <w:tcW w:w="963" w:type="pct"/>
          </w:tcPr>
          <w:p w14:paraId="7912798E" w14:textId="4FD49269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00 (Reference)</w:t>
            </w:r>
          </w:p>
        </w:tc>
        <w:tc>
          <w:tcPr>
            <w:tcW w:w="651" w:type="pct"/>
          </w:tcPr>
          <w:p w14:paraId="54CE3D50" w14:textId="2901B87D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549" w:type="pct"/>
            <w:vMerge w:val="restart"/>
          </w:tcPr>
          <w:p w14:paraId="0713024E" w14:textId="420F4DEE" w:rsidR="00CB438F" w:rsidRPr="0001596F" w:rsidRDefault="00CB438F" w:rsidP="00461A82">
            <w:pPr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01596F"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  <w:t>0.025</w:t>
            </w:r>
          </w:p>
        </w:tc>
      </w:tr>
      <w:tr w:rsidR="00CB438F" w:rsidRPr="00B26109" w14:paraId="2DA479EE" w14:textId="334E9990" w:rsidTr="004004D2">
        <w:tc>
          <w:tcPr>
            <w:tcW w:w="912" w:type="pct"/>
            <w:shd w:val="clear" w:color="auto" w:fill="auto"/>
          </w:tcPr>
          <w:p w14:paraId="23D340C0" w14:textId="4B60ADD4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PPBC 0-&lt;5 years</w:t>
            </w:r>
          </w:p>
        </w:tc>
        <w:tc>
          <w:tcPr>
            <w:tcW w:w="914" w:type="pct"/>
            <w:shd w:val="clear" w:color="auto" w:fill="auto"/>
          </w:tcPr>
          <w:p w14:paraId="7A67B9AC" w14:textId="585289CC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0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9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(0.54-2.1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8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33" w:type="pct"/>
            <w:shd w:val="clear" w:color="auto" w:fill="auto"/>
          </w:tcPr>
          <w:p w14:paraId="784AF6F7" w14:textId="6D668DF1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81</w:t>
            </w:r>
          </w:p>
        </w:tc>
        <w:tc>
          <w:tcPr>
            <w:tcW w:w="578" w:type="pct"/>
            <w:vMerge/>
            <w:shd w:val="clear" w:color="auto" w:fill="auto"/>
          </w:tcPr>
          <w:p w14:paraId="6EF148C1" w14:textId="12605974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3" w:type="pct"/>
          </w:tcPr>
          <w:p w14:paraId="39810B06" w14:textId="646DEB57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11 (0.55-2.24)</w:t>
            </w:r>
          </w:p>
        </w:tc>
        <w:tc>
          <w:tcPr>
            <w:tcW w:w="651" w:type="pct"/>
          </w:tcPr>
          <w:p w14:paraId="2690C936" w14:textId="266D62C1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76</w:t>
            </w:r>
          </w:p>
        </w:tc>
        <w:tc>
          <w:tcPr>
            <w:tcW w:w="549" w:type="pct"/>
            <w:vMerge/>
          </w:tcPr>
          <w:p w14:paraId="1B83E2E7" w14:textId="4D7241AE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CB438F" w:rsidRPr="00B26109" w14:paraId="67DEFBEC" w14:textId="3BB13F85" w:rsidTr="004004D2">
        <w:tc>
          <w:tcPr>
            <w:tcW w:w="912" w:type="pct"/>
            <w:shd w:val="clear" w:color="auto" w:fill="auto"/>
          </w:tcPr>
          <w:p w14:paraId="19E67A47" w14:textId="6965EB9F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Parous 5-&lt;10 years</w:t>
            </w:r>
          </w:p>
        </w:tc>
        <w:tc>
          <w:tcPr>
            <w:tcW w:w="914" w:type="pct"/>
            <w:shd w:val="clear" w:color="auto" w:fill="auto"/>
          </w:tcPr>
          <w:p w14:paraId="39EDAEF7" w14:textId="36F968AD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90 (0.98-3.68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33" w:type="pct"/>
            <w:shd w:val="clear" w:color="auto" w:fill="auto"/>
          </w:tcPr>
          <w:p w14:paraId="6E5E03E8" w14:textId="19317391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058</w:t>
            </w:r>
          </w:p>
        </w:tc>
        <w:tc>
          <w:tcPr>
            <w:tcW w:w="578" w:type="pct"/>
            <w:vMerge/>
            <w:shd w:val="clear" w:color="auto" w:fill="auto"/>
          </w:tcPr>
          <w:p w14:paraId="27C8D4BE" w14:textId="192B366E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3" w:type="pct"/>
          </w:tcPr>
          <w:p w14:paraId="5E96416E" w14:textId="3CC51BA3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2.04 (1.02-4.04)</w:t>
            </w:r>
          </w:p>
        </w:tc>
        <w:tc>
          <w:tcPr>
            <w:tcW w:w="651" w:type="pct"/>
          </w:tcPr>
          <w:p w14:paraId="455912F2" w14:textId="70C210CE" w:rsidR="00CB438F" w:rsidRPr="0001596F" w:rsidRDefault="00CB438F" w:rsidP="00461A82">
            <w:pPr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01596F"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  <w:t>0.04</w:t>
            </w:r>
          </w:p>
        </w:tc>
        <w:tc>
          <w:tcPr>
            <w:tcW w:w="549" w:type="pct"/>
            <w:vMerge/>
          </w:tcPr>
          <w:p w14:paraId="05389CAB" w14:textId="600BB1CF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CB438F" w:rsidRPr="00B26109" w14:paraId="10A22073" w14:textId="74DFD653" w:rsidTr="004004D2">
        <w:tc>
          <w:tcPr>
            <w:tcW w:w="912" w:type="pct"/>
            <w:shd w:val="clear" w:color="auto" w:fill="auto"/>
          </w:tcPr>
          <w:p w14:paraId="70738897" w14:textId="08CA5C85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Parous ≥ 10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years</w:t>
            </w:r>
          </w:p>
        </w:tc>
        <w:tc>
          <w:tcPr>
            <w:tcW w:w="914" w:type="pct"/>
            <w:shd w:val="clear" w:color="auto" w:fill="auto"/>
          </w:tcPr>
          <w:p w14:paraId="1B4BEC5D" w14:textId="39734A26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70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(0.3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5-1.4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)</w:t>
            </w:r>
          </w:p>
        </w:tc>
        <w:tc>
          <w:tcPr>
            <w:tcW w:w="433" w:type="pct"/>
            <w:shd w:val="clear" w:color="auto" w:fill="auto"/>
          </w:tcPr>
          <w:p w14:paraId="4AB767A7" w14:textId="16F0712B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31</w:t>
            </w:r>
          </w:p>
        </w:tc>
        <w:tc>
          <w:tcPr>
            <w:tcW w:w="578" w:type="pct"/>
            <w:vMerge/>
            <w:shd w:val="clear" w:color="auto" w:fill="auto"/>
          </w:tcPr>
          <w:p w14:paraId="79105086" w14:textId="21323E8A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3" w:type="pct"/>
          </w:tcPr>
          <w:p w14:paraId="01EE233D" w14:textId="548A015A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83 (0.37-1.90)</w:t>
            </w:r>
          </w:p>
        </w:tc>
        <w:tc>
          <w:tcPr>
            <w:tcW w:w="651" w:type="pct"/>
          </w:tcPr>
          <w:p w14:paraId="27CA86B2" w14:textId="6062EB5C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66</w:t>
            </w:r>
          </w:p>
        </w:tc>
        <w:tc>
          <w:tcPr>
            <w:tcW w:w="549" w:type="pct"/>
            <w:vMerge/>
          </w:tcPr>
          <w:p w14:paraId="1F9E229A" w14:textId="4DEC149E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CB438F" w:rsidRPr="00B26109" w14:paraId="26093DFA" w14:textId="595B480B" w:rsidTr="004004D2">
        <w:tc>
          <w:tcPr>
            <w:tcW w:w="912" w:type="pct"/>
            <w:shd w:val="clear" w:color="auto" w:fill="auto"/>
          </w:tcPr>
          <w:p w14:paraId="36C39F97" w14:textId="4A2E21B1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14" w:type="pct"/>
            <w:shd w:val="clear" w:color="auto" w:fill="auto"/>
          </w:tcPr>
          <w:p w14:paraId="09CE2619" w14:textId="66CF60BC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33" w:type="pct"/>
            <w:shd w:val="clear" w:color="auto" w:fill="auto"/>
          </w:tcPr>
          <w:p w14:paraId="44983013" w14:textId="3CBEF98B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78" w:type="pct"/>
            <w:shd w:val="clear" w:color="auto" w:fill="auto"/>
          </w:tcPr>
          <w:p w14:paraId="1D791C13" w14:textId="05781CE5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3" w:type="pct"/>
          </w:tcPr>
          <w:p w14:paraId="4A36D034" w14:textId="6BF93709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51" w:type="pct"/>
          </w:tcPr>
          <w:p w14:paraId="33DE49C9" w14:textId="52C136CD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9" w:type="pct"/>
          </w:tcPr>
          <w:p w14:paraId="71C17743" w14:textId="59602AEA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CB438F" w:rsidRPr="00B26109" w14:paraId="285E38DA" w14:textId="2C02035C" w:rsidTr="004004D2">
        <w:tc>
          <w:tcPr>
            <w:tcW w:w="912" w:type="pct"/>
            <w:shd w:val="clear" w:color="auto" w:fill="auto"/>
          </w:tcPr>
          <w:p w14:paraId="4B9B6461" w14:textId="5F461E90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  <w:t>BRCA1</w:t>
            </w:r>
          </w:p>
        </w:tc>
        <w:tc>
          <w:tcPr>
            <w:tcW w:w="914" w:type="pct"/>
            <w:shd w:val="clear" w:color="auto" w:fill="auto"/>
          </w:tcPr>
          <w:p w14:paraId="2366BECC" w14:textId="200F5D72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33" w:type="pct"/>
            <w:shd w:val="clear" w:color="auto" w:fill="auto"/>
          </w:tcPr>
          <w:p w14:paraId="37B25E9E" w14:textId="08809DCF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78" w:type="pct"/>
            <w:shd w:val="clear" w:color="auto" w:fill="auto"/>
          </w:tcPr>
          <w:p w14:paraId="50E4AA51" w14:textId="4932B4F0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3" w:type="pct"/>
          </w:tcPr>
          <w:p w14:paraId="6F66B3E0" w14:textId="39543181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51" w:type="pct"/>
          </w:tcPr>
          <w:p w14:paraId="520F7908" w14:textId="6DFC054A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9" w:type="pct"/>
          </w:tcPr>
          <w:p w14:paraId="36A30E09" w14:textId="7863E981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CB438F" w:rsidRPr="00B26109" w14:paraId="070394E9" w14:textId="4B88A6CE" w:rsidTr="004004D2">
        <w:tc>
          <w:tcPr>
            <w:tcW w:w="912" w:type="pct"/>
            <w:shd w:val="clear" w:color="auto" w:fill="auto"/>
          </w:tcPr>
          <w:p w14:paraId="41B7C4E8" w14:textId="64479FE2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Nulliparous</w:t>
            </w:r>
          </w:p>
        </w:tc>
        <w:tc>
          <w:tcPr>
            <w:tcW w:w="914" w:type="pct"/>
            <w:shd w:val="clear" w:color="auto" w:fill="auto"/>
          </w:tcPr>
          <w:p w14:paraId="4209DD96" w14:textId="2ACD9B89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00 (Reference)</w:t>
            </w:r>
          </w:p>
        </w:tc>
        <w:tc>
          <w:tcPr>
            <w:tcW w:w="433" w:type="pct"/>
            <w:shd w:val="clear" w:color="auto" w:fill="auto"/>
          </w:tcPr>
          <w:p w14:paraId="0F868D26" w14:textId="2CD4A8F8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578" w:type="pct"/>
            <w:vMerge w:val="restart"/>
            <w:shd w:val="clear" w:color="auto" w:fill="auto"/>
          </w:tcPr>
          <w:p w14:paraId="37E1B37C" w14:textId="7562EF88" w:rsidR="00CB438F" w:rsidRPr="0001596F" w:rsidRDefault="00CB438F" w:rsidP="00461A82">
            <w:pPr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01596F"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  <w:t>0.011</w:t>
            </w:r>
          </w:p>
        </w:tc>
        <w:tc>
          <w:tcPr>
            <w:tcW w:w="963" w:type="pct"/>
          </w:tcPr>
          <w:p w14:paraId="68AF7D3A" w14:textId="6F8C3282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00 (Reference)</w:t>
            </w:r>
          </w:p>
        </w:tc>
        <w:tc>
          <w:tcPr>
            <w:tcW w:w="651" w:type="pct"/>
          </w:tcPr>
          <w:p w14:paraId="2F640A77" w14:textId="707A9A0A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549" w:type="pct"/>
            <w:vMerge w:val="restart"/>
          </w:tcPr>
          <w:p w14:paraId="2BF23C64" w14:textId="2A74525E" w:rsidR="00CB438F" w:rsidRPr="0001596F" w:rsidRDefault="00CB438F" w:rsidP="00461A82">
            <w:pPr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01596F"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  <w:t>0.01</w:t>
            </w:r>
          </w:p>
        </w:tc>
      </w:tr>
      <w:tr w:rsidR="00CB438F" w:rsidRPr="00B26109" w14:paraId="25E02741" w14:textId="340C362D" w:rsidTr="004004D2">
        <w:tc>
          <w:tcPr>
            <w:tcW w:w="912" w:type="pct"/>
            <w:shd w:val="clear" w:color="auto" w:fill="auto"/>
          </w:tcPr>
          <w:p w14:paraId="2F74542F" w14:textId="547411B0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PPBC 0-&lt;5 years</w:t>
            </w:r>
          </w:p>
        </w:tc>
        <w:tc>
          <w:tcPr>
            <w:tcW w:w="914" w:type="pct"/>
            <w:shd w:val="clear" w:color="auto" w:fill="auto"/>
          </w:tcPr>
          <w:p w14:paraId="1CCE68FE" w14:textId="03D77983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48 (0.84-2.58)</w:t>
            </w:r>
          </w:p>
        </w:tc>
        <w:tc>
          <w:tcPr>
            <w:tcW w:w="433" w:type="pct"/>
            <w:shd w:val="clear" w:color="auto" w:fill="auto"/>
          </w:tcPr>
          <w:p w14:paraId="359E8A8D" w14:textId="7C5D51A1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17</w:t>
            </w:r>
          </w:p>
        </w:tc>
        <w:tc>
          <w:tcPr>
            <w:tcW w:w="578" w:type="pct"/>
            <w:vMerge/>
            <w:shd w:val="clear" w:color="auto" w:fill="auto"/>
          </w:tcPr>
          <w:p w14:paraId="1E36187E" w14:textId="231192CA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3" w:type="pct"/>
          </w:tcPr>
          <w:p w14:paraId="1C566860" w14:textId="4F1AC997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4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2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(0.8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-2.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49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51" w:type="pct"/>
          </w:tcPr>
          <w:p w14:paraId="39EEF31B" w14:textId="51B475BA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17</w:t>
            </w:r>
          </w:p>
        </w:tc>
        <w:tc>
          <w:tcPr>
            <w:tcW w:w="549" w:type="pct"/>
            <w:vMerge/>
          </w:tcPr>
          <w:p w14:paraId="1EF1308C" w14:textId="1315528A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CB438F" w:rsidRPr="00B26109" w14:paraId="22AB3A87" w14:textId="16F75FCD" w:rsidTr="004004D2">
        <w:tc>
          <w:tcPr>
            <w:tcW w:w="912" w:type="pct"/>
            <w:shd w:val="clear" w:color="auto" w:fill="auto"/>
          </w:tcPr>
          <w:p w14:paraId="234EAB87" w14:textId="01C148F2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Parous 5-&lt;10 years</w:t>
            </w:r>
          </w:p>
        </w:tc>
        <w:tc>
          <w:tcPr>
            <w:tcW w:w="914" w:type="pct"/>
            <w:shd w:val="clear" w:color="auto" w:fill="auto"/>
          </w:tcPr>
          <w:p w14:paraId="1C171564" w14:textId="6F18223C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2.41 (1.39-4.19)</w:t>
            </w:r>
          </w:p>
        </w:tc>
        <w:tc>
          <w:tcPr>
            <w:tcW w:w="433" w:type="pct"/>
            <w:shd w:val="clear" w:color="auto" w:fill="auto"/>
          </w:tcPr>
          <w:p w14:paraId="3C9C4B69" w14:textId="0BE64C17" w:rsidR="00CB438F" w:rsidRPr="0001596F" w:rsidRDefault="00CB438F" w:rsidP="00461A82">
            <w:pPr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01596F"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  <w:t>0.002</w:t>
            </w:r>
          </w:p>
        </w:tc>
        <w:tc>
          <w:tcPr>
            <w:tcW w:w="578" w:type="pct"/>
            <w:vMerge/>
            <w:shd w:val="clear" w:color="auto" w:fill="auto"/>
          </w:tcPr>
          <w:p w14:paraId="5305C9D2" w14:textId="1D01D551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3" w:type="pct"/>
          </w:tcPr>
          <w:p w14:paraId="201C4C7E" w14:textId="09516EE4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2.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22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(1.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26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-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3.89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51" w:type="pct"/>
          </w:tcPr>
          <w:p w14:paraId="78AF3105" w14:textId="1417C6D2" w:rsidR="00CB438F" w:rsidRPr="0001596F" w:rsidRDefault="00CB438F" w:rsidP="00461A82">
            <w:pPr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01596F"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  <w:t>0.006</w:t>
            </w:r>
          </w:p>
        </w:tc>
        <w:tc>
          <w:tcPr>
            <w:tcW w:w="549" w:type="pct"/>
            <w:vMerge/>
          </w:tcPr>
          <w:p w14:paraId="73F8964F" w14:textId="6F331D49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CB438F" w:rsidRPr="00B26109" w14:paraId="02572FD5" w14:textId="0E00FE94" w:rsidTr="004004D2">
        <w:tc>
          <w:tcPr>
            <w:tcW w:w="912" w:type="pct"/>
            <w:shd w:val="clear" w:color="auto" w:fill="auto"/>
          </w:tcPr>
          <w:p w14:paraId="1DF12131" w14:textId="18B827F3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Parous ≥ 10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years</w:t>
            </w:r>
          </w:p>
        </w:tc>
        <w:tc>
          <w:tcPr>
            <w:tcW w:w="914" w:type="pct"/>
            <w:shd w:val="clear" w:color="auto" w:fill="auto"/>
          </w:tcPr>
          <w:p w14:paraId="4693079A" w14:textId="6BE15856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48 (0.85-2.56)</w:t>
            </w:r>
          </w:p>
        </w:tc>
        <w:tc>
          <w:tcPr>
            <w:tcW w:w="433" w:type="pct"/>
            <w:shd w:val="clear" w:color="auto" w:fill="auto"/>
          </w:tcPr>
          <w:p w14:paraId="11977EA2" w14:textId="3F06CAE3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17</w:t>
            </w:r>
          </w:p>
        </w:tc>
        <w:tc>
          <w:tcPr>
            <w:tcW w:w="578" w:type="pct"/>
            <w:vMerge/>
            <w:shd w:val="clear" w:color="auto" w:fill="auto"/>
          </w:tcPr>
          <w:p w14:paraId="7BE1BE9A" w14:textId="02A232D2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3" w:type="pct"/>
          </w:tcPr>
          <w:p w14:paraId="1E5A0B2A" w14:textId="508109B5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20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6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5-2.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22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51" w:type="pct"/>
          </w:tcPr>
          <w:p w14:paraId="7F6B0F6A" w14:textId="690804EE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5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549" w:type="pct"/>
            <w:vMerge/>
          </w:tcPr>
          <w:p w14:paraId="493B4873" w14:textId="73B1FB42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CB438F" w:rsidRPr="00B26109" w14:paraId="60B0E644" w14:textId="3619C9F4" w:rsidTr="004004D2">
        <w:tc>
          <w:tcPr>
            <w:tcW w:w="912" w:type="pct"/>
            <w:shd w:val="clear" w:color="auto" w:fill="auto"/>
          </w:tcPr>
          <w:p w14:paraId="65D2BFDD" w14:textId="573320F2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14" w:type="pct"/>
            <w:shd w:val="clear" w:color="auto" w:fill="auto"/>
          </w:tcPr>
          <w:p w14:paraId="6117780C" w14:textId="5F83D20F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33" w:type="pct"/>
            <w:shd w:val="clear" w:color="auto" w:fill="auto"/>
          </w:tcPr>
          <w:p w14:paraId="5C655161" w14:textId="5F1E63BC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78" w:type="pct"/>
            <w:shd w:val="clear" w:color="auto" w:fill="auto"/>
          </w:tcPr>
          <w:p w14:paraId="35EFDB18" w14:textId="2BE51EC8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3" w:type="pct"/>
          </w:tcPr>
          <w:p w14:paraId="4DB4EDED" w14:textId="0FDA9F53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51" w:type="pct"/>
          </w:tcPr>
          <w:p w14:paraId="31187E81" w14:textId="511EDD43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9" w:type="pct"/>
          </w:tcPr>
          <w:p w14:paraId="13B9F9CD" w14:textId="281B3054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CB438F" w:rsidRPr="00B26109" w14:paraId="3E0296CD" w14:textId="1BF4EABF" w:rsidTr="004004D2">
        <w:tc>
          <w:tcPr>
            <w:tcW w:w="912" w:type="pct"/>
            <w:shd w:val="clear" w:color="auto" w:fill="auto"/>
          </w:tcPr>
          <w:p w14:paraId="7D7EB2C3" w14:textId="49703604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  <w:t>BRCA2</w:t>
            </w:r>
          </w:p>
        </w:tc>
        <w:tc>
          <w:tcPr>
            <w:tcW w:w="914" w:type="pct"/>
            <w:shd w:val="clear" w:color="auto" w:fill="auto"/>
          </w:tcPr>
          <w:p w14:paraId="009CF0E8" w14:textId="70D508BF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33" w:type="pct"/>
            <w:shd w:val="clear" w:color="auto" w:fill="auto"/>
          </w:tcPr>
          <w:p w14:paraId="1FD2B6BF" w14:textId="37BD8AA9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78" w:type="pct"/>
            <w:shd w:val="clear" w:color="auto" w:fill="auto"/>
          </w:tcPr>
          <w:p w14:paraId="71B97548" w14:textId="7D7D5839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3" w:type="pct"/>
          </w:tcPr>
          <w:p w14:paraId="72D543D3" w14:textId="4CAE72F3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51" w:type="pct"/>
          </w:tcPr>
          <w:p w14:paraId="7A97F733" w14:textId="5B7CB203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9" w:type="pct"/>
          </w:tcPr>
          <w:p w14:paraId="32F361FB" w14:textId="59C5FFD8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CB438F" w:rsidRPr="00B26109" w14:paraId="7574A5C8" w14:textId="0F7ACBE4" w:rsidTr="004004D2">
        <w:tc>
          <w:tcPr>
            <w:tcW w:w="912" w:type="pct"/>
            <w:shd w:val="clear" w:color="auto" w:fill="auto"/>
          </w:tcPr>
          <w:p w14:paraId="04600E4B" w14:textId="1DDE5CBB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Nulliparous</w:t>
            </w:r>
          </w:p>
        </w:tc>
        <w:tc>
          <w:tcPr>
            <w:tcW w:w="914" w:type="pct"/>
            <w:shd w:val="clear" w:color="auto" w:fill="auto"/>
          </w:tcPr>
          <w:p w14:paraId="74110239" w14:textId="76984660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00 (Reference)</w:t>
            </w:r>
          </w:p>
        </w:tc>
        <w:tc>
          <w:tcPr>
            <w:tcW w:w="433" w:type="pct"/>
            <w:shd w:val="clear" w:color="auto" w:fill="auto"/>
          </w:tcPr>
          <w:p w14:paraId="4B8F40A3" w14:textId="4AD0C5EA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578" w:type="pct"/>
            <w:vMerge w:val="restart"/>
            <w:shd w:val="clear" w:color="auto" w:fill="auto"/>
          </w:tcPr>
          <w:p w14:paraId="51AF97D6" w14:textId="4645715B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613</w:t>
            </w:r>
          </w:p>
        </w:tc>
        <w:tc>
          <w:tcPr>
            <w:tcW w:w="963" w:type="pct"/>
          </w:tcPr>
          <w:p w14:paraId="5860D8CA" w14:textId="711A979B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00 (Reference)</w:t>
            </w:r>
          </w:p>
        </w:tc>
        <w:tc>
          <w:tcPr>
            <w:tcW w:w="651" w:type="pct"/>
          </w:tcPr>
          <w:p w14:paraId="16699461" w14:textId="24371690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549" w:type="pct"/>
            <w:vMerge w:val="restart"/>
          </w:tcPr>
          <w:p w14:paraId="6B6DFC4A" w14:textId="138FD213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59</w:t>
            </w:r>
          </w:p>
        </w:tc>
      </w:tr>
      <w:tr w:rsidR="00CB438F" w:rsidRPr="00B26109" w14:paraId="45DAA30F" w14:textId="4B164BAF" w:rsidTr="004004D2">
        <w:tc>
          <w:tcPr>
            <w:tcW w:w="912" w:type="pct"/>
            <w:shd w:val="clear" w:color="auto" w:fill="auto"/>
          </w:tcPr>
          <w:p w14:paraId="1708D016" w14:textId="74ECAB03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PPBC 0-&lt;5 years</w:t>
            </w:r>
          </w:p>
        </w:tc>
        <w:tc>
          <w:tcPr>
            <w:tcW w:w="914" w:type="pct"/>
            <w:shd w:val="clear" w:color="auto" w:fill="auto"/>
          </w:tcPr>
          <w:p w14:paraId="48239B28" w14:textId="36699358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38 (0.82-2.35)</w:t>
            </w:r>
          </w:p>
        </w:tc>
        <w:tc>
          <w:tcPr>
            <w:tcW w:w="433" w:type="pct"/>
            <w:shd w:val="clear" w:color="auto" w:fill="auto"/>
          </w:tcPr>
          <w:p w14:paraId="19042C18" w14:textId="0B465730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23</w:t>
            </w:r>
          </w:p>
        </w:tc>
        <w:tc>
          <w:tcPr>
            <w:tcW w:w="578" w:type="pct"/>
            <w:vMerge/>
            <w:shd w:val="clear" w:color="auto" w:fill="auto"/>
          </w:tcPr>
          <w:p w14:paraId="501C5109" w14:textId="248B731A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3" w:type="pct"/>
          </w:tcPr>
          <w:p w14:paraId="695DA893" w14:textId="3AB9F87F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3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9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(0.82-2.35)</w:t>
            </w:r>
          </w:p>
        </w:tc>
        <w:tc>
          <w:tcPr>
            <w:tcW w:w="651" w:type="pct"/>
          </w:tcPr>
          <w:p w14:paraId="4918F53B" w14:textId="0B7F06A4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23</w:t>
            </w:r>
          </w:p>
        </w:tc>
        <w:tc>
          <w:tcPr>
            <w:tcW w:w="549" w:type="pct"/>
            <w:vMerge/>
          </w:tcPr>
          <w:p w14:paraId="5D84AC80" w14:textId="232E87A3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CB438F" w:rsidRPr="00B26109" w14:paraId="148EB329" w14:textId="5922AF61" w:rsidTr="004004D2">
        <w:tc>
          <w:tcPr>
            <w:tcW w:w="912" w:type="pct"/>
            <w:shd w:val="clear" w:color="auto" w:fill="auto"/>
          </w:tcPr>
          <w:p w14:paraId="6FAE5A40" w14:textId="31625FC0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Parous 5-&lt;10 years</w:t>
            </w:r>
          </w:p>
        </w:tc>
        <w:tc>
          <w:tcPr>
            <w:tcW w:w="914" w:type="pct"/>
            <w:shd w:val="clear" w:color="auto" w:fill="auto"/>
          </w:tcPr>
          <w:p w14:paraId="0EC9475C" w14:textId="26002729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19 (0.69-2.05)</w:t>
            </w:r>
          </w:p>
        </w:tc>
        <w:tc>
          <w:tcPr>
            <w:tcW w:w="433" w:type="pct"/>
            <w:shd w:val="clear" w:color="auto" w:fill="auto"/>
          </w:tcPr>
          <w:p w14:paraId="5AC33C82" w14:textId="6EEB24A3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54</w:t>
            </w:r>
          </w:p>
        </w:tc>
        <w:tc>
          <w:tcPr>
            <w:tcW w:w="578" w:type="pct"/>
            <w:vMerge/>
            <w:shd w:val="clear" w:color="auto" w:fill="auto"/>
          </w:tcPr>
          <w:p w14:paraId="0EF527E3" w14:textId="4DE96BC3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3" w:type="pct"/>
          </w:tcPr>
          <w:p w14:paraId="6E07EF14" w14:textId="6D1D7FD6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1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8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(0.6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8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-2.05)</w:t>
            </w:r>
          </w:p>
        </w:tc>
        <w:tc>
          <w:tcPr>
            <w:tcW w:w="651" w:type="pct"/>
          </w:tcPr>
          <w:p w14:paraId="416BB446" w14:textId="7B901EBB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5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549" w:type="pct"/>
            <w:vMerge/>
          </w:tcPr>
          <w:p w14:paraId="5BEFAB62" w14:textId="62F7D7E7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CB438F" w:rsidRPr="00B26109" w14:paraId="140F6895" w14:textId="2F9A59C9" w:rsidTr="004004D2">
        <w:tc>
          <w:tcPr>
            <w:tcW w:w="912" w:type="pct"/>
            <w:shd w:val="clear" w:color="auto" w:fill="auto"/>
          </w:tcPr>
          <w:p w14:paraId="417BD63B" w14:textId="104756D9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Parous ≥ 10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years</w:t>
            </w:r>
          </w:p>
        </w:tc>
        <w:tc>
          <w:tcPr>
            <w:tcW w:w="914" w:type="pct"/>
            <w:shd w:val="clear" w:color="auto" w:fill="auto"/>
          </w:tcPr>
          <w:p w14:paraId="46D660F6" w14:textId="1BDB8C0A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04 (0.63-1.74)</w:t>
            </w:r>
          </w:p>
        </w:tc>
        <w:tc>
          <w:tcPr>
            <w:tcW w:w="433" w:type="pct"/>
            <w:shd w:val="clear" w:color="auto" w:fill="auto"/>
          </w:tcPr>
          <w:p w14:paraId="29529ACE" w14:textId="509820DE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87</w:t>
            </w:r>
          </w:p>
        </w:tc>
        <w:tc>
          <w:tcPr>
            <w:tcW w:w="578" w:type="pct"/>
            <w:vMerge/>
            <w:shd w:val="clear" w:color="auto" w:fill="auto"/>
          </w:tcPr>
          <w:p w14:paraId="610997B7" w14:textId="7731B831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3" w:type="pct"/>
          </w:tcPr>
          <w:p w14:paraId="480E413D" w14:textId="2DF528EF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0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2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57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-1.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83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51" w:type="pct"/>
          </w:tcPr>
          <w:p w14:paraId="65E9A15E" w14:textId="1D807DF8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94</w:t>
            </w:r>
          </w:p>
        </w:tc>
        <w:tc>
          <w:tcPr>
            <w:tcW w:w="549" w:type="pct"/>
            <w:vMerge/>
          </w:tcPr>
          <w:p w14:paraId="4EE075AE" w14:textId="656D5D1F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CB438F" w:rsidRPr="00B26109" w14:paraId="73A16B5B" w14:textId="3AE23544" w:rsidTr="004004D2">
        <w:tc>
          <w:tcPr>
            <w:tcW w:w="912" w:type="pct"/>
            <w:shd w:val="clear" w:color="auto" w:fill="auto"/>
          </w:tcPr>
          <w:p w14:paraId="2E2BE3D6" w14:textId="4F734098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14" w:type="pct"/>
            <w:shd w:val="clear" w:color="auto" w:fill="auto"/>
          </w:tcPr>
          <w:p w14:paraId="64D05C0F" w14:textId="1381F97D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33" w:type="pct"/>
            <w:shd w:val="clear" w:color="auto" w:fill="auto"/>
          </w:tcPr>
          <w:p w14:paraId="2868AB0E" w14:textId="7C4CE3F5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78" w:type="pct"/>
            <w:shd w:val="clear" w:color="auto" w:fill="auto"/>
          </w:tcPr>
          <w:p w14:paraId="5276F860" w14:textId="2CD22D02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3" w:type="pct"/>
          </w:tcPr>
          <w:p w14:paraId="39234EDF" w14:textId="16157B13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51" w:type="pct"/>
          </w:tcPr>
          <w:p w14:paraId="1A958C3E" w14:textId="511F371B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9" w:type="pct"/>
          </w:tcPr>
          <w:p w14:paraId="7631E815" w14:textId="3591F148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CB438F" w:rsidRPr="00B26109" w14:paraId="4286E9ED" w14:textId="58CD3049" w:rsidTr="004004D2">
        <w:tc>
          <w:tcPr>
            <w:tcW w:w="912" w:type="pct"/>
            <w:shd w:val="clear" w:color="auto" w:fill="auto"/>
          </w:tcPr>
          <w:p w14:paraId="12A07A79" w14:textId="2687DBDC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  <w:t>ER+</w:t>
            </w:r>
          </w:p>
        </w:tc>
        <w:tc>
          <w:tcPr>
            <w:tcW w:w="914" w:type="pct"/>
            <w:shd w:val="clear" w:color="auto" w:fill="auto"/>
          </w:tcPr>
          <w:p w14:paraId="3187238A" w14:textId="450A4423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33" w:type="pct"/>
            <w:shd w:val="clear" w:color="auto" w:fill="auto"/>
          </w:tcPr>
          <w:p w14:paraId="286B25B9" w14:textId="35E4DBEA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78" w:type="pct"/>
            <w:shd w:val="clear" w:color="auto" w:fill="auto"/>
          </w:tcPr>
          <w:p w14:paraId="3192F3B7" w14:textId="27D57ABF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3" w:type="pct"/>
          </w:tcPr>
          <w:p w14:paraId="6D9C6E39" w14:textId="43D2C9F4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51" w:type="pct"/>
          </w:tcPr>
          <w:p w14:paraId="253D6A22" w14:textId="089A63F2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9" w:type="pct"/>
          </w:tcPr>
          <w:p w14:paraId="401D63B5" w14:textId="25F8E746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CB438F" w:rsidRPr="00B26109" w14:paraId="34747B84" w14:textId="6F2E19C5" w:rsidTr="004004D2">
        <w:tc>
          <w:tcPr>
            <w:tcW w:w="912" w:type="pct"/>
            <w:shd w:val="clear" w:color="auto" w:fill="auto"/>
          </w:tcPr>
          <w:p w14:paraId="4CC8F466" w14:textId="0162404B" w:rsidR="00CB438F" w:rsidRPr="00B26109" w:rsidRDefault="00CB438F" w:rsidP="00461A82">
            <w:pPr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Nulliparous</w:t>
            </w:r>
          </w:p>
        </w:tc>
        <w:tc>
          <w:tcPr>
            <w:tcW w:w="914" w:type="pct"/>
            <w:shd w:val="clear" w:color="auto" w:fill="auto"/>
          </w:tcPr>
          <w:p w14:paraId="5454DBF3" w14:textId="31493E49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00 (Reference)</w:t>
            </w:r>
          </w:p>
        </w:tc>
        <w:tc>
          <w:tcPr>
            <w:tcW w:w="433" w:type="pct"/>
            <w:shd w:val="clear" w:color="auto" w:fill="auto"/>
          </w:tcPr>
          <w:p w14:paraId="5686CC86" w14:textId="61E74378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578" w:type="pct"/>
            <w:vMerge w:val="restart"/>
            <w:shd w:val="clear" w:color="auto" w:fill="auto"/>
          </w:tcPr>
          <w:p w14:paraId="0C6102F4" w14:textId="00144CD8" w:rsidR="00CB438F" w:rsidRPr="0001596F" w:rsidRDefault="00CB438F" w:rsidP="00461A82">
            <w:pPr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01596F"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  <w:t>0.046</w:t>
            </w:r>
          </w:p>
        </w:tc>
        <w:tc>
          <w:tcPr>
            <w:tcW w:w="963" w:type="pct"/>
          </w:tcPr>
          <w:p w14:paraId="00BB0F0E" w14:textId="25D4A807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00 (Reference)</w:t>
            </w:r>
          </w:p>
        </w:tc>
        <w:tc>
          <w:tcPr>
            <w:tcW w:w="651" w:type="pct"/>
          </w:tcPr>
          <w:p w14:paraId="233D3958" w14:textId="6A3ED8CD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549" w:type="pct"/>
            <w:vMerge w:val="restart"/>
          </w:tcPr>
          <w:p w14:paraId="7ECDB3B7" w14:textId="08102A29" w:rsidR="00CB438F" w:rsidRPr="0001596F" w:rsidRDefault="00CB438F" w:rsidP="00461A82">
            <w:pPr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01596F"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  <w:t>0.046</w:t>
            </w:r>
          </w:p>
        </w:tc>
      </w:tr>
      <w:tr w:rsidR="00CB438F" w:rsidRPr="00B26109" w14:paraId="5B743BB5" w14:textId="5283ACDB" w:rsidTr="004004D2">
        <w:tc>
          <w:tcPr>
            <w:tcW w:w="912" w:type="pct"/>
            <w:shd w:val="clear" w:color="auto" w:fill="auto"/>
          </w:tcPr>
          <w:p w14:paraId="73B334C4" w14:textId="569F8138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PPBC 0-&lt;5 years</w:t>
            </w:r>
          </w:p>
        </w:tc>
        <w:tc>
          <w:tcPr>
            <w:tcW w:w="914" w:type="pct"/>
            <w:shd w:val="clear" w:color="auto" w:fill="auto"/>
          </w:tcPr>
          <w:p w14:paraId="3CFC3DC9" w14:textId="1C9E3594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2.15 (0.96-4.84)</w:t>
            </w:r>
          </w:p>
        </w:tc>
        <w:tc>
          <w:tcPr>
            <w:tcW w:w="433" w:type="pct"/>
            <w:shd w:val="clear" w:color="auto" w:fill="auto"/>
          </w:tcPr>
          <w:p w14:paraId="33DB2827" w14:textId="7C7A2815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578" w:type="pct"/>
            <w:vMerge/>
            <w:shd w:val="clear" w:color="auto" w:fill="auto"/>
          </w:tcPr>
          <w:p w14:paraId="79A03BBA" w14:textId="7560AC1B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3" w:type="pct"/>
          </w:tcPr>
          <w:p w14:paraId="13204D6D" w14:textId="6200E48D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2.1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9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(0.9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7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-4.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92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51" w:type="pct"/>
          </w:tcPr>
          <w:p w14:paraId="59471601" w14:textId="574CEA2F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549" w:type="pct"/>
            <w:vMerge/>
          </w:tcPr>
          <w:p w14:paraId="1724022D" w14:textId="3CC0FBAB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CB438F" w:rsidRPr="00B26109" w14:paraId="6D5DA943" w14:textId="34F33AB5" w:rsidTr="004004D2">
        <w:tc>
          <w:tcPr>
            <w:tcW w:w="912" w:type="pct"/>
            <w:shd w:val="clear" w:color="auto" w:fill="auto"/>
          </w:tcPr>
          <w:p w14:paraId="152373E9" w14:textId="208B3051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Parous 5-&lt;10 years</w:t>
            </w:r>
          </w:p>
        </w:tc>
        <w:tc>
          <w:tcPr>
            <w:tcW w:w="914" w:type="pct"/>
            <w:shd w:val="clear" w:color="auto" w:fill="auto"/>
          </w:tcPr>
          <w:p w14:paraId="0C226D5E" w14:textId="16C95657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77 (0.74-4.19)</w:t>
            </w:r>
          </w:p>
        </w:tc>
        <w:tc>
          <w:tcPr>
            <w:tcW w:w="433" w:type="pct"/>
            <w:shd w:val="clear" w:color="auto" w:fill="auto"/>
          </w:tcPr>
          <w:p w14:paraId="1FCA59B6" w14:textId="450202F3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20</w:t>
            </w:r>
          </w:p>
        </w:tc>
        <w:tc>
          <w:tcPr>
            <w:tcW w:w="578" w:type="pct"/>
            <w:vMerge/>
            <w:shd w:val="clear" w:color="auto" w:fill="auto"/>
          </w:tcPr>
          <w:p w14:paraId="30E05530" w14:textId="7937F8B8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3" w:type="pct"/>
          </w:tcPr>
          <w:p w14:paraId="2930E383" w14:textId="6AF80295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90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(0.7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8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-4.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62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51" w:type="pct"/>
          </w:tcPr>
          <w:p w14:paraId="5394E098" w14:textId="03FF2EF7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6</w:t>
            </w:r>
          </w:p>
        </w:tc>
        <w:tc>
          <w:tcPr>
            <w:tcW w:w="549" w:type="pct"/>
            <w:vMerge/>
          </w:tcPr>
          <w:p w14:paraId="1179166A" w14:textId="6FB95B5F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CB438F" w:rsidRPr="00B26109" w14:paraId="2BD7938A" w14:textId="0ACA8476" w:rsidTr="004004D2">
        <w:tc>
          <w:tcPr>
            <w:tcW w:w="912" w:type="pct"/>
            <w:shd w:val="clear" w:color="auto" w:fill="auto"/>
          </w:tcPr>
          <w:p w14:paraId="3D33577E" w14:textId="721FFA82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Parous ≥ 10years</w:t>
            </w:r>
          </w:p>
        </w:tc>
        <w:tc>
          <w:tcPr>
            <w:tcW w:w="914" w:type="pct"/>
            <w:shd w:val="clear" w:color="auto" w:fill="auto"/>
          </w:tcPr>
          <w:p w14:paraId="75B042D4" w14:textId="4FDA3560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81 (0.33-1.99)</w:t>
            </w:r>
          </w:p>
        </w:tc>
        <w:tc>
          <w:tcPr>
            <w:tcW w:w="433" w:type="pct"/>
            <w:shd w:val="clear" w:color="auto" w:fill="auto"/>
          </w:tcPr>
          <w:p w14:paraId="0600B8DA" w14:textId="013E904D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64</w:t>
            </w:r>
          </w:p>
        </w:tc>
        <w:tc>
          <w:tcPr>
            <w:tcW w:w="578" w:type="pct"/>
            <w:vMerge/>
            <w:shd w:val="clear" w:color="auto" w:fill="auto"/>
          </w:tcPr>
          <w:p w14:paraId="64C04428" w14:textId="58328714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3" w:type="pct"/>
          </w:tcPr>
          <w:p w14:paraId="3F039EE1" w14:textId="14AF12AD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00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(0.3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5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-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2.90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51" w:type="pct"/>
          </w:tcPr>
          <w:p w14:paraId="08F2EA3E" w14:textId="23049CC5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00</w:t>
            </w:r>
          </w:p>
        </w:tc>
        <w:tc>
          <w:tcPr>
            <w:tcW w:w="549" w:type="pct"/>
            <w:vMerge/>
          </w:tcPr>
          <w:p w14:paraId="6A111175" w14:textId="02FEFA07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CB438F" w:rsidRPr="00B26109" w14:paraId="1005433B" w14:textId="45313AFA" w:rsidTr="004004D2">
        <w:tc>
          <w:tcPr>
            <w:tcW w:w="912" w:type="pct"/>
            <w:shd w:val="clear" w:color="auto" w:fill="auto"/>
          </w:tcPr>
          <w:p w14:paraId="0843ED67" w14:textId="164852E7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14" w:type="pct"/>
            <w:shd w:val="clear" w:color="auto" w:fill="auto"/>
          </w:tcPr>
          <w:p w14:paraId="30F73AD9" w14:textId="6FA11C95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33" w:type="pct"/>
            <w:shd w:val="clear" w:color="auto" w:fill="auto"/>
          </w:tcPr>
          <w:p w14:paraId="179953AD" w14:textId="12D26553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78" w:type="pct"/>
            <w:shd w:val="clear" w:color="auto" w:fill="auto"/>
          </w:tcPr>
          <w:p w14:paraId="702BDA34" w14:textId="2C85CD49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3" w:type="pct"/>
          </w:tcPr>
          <w:p w14:paraId="5D5EEC3C" w14:textId="242142D6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51" w:type="pct"/>
          </w:tcPr>
          <w:p w14:paraId="1D9990A4" w14:textId="2B0DD300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9" w:type="pct"/>
          </w:tcPr>
          <w:p w14:paraId="274EAB10" w14:textId="4C6476E0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CB438F" w:rsidRPr="00B26109" w14:paraId="58D2F9A6" w14:textId="6B28BA04" w:rsidTr="004004D2">
        <w:tc>
          <w:tcPr>
            <w:tcW w:w="912" w:type="pct"/>
            <w:shd w:val="clear" w:color="auto" w:fill="auto"/>
          </w:tcPr>
          <w:p w14:paraId="34F0EDAD" w14:textId="675B0CD4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  <w:t>ER-</w:t>
            </w:r>
          </w:p>
        </w:tc>
        <w:tc>
          <w:tcPr>
            <w:tcW w:w="914" w:type="pct"/>
            <w:shd w:val="clear" w:color="auto" w:fill="auto"/>
          </w:tcPr>
          <w:p w14:paraId="19DAC504" w14:textId="2B081B26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33" w:type="pct"/>
            <w:shd w:val="clear" w:color="auto" w:fill="auto"/>
          </w:tcPr>
          <w:p w14:paraId="78C4E2A5" w14:textId="71065D7D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78" w:type="pct"/>
            <w:shd w:val="clear" w:color="auto" w:fill="auto"/>
          </w:tcPr>
          <w:p w14:paraId="3437DCFC" w14:textId="1C3D78B4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3" w:type="pct"/>
          </w:tcPr>
          <w:p w14:paraId="5E2591ED" w14:textId="7D4C4144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51" w:type="pct"/>
          </w:tcPr>
          <w:p w14:paraId="625C1DE4" w14:textId="7170D086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9" w:type="pct"/>
          </w:tcPr>
          <w:p w14:paraId="02F3AA25" w14:textId="0FFCAA94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CB438F" w:rsidRPr="00B26109" w14:paraId="7C334D72" w14:textId="55F1F6E8" w:rsidTr="004004D2">
        <w:tc>
          <w:tcPr>
            <w:tcW w:w="912" w:type="pct"/>
            <w:shd w:val="clear" w:color="auto" w:fill="auto"/>
          </w:tcPr>
          <w:p w14:paraId="30C03597" w14:textId="6E213D76" w:rsidR="00CB438F" w:rsidRPr="00B26109" w:rsidRDefault="00CB438F" w:rsidP="00461A82">
            <w:pPr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lastRenderedPageBreak/>
              <w:t>Nulliparous</w:t>
            </w:r>
          </w:p>
        </w:tc>
        <w:tc>
          <w:tcPr>
            <w:tcW w:w="914" w:type="pct"/>
            <w:shd w:val="clear" w:color="auto" w:fill="auto"/>
          </w:tcPr>
          <w:p w14:paraId="58D4BBFE" w14:textId="0C3FD932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00 (Reference)</w:t>
            </w:r>
          </w:p>
        </w:tc>
        <w:tc>
          <w:tcPr>
            <w:tcW w:w="433" w:type="pct"/>
            <w:shd w:val="clear" w:color="auto" w:fill="auto"/>
          </w:tcPr>
          <w:p w14:paraId="743CECD1" w14:textId="087C1A6D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578" w:type="pct"/>
            <w:vMerge w:val="restart"/>
            <w:shd w:val="clear" w:color="auto" w:fill="auto"/>
          </w:tcPr>
          <w:p w14:paraId="6055FD31" w14:textId="1C0E711C" w:rsidR="00CB438F" w:rsidRPr="0001596F" w:rsidRDefault="00CB438F" w:rsidP="00461A82">
            <w:pPr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01596F"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  <w:t>0.027</w:t>
            </w:r>
          </w:p>
        </w:tc>
        <w:tc>
          <w:tcPr>
            <w:tcW w:w="963" w:type="pct"/>
          </w:tcPr>
          <w:p w14:paraId="5DDF36F6" w14:textId="71160AC6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00 (Reference)</w:t>
            </w:r>
          </w:p>
        </w:tc>
        <w:tc>
          <w:tcPr>
            <w:tcW w:w="651" w:type="pct"/>
          </w:tcPr>
          <w:p w14:paraId="574C665D" w14:textId="75A83255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549" w:type="pct"/>
            <w:vMerge w:val="restart"/>
          </w:tcPr>
          <w:p w14:paraId="28FFE650" w14:textId="1DFB8A36" w:rsidR="00CB438F" w:rsidRPr="0001596F" w:rsidRDefault="00CB438F" w:rsidP="00461A82">
            <w:pPr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01596F"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  <w:t>0.027</w:t>
            </w:r>
          </w:p>
        </w:tc>
      </w:tr>
      <w:tr w:rsidR="00CB438F" w:rsidRPr="00B26109" w14:paraId="264EEB23" w14:textId="132E64C0" w:rsidTr="004004D2">
        <w:tc>
          <w:tcPr>
            <w:tcW w:w="912" w:type="pct"/>
            <w:shd w:val="clear" w:color="auto" w:fill="auto"/>
          </w:tcPr>
          <w:p w14:paraId="572F0C11" w14:textId="3E9A1273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PPBC 0-&lt;5 years</w:t>
            </w:r>
          </w:p>
        </w:tc>
        <w:tc>
          <w:tcPr>
            <w:tcW w:w="914" w:type="pct"/>
            <w:shd w:val="clear" w:color="auto" w:fill="auto"/>
          </w:tcPr>
          <w:p w14:paraId="42EED98B" w14:textId="37C29C65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03 (0.42-2.57)</w:t>
            </w:r>
          </w:p>
        </w:tc>
        <w:tc>
          <w:tcPr>
            <w:tcW w:w="433" w:type="pct"/>
            <w:shd w:val="clear" w:color="auto" w:fill="auto"/>
          </w:tcPr>
          <w:p w14:paraId="601C7C84" w14:textId="3FF6A7A2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95</w:t>
            </w:r>
          </w:p>
        </w:tc>
        <w:tc>
          <w:tcPr>
            <w:tcW w:w="578" w:type="pct"/>
            <w:vMerge/>
            <w:shd w:val="clear" w:color="auto" w:fill="auto"/>
          </w:tcPr>
          <w:p w14:paraId="3FE1B7AF" w14:textId="7489BCA1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3" w:type="pct"/>
          </w:tcPr>
          <w:p w14:paraId="51508559" w14:textId="79B0FF49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0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7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(0.4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3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-2.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70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51" w:type="pct"/>
          </w:tcPr>
          <w:p w14:paraId="191879D5" w14:textId="26BA2645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88</w:t>
            </w:r>
          </w:p>
        </w:tc>
        <w:tc>
          <w:tcPr>
            <w:tcW w:w="549" w:type="pct"/>
            <w:vMerge/>
          </w:tcPr>
          <w:p w14:paraId="5B069354" w14:textId="4E5AF9CF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CB438F" w:rsidRPr="00B26109" w14:paraId="0EC4F749" w14:textId="2CEC5559" w:rsidTr="004004D2">
        <w:tc>
          <w:tcPr>
            <w:tcW w:w="912" w:type="pct"/>
            <w:shd w:val="clear" w:color="auto" w:fill="auto"/>
          </w:tcPr>
          <w:p w14:paraId="3C9F6D97" w14:textId="75DBD876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Parous 5-&lt;10 years</w:t>
            </w:r>
          </w:p>
        </w:tc>
        <w:tc>
          <w:tcPr>
            <w:tcW w:w="914" w:type="pct"/>
            <w:shd w:val="clear" w:color="auto" w:fill="auto"/>
          </w:tcPr>
          <w:p w14:paraId="4B3C0575" w14:textId="0E0C2859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2.83 (1.23-6.52)</w:t>
            </w:r>
          </w:p>
        </w:tc>
        <w:tc>
          <w:tcPr>
            <w:tcW w:w="433" w:type="pct"/>
            <w:shd w:val="clear" w:color="auto" w:fill="auto"/>
          </w:tcPr>
          <w:p w14:paraId="58AA3DE8" w14:textId="03748D04" w:rsidR="00CB438F" w:rsidRPr="0001596F" w:rsidRDefault="00CB438F" w:rsidP="00461A82">
            <w:pPr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01596F"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  <w:t>0.014</w:t>
            </w:r>
          </w:p>
        </w:tc>
        <w:tc>
          <w:tcPr>
            <w:tcW w:w="578" w:type="pct"/>
            <w:vMerge/>
            <w:shd w:val="clear" w:color="auto" w:fill="auto"/>
          </w:tcPr>
          <w:p w14:paraId="1615D669" w14:textId="29528C26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3" w:type="pct"/>
          </w:tcPr>
          <w:p w14:paraId="5ECF278D" w14:textId="6613C94E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3.13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(1.2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6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-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7.74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51" w:type="pct"/>
          </w:tcPr>
          <w:p w14:paraId="4C2D28E9" w14:textId="201EAC8D" w:rsidR="00CB438F" w:rsidRPr="0001596F" w:rsidRDefault="00CB438F" w:rsidP="00461A82">
            <w:pPr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01596F"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</w:rPr>
              <w:t>0.014</w:t>
            </w:r>
          </w:p>
        </w:tc>
        <w:tc>
          <w:tcPr>
            <w:tcW w:w="549" w:type="pct"/>
            <w:vMerge/>
          </w:tcPr>
          <w:p w14:paraId="7B874091" w14:textId="53CE5053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CB438F" w:rsidRPr="00B26109" w14:paraId="1C77FA8F" w14:textId="7FFA795D" w:rsidTr="004004D2">
        <w:tc>
          <w:tcPr>
            <w:tcW w:w="912" w:type="pct"/>
            <w:shd w:val="clear" w:color="auto" w:fill="auto"/>
          </w:tcPr>
          <w:p w14:paraId="354F61B2" w14:textId="24F800FE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Parous ≥ 10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years</w:t>
            </w:r>
          </w:p>
        </w:tc>
        <w:tc>
          <w:tcPr>
            <w:tcW w:w="914" w:type="pct"/>
            <w:shd w:val="clear" w:color="auto" w:fill="auto"/>
          </w:tcPr>
          <w:p w14:paraId="4163A9A7" w14:textId="594ADBBA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48 (0.64-3.40)</w:t>
            </w:r>
          </w:p>
        </w:tc>
        <w:tc>
          <w:tcPr>
            <w:tcW w:w="433" w:type="pct"/>
            <w:shd w:val="clear" w:color="auto" w:fill="auto"/>
          </w:tcPr>
          <w:p w14:paraId="27704A28" w14:textId="27DC450A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36</w:t>
            </w:r>
          </w:p>
        </w:tc>
        <w:tc>
          <w:tcPr>
            <w:tcW w:w="578" w:type="pct"/>
            <w:vMerge/>
            <w:shd w:val="clear" w:color="auto" w:fill="auto"/>
          </w:tcPr>
          <w:p w14:paraId="19D995E2" w14:textId="48515BA3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3" w:type="pct"/>
          </w:tcPr>
          <w:p w14:paraId="4B57BF2A" w14:textId="7E7A58EC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74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(0.6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3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-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4.77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51" w:type="pct"/>
          </w:tcPr>
          <w:p w14:paraId="004D93B7" w14:textId="6C92F0EE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28</w:t>
            </w:r>
          </w:p>
        </w:tc>
        <w:tc>
          <w:tcPr>
            <w:tcW w:w="549" w:type="pct"/>
            <w:vMerge/>
          </w:tcPr>
          <w:p w14:paraId="3B2884B5" w14:textId="5C31DD0F" w:rsidR="00CB438F" w:rsidRPr="00B26109" w:rsidRDefault="00CB438F" w:rsidP="00461A82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</w:tbl>
    <w:p w14:paraId="41D409E7" w14:textId="470EDAB9" w:rsidR="00CB438F" w:rsidRDefault="00CB438F">
      <w:pPr>
        <w:spacing w:line="480" w:lineRule="auto"/>
        <w:rPr>
          <w:rFonts w:ascii="Arial" w:hAnsi="Arial" w:cs="Arial"/>
        </w:rPr>
      </w:pPr>
    </w:p>
    <w:p w14:paraId="54D60EA6" w14:textId="337057ED" w:rsidR="00602834" w:rsidRPr="000B15FC" w:rsidRDefault="00CB438F" w:rsidP="00602834">
      <w:pPr>
        <w:rPr>
          <w:rFonts w:ascii="Arial" w:hAnsi="Arial" w:cs="Arial"/>
          <w:b/>
        </w:rPr>
      </w:pPr>
      <w:r>
        <w:rPr>
          <w:rFonts w:ascii="Arial" w:hAnsi="Arial" w:cs="Arial"/>
        </w:rPr>
        <w:br w:type="page"/>
      </w:r>
      <w:r w:rsidR="00602834" w:rsidRPr="000B15FC">
        <w:rPr>
          <w:rFonts w:ascii="Arial" w:hAnsi="Arial" w:cs="Arial"/>
          <w:b/>
        </w:rPr>
        <w:lastRenderedPageBreak/>
        <w:t>Supplemental Table</w:t>
      </w:r>
      <w:r w:rsidR="00602834">
        <w:rPr>
          <w:rFonts w:ascii="Arial" w:hAnsi="Arial" w:cs="Arial"/>
          <w:b/>
        </w:rPr>
        <w:t xml:space="preserve">5: </w:t>
      </w:r>
      <w:r w:rsidR="00DC5C80">
        <w:rPr>
          <w:rFonts w:ascii="Arial" w:hAnsi="Arial" w:cs="Arial"/>
          <w:b/>
          <w:color w:val="212121"/>
          <w:shd w:val="clear" w:color="auto" w:fill="FFFFFF"/>
        </w:rPr>
        <w:t>Log-Rank Test Comparing</w:t>
      </w:r>
      <w:r w:rsidR="00602834">
        <w:rPr>
          <w:rFonts w:ascii="Arial" w:hAnsi="Arial" w:cs="Arial"/>
          <w:b/>
          <w:color w:val="212121"/>
          <w:shd w:val="clear" w:color="auto" w:fill="FFFFFF"/>
        </w:rPr>
        <w:t xml:space="preserve"> BRCA status (BRCA1 vs. BRCA2) and </w:t>
      </w:r>
      <w:r w:rsidR="00602834" w:rsidRPr="000B15FC">
        <w:rPr>
          <w:rFonts w:ascii="Arial" w:hAnsi="Arial" w:cs="Arial"/>
          <w:b/>
          <w:color w:val="212121"/>
          <w:shd w:val="clear" w:color="auto" w:fill="FFFFFF"/>
        </w:rPr>
        <w:t xml:space="preserve">all-cause mortality </w:t>
      </w:r>
      <w:r w:rsidR="00602834">
        <w:rPr>
          <w:rFonts w:ascii="Arial" w:hAnsi="Arial" w:cs="Arial"/>
          <w:b/>
          <w:color w:val="212121"/>
          <w:shd w:val="clear" w:color="auto" w:fill="FFFFFF"/>
        </w:rPr>
        <w:t xml:space="preserve"> </w:t>
      </w:r>
    </w:p>
    <w:tbl>
      <w:tblPr>
        <w:tblStyle w:val="TableGrid"/>
        <w:tblW w:w="1532" w:type="pct"/>
        <w:tblLook w:val="04A0" w:firstRow="1" w:lastRow="0" w:firstColumn="1" w:lastColumn="0" w:noHBand="0" w:noVBand="1"/>
      </w:tblPr>
      <w:tblGrid>
        <w:gridCol w:w="3059"/>
        <w:gridCol w:w="909"/>
      </w:tblGrid>
      <w:tr w:rsidR="00DC5C80" w:rsidRPr="00B26109" w14:paraId="6F75B9A2" w14:textId="77777777" w:rsidTr="00DC5C80">
        <w:tc>
          <w:tcPr>
            <w:tcW w:w="3855" w:type="pct"/>
            <w:shd w:val="clear" w:color="auto" w:fill="auto"/>
          </w:tcPr>
          <w:p w14:paraId="5303305B" w14:textId="550A9223" w:rsidR="00DC5C80" w:rsidRPr="00B26109" w:rsidRDefault="00DC5C80" w:rsidP="00BE755E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145" w:type="pct"/>
            <w:shd w:val="clear" w:color="auto" w:fill="auto"/>
          </w:tcPr>
          <w:p w14:paraId="38E7F395" w14:textId="77777777" w:rsidR="00DC5C80" w:rsidRPr="00B26109" w:rsidRDefault="00DC5C80" w:rsidP="00BE755E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P</w:t>
            </w:r>
          </w:p>
        </w:tc>
      </w:tr>
      <w:tr w:rsidR="00DC5C80" w:rsidRPr="00B26109" w14:paraId="5A2A70CF" w14:textId="77777777" w:rsidTr="00DC5C80">
        <w:tc>
          <w:tcPr>
            <w:tcW w:w="3855" w:type="pct"/>
            <w:shd w:val="clear" w:color="auto" w:fill="auto"/>
          </w:tcPr>
          <w:p w14:paraId="5A0A34C6" w14:textId="29F3F5EC" w:rsidR="00DC5C80" w:rsidRPr="00B26109" w:rsidRDefault="00DC5C80" w:rsidP="00BE755E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All </w:t>
            </w:r>
          </w:p>
        </w:tc>
        <w:tc>
          <w:tcPr>
            <w:tcW w:w="1145" w:type="pct"/>
            <w:shd w:val="clear" w:color="auto" w:fill="auto"/>
          </w:tcPr>
          <w:p w14:paraId="5011F89E" w14:textId="79F6EEA2" w:rsidR="00DC5C80" w:rsidRPr="00DC5C80" w:rsidRDefault="00DC5C80" w:rsidP="00BE755E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DC5C80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48</w:t>
            </w:r>
          </w:p>
        </w:tc>
      </w:tr>
      <w:tr w:rsidR="00DC5C80" w:rsidRPr="00B26109" w14:paraId="27DC5FD8" w14:textId="77777777" w:rsidTr="00DC5C80">
        <w:tc>
          <w:tcPr>
            <w:tcW w:w="3855" w:type="pct"/>
            <w:shd w:val="clear" w:color="auto" w:fill="auto"/>
          </w:tcPr>
          <w:p w14:paraId="29368F6A" w14:textId="010EA805" w:rsidR="00DC5C80" w:rsidRPr="00B26109" w:rsidRDefault="00DC5C80" w:rsidP="00BE755E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Nulliparous</w:t>
            </w:r>
          </w:p>
        </w:tc>
        <w:tc>
          <w:tcPr>
            <w:tcW w:w="1145" w:type="pct"/>
            <w:shd w:val="clear" w:color="auto" w:fill="auto"/>
          </w:tcPr>
          <w:p w14:paraId="0B1B4F2F" w14:textId="51A50AE2" w:rsidR="00DC5C80" w:rsidRPr="00DC5C80" w:rsidRDefault="00DC5C80" w:rsidP="00BE755E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DC5C80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21</w:t>
            </w:r>
          </w:p>
        </w:tc>
      </w:tr>
      <w:tr w:rsidR="00DC5C80" w:rsidRPr="00B26109" w14:paraId="3E6F2A09" w14:textId="77777777" w:rsidTr="00DC5C80">
        <w:tc>
          <w:tcPr>
            <w:tcW w:w="3855" w:type="pct"/>
            <w:shd w:val="clear" w:color="auto" w:fill="auto"/>
          </w:tcPr>
          <w:p w14:paraId="4C55A6B4" w14:textId="5CF4A2F8" w:rsidR="00DC5C80" w:rsidRPr="00B26109" w:rsidRDefault="00DC5C80" w:rsidP="00602834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PPBC 0-&lt;5 years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 </w:t>
            </w:r>
          </w:p>
        </w:tc>
        <w:tc>
          <w:tcPr>
            <w:tcW w:w="1145" w:type="pct"/>
            <w:shd w:val="clear" w:color="auto" w:fill="auto"/>
          </w:tcPr>
          <w:p w14:paraId="65BB30F8" w14:textId="19330493" w:rsidR="00DC5C80" w:rsidRPr="00DC5C80" w:rsidRDefault="00DC5C80" w:rsidP="00BE755E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DC5C80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14</w:t>
            </w:r>
          </w:p>
        </w:tc>
      </w:tr>
      <w:tr w:rsidR="00DC5C80" w:rsidRPr="00B26109" w14:paraId="2DEF1AF0" w14:textId="77777777" w:rsidTr="00DC5C80">
        <w:tc>
          <w:tcPr>
            <w:tcW w:w="3855" w:type="pct"/>
            <w:shd w:val="clear" w:color="auto" w:fill="auto"/>
          </w:tcPr>
          <w:p w14:paraId="03F0CBB5" w14:textId="6E90A728" w:rsidR="00DC5C80" w:rsidRPr="00B26109" w:rsidRDefault="00DC5C80" w:rsidP="00602834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PPBC 5-&lt;10 years  </w:t>
            </w:r>
          </w:p>
        </w:tc>
        <w:tc>
          <w:tcPr>
            <w:tcW w:w="1145" w:type="pct"/>
            <w:shd w:val="clear" w:color="auto" w:fill="auto"/>
          </w:tcPr>
          <w:p w14:paraId="321BD225" w14:textId="1F5EAD30" w:rsidR="00DC5C80" w:rsidRPr="00DC5C80" w:rsidRDefault="00DC5C80" w:rsidP="00BE755E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DC5C80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22</w:t>
            </w:r>
          </w:p>
        </w:tc>
      </w:tr>
      <w:tr w:rsidR="00DC5C80" w:rsidRPr="00B26109" w14:paraId="232A369F" w14:textId="77777777" w:rsidTr="00DC5C80">
        <w:tc>
          <w:tcPr>
            <w:tcW w:w="3855" w:type="pct"/>
            <w:shd w:val="clear" w:color="auto" w:fill="auto"/>
          </w:tcPr>
          <w:p w14:paraId="335BCDCE" w14:textId="73139C03" w:rsidR="00DC5C80" w:rsidRPr="00B26109" w:rsidRDefault="00DC5C80" w:rsidP="00602834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Parous ≥ 10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B261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years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 </w:t>
            </w:r>
          </w:p>
        </w:tc>
        <w:tc>
          <w:tcPr>
            <w:tcW w:w="1145" w:type="pct"/>
            <w:shd w:val="clear" w:color="auto" w:fill="auto"/>
          </w:tcPr>
          <w:p w14:paraId="0418E7C6" w14:textId="612BC13E" w:rsidR="00DC5C80" w:rsidRPr="00DC5C80" w:rsidRDefault="00DC5C80" w:rsidP="00BE755E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DC5C80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0.76</w:t>
            </w:r>
          </w:p>
        </w:tc>
      </w:tr>
    </w:tbl>
    <w:p w14:paraId="5E21E188" w14:textId="77777777" w:rsidR="00CB438F" w:rsidRDefault="00CB438F" w:rsidP="00461A82">
      <w:pPr>
        <w:rPr>
          <w:rFonts w:ascii="Arial" w:hAnsi="Arial" w:cs="Arial"/>
        </w:rPr>
      </w:pPr>
    </w:p>
    <w:p w14:paraId="74E9FE47" w14:textId="77777777" w:rsidR="00602834" w:rsidRDefault="00602834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14:paraId="5FFBF214" w14:textId="6694C8D8" w:rsidR="0058217E" w:rsidRPr="00DA1DF0" w:rsidRDefault="0058217E" w:rsidP="00025D07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lastRenderedPageBreak/>
        <w:t>Supplemental Table</w:t>
      </w:r>
      <w:r w:rsidRPr="00DA1DF0">
        <w:rPr>
          <w:rFonts w:ascii="Arial" w:hAnsi="Arial" w:cs="Arial"/>
          <w:b/>
          <w:color w:val="000000" w:themeColor="text1"/>
        </w:rPr>
        <w:t xml:space="preserve">. </w:t>
      </w:r>
      <w:r w:rsidRPr="00DA1DF0">
        <w:rPr>
          <w:rFonts w:ascii="Arial" w:hAnsi="Arial" w:cs="Arial"/>
          <w:b/>
          <w:color w:val="000000" w:themeColor="text1"/>
          <w:shd w:val="clear" w:color="auto" w:fill="FFFFFF"/>
        </w:rPr>
        <w:t>STROBE Table</w:t>
      </w:r>
    </w:p>
    <w:tbl>
      <w:tblPr>
        <w:tblW w:w="13590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794"/>
        <w:gridCol w:w="986"/>
        <w:gridCol w:w="8550"/>
        <w:gridCol w:w="1260"/>
      </w:tblGrid>
      <w:tr w:rsidR="0058217E" w:rsidRPr="00DA1DF0" w14:paraId="2056F133" w14:textId="77777777" w:rsidTr="0058217E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8C57A7D" w14:textId="08CFAFC6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DA1DF0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DA1DF0">
              <w:rPr>
                <w:rFonts w:ascii="Arial" w:hAnsi="Arial" w:cs="Arial"/>
                <w:b/>
                <w:bCs/>
                <w:color w:val="000000"/>
              </w:rPr>
              <w:t>Item</w:t>
            </w:r>
          </w:p>
        </w:tc>
        <w:tc>
          <w:tcPr>
            <w:tcW w:w="986" w:type="dxa"/>
            <w:tcBorders>
              <w:top w:val="single" w:sz="8" w:space="0" w:color="000000"/>
              <w:bottom w:val="single" w:sz="4" w:space="0" w:color="auto"/>
            </w:tcBorders>
          </w:tcPr>
          <w:p w14:paraId="0AF8D01A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DA1DF0">
              <w:rPr>
                <w:rFonts w:ascii="Arial" w:hAnsi="Arial" w:cs="Arial"/>
                <w:b/>
                <w:bCs/>
                <w:color w:val="000000"/>
              </w:rPr>
              <w:t xml:space="preserve">Item </w:t>
            </w:r>
          </w:p>
        </w:tc>
        <w:tc>
          <w:tcPr>
            <w:tcW w:w="855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06541BE3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DA1DF0">
              <w:rPr>
                <w:rFonts w:ascii="Arial" w:hAnsi="Arial" w:cs="Arial"/>
                <w:b/>
                <w:bCs/>
                <w:color w:val="000000"/>
              </w:rPr>
              <w:t xml:space="preserve"> STROBE recommendation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auto"/>
            </w:tcBorders>
          </w:tcPr>
          <w:p w14:paraId="63BE8DE8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DA1DF0">
              <w:rPr>
                <w:rFonts w:ascii="Arial" w:hAnsi="Arial" w:cs="Arial"/>
                <w:b/>
                <w:bCs/>
                <w:color w:val="000000"/>
              </w:rPr>
              <w:t>Reported on page #</w:t>
            </w:r>
          </w:p>
        </w:tc>
      </w:tr>
      <w:tr w:rsidR="0058217E" w:rsidRPr="00DA1DF0" w14:paraId="33399891" w14:textId="77777777" w:rsidTr="0058217E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426FE4EE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DA1DF0">
              <w:rPr>
                <w:rFonts w:ascii="Arial" w:hAnsi="Arial" w:cs="Arial"/>
                <w:b/>
                <w:bCs/>
                <w:color w:val="000000"/>
              </w:rPr>
              <w:t xml:space="preserve">Title and </w:t>
            </w:r>
          </w:p>
          <w:p w14:paraId="59AE492A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DA1DF0">
              <w:rPr>
                <w:rFonts w:ascii="Arial" w:hAnsi="Arial" w:cs="Arial"/>
                <w:b/>
                <w:bCs/>
                <w:color w:val="000000"/>
              </w:rPr>
              <w:t>abstract</w:t>
            </w:r>
          </w:p>
          <w:p w14:paraId="0E39ADC6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2" w:space="0" w:color="000000"/>
            </w:tcBorders>
          </w:tcPr>
          <w:p w14:paraId="55CC2C6A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50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14D0D426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(a) Indicate the study’s design with a commonly used term in the title or the abstract.</w:t>
            </w:r>
          </w:p>
          <w:p w14:paraId="2A677007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(b) Provide in the abstract an informative and balanced summary of what was done and what was found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2" w:space="0" w:color="000000"/>
            </w:tcBorders>
          </w:tcPr>
          <w:p w14:paraId="5D417530" w14:textId="4982DE60" w:rsidR="0058217E" w:rsidRPr="00DA1DF0" w:rsidRDefault="0058217E" w:rsidP="00730EBF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A1DF0">
              <w:rPr>
                <w:rFonts w:ascii="Arial" w:eastAsia="Times New Roman" w:hAnsi="Arial" w:cs="Arial"/>
                <w:b/>
                <w:color w:val="000000"/>
              </w:rPr>
              <w:t xml:space="preserve">1 and </w:t>
            </w:r>
            <w:r w:rsidR="00730EBF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</w:tr>
      <w:tr w:rsidR="0058217E" w:rsidRPr="00DA1DF0" w14:paraId="4D6BD364" w14:textId="77777777" w:rsidTr="0058217E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39EBC41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DA1DF0">
              <w:rPr>
                <w:rFonts w:ascii="Arial" w:hAnsi="Arial" w:cs="Arial"/>
                <w:b/>
                <w:bCs/>
                <w:color w:val="000000"/>
              </w:rPr>
              <w:t>Introduction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</w:tcPr>
          <w:p w14:paraId="3BA8F1B0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5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B4CD23D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 w14:paraId="2D2A5E2E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</w:tr>
      <w:tr w:rsidR="0058217E" w:rsidRPr="00DA1DF0" w14:paraId="27723DF7" w14:textId="77777777" w:rsidTr="0058217E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C998483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Cs/>
                <w:color w:val="000000"/>
              </w:rPr>
            </w:pPr>
            <w:r w:rsidRPr="00DA1DF0">
              <w:rPr>
                <w:rFonts w:ascii="Arial" w:hAnsi="Arial" w:cs="Arial"/>
                <w:bCs/>
                <w:color w:val="000000"/>
              </w:rPr>
              <w:tab/>
              <w:t xml:space="preserve">Background </w:t>
            </w:r>
            <w:r w:rsidRPr="00DA1DF0">
              <w:rPr>
                <w:rFonts w:ascii="Arial" w:hAnsi="Arial" w:cs="Arial"/>
                <w:bCs/>
                <w:color w:val="000000"/>
              </w:rPr>
              <w:tab/>
              <w:t xml:space="preserve">rationale </w:t>
            </w:r>
          </w:p>
        </w:tc>
        <w:tc>
          <w:tcPr>
            <w:tcW w:w="986" w:type="dxa"/>
            <w:tcBorders>
              <w:top w:val="single" w:sz="2" w:space="0" w:color="000000"/>
            </w:tcBorders>
          </w:tcPr>
          <w:p w14:paraId="687D5F9E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550" w:type="dxa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CCA1BEC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Explain the scientific background and rationale for the investigation being reported.</w:t>
            </w:r>
          </w:p>
        </w:tc>
        <w:tc>
          <w:tcPr>
            <w:tcW w:w="1260" w:type="dxa"/>
            <w:tcBorders>
              <w:top w:val="single" w:sz="2" w:space="0" w:color="000000"/>
              <w:bottom w:val="dotted" w:sz="4" w:space="0" w:color="auto"/>
            </w:tcBorders>
          </w:tcPr>
          <w:p w14:paraId="609DF94F" w14:textId="74B5A502" w:rsidR="0058217E" w:rsidRPr="00DA1DF0" w:rsidRDefault="00730EBF" w:rsidP="0058217E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7</w:t>
            </w:r>
          </w:p>
        </w:tc>
      </w:tr>
      <w:tr w:rsidR="0058217E" w:rsidRPr="00DA1DF0" w14:paraId="759F4142" w14:textId="77777777" w:rsidTr="0058217E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64C006A4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Cs/>
                <w:color w:val="000000"/>
              </w:rPr>
            </w:pPr>
            <w:r w:rsidRPr="00DA1DF0">
              <w:rPr>
                <w:rFonts w:ascii="Arial" w:hAnsi="Arial" w:cs="Arial"/>
                <w:bCs/>
                <w:color w:val="000000"/>
              </w:rPr>
              <w:tab/>
              <w:t>Objectives</w:t>
            </w:r>
          </w:p>
        </w:tc>
        <w:tc>
          <w:tcPr>
            <w:tcW w:w="986" w:type="dxa"/>
            <w:tcBorders>
              <w:bottom w:val="single" w:sz="2" w:space="0" w:color="000000"/>
            </w:tcBorders>
          </w:tcPr>
          <w:p w14:paraId="35CBC095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550" w:type="dxa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4A7E965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State specific objectives, including any pre-specified hypotheses.</w:t>
            </w:r>
          </w:p>
        </w:tc>
        <w:tc>
          <w:tcPr>
            <w:tcW w:w="1260" w:type="dxa"/>
            <w:tcBorders>
              <w:top w:val="dotted" w:sz="4" w:space="0" w:color="auto"/>
              <w:bottom w:val="single" w:sz="2" w:space="0" w:color="000000"/>
            </w:tcBorders>
          </w:tcPr>
          <w:p w14:paraId="18B1BCA8" w14:textId="4032AB6A" w:rsidR="0058217E" w:rsidRPr="00DA1DF0" w:rsidRDefault="00730EBF" w:rsidP="0058217E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8</w:t>
            </w:r>
          </w:p>
        </w:tc>
      </w:tr>
      <w:tr w:rsidR="0058217E" w:rsidRPr="00DA1DF0" w14:paraId="30FCC089" w14:textId="77777777" w:rsidTr="0058217E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79978512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DA1DF0">
              <w:rPr>
                <w:rFonts w:ascii="Arial" w:hAnsi="Arial" w:cs="Arial"/>
                <w:b/>
                <w:bCs/>
                <w:color w:val="000000"/>
              </w:rPr>
              <w:t>Methods</w:t>
            </w:r>
          </w:p>
        </w:tc>
        <w:tc>
          <w:tcPr>
            <w:tcW w:w="986" w:type="dxa"/>
            <w:tcBorders>
              <w:top w:val="single" w:sz="2" w:space="0" w:color="000000"/>
            </w:tcBorders>
          </w:tcPr>
          <w:p w14:paraId="44D90CBC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550" w:type="dxa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5CA5240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single" w:sz="2" w:space="0" w:color="000000"/>
              <w:bottom w:val="dotted" w:sz="4" w:space="0" w:color="auto"/>
            </w:tcBorders>
          </w:tcPr>
          <w:p w14:paraId="4DC245CE" w14:textId="77777777" w:rsidR="0058217E" w:rsidRPr="00DA1DF0" w:rsidRDefault="0058217E" w:rsidP="0058217E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</w:tr>
      <w:tr w:rsidR="0058217E" w:rsidRPr="00DA1DF0" w14:paraId="499E3D78" w14:textId="77777777" w:rsidTr="0058217E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6B73134C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Cs/>
                <w:color w:val="000000"/>
              </w:rPr>
            </w:pPr>
            <w:r w:rsidRPr="00DA1DF0">
              <w:rPr>
                <w:rFonts w:ascii="Arial" w:hAnsi="Arial" w:cs="Arial"/>
                <w:bCs/>
                <w:color w:val="000000"/>
              </w:rPr>
              <w:tab/>
              <w:t xml:space="preserve">Study design </w:t>
            </w:r>
          </w:p>
        </w:tc>
        <w:tc>
          <w:tcPr>
            <w:tcW w:w="986" w:type="dxa"/>
            <w:tcBorders>
              <w:top w:val="single" w:sz="2" w:space="0" w:color="000000"/>
            </w:tcBorders>
          </w:tcPr>
          <w:p w14:paraId="38B8280C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550" w:type="dxa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BE51B52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Present key elements of study design early in the paper.</w:t>
            </w:r>
          </w:p>
        </w:tc>
        <w:tc>
          <w:tcPr>
            <w:tcW w:w="1260" w:type="dxa"/>
            <w:tcBorders>
              <w:top w:val="single" w:sz="2" w:space="0" w:color="000000"/>
              <w:bottom w:val="dotted" w:sz="4" w:space="0" w:color="auto"/>
            </w:tcBorders>
          </w:tcPr>
          <w:p w14:paraId="6F55CCC9" w14:textId="3FA3F889" w:rsidR="0058217E" w:rsidRPr="00DA1DF0" w:rsidRDefault="00730EBF" w:rsidP="0058217E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8</w:t>
            </w:r>
          </w:p>
        </w:tc>
      </w:tr>
      <w:tr w:rsidR="0058217E" w:rsidRPr="00DA1DF0" w14:paraId="74B15355" w14:textId="77777777" w:rsidTr="0058217E">
        <w:tc>
          <w:tcPr>
            <w:tcW w:w="0" w:type="auto"/>
            <w:shd w:val="clear" w:color="auto" w:fill="auto"/>
          </w:tcPr>
          <w:p w14:paraId="56A90793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Cs/>
                <w:color w:val="000000"/>
              </w:rPr>
            </w:pPr>
            <w:r w:rsidRPr="00DA1DF0">
              <w:rPr>
                <w:rFonts w:ascii="Arial" w:hAnsi="Arial" w:cs="Arial"/>
                <w:bCs/>
                <w:color w:val="000000"/>
              </w:rPr>
              <w:tab/>
              <w:t>Settings</w:t>
            </w:r>
          </w:p>
        </w:tc>
        <w:tc>
          <w:tcPr>
            <w:tcW w:w="986" w:type="dxa"/>
          </w:tcPr>
          <w:p w14:paraId="2D946A38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5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1BBBBB0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</w:tcPr>
          <w:p w14:paraId="0A1C2482" w14:textId="1F5CA148" w:rsidR="0058217E" w:rsidRPr="00DA1DF0" w:rsidRDefault="00730EBF" w:rsidP="0058217E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</w:tr>
      <w:tr w:rsidR="0058217E" w:rsidRPr="00DA1DF0" w14:paraId="79A3D7D9" w14:textId="77777777" w:rsidTr="0058217E">
        <w:tc>
          <w:tcPr>
            <w:tcW w:w="0" w:type="auto"/>
            <w:shd w:val="clear" w:color="auto" w:fill="auto"/>
          </w:tcPr>
          <w:p w14:paraId="51D6E85A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Cs/>
                <w:color w:val="000000"/>
              </w:rPr>
            </w:pPr>
            <w:r w:rsidRPr="00DA1DF0">
              <w:rPr>
                <w:rFonts w:ascii="Arial" w:hAnsi="Arial" w:cs="Arial"/>
                <w:bCs/>
                <w:color w:val="000000"/>
              </w:rPr>
              <w:tab/>
              <w:t>Participants</w:t>
            </w:r>
          </w:p>
        </w:tc>
        <w:tc>
          <w:tcPr>
            <w:tcW w:w="986" w:type="dxa"/>
          </w:tcPr>
          <w:p w14:paraId="3C9CA3EE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85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49B621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a) Cohort study—Give the eligibility criteria, and the sources and methods of selection of participants. Describe methods of follow-up.</w:t>
            </w:r>
          </w:p>
          <w:p w14:paraId="06DCF392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Case-control study—Give the eligibility criteria, and the sources and methods of case ascertainment and control selection. Give the rationale for the choice of cases and controls.</w:t>
            </w:r>
          </w:p>
          <w:p w14:paraId="6578EAE0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Cross-sectional study—Give the eligibility criteria, and the sources and methods of selection of participants.</w:t>
            </w:r>
          </w:p>
          <w:p w14:paraId="6AD76E1C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(b) Cohort study—For matched studies, give matching criteria and number of exposed and unexposed.</w:t>
            </w:r>
          </w:p>
          <w:p w14:paraId="65A82719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lastRenderedPageBreak/>
              <w:t>Case-control study—For matched studies, give matching criteria and the number of controls per case.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</w:tcPr>
          <w:p w14:paraId="7EF0DEE4" w14:textId="76C85B21" w:rsidR="0058217E" w:rsidRPr="00DA1DF0" w:rsidRDefault="00730EBF" w:rsidP="0058217E">
            <w:pPr>
              <w:tabs>
                <w:tab w:val="left" w:pos="142"/>
                <w:tab w:val="left" w:pos="2798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lastRenderedPageBreak/>
              <w:t>9</w:t>
            </w:r>
          </w:p>
        </w:tc>
      </w:tr>
      <w:tr w:rsidR="0058217E" w:rsidRPr="00DA1DF0" w14:paraId="2FDE20D7" w14:textId="77777777" w:rsidTr="0058217E">
        <w:tc>
          <w:tcPr>
            <w:tcW w:w="0" w:type="auto"/>
            <w:shd w:val="clear" w:color="auto" w:fill="auto"/>
          </w:tcPr>
          <w:p w14:paraId="1D9C85F6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Cs/>
                <w:color w:val="000000"/>
              </w:rPr>
            </w:pPr>
            <w:r w:rsidRPr="00DA1DF0">
              <w:rPr>
                <w:rFonts w:ascii="Arial" w:hAnsi="Arial" w:cs="Arial"/>
                <w:bCs/>
                <w:color w:val="000000"/>
              </w:rPr>
              <w:tab/>
              <w:t>Variables</w:t>
            </w:r>
          </w:p>
        </w:tc>
        <w:tc>
          <w:tcPr>
            <w:tcW w:w="986" w:type="dxa"/>
          </w:tcPr>
          <w:p w14:paraId="18CBF806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85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3F6C6DC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</w:tcPr>
          <w:p w14:paraId="0D37C71B" w14:textId="090F3FB6" w:rsidR="0058217E" w:rsidRPr="00DA1DF0" w:rsidRDefault="00730EBF" w:rsidP="0058217E">
            <w:pPr>
              <w:tabs>
                <w:tab w:val="left" w:pos="142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10</w:t>
            </w:r>
          </w:p>
        </w:tc>
      </w:tr>
      <w:tr w:rsidR="0058217E" w:rsidRPr="00DA1DF0" w14:paraId="02C8E847" w14:textId="77777777" w:rsidTr="0058217E">
        <w:tc>
          <w:tcPr>
            <w:tcW w:w="0" w:type="auto"/>
            <w:shd w:val="clear" w:color="auto" w:fill="auto"/>
          </w:tcPr>
          <w:p w14:paraId="779E9D43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Cs/>
                <w:color w:val="000000"/>
              </w:rPr>
            </w:pPr>
            <w:r w:rsidRPr="00DA1DF0">
              <w:rPr>
                <w:rFonts w:ascii="Arial" w:hAnsi="Arial" w:cs="Arial"/>
                <w:bCs/>
                <w:color w:val="000000"/>
              </w:rPr>
              <w:tab/>
              <w:t xml:space="preserve">Data sources - </w:t>
            </w:r>
            <w:r w:rsidRPr="00DA1DF0">
              <w:rPr>
                <w:rFonts w:ascii="Arial" w:hAnsi="Arial" w:cs="Arial"/>
                <w:bCs/>
                <w:color w:val="000000"/>
              </w:rPr>
              <w:tab/>
              <w:t>measurements</w:t>
            </w:r>
          </w:p>
          <w:p w14:paraId="1B040648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986" w:type="dxa"/>
          </w:tcPr>
          <w:p w14:paraId="0471C436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85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810D1B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For each variable of interest, give sources of data and details of methods of assessment (measurement).Describe comparability of assessment methods if there is more than one group.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</w:tcPr>
          <w:p w14:paraId="40E09535" w14:textId="749FAA77" w:rsidR="0058217E" w:rsidRPr="00DA1DF0" w:rsidRDefault="00730EBF" w:rsidP="00730EBF">
            <w:pPr>
              <w:tabs>
                <w:tab w:val="left" w:pos="142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8</w:t>
            </w:r>
            <w:r w:rsidR="0058217E" w:rsidRPr="00DA1DF0">
              <w:rPr>
                <w:rFonts w:ascii="Arial" w:hAnsi="Arial" w:cs="Arial"/>
                <w:b/>
                <w:color w:val="000000"/>
              </w:rPr>
              <w:t>-</w:t>
            </w:r>
            <w:r>
              <w:rPr>
                <w:rFonts w:ascii="Arial" w:hAnsi="Arial" w:cs="Arial"/>
                <w:b/>
                <w:color w:val="000000"/>
              </w:rPr>
              <w:t>10</w:t>
            </w:r>
          </w:p>
        </w:tc>
      </w:tr>
      <w:tr w:rsidR="0058217E" w:rsidRPr="00DA1DF0" w14:paraId="4F685065" w14:textId="77777777" w:rsidTr="0058217E">
        <w:tc>
          <w:tcPr>
            <w:tcW w:w="0" w:type="auto"/>
            <w:shd w:val="clear" w:color="auto" w:fill="auto"/>
          </w:tcPr>
          <w:p w14:paraId="70838CFC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Cs/>
                <w:color w:val="000000"/>
              </w:rPr>
            </w:pPr>
            <w:r w:rsidRPr="00DA1DF0">
              <w:rPr>
                <w:rFonts w:ascii="Arial" w:hAnsi="Arial" w:cs="Arial"/>
                <w:bCs/>
                <w:color w:val="000000"/>
              </w:rPr>
              <w:tab/>
              <w:t>Bias</w:t>
            </w:r>
          </w:p>
        </w:tc>
        <w:tc>
          <w:tcPr>
            <w:tcW w:w="986" w:type="dxa"/>
          </w:tcPr>
          <w:p w14:paraId="01C48B4D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85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C20B4CE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Describe any efforts to address potential sources of bias.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</w:tcPr>
          <w:p w14:paraId="3DC526A5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DA1DF0">
              <w:rPr>
                <w:rFonts w:ascii="Arial" w:hAnsi="Arial" w:cs="Arial"/>
                <w:b/>
                <w:color w:val="000000"/>
              </w:rPr>
              <w:t>N/A</w:t>
            </w:r>
          </w:p>
        </w:tc>
      </w:tr>
      <w:tr w:rsidR="0058217E" w:rsidRPr="00DA1DF0" w14:paraId="185722C3" w14:textId="77777777" w:rsidTr="0058217E">
        <w:trPr>
          <w:trHeight w:val="285"/>
        </w:trPr>
        <w:tc>
          <w:tcPr>
            <w:tcW w:w="0" w:type="auto"/>
            <w:shd w:val="clear" w:color="auto" w:fill="auto"/>
          </w:tcPr>
          <w:p w14:paraId="6FE12554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Cs/>
                <w:color w:val="000000"/>
              </w:rPr>
            </w:pPr>
            <w:r w:rsidRPr="00DA1DF0">
              <w:rPr>
                <w:rFonts w:ascii="Arial" w:hAnsi="Arial" w:cs="Arial"/>
                <w:bCs/>
                <w:color w:val="000000"/>
              </w:rPr>
              <w:tab/>
              <w:t>Study Size</w:t>
            </w:r>
          </w:p>
        </w:tc>
        <w:tc>
          <w:tcPr>
            <w:tcW w:w="986" w:type="dxa"/>
          </w:tcPr>
          <w:p w14:paraId="2B620446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85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A4AB58A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Explain how the study size was arrived at.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</w:tcPr>
          <w:p w14:paraId="4F234D3E" w14:textId="504BF4F7" w:rsidR="0058217E" w:rsidRPr="00DA1DF0" w:rsidRDefault="00730EBF" w:rsidP="0058217E">
            <w:pPr>
              <w:pStyle w:val="CommentText"/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</w:t>
            </w:r>
          </w:p>
        </w:tc>
      </w:tr>
      <w:tr w:rsidR="0058217E" w:rsidRPr="00DA1DF0" w14:paraId="4E8B4F01" w14:textId="77777777" w:rsidTr="0058217E">
        <w:tc>
          <w:tcPr>
            <w:tcW w:w="0" w:type="auto"/>
            <w:shd w:val="clear" w:color="auto" w:fill="auto"/>
          </w:tcPr>
          <w:p w14:paraId="61DD4125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Cs/>
                <w:color w:val="000000"/>
              </w:rPr>
            </w:pPr>
            <w:r w:rsidRPr="00DA1DF0">
              <w:rPr>
                <w:rFonts w:ascii="Arial" w:hAnsi="Arial" w:cs="Arial"/>
                <w:bCs/>
                <w:color w:val="000000"/>
              </w:rPr>
              <w:tab/>
              <w:t xml:space="preserve">Quantitative </w:t>
            </w:r>
            <w:r w:rsidRPr="00DA1DF0">
              <w:rPr>
                <w:rFonts w:ascii="Arial" w:hAnsi="Arial" w:cs="Arial"/>
                <w:bCs/>
                <w:color w:val="000000"/>
              </w:rPr>
              <w:tab/>
              <w:t>variables</w:t>
            </w:r>
          </w:p>
        </w:tc>
        <w:tc>
          <w:tcPr>
            <w:tcW w:w="986" w:type="dxa"/>
          </w:tcPr>
          <w:p w14:paraId="00190C06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85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BEF0504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Explain how quantitative variables were handled in the analyses. If applicable, describe which groupings were chosen and why.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</w:tcPr>
          <w:p w14:paraId="7BA04530" w14:textId="7AA0C0F2" w:rsidR="0058217E" w:rsidRPr="00DA1DF0" w:rsidRDefault="00730EBF" w:rsidP="00730EBF">
            <w:pPr>
              <w:tabs>
                <w:tab w:val="left" w:pos="142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10</w:t>
            </w:r>
            <w:r w:rsidR="0058217E" w:rsidRPr="00DA1DF0">
              <w:rPr>
                <w:rFonts w:ascii="Arial" w:hAnsi="Arial" w:cs="Arial"/>
                <w:b/>
                <w:color w:val="000000"/>
              </w:rPr>
              <w:t>-1</w:t>
            </w:r>
            <w:r>
              <w:rPr>
                <w:rFonts w:ascii="Arial" w:hAnsi="Arial" w:cs="Arial"/>
                <w:b/>
                <w:color w:val="000000"/>
              </w:rPr>
              <w:t>1</w:t>
            </w:r>
          </w:p>
        </w:tc>
      </w:tr>
      <w:tr w:rsidR="0058217E" w:rsidRPr="00DA1DF0" w14:paraId="527A7856" w14:textId="77777777" w:rsidTr="0058217E">
        <w:tc>
          <w:tcPr>
            <w:tcW w:w="0" w:type="auto"/>
            <w:shd w:val="clear" w:color="auto" w:fill="auto"/>
          </w:tcPr>
          <w:p w14:paraId="5162A9E9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Cs/>
                <w:color w:val="000000"/>
              </w:rPr>
            </w:pPr>
            <w:r w:rsidRPr="00DA1DF0">
              <w:rPr>
                <w:rFonts w:ascii="Arial" w:hAnsi="Arial" w:cs="Arial"/>
                <w:bCs/>
                <w:color w:val="000000"/>
              </w:rPr>
              <w:tab/>
              <w:t xml:space="preserve">Statistical </w:t>
            </w:r>
          </w:p>
          <w:p w14:paraId="511D3399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Cs/>
                <w:color w:val="000000"/>
              </w:rPr>
            </w:pPr>
            <w:r w:rsidRPr="00DA1DF0">
              <w:rPr>
                <w:rFonts w:ascii="Arial" w:hAnsi="Arial" w:cs="Arial"/>
                <w:bCs/>
                <w:color w:val="000000"/>
              </w:rPr>
              <w:tab/>
              <w:t>Methods</w:t>
            </w:r>
          </w:p>
        </w:tc>
        <w:tc>
          <w:tcPr>
            <w:tcW w:w="986" w:type="dxa"/>
          </w:tcPr>
          <w:p w14:paraId="68515A42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8550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1400827A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(a) Describe all statistical methods, including those used to control for confounding</w:t>
            </w:r>
          </w:p>
          <w:p w14:paraId="729A3665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(b) Describe any methods used to examine subgroups and interactions.</w:t>
            </w:r>
          </w:p>
          <w:p w14:paraId="2125A3C0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(c) Explain how missing data were addressed.</w:t>
            </w:r>
          </w:p>
          <w:p w14:paraId="3C07B552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(d) Cohort study—If applicable, explain how loss to follow-up was addressed.</w:t>
            </w:r>
          </w:p>
          <w:p w14:paraId="0EC3E9F4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Case-control study—If applicable, explain how matching of cases and controls was addressed.</w:t>
            </w:r>
          </w:p>
          <w:p w14:paraId="0CF2DCFB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Cross-sectional study—If applicable, describe analytical methods taking account of sampling strategy.</w:t>
            </w:r>
          </w:p>
          <w:p w14:paraId="5C144A85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(e) Describe any sensitivity analyses.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</w:tcPr>
          <w:p w14:paraId="117BB925" w14:textId="675A7392" w:rsidR="0058217E" w:rsidRPr="00DA1DF0" w:rsidRDefault="00730EBF" w:rsidP="00730EBF">
            <w:pPr>
              <w:tabs>
                <w:tab w:val="left" w:pos="142"/>
              </w:tabs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10</w:t>
            </w:r>
            <w:r w:rsidR="0058217E" w:rsidRPr="00DA1DF0">
              <w:rPr>
                <w:rFonts w:ascii="Arial" w:eastAsia="Times New Roman" w:hAnsi="Arial" w:cs="Arial"/>
                <w:b/>
                <w:color w:val="000000"/>
              </w:rPr>
              <w:t>-1</w:t>
            </w:r>
            <w:r>
              <w:rPr>
                <w:rFonts w:ascii="Arial" w:eastAsia="Times New Roman" w:hAnsi="Arial" w:cs="Arial"/>
                <w:b/>
                <w:color w:val="000000"/>
              </w:rPr>
              <w:t>2</w:t>
            </w:r>
          </w:p>
        </w:tc>
      </w:tr>
      <w:tr w:rsidR="0058217E" w:rsidRPr="00DA1DF0" w14:paraId="4A2824FD" w14:textId="77777777" w:rsidTr="0058217E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F67686A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DA1DF0">
              <w:rPr>
                <w:rFonts w:ascii="Arial" w:hAnsi="Arial" w:cs="Arial"/>
                <w:b/>
                <w:bCs/>
                <w:color w:val="000000"/>
              </w:rPr>
              <w:lastRenderedPageBreak/>
              <w:t>Results</w:t>
            </w:r>
          </w:p>
        </w:tc>
        <w:tc>
          <w:tcPr>
            <w:tcW w:w="986" w:type="dxa"/>
            <w:tcBorders>
              <w:top w:val="single" w:sz="2" w:space="0" w:color="000000"/>
            </w:tcBorders>
          </w:tcPr>
          <w:p w14:paraId="7D1D76EE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550" w:type="dxa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E689327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single" w:sz="2" w:space="0" w:color="000000"/>
              <w:bottom w:val="dotted" w:sz="4" w:space="0" w:color="auto"/>
            </w:tcBorders>
          </w:tcPr>
          <w:p w14:paraId="3CE22166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</w:tr>
      <w:tr w:rsidR="0058217E" w:rsidRPr="00DA1DF0" w14:paraId="595B33DB" w14:textId="77777777" w:rsidTr="0058217E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11FDD13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Cs/>
                <w:color w:val="000000"/>
              </w:rPr>
            </w:pPr>
            <w:r w:rsidRPr="00DA1DF0">
              <w:rPr>
                <w:rFonts w:ascii="Arial" w:hAnsi="Arial" w:cs="Arial"/>
                <w:bCs/>
                <w:color w:val="000000"/>
              </w:rPr>
              <w:tab/>
              <w:t>Participants</w:t>
            </w:r>
          </w:p>
        </w:tc>
        <w:tc>
          <w:tcPr>
            <w:tcW w:w="986" w:type="dxa"/>
            <w:tcBorders>
              <w:top w:val="single" w:sz="2" w:space="0" w:color="000000"/>
            </w:tcBorders>
          </w:tcPr>
          <w:p w14:paraId="3E70C93D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8550" w:type="dxa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7E510DE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(a) Report the numbers of individuals at each stage of the study—e.g., numbers potentially eligible, examined for eligibility, confirmed eligible, included in the study, completing follow-up, and analyzed.</w:t>
            </w:r>
          </w:p>
          <w:p w14:paraId="79C4BC35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(b) Give reasons for non-participation at each stage.</w:t>
            </w:r>
          </w:p>
          <w:p w14:paraId="0B7539DD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(c) Consider use of a flow diagram.</w:t>
            </w:r>
          </w:p>
        </w:tc>
        <w:tc>
          <w:tcPr>
            <w:tcW w:w="1260" w:type="dxa"/>
            <w:tcBorders>
              <w:top w:val="single" w:sz="2" w:space="0" w:color="000000"/>
              <w:bottom w:val="dotted" w:sz="4" w:space="0" w:color="auto"/>
            </w:tcBorders>
          </w:tcPr>
          <w:p w14:paraId="2B398976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DA1DF0">
              <w:rPr>
                <w:rFonts w:ascii="Arial" w:hAnsi="Arial" w:cs="Arial"/>
                <w:b/>
                <w:color w:val="000000"/>
              </w:rPr>
              <w:t>10</w:t>
            </w:r>
          </w:p>
        </w:tc>
      </w:tr>
      <w:tr w:rsidR="0058217E" w:rsidRPr="00DA1DF0" w14:paraId="0CDC25DC" w14:textId="77777777" w:rsidTr="0058217E">
        <w:tc>
          <w:tcPr>
            <w:tcW w:w="0" w:type="auto"/>
            <w:shd w:val="clear" w:color="auto" w:fill="auto"/>
          </w:tcPr>
          <w:p w14:paraId="1AE1370C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Cs/>
                <w:color w:val="000000"/>
              </w:rPr>
            </w:pPr>
            <w:r w:rsidRPr="00DA1DF0">
              <w:rPr>
                <w:rFonts w:ascii="Arial" w:hAnsi="Arial" w:cs="Arial"/>
                <w:bCs/>
                <w:color w:val="000000"/>
              </w:rPr>
              <w:tab/>
              <w:t>Descriptive data</w:t>
            </w:r>
          </w:p>
        </w:tc>
        <w:tc>
          <w:tcPr>
            <w:tcW w:w="986" w:type="dxa"/>
          </w:tcPr>
          <w:p w14:paraId="4D097CB5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85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002122F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(a) Give characteristics of study participants (e.g., demographic, clinical, social) and information on exposures and potential confounders</w:t>
            </w:r>
          </w:p>
          <w:p w14:paraId="6A805429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(b) Indicate the number of participants with missing data for each variable of interest</w:t>
            </w:r>
          </w:p>
          <w:p w14:paraId="5829A6D9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(c) Cohort study—Summarize follow-up time (e.g., average and total amount)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</w:tcPr>
          <w:p w14:paraId="50F2C77F" w14:textId="4F92D426" w:rsidR="0058217E" w:rsidRPr="00DA1DF0" w:rsidRDefault="00730EBF" w:rsidP="0058217E">
            <w:pPr>
              <w:tabs>
                <w:tab w:val="left" w:pos="142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9&amp;12</w:t>
            </w:r>
          </w:p>
        </w:tc>
      </w:tr>
      <w:tr w:rsidR="0058217E" w:rsidRPr="00DA1DF0" w14:paraId="4820F1F7" w14:textId="77777777" w:rsidTr="0058217E">
        <w:tc>
          <w:tcPr>
            <w:tcW w:w="0" w:type="auto"/>
            <w:shd w:val="clear" w:color="auto" w:fill="auto"/>
          </w:tcPr>
          <w:p w14:paraId="74A530C6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Cs/>
                <w:color w:val="000000"/>
              </w:rPr>
            </w:pPr>
            <w:r w:rsidRPr="00DA1DF0">
              <w:rPr>
                <w:rFonts w:ascii="Arial" w:hAnsi="Arial" w:cs="Arial"/>
                <w:bCs/>
                <w:color w:val="000000"/>
              </w:rPr>
              <w:tab/>
              <w:t>Outcome data</w:t>
            </w:r>
          </w:p>
        </w:tc>
        <w:tc>
          <w:tcPr>
            <w:tcW w:w="986" w:type="dxa"/>
          </w:tcPr>
          <w:p w14:paraId="004D238E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85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A59A95F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Cohort study—Report numbers of outcome events or summary measures over time.</w:t>
            </w:r>
          </w:p>
          <w:p w14:paraId="4CC3707D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Case-control study—Report numbers in each exposure category, or summary measures of exposure.</w:t>
            </w:r>
          </w:p>
          <w:p w14:paraId="00BF3E83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Cross-sectional study—Report numbers of outcome events or summary measures.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</w:tcPr>
          <w:p w14:paraId="43CDC590" w14:textId="155DA792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A1DF0">
              <w:rPr>
                <w:rFonts w:ascii="Arial" w:hAnsi="Arial" w:cs="Arial"/>
                <w:b/>
                <w:bCs/>
                <w:color w:val="000000"/>
              </w:rPr>
              <w:t>10</w:t>
            </w:r>
            <w:r w:rsidR="00730EBF">
              <w:rPr>
                <w:rFonts w:ascii="Arial" w:hAnsi="Arial" w:cs="Arial"/>
                <w:b/>
                <w:bCs/>
                <w:color w:val="000000"/>
              </w:rPr>
              <w:t>&amp;12</w:t>
            </w:r>
          </w:p>
        </w:tc>
      </w:tr>
      <w:tr w:rsidR="0058217E" w:rsidRPr="00DA1DF0" w14:paraId="2C2380C5" w14:textId="77777777" w:rsidTr="0058217E">
        <w:tc>
          <w:tcPr>
            <w:tcW w:w="0" w:type="auto"/>
            <w:shd w:val="clear" w:color="auto" w:fill="auto"/>
          </w:tcPr>
          <w:p w14:paraId="32EF6F11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Cs/>
                <w:color w:val="000000"/>
              </w:rPr>
            </w:pPr>
            <w:r w:rsidRPr="00DA1DF0">
              <w:rPr>
                <w:rFonts w:ascii="Arial" w:hAnsi="Arial" w:cs="Arial"/>
                <w:bCs/>
                <w:color w:val="000000"/>
              </w:rPr>
              <w:tab/>
              <w:t>Main results</w:t>
            </w:r>
          </w:p>
        </w:tc>
        <w:tc>
          <w:tcPr>
            <w:tcW w:w="986" w:type="dxa"/>
          </w:tcPr>
          <w:p w14:paraId="2684ACF4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85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AEBD4F2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(a) Give unadjusted estimates and, if applicable, confounder-adjusted estimates and their precision (e.g., 95% confidence interval).</w:t>
            </w:r>
          </w:p>
          <w:p w14:paraId="54552C9E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Make clear which confounders were adjusted for and why they were included.</w:t>
            </w:r>
          </w:p>
          <w:p w14:paraId="629D8808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(b) Report category boundaries when continuous variables were categorized.</w:t>
            </w:r>
          </w:p>
          <w:p w14:paraId="5078848E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(c) If relevant, consider translating estimates of relative risk into absolute risk for a meaningful time period.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</w:tcPr>
          <w:p w14:paraId="3A8219C5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A1DF0">
              <w:rPr>
                <w:rFonts w:ascii="Arial" w:eastAsia="Times New Roman" w:hAnsi="Arial" w:cs="Arial"/>
                <w:b/>
                <w:color w:val="000000"/>
              </w:rPr>
              <w:t>10-15</w:t>
            </w:r>
          </w:p>
        </w:tc>
      </w:tr>
      <w:tr w:rsidR="0058217E" w:rsidRPr="00DA1DF0" w14:paraId="744438D9" w14:textId="77777777" w:rsidTr="0058217E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690FD61D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Cs/>
                <w:color w:val="000000"/>
              </w:rPr>
            </w:pPr>
            <w:r w:rsidRPr="00DA1DF0">
              <w:rPr>
                <w:rFonts w:ascii="Arial" w:hAnsi="Arial" w:cs="Arial"/>
                <w:bCs/>
                <w:color w:val="000000"/>
              </w:rPr>
              <w:lastRenderedPageBreak/>
              <w:tab/>
              <w:t>Other analyses</w:t>
            </w:r>
          </w:p>
        </w:tc>
        <w:tc>
          <w:tcPr>
            <w:tcW w:w="986" w:type="dxa"/>
            <w:tcBorders>
              <w:bottom w:val="single" w:sz="2" w:space="0" w:color="000000"/>
            </w:tcBorders>
          </w:tcPr>
          <w:p w14:paraId="1F95FA7E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8550" w:type="dxa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57B77316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Report other analyses done—e.g., analyses of subgroups and interactions and sensitivity analyses.</w:t>
            </w:r>
          </w:p>
        </w:tc>
        <w:tc>
          <w:tcPr>
            <w:tcW w:w="1260" w:type="dxa"/>
            <w:tcBorders>
              <w:top w:val="dotted" w:sz="4" w:space="0" w:color="auto"/>
              <w:bottom w:val="single" w:sz="2" w:space="0" w:color="000000"/>
            </w:tcBorders>
          </w:tcPr>
          <w:p w14:paraId="33C6FF7D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58217E" w:rsidRPr="00DA1DF0" w14:paraId="4D6429CD" w14:textId="77777777" w:rsidTr="0058217E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845BFE2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DA1DF0">
              <w:rPr>
                <w:rFonts w:ascii="Arial" w:hAnsi="Arial" w:cs="Arial"/>
                <w:b/>
                <w:bCs/>
                <w:color w:val="000000"/>
              </w:rPr>
              <w:t>Discussion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</w:tcPr>
          <w:p w14:paraId="26DF4667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5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E9C9649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 w14:paraId="383E698D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8217E" w:rsidRPr="00DA1DF0" w14:paraId="29675DBB" w14:textId="77777777" w:rsidTr="0058217E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16A486AD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Cs/>
                <w:color w:val="000000"/>
              </w:rPr>
            </w:pPr>
            <w:r w:rsidRPr="00DA1DF0">
              <w:rPr>
                <w:rFonts w:ascii="Arial" w:hAnsi="Arial" w:cs="Arial"/>
                <w:bCs/>
                <w:color w:val="000000"/>
              </w:rPr>
              <w:tab/>
              <w:t>Key results</w:t>
            </w:r>
          </w:p>
        </w:tc>
        <w:tc>
          <w:tcPr>
            <w:tcW w:w="986" w:type="dxa"/>
            <w:tcBorders>
              <w:top w:val="single" w:sz="2" w:space="0" w:color="000000"/>
            </w:tcBorders>
          </w:tcPr>
          <w:p w14:paraId="40CF4F39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8550" w:type="dxa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C1F1645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Summarize key results with reference to study objectives.</w:t>
            </w:r>
          </w:p>
        </w:tc>
        <w:tc>
          <w:tcPr>
            <w:tcW w:w="1260" w:type="dxa"/>
            <w:tcBorders>
              <w:top w:val="single" w:sz="2" w:space="0" w:color="000000"/>
              <w:bottom w:val="dotted" w:sz="4" w:space="0" w:color="auto"/>
            </w:tcBorders>
          </w:tcPr>
          <w:p w14:paraId="7FA649BA" w14:textId="1F4A1C4C" w:rsidR="0058217E" w:rsidRPr="00DA1DF0" w:rsidRDefault="0058217E" w:rsidP="00730EBF">
            <w:pPr>
              <w:tabs>
                <w:tab w:val="left" w:pos="142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A1DF0">
              <w:rPr>
                <w:rFonts w:ascii="Arial" w:hAnsi="Arial" w:cs="Arial"/>
                <w:b/>
                <w:bCs/>
                <w:color w:val="000000"/>
              </w:rPr>
              <w:t>1</w:t>
            </w:r>
            <w:r w:rsidR="00730EBF">
              <w:rPr>
                <w:rFonts w:ascii="Arial" w:hAnsi="Arial" w:cs="Arial"/>
                <w:b/>
                <w:bCs/>
                <w:color w:val="000000"/>
              </w:rPr>
              <w:t>6</w:t>
            </w:r>
          </w:p>
        </w:tc>
      </w:tr>
      <w:tr w:rsidR="0058217E" w:rsidRPr="00DA1DF0" w14:paraId="55BDEE9F" w14:textId="77777777" w:rsidTr="0058217E">
        <w:tc>
          <w:tcPr>
            <w:tcW w:w="0" w:type="auto"/>
            <w:shd w:val="clear" w:color="auto" w:fill="auto"/>
          </w:tcPr>
          <w:p w14:paraId="7D839DD4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Cs/>
                <w:color w:val="000000"/>
              </w:rPr>
            </w:pPr>
            <w:r w:rsidRPr="00DA1DF0">
              <w:rPr>
                <w:rFonts w:ascii="Arial" w:hAnsi="Arial" w:cs="Arial"/>
                <w:bCs/>
                <w:color w:val="000000"/>
              </w:rPr>
              <w:tab/>
              <w:t xml:space="preserve">Limitation </w:t>
            </w:r>
          </w:p>
        </w:tc>
        <w:tc>
          <w:tcPr>
            <w:tcW w:w="986" w:type="dxa"/>
          </w:tcPr>
          <w:p w14:paraId="3D4AD87C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85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B5FDA4B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</w:tcPr>
          <w:p w14:paraId="274679DE" w14:textId="6D3A97DC" w:rsidR="0058217E" w:rsidRPr="00DA1DF0" w:rsidRDefault="00730EBF" w:rsidP="0058217E">
            <w:pPr>
              <w:tabs>
                <w:tab w:val="left" w:pos="142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20</w:t>
            </w:r>
          </w:p>
        </w:tc>
      </w:tr>
      <w:tr w:rsidR="0058217E" w:rsidRPr="00DA1DF0" w14:paraId="1A579FA7" w14:textId="77777777" w:rsidTr="0058217E">
        <w:tc>
          <w:tcPr>
            <w:tcW w:w="0" w:type="auto"/>
            <w:shd w:val="clear" w:color="auto" w:fill="auto"/>
          </w:tcPr>
          <w:p w14:paraId="727833B5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Cs/>
                <w:color w:val="000000"/>
              </w:rPr>
            </w:pPr>
            <w:r w:rsidRPr="00DA1DF0">
              <w:rPr>
                <w:rFonts w:ascii="Arial" w:hAnsi="Arial" w:cs="Arial"/>
                <w:bCs/>
                <w:color w:val="000000"/>
              </w:rPr>
              <w:tab/>
              <w:t>Interpretation</w:t>
            </w:r>
          </w:p>
        </w:tc>
        <w:tc>
          <w:tcPr>
            <w:tcW w:w="986" w:type="dxa"/>
          </w:tcPr>
          <w:p w14:paraId="0864A0D1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85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77A215C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</w:tcPr>
          <w:p w14:paraId="435E7913" w14:textId="7A1DD708" w:rsidR="0058217E" w:rsidRPr="00DA1DF0" w:rsidRDefault="0058217E" w:rsidP="00730EBF">
            <w:pPr>
              <w:tabs>
                <w:tab w:val="left" w:pos="142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DA1DF0">
              <w:rPr>
                <w:rFonts w:ascii="Arial" w:hAnsi="Arial" w:cs="Arial"/>
                <w:b/>
                <w:color w:val="000000"/>
              </w:rPr>
              <w:t>1</w:t>
            </w:r>
            <w:r w:rsidR="00730EBF">
              <w:rPr>
                <w:rFonts w:ascii="Arial" w:hAnsi="Arial" w:cs="Arial"/>
                <w:b/>
                <w:color w:val="000000"/>
              </w:rPr>
              <w:t>6</w:t>
            </w:r>
            <w:r w:rsidRPr="00DA1DF0">
              <w:rPr>
                <w:rFonts w:ascii="Arial" w:hAnsi="Arial" w:cs="Arial"/>
                <w:b/>
                <w:color w:val="000000"/>
              </w:rPr>
              <w:t>-</w:t>
            </w:r>
            <w:r w:rsidR="00730EBF">
              <w:rPr>
                <w:rFonts w:ascii="Arial" w:hAnsi="Arial" w:cs="Arial"/>
                <w:b/>
                <w:color w:val="000000"/>
              </w:rPr>
              <w:t>20</w:t>
            </w:r>
          </w:p>
        </w:tc>
      </w:tr>
      <w:tr w:rsidR="0058217E" w:rsidRPr="00DA1DF0" w14:paraId="55B18E02" w14:textId="77777777" w:rsidTr="0058217E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2E9483AA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Cs/>
                <w:color w:val="000000"/>
              </w:rPr>
            </w:pPr>
            <w:r w:rsidRPr="00DA1DF0">
              <w:rPr>
                <w:rFonts w:ascii="Arial" w:hAnsi="Arial" w:cs="Arial"/>
                <w:bCs/>
                <w:color w:val="000000"/>
              </w:rPr>
              <w:tab/>
              <w:t>Generalizability</w:t>
            </w:r>
          </w:p>
        </w:tc>
        <w:tc>
          <w:tcPr>
            <w:tcW w:w="986" w:type="dxa"/>
            <w:tcBorders>
              <w:bottom w:val="single" w:sz="2" w:space="0" w:color="000000"/>
            </w:tcBorders>
          </w:tcPr>
          <w:p w14:paraId="128BDADD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8550" w:type="dxa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A581C6A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Discuss the generalizability (external validity) of the study results.</w:t>
            </w:r>
          </w:p>
        </w:tc>
        <w:tc>
          <w:tcPr>
            <w:tcW w:w="1260" w:type="dxa"/>
            <w:tcBorders>
              <w:top w:val="dotted" w:sz="4" w:space="0" w:color="auto"/>
              <w:bottom w:val="single" w:sz="2" w:space="0" w:color="000000"/>
            </w:tcBorders>
          </w:tcPr>
          <w:p w14:paraId="4146D6F7" w14:textId="73AC556B" w:rsidR="0058217E" w:rsidRPr="00DA1DF0" w:rsidRDefault="00730EBF" w:rsidP="0058217E">
            <w:pPr>
              <w:tabs>
                <w:tab w:val="left" w:pos="142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0</w:t>
            </w:r>
          </w:p>
        </w:tc>
      </w:tr>
      <w:tr w:rsidR="0058217E" w:rsidRPr="00DA1DF0" w14:paraId="3FF6E51B" w14:textId="77777777" w:rsidTr="0058217E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7A1B91F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DA1DF0">
              <w:rPr>
                <w:rFonts w:ascii="Arial" w:hAnsi="Arial" w:cs="Arial"/>
                <w:b/>
                <w:bCs/>
                <w:color w:val="000000"/>
              </w:rPr>
              <w:t>Other information</w:t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</w:tcPr>
          <w:p w14:paraId="32479E4C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5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090A0C1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 w14:paraId="4773C91B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</w:tr>
      <w:tr w:rsidR="0058217E" w:rsidRPr="00DA1DF0" w14:paraId="14AA7911" w14:textId="77777777" w:rsidTr="0058217E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7DC00902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Cs/>
                <w:color w:val="000000"/>
              </w:rPr>
            </w:pPr>
            <w:r w:rsidRPr="00DA1DF0">
              <w:rPr>
                <w:rFonts w:ascii="Arial" w:hAnsi="Arial" w:cs="Arial"/>
                <w:b/>
                <w:bCs/>
                <w:color w:val="000000"/>
              </w:rPr>
              <w:tab/>
            </w:r>
            <w:r w:rsidRPr="00DA1DF0">
              <w:rPr>
                <w:rFonts w:ascii="Arial" w:hAnsi="Arial" w:cs="Arial"/>
                <w:bCs/>
                <w:color w:val="000000"/>
              </w:rPr>
              <w:t>Funding</w:t>
            </w:r>
          </w:p>
        </w:tc>
        <w:tc>
          <w:tcPr>
            <w:tcW w:w="986" w:type="dxa"/>
            <w:tcBorders>
              <w:top w:val="single" w:sz="2" w:space="0" w:color="000000"/>
            </w:tcBorders>
          </w:tcPr>
          <w:p w14:paraId="4B268783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8550" w:type="dxa"/>
            <w:tcBorders>
              <w:top w:val="single" w:sz="2" w:space="0" w:color="000000"/>
            </w:tcBorders>
            <w:shd w:val="clear" w:color="auto" w:fill="auto"/>
          </w:tcPr>
          <w:p w14:paraId="20299B1D" w14:textId="77777777" w:rsidR="0058217E" w:rsidRPr="00DA1DF0" w:rsidRDefault="0058217E" w:rsidP="0058217E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</w:rPr>
            </w:pPr>
            <w:r w:rsidRPr="00DA1DF0">
              <w:rPr>
                <w:rFonts w:ascii="Arial" w:hAnsi="Arial" w:cs="Arial"/>
                <w:color w:val="000000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1260" w:type="dxa"/>
            <w:tcBorders>
              <w:top w:val="single" w:sz="2" w:space="0" w:color="000000"/>
              <w:bottom w:val="dotted" w:sz="4" w:space="0" w:color="auto"/>
            </w:tcBorders>
          </w:tcPr>
          <w:p w14:paraId="773057F0" w14:textId="41FFDB4B" w:rsidR="0058217E" w:rsidRPr="00DA1DF0" w:rsidRDefault="0058217E" w:rsidP="00730EBF">
            <w:pPr>
              <w:tabs>
                <w:tab w:val="left" w:pos="142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DA1DF0">
              <w:rPr>
                <w:rFonts w:ascii="Arial" w:hAnsi="Arial" w:cs="Arial"/>
                <w:b/>
                <w:color w:val="000000"/>
              </w:rPr>
              <w:t>2</w:t>
            </w:r>
            <w:r w:rsidR="00730EBF">
              <w:rPr>
                <w:rFonts w:ascii="Arial" w:hAnsi="Arial" w:cs="Arial"/>
                <w:b/>
                <w:color w:val="000000"/>
              </w:rPr>
              <w:t>1</w:t>
            </w:r>
          </w:p>
        </w:tc>
      </w:tr>
      <w:tr w:rsidR="0058217E" w:rsidRPr="00DA1DF0" w14:paraId="165B6CBA" w14:textId="77777777" w:rsidTr="0058217E">
        <w:tc>
          <w:tcPr>
            <w:tcW w:w="0" w:type="auto"/>
            <w:shd w:val="clear" w:color="auto" w:fill="auto"/>
          </w:tcPr>
          <w:p w14:paraId="6AF343C9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Cs/>
                <w:i/>
                <w:color w:val="000000"/>
              </w:rPr>
            </w:pPr>
            <w:r w:rsidRPr="00DA1DF0">
              <w:rPr>
                <w:rFonts w:ascii="Arial" w:hAnsi="Arial" w:cs="Arial"/>
                <w:bCs/>
                <w:i/>
                <w:color w:val="000000"/>
              </w:rPr>
              <w:tab/>
              <w:t>Ethics</w:t>
            </w:r>
          </w:p>
        </w:tc>
        <w:tc>
          <w:tcPr>
            <w:tcW w:w="986" w:type="dxa"/>
          </w:tcPr>
          <w:p w14:paraId="117C6238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550" w:type="dxa"/>
            <w:shd w:val="clear" w:color="auto" w:fill="auto"/>
          </w:tcPr>
          <w:p w14:paraId="6BD0BCE8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</w:tcPr>
          <w:p w14:paraId="41EC03D2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</w:tr>
      <w:tr w:rsidR="0058217E" w:rsidRPr="00DA1DF0" w14:paraId="19CB1012" w14:textId="77777777" w:rsidTr="0058217E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C66E274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Cs/>
                <w:i/>
                <w:color w:val="000000"/>
              </w:rPr>
            </w:pPr>
            <w:r w:rsidRPr="00DA1DF0">
              <w:rPr>
                <w:rFonts w:ascii="Arial" w:hAnsi="Arial" w:cs="Arial"/>
                <w:bCs/>
                <w:i/>
                <w:color w:val="000000"/>
              </w:rPr>
              <w:tab/>
              <w:t xml:space="preserve">Supplementary </w:t>
            </w:r>
            <w:r w:rsidRPr="00DA1DF0">
              <w:rPr>
                <w:rFonts w:ascii="Arial" w:hAnsi="Arial" w:cs="Arial"/>
                <w:bCs/>
                <w:i/>
                <w:color w:val="000000"/>
              </w:rPr>
              <w:tab/>
              <w:t xml:space="preserve">material </w:t>
            </w:r>
          </w:p>
        </w:tc>
        <w:tc>
          <w:tcPr>
            <w:tcW w:w="986" w:type="dxa"/>
            <w:tcBorders>
              <w:bottom w:val="single" w:sz="8" w:space="0" w:color="000000"/>
            </w:tcBorders>
          </w:tcPr>
          <w:p w14:paraId="220A4F8A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8550" w:type="dxa"/>
            <w:tcBorders>
              <w:bottom w:val="single" w:sz="8" w:space="0" w:color="000000"/>
            </w:tcBorders>
            <w:shd w:val="clear" w:color="auto" w:fill="auto"/>
          </w:tcPr>
          <w:p w14:paraId="009A1AFB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260" w:type="dxa"/>
            <w:tcBorders>
              <w:top w:val="dotted" w:sz="4" w:space="0" w:color="auto"/>
              <w:bottom w:val="single" w:sz="8" w:space="0" w:color="000000"/>
            </w:tcBorders>
          </w:tcPr>
          <w:p w14:paraId="3309CB5A" w14:textId="77777777" w:rsidR="0058217E" w:rsidRPr="00DA1DF0" w:rsidRDefault="0058217E" w:rsidP="0058217E">
            <w:pPr>
              <w:tabs>
                <w:tab w:val="left" w:pos="142"/>
              </w:tabs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</w:tbl>
    <w:p w14:paraId="1E342F63" w14:textId="77777777" w:rsidR="0058217E" w:rsidRPr="00DA1DF0" w:rsidRDefault="0058217E" w:rsidP="0058217E">
      <w:pPr>
        <w:rPr>
          <w:rFonts w:ascii="Arial" w:hAnsi="Arial" w:cs="Arial"/>
        </w:rPr>
      </w:pPr>
    </w:p>
    <w:p w14:paraId="093CE7AC" w14:textId="3EEF0460" w:rsidR="00193CED" w:rsidRPr="00DA1DF0" w:rsidRDefault="00193CED">
      <w:pPr>
        <w:rPr>
          <w:rFonts w:ascii="Arial" w:hAnsi="Arial" w:cs="Arial"/>
        </w:rPr>
      </w:pPr>
    </w:p>
    <w:sectPr w:rsidR="00193CED" w:rsidRPr="00DA1DF0" w:rsidSect="009127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A40F5E"/>
    <w:multiLevelType w:val="hybridMultilevel"/>
    <w:tmpl w:val="CCEE42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E26776"/>
    <w:multiLevelType w:val="hybridMultilevel"/>
    <w:tmpl w:val="92183D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5E0EBE"/>
    <w:multiLevelType w:val="hybridMultilevel"/>
    <w:tmpl w:val="9BB62C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0A4A6A"/>
    <w:multiLevelType w:val="hybridMultilevel"/>
    <w:tmpl w:val="CCEE42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0A06A1"/>
    <w:multiLevelType w:val="hybridMultilevel"/>
    <w:tmpl w:val="BC3A6C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747852"/>
    <w:multiLevelType w:val="hybridMultilevel"/>
    <w:tmpl w:val="42A62EFA"/>
    <w:lvl w:ilvl="0" w:tplc="800247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8803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6A46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9A6D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54C8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1A79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16BA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5ADD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74D1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FB212D1"/>
    <w:multiLevelType w:val="hybridMultilevel"/>
    <w:tmpl w:val="BC3A6C9E"/>
    <w:lvl w:ilvl="0" w:tplc="04090015">
      <w:start w:val="1"/>
      <w:numFmt w:val="upperLetter"/>
      <w:lvlText w:val="%1."/>
      <w:lvlJc w:val="left"/>
      <w:pPr>
        <w:ind w:left="3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2"/>
  </w:num>
  <w:num w:numId="5">
    <w:abstractNumId w:val="1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2C6"/>
    <w:rsid w:val="00004F02"/>
    <w:rsid w:val="00006BDB"/>
    <w:rsid w:val="0001596F"/>
    <w:rsid w:val="0002020E"/>
    <w:rsid w:val="00022C56"/>
    <w:rsid w:val="00023B73"/>
    <w:rsid w:val="00024765"/>
    <w:rsid w:val="00025D07"/>
    <w:rsid w:val="00030D2F"/>
    <w:rsid w:val="00041401"/>
    <w:rsid w:val="00046523"/>
    <w:rsid w:val="000479E7"/>
    <w:rsid w:val="00055B4F"/>
    <w:rsid w:val="00056644"/>
    <w:rsid w:val="0006104A"/>
    <w:rsid w:val="0006424A"/>
    <w:rsid w:val="00065BF8"/>
    <w:rsid w:val="000719E7"/>
    <w:rsid w:val="00081996"/>
    <w:rsid w:val="00081F9A"/>
    <w:rsid w:val="00085F31"/>
    <w:rsid w:val="00095103"/>
    <w:rsid w:val="00096054"/>
    <w:rsid w:val="000A2622"/>
    <w:rsid w:val="000A5005"/>
    <w:rsid w:val="000A712D"/>
    <w:rsid w:val="000A7635"/>
    <w:rsid w:val="000B0A18"/>
    <w:rsid w:val="000B15FC"/>
    <w:rsid w:val="000B2CCA"/>
    <w:rsid w:val="000B3307"/>
    <w:rsid w:val="000C085F"/>
    <w:rsid w:val="000C2550"/>
    <w:rsid w:val="000D6635"/>
    <w:rsid w:val="000D72AD"/>
    <w:rsid w:val="000E0F28"/>
    <w:rsid w:val="000E4F65"/>
    <w:rsid w:val="000F7B3A"/>
    <w:rsid w:val="00102B9E"/>
    <w:rsid w:val="00104EA1"/>
    <w:rsid w:val="00111EA5"/>
    <w:rsid w:val="001222A5"/>
    <w:rsid w:val="0012247B"/>
    <w:rsid w:val="00122E2F"/>
    <w:rsid w:val="001237BF"/>
    <w:rsid w:val="001270BB"/>
    <w:rsid w:val="00127433"/>
    <w:rsid w:val="00131340"/>
    <w:rsid w:val="0013254E"/>
    <w:rsid w:val="00143433"/>
    <w:rsid w:val="00155059"/>
    <w:rsid w:val="00156F2C"/>
    <w:rsid w:val="001600E1"/>
    <w:rsid w:val="001740EC"/>
    <w:rsid w:val="0018057B"/>
    <w:rsid w:val="001933E0"/>
    <w:rsid w:val="00193CED"/>
    <w:rsid w:val="001A06C9"/>
    <w:rsid w:val="001A0C83"/>
    <w:rsid w:val="001A2C6D"/>
    <w:rsid w:val="001A7048"/>
    <w:rsid w:val="001B50F2"/>
    <w:rsid w:val="001B6E7A"/>
    <w:rsid w:val="001C1719"/>
    <w:rsid w:val="001C27AD"/>
    <w:rsid w:val="001C4E8B"/>
    <w:rsid w:val="001D0D92"/>
    <w:rsid w:val="001E7436"/>
    <w:rsid w:val="001F41B4"/>
    <w:rsid w:val="0020122C"/>
    <w:rsid w:val="00203D9C"/>
    <w:rsid w:val="002143C7"/>
    <w:rsid w:val="002218F3"/>
    <w:rsid w:val="00252A06"/>
    <w:rsid w:val="00254BA6"/>
    <w:rsid w:val="002871BB"/>
    <w:rsid w:val="0029211A"/>
    <w:rsid w:val="002923F1"/>
    <w:rsid w:val="002A213D"/>
    <w:rsid w:val="002A2553"/>
    <w:rsid w:val="002A7077"/>
    <w:rsid w:val="002B1B03"/>
    <w:rsid w:val="002B3C8B"/>
    <w:rsid w:val="002B594E"/>
    <w:rsid w:val="002B7557"/>
    <w:rsid w:val="002C575F"/>
    <w:rsid w:val="002E097D"/>
    <w:rsid w:val="002E167B"/>
    <w:rsid w:val="002E3063"/>
    <w:rsid w:val="002E71B5"/>
    <w:rsid w:val="002F2840"/>
    <w:rsid w:val="002F45C5"/>
    <w:rsid w:val="002F4BE1"/>
    <w:rsid w:val="002F5734"/>
    <w:rsid w:val="002F6393"/>
    <w:rsid w:val="0030067A"/>
    <w:rsid w:val="00311964"/>
    <w:rsid w:val="00316ECF"/>
    <w:rsid w:val="00327301"/>
    <w:rsid w:val="00335634"/>
    <w:rsid w:val="003357A7"/>
    <w:rsid w:val="003365B2"/>
    <w:rsid w:val="00350872"/>
    <w:rsid w:val="00353B8E"/>
    <w:rsid w:val="00353DF8"/>
    <w:rsid w:val="003576F6"/>
    <w:rsid w:val="00357AB7"/>
    <w:rsid w:val="00373C17"/>
    <w:rsid w:val="00376752"/>
    <w:rsid w:val="00377501"/>
    <w:rsid w:val="003862C8"/>
    <w:rsid w:val="003A5D39"/>
    <w:rsid w:val="003B7547"/>
    <w:rsid w:val="003C2476"/>
    <w:rsid w:val="003C2A84"/>
    <w:rsid w:val="003D1BBC"/>
    <w:rsid w:val="003D2140"/>
    <w:rsid w:val="003E1EA1"/>
    <w:rsid w:val="003E5AC0"/>
    <w:rsid w:val="003F0953"/>
    <w:rsid w:val="003F2234"/>
    <w:rsid w:val="004004D2"/>
    <w:rsid w:val="004010B2"/>
    <w:rsid w:val="00407D29"/>
    <w:rsid w:val="00410412"/>
    <w:rsid w:val="00412068"/>
    <w:rsid w:val="00422A24"/>
    <w:rsid w:val="00423CDA"/>
    <w:rsid w:val="00424F3E"/>
    <w:rsid w:val="004259F7"/>
    <w:rsid w:val="00434D26"/>
    <w:rsid w:val="00441D15"/>
    <w:rsid w:val="0044684D"/>
    <w:rsid w:val="004537DD"/>
    <w:rsid w:val="00461A82"/>
    <w:rsid w:val="00470AD3"/>
    <w:rsid w:val="0047151F"/>
    <w:rsid w:val="004860CA"/>
    <w:rsid w:val="00496AED"/>
    <w:rsid w:val="004A12C6"/>
    <w:rsid w:val="004A7183"/>
    <w:rsid w:val="004A7D35"/>
    <w:rsid w:val="004B14EA"/>
    <w:rsid w:val="004C1F59"/>
    <w:rsid w:val="004C6CFA"/>
    <w:rsid w:val="004D595E"/>
    <w:rsid w:val="004D79C2"/>
    <w:rsid w:val="004E5C7B"/>
    <w:rsid w:val="004F134D"/>
    <w:rsid w:val="004F67AD"/>
    <w:rsid w:val="004F736A"/>
    <w:rsid w:val="005013ED"/>
    <w:rsid w:val="00506A63"/>
    <w:rsid w:val="005119C7"/>
    <w:rsid w:val="00520684"/>
    <w:rsid w:val="005211AB"/>
    <w:rsid w:val="005239A4"/>
    <w:rsid w:val="00523F5F"/>
    <w:rsid w:val="00526765"/>
    <w:rsid w:val="0053272C"/>
    <w:rsid w:val="00536814"/>
    <w:rsid w:val="00543CE0"/>
    <w:rsid w:val="005467D0"/>
    <w:rsid w:val="0056052C"/>
    <w:rsid w:val="00576EF7"/>
    <w:rsid w:val="0058217E"/>
    <w:rsid w:val="0058387A"/>
    <w:rsid w:val="00586131"/>
    <w:rsid w:val="00592ED0"/>
    <w:rsid w:val="005A49D0"/>
    <w:rsid w:val="005A679F"/>
    <w:rsid w:val="005C0734"/>
    <w:rsid w:val="005D32A8"/>
    <w:rsid w:val="005D4E54"/>
    <w:rsid w:val="005D5211"/>
    <w:rsid w:val="005E2DB3"/>
    <w:rsid w:val="005E5A24"/>
    <w:rsid w:val="005F7EF4"/>
    <w:rsid w:val="00602834"/>
    <w:rsid w:val="00610BC5"/>
    <w:rsid w:val="0061280D"/>
    <w:rsid w:val="00621B5C"/>
    <w:rsid w:val="00622CFB"/>
    <w:rsid w:val="00630505"/>
    <w:rsid w:val="006307BA"/>
    <w:rsid w:val="006374A0"/>
    <w:rsid w:val="00641DB4"/>
    <w:rsid w:val="00652B8C"/>
    <w:rsid w:val="00653A0B"/>
    <w:rsid w:val="00657D14"/>
    <w:rsid w:val="006605D3"/>
    <w:rsid w:val="00661BA5"/>
    <w:rsid w:val="0066561A"/>
    <w:rsid w:val="0066734F"/>
    <w:rsid w:val="00671025"/>
    <w:rsid w:val="0067181F"/>
    <w:rsid w:val="00675618"/>
    <w:rsid w:val="00681677"/>
    <w:rsid w:val="00691C0C"/>
    <w:rsid w:val="00694D3C"/>
    <w:rsid w:val="006A47C0"/>
    <w:rsid w:val="006B051C"/>
    <w:rsid w:val="006B44E7"/>
    <w:rsid w:val="006B4A3A"/>
    <w:rsid w:val="006B5355"/>
    <w:rsid w:val="006C0A6C"/>
    <w:rsid w:val="006C1FF3"/>
    <w:rsid w:val="006C2399"/>
    <w:rsid w:val="006D0AB6"/>
    <w:rsid w:val="006D22C9"/>
    <w:rsid w:val="006D5C37"/>
    <w:rsid w:val="006E4FAE"/>
    <w:rsid w:val="006E6C61"/>
    <w:rsid w:val="006F488C"/>
    <w:rsid w:val="00711915"/>
    <w:rsid w:val="0071412A"/>
    <w:rsid w:val="00715F01"/>
    <w:rsid w:val="007242EB"/>
    <w:rsid w:val="0073012B"/>
    <w:rsid w:val="007303FE"/>
    <w:rsid w:val="00730EBF"/>
    <w:rsid w:val="0073210B"/>
    <w:rsid w:val="00735461"/>
    <w:rsid w:val="00746F68"/>
    <w:rsid w:val="00747BE8"/>
    <w:rsid w:val="00751E1E"/>
    <w:rsid w:val="00754AC5"/>
    <w:rsid w:val="007558D7"/>
    <w:rsid w:val="00764A81"/>
    <w:rsid w:val="007725AF"/>
    <w:rsid w:val="0077336E"/>
    <w:rsid w:val="007B3658"/>
    <w:rsid w:val="007C000B"/>
    <w:rsid w:val="007C25BA"/>
    <w:rsid w:val="007D2A29"/>
    <w:rsid w:val="007D5201"/>
    <w:rsid w:val="007D74BE"/>
    <w:rsid w:val="007E07F3"/>
    <w:rsid w:val="007E3167"/>
    <w:rsid w:val="007F7F94"/>
    <w:rsid w:val="0080515A"/>
    <w:rsid w:val="008109F7"/>
    <w:rsid w:val="00840DD5"/>
    <w:rsid w:val="008415D8"/>
    <w:rsid w:val="008453B4"/>
    <w:rsid w:val="0085149D"/>
    <w:rsid w:val="00851760"/>
    <w:rsid w:val="008517F8"/>
    <w:rsid w:val="008554CC"/>
    <w:rsid w:val="0085760F"/>
    <w:rsid w:val="00862183"/>
    <w:rsid w:val="00875B6A"/>
    <w:rsid w:val="00890552"/>
    <w:rsid w:val="00896937"/>
    <w:rsid w:val="00897B86"/>
    <w:rsid w:val="008A23EE"/>
    <w:rsid w:val="008A39F6"/>
    <w:rsid w:val="008B15AE"/>
    <w:rsid w:val="008B1D74"/>
    <w:rsid w:val="008B3108"/>
    <w:rsid w:val="008B32BC"/>
    <w:rsid w:val="008C0BF5"/>
    <w:rsid w:val="008C2381"/>
    <w:rsid w:val="008C5E96"/>
    <w:rsid w:val="008C6964"/>
    <w:rsid w:val="008D3F4F"/>
    <w:rsid w:val="008E3D0E"/>
    <w:rsid w:val="00901141"/>
    <w:rsid w:val="00902202"/>
    <w:rsid w:val="00905511"/>
    <w:rsid w:val="00907F19"/>
    <w:rsid w:val="009127B1"/>
    <w:rsid w:val="00913E2F"/>
    <w:rsid w:val="009144E7"/>
    <w:rsid w:val="0092006D"/>
    <w:rsid w:val="00921AF5"/>
    <w:rsid w:val="00935B30"/>
    <w:rsid w:val="009367D7"/>
    <w:rsid w:val="009419A3"/>
    <w:rsid w:val="00954C0C"/>
    <w:rsid w:val="00961E4F"/>
    <w:rsid w:val="00962A82"/>
    <w:rsid w:val="00963D8A"/>
    <w:rsid w:val="009652E9"/>
    <w:rsid w:val="00965445"/>
    <w:rsid w:val="0097045C"/>
    <w:rsid w:val="009732DF"/>
    <w:rsid w:val="00990FAB"/>
    <w:rsid w:val="009A0635"/>
    <w:rsid w:val="009A65B3"/>
    <w:rsid w:val="009B2647"/>
    <w:rsid w:val="009B666E"/>
    <w:rsid w:val="009D0BD8"/>
    <w:rsid w:val="009D1739"/>
    <w:rsid w:val="009F0A92"/>
    <w:rsid w:val="00A005F2"/>
    <w:rsid w:val="00A0704A"/>
    <w:rsid w:val="00A07FAD"/>
    <w:rsid w:val="00A10788"/>
    <w:rsid w:val="00A109C0"/>
    <w:rsid w:val="00A12DE1"/>
    <w:rsid w:val="00A2270D"/>
    <w:rsid w:val="00A27662"/>
    <w:rsid w:val="00A32089"/>
    <w:rsid w:val="00A42092"/>
    <w:rsid w:val="00A436DA"/>
    <w:rsid w:val="00A65CCA"/>
    <w:rsid w:val="00A720E6"/>
    <w:rsid w:val="00A729F5"/>
    <w:rsid w:val="00A72B23"/>
    <w:rsid w:val="00A75EC6"/>
    <w:rsid w:val="00A8001A"/>
    <w:rsid w:val="00A8377B"/>
    <w:rsid w:val="00A85D1B"/>
    <w:rsid w:val="00A929E8"/>
    <w:rsid w:val="00A97DED"/>
    <w:rsid w:val="00AC1881"/>
    <w:rsid w:val="00AC4079"/>
    <w:rsid w:val="00AD4E19"/>
    <w:rsid w:val="00AF1AB0"/>
    <w:rsid w:val="00AF7005"/>
    <w:rsid w:val="00B042CE"/>
    <w:rsid w:val="00B102DD"/>
    <w:rsid w:val="00B12418"/>
    <w:rsid w:val="00B22322"/>
    <w:rsid w:val="00B316FC"/>
    <w:rsid w:val="00B31F09"/>
    <w:rsid w:val="00B32C12"/>
    <w:rsid w:val="00B40263"/>
    <w:rsid w:val="00B42530"/>
    <w:rsid w:val="00B4450B"/>
    <w:rsid w:val="00B516F7"/>
    <w:rsid w:val="00B61830"/>
    <w:rsid w:val="00B66719"/>
    <w:rsid w:val="00B722C8"/>
    <w:rsid w:val="00B8361E"/>
    <w:rsid w:val="00B86869"/>
    <w:rsid w:val="00B96ECE"/>
    <w:rsid w:val="00BA36C1"/>
    <w:rsid w:val="00BA5C35"/>
    <w:rsid w:val="00BB40BA"/>
    <w:rsid w:val="00BB5C93"/>
    <w:rsid w:val="00BC4007"/>
    <w:rsid w:val="00BD1515"/>
    <w:rsid w:val="00BD3753"/>
    <w:rsid w:val="00BD43AA"/>
    <w:rsid w:val="00BE4DF9"/>
    <w:rsid w:val="00BE755E"/>
    <w:rsid w:val="00BF4AB4"/>
    <w:rsid w:val="00BF649A"/>
    <w:rsid w:val="00BF77C2"/>
    <w:rsid w:val="00C1149F"/>
    <w:rsid w:val="00C12CCB"/>
    <w:rsid w:val="00C155A0"/>
    <w:rsid w:val="00C16F47"/>
    <w:rsid w:val="00C201B5"/>
    <w:rsid w:val="00C25EF4"/>
    <w:rsid w:val="00C37456"/>
    <w:rsid w:val="00C43513"/>
    <w:rsid w:val="00C55D28"/>
    <w:rsid w:val="00C64E9A"/>
    <w:rsid w:val="00C660A2"/>
    <w:rsid w:val="00C66EB3"/>
    <w:rsid w:val="00C715B5"/>
    <w:rsid w:val="00C840C5"/>
    <w:rsid w:val="00C84CB7"/>
    <w:rsid w:val="00C8618A"/>
    <w:rsid w:val="00C904D6"/>
    <w:rsid w:val="00C94F44"/>
    <w:rsid w:val="00C95724"/>
    <w:rsid w:val="00C96408"/>
    <w:rsid w:val="00C976F0"/>
    <w:rsid w:val="00CA0468"/>
    <w:rsid w:val="00CA38F2"/>
    <w:rsid w:val="00CB0C23"/>
    <w:rsid w:val="00CB3B9E"/>
    <w:rsid w:val="00CB438F"/>
    <w:rsid w:val="00CC7087"/>
    <w:rsid w:val="00CD0DDC"/>
    <w:rsid w:val="00CD73A7"/>
    <w:rsid w:val="00CF27E3"/>
    <w:rsid w:val="00D01421"/>
    <w:rsid w:val="00D044BE"/>
    <w:rsid w:val="00D1305F"/>
    <w:rsid w:val="00D1364A"/>
    <w:rsid w:val="00D1542D"/>
    <w:rsid w:val="00D203BA"/>
    <w:rsid w:val="00D22782"/>
    <w:rsid w:val="00D2443E"/>
    <w:rsid w:val="00D328C5"/>
    <w:rsid w:val="00D32CD1"/>
    <w:rsid w:val="00D418D6"/>
    <w:rsid w:val="00D43DE5"/>
    <w:rsid w:val="00D45A33"/>
    <w:rsid w:val="00D543CB"/>
    <w:rsid w:val="00D62482"/>
    <w:rsid w:val="00D64BA9"/>
    <w:rsid w:val="00D82804"/>
    <w:rsid w:val="00D85CE8"/>
    <w:rsid w:val="00D85D03"/>
    <w:rsid w:val="00D868E2"/>
    <w:rsid w:val="00D92C83"/>
    <w:rsid w:val="00D967CC"/>
    <w:rsid w:val="00D97649"/>
    <w:rsid w:val="00DA1DF0"/>
    <w:rsid w:val="00DC02B6"/>
    <w:rsid w:val="00DC3748"/>
    <w:rsid w:val="00DC5C80"/>
    <w:rsid w:val="00DD6E43"/>
    <w:rsid w:val="00DE2938"/>
    <w:rsid w:val="00DF0AD1"/>
    <w:rsid w:val="00DF26BD"/>
    <w:rsid w:val="00DF76E9"/>
    <w:rsid w:val="00E0233D"/>
    <w:rsid w:val="00E033F2"/>
    <w:rsid w:val="00E04912"/>
    <w:rsid w:val="00E04B96"/>
    <w:rsid w:val="00E12B08"/>
    <w:rsid w:val="00E15C27"/>
    <w:rsid w:val="00E17DC0"/>
    <w:rsid w:val="00E20B16"/>
    <w:rsid w:val="00E323F5"/>
    <w:rsid w:val="00E35C7D"/>
    <w:rsid w:val="00E37B49"/>
    <w:rsid w:val="00E45451"/>
    <w:rsid w:val="00E4730B"/>
    <w:rsid w:val="00E559CA"/>
    <w:rsid w:val="00E60941"/>
    <w:rsid w:val="00E72CDF"/>
    <w:rsid w:val="00E744EC"/>
    <w:rsid w:val="00E80308"/>
    <w:rsid w:val="00E81284"/>
    <w:rsid w:val="00E83220"/>
    <w:rsid w:val="00E85013"/>
    <w:rsid w:val="00EA2676"/>
    <w:rsid w:val="00EA5B11"/>
    <w:rsid w:val="00EA7A71"/>
    <w:rsid w:val="00EB10A8"/>
    <w:rsid w:val="00EB6459"/>
    <w:rsid w:val="00EC1788"/>
    <w:rsid w:val="00EC326B"/>
    <w:rsid w:val="00ED3D6D"/>
    <w:rsid w:val="00ED4EEB"/>
    <w:rsid w:val="00EE1715"/>
    <w:rsid w:val="00EF06F1"/>
    <w:rsid w:val="00F039DD"/>
    <w:rsid w:val="00F04333"/>
    <w:rsid w:val="00F105D6"/>
    <w:rsid w:val="00F170FF"/>
    <w:rsid w:val="00F26328"/>
    <w:rsid w:val="00F26A47"/>
    <w:rsid w:val="00F35770"/>
    <w:rsid w:val="00F36BF4"/>
    <w:rsid w:val="00F36BF6"/>
    <w:rsid w:val="00F409A1"/>
    <w:rsid w:val="00F46F6C"/>
    <w:rsid w:val="00F55AF7"/>
    <w:rsid w:val="00F56241"/>
    <w:rsid w:val="00F74CDE"/>
    <w:rsid w:val="00F76D9B"/>
    <w:rsid w:val="00F8073D"/>
    <w:rsid w:val="00F841E6"/>
    <w:rsid w:val="00F8506D"/>
    <w:rsid w:val="00F90C6C"/>
    <w:rsid w:val="00F919AA"/>
    <w:rsid w:val="00F97137"/>
    <w:rsid w:val="00F97459"/>
    <w:rsid w:val="00FA3355"/>
    <w:rsid w:val="00FB1551"/>
    <w:rsid w:val="00FB1BB9"/>
    <w:rsid w:val="00FB51B6"/>
    <w:rsid w:val="00FC1B79"/>
    <w:rsid w:val="00FC561A"/>
    <w:rsid w:val="00FD446A"/>
    <w:rsid w:val="00FE13CA"/>
    <w:rsid w:val="00FE17BA"/>
    <w:rsid w:val="00FE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AD7C6"/>
  <w15:chartTrackingRefBased/>
  <w15:docId w15:val="{A794AB67-C187-446A-8AC5-3EC80D15F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7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12C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120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20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20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0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0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0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06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715F0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715F01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787920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48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88670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69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79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80140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71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91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35165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77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23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d374a3c-f27b-4379-8d9b-b3c67df3460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5A736A5B706B4199ADE3F9660632E8" ma:contentTypeVersion="17" ma:contentTypeDescription="Create a new document." ma:contentTypeScope="" ma:versionID="3f1bf2168e8439b454fce563f257d7dd">
  <xsd:schema xmlns:xsd="http://www.w3.org/2001/XMLSchema" xmlns:xs="http://www.w3.org/2001/XMLSchema" xmlns:p="http://schemas.microsoft.com/office/2006/metadata/properties" xmlns:ns3="2d374a3c-f27b-4379-8d9b-b3c67df34604" xmlns:ns4="b84fef3d-7b35-4713-a4e6-f27219e8cadd" targetNamespace="http://schemas.microsoft.com/office/2006/metadata/properties" ma:root="true" ma:fieldsID="f058b1192d0af201ea6e70a2a7f9f954" ns3:_="" ns4:_="">
    <xsd:import namespace="2d374a3c-f27b-4379-8d9b-b3c67df34604"/>
    <xsd:import namespace="b84fef3d-7b35-4713-a4e6-f27219e8ca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374a3c-f27b-4379-8d9b-b3c67df346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4fef3d-7b35-4713-a4e6-f27219e8cad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4A3CCE-51CA-45A9-A587-2A43EEDE5F77}">
  <ds:schemaRefs>
    <ds:schemaRef ds:uri="http://purl.org/dc/elements/1.1/"/>
    <ds:schemaRef ds:uri="http://schemas.microsoft.com/office/2006/metadata/properties"/>
    <ds:schemaRef ds:uri="b84fef3d-7b35-4713-a4e6-f27219e8cadd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2d374a3c-f27b-4379-8d9b-b3c67df34604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F306C261-9971-4762-90BA-B442DDB2633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929DF7-6A63-4AE2-8B37-30D0713473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374a3c-f27b-4379-8d9b-b3c67df34604"/>
    <ds:schemaRef ds:uri="b84fef3d-7b35-4713-a4e6-f27219e8ca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7DA69DF-8CE5-4DD5-8557-537EEDDD71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1</Pages>
  <Words>2058</Words>
  <Characters>12126</Characters>
  <Application>Microsoft Office Word</Application>
  <DocSecurity>0</DocSecurity>
  <Lines>263</Lines>
  <Paragraphs>1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Health and Science University</Company>
  <LinksUpToDate>false</LinksUpToDate>
  <CharactersWithSpaces>14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yuan Ye</dc:creator>
  <cp:keywords/>
  <dc:description/>
  <cp:lastModifiedBy>Zhenzhen Zhang</cp:lastModifiedBy>
  <cp:revision>8</cp:revision>
  <cp:lastPrinted>2023-09-04T03:49:00Z</cp:lastPrinted>
  <dcterms:created xsi:type="dcterms:W3CDTF">2023-11-01T19:26:00Z</dcterms:created>
  <dcterms:modified xsi:type="dcterms:W3CDTF">2023-11-30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5A736A5B706B4199ADE3F9660632E8</vt:lpwstr>
  </property>
</Properties>
</file>